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9A4FE" w14:textId="77777777" w:rsidR="00653A69" w:rsidRPr="00F637C4" w:rsidRDefault="00653A69" w:rsidP="00653A69">
      <w:pPr>
        <w:shd w:val="clear" w:color="auto" w:fill="FFFFFF"/>
        <w:spacing w:before="100" w:beforeAutospacing="1" w:after="100" w:afterAutospacing="1" w:line="360" w:lineRule="auto"/>
        <w:rPr>
          <w:b/>
          <w:color w:val="201F1E"/>
          <w:lang w:eastAsia="en-GB"/>
        </w:rPr>
      </w:pPr>
      <w:r w:rsidRPr="00F637C4">
        <w:rPr>
          <w:b/>
          <w:color w:val="000000"/>
        </w:rPr>
        <w:t xml:space="preserve">S1 Table. </w:t>
      </w:r>
      <w:r w:rsidRPr="00F637C4">
        <w:rPr>
          <w:b/>
          <w:color w:val="201F1E"/>
          <w:lang w:eastAsia="en-GB"/>
        </w:rPr>
        <w:t xml:space="preserve">Spearman correlations for peak oxygen uptake, percent predicted oxygen uptake and clinical, and </w:t>
      </w:r>
      <w:r w:rsidRPr="00F637C4">
        <w:rPr>
          <w:b/>
          <w:bCs/>
        </w:rPr>
        <w:t>combined stress echocardiography and cardiopulmonary exercise testing</w:t>
      </w:r>
      <w:r w:rsidRPr="00F637C4">
        <w:rPr>
          <w:b/>
          <w:color w:val="201F1E"/>
          <w:lang w:eastAsia="en-GB"/>
        </w:rPr>
        <w:t xml:space="preserve"> d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14"/>
        <w:gridCol w:w="2451"/>
        <w:gridCol w:w="2238"/>
      </w:tblGrid>
      <w:tr w:rsidR="00653A69" w:rsidRPr="00F637C4" w14:paraId="66BF7831" w14:textId="77777777" w:rsidTr="0075691D">
        <w:trPr>
          <w:trHeight w:val="600"/>
        </w:trPr>
        <w:tc>
          <w:tcPr>
            <w:tcW w:w="4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4B8F20" w14:textId="77777777" w:rsidR="00653A69" w:rsidRPr="00F637C4" w:rsidRDefault="00653A69" w:rsidP="00F637C4">
            <w:pPr>
              <w:spacing w:line="360" w:lineRule="auto"/>
              <w:rPr>
                <w:b/>
                <w:bCs/>
                <w:color w:val="000000"/>
                <w:lang w:eastAsia="en-GB"/>
              </w:rPr>
            </w:pPr>
            <w:r w:rsidRPr="00F637C4">
              <w:rPr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BE72D9" w14:textId="77777777" w:rsidR="00653A69" w:rsidRPr="00F637C4" w:rsidRDefault="00653A69" w:rsidP="00F637C4">
            <w:pPr>
              <w:spacing w:line="36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F637C4">
              <w:rPr>
                <w:b/>
                <w:bCs/>
                <w:color w:val="000000"/>
                <w:lang w:eastAsia="en-GB"/>
              </w:rPr>
              <w:t>Spearman correlations with peak VO</w:t>
            </w:r>
            <w:r w:rsidRPr="00F637C4">
              <w:rPr>
                <w:b/>
                <w:bCs/>
                <w:color w:val="000000"/>
                <w:vertAlign w:val="subscript"/>
                <w:lang w:eastAsia="en-GB"/>
              </w:rPr>
              <w:t>2</w:t>
            </w:r>
            <w:r w:rsidRPr="00F637C4">
              <w:rPr>
                <w:b/>
                <w:bCs/>
                <w:color w:val="000000"/>
                <w:lang w:eastAsia="en-GB"/>
              </w:rPr>
              <w:t>, mL/kg/min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48DFD2" w14:textId="77777777" w:rsidR="00653A69" w:rsidRPr="00F637C4" w:rsidRDefault="00653A69" w:rsidP="00F637C4">
            <w:pPr>
              <w:spacing w:line="36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F637C4">
              <w:rPr>
                <w:b/>
                <w:bCs/>
                <w:color w:val="000000"/>
                <w:lang w:eastAsia="en-GB"/>
              </w:rPr>
              <w:t>Spearman correlations with percent predicted VO</w:t>
            </w:r>
            <w:r w:rsidRPr="00F637C4">
              <w:rPr>
                <w:b/>
                <w:bCs/>
                <w:color w:val="000000"/>
                <w:vertAlign w:val="subscript"/>
                <w:lang w:eastAsia="en-GB"/>
              </w:rPr>
              <w:t>2</w:t>
            </w:r>
            <w:r w:rsidRPr="00F637C4">
              <w:rPr>
                <w:b/>
                <w:bCs/>
                <w:color w:val="000000"/>
                <w:lang w:eastAsia="en-GB"/>
              </w:rPr>
              <w:t>, %</w:t>
            </w:r>
          </w:p>
        </w:tc>
      </w:tr>
      <w:tr w:rsidR="00653A69" w:rsidRPr="00F637C4" w14:paraId="6872CE54" w14:textId="77777777" w:rsidTr="0075691D">
        <w:trPr>
          <w:trHeight w:val="280"/>
        </w:trPr>
        <w:tc>
          <w:tcPr>
            <w:tcW w:w="43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A72E822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Age, years</w:t>
            </w:r>
          </w:p>
        </w:tc>
        <w:tc>
          <w:tcPr>
            <w:tcW w:w="24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40559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26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214C25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4</w:t>
            </w:r>
          </w:p>
        </w:tc>
      </w:tr>
      <w:tr w:rsidR="00653A69" w:rsidRPr="00F637C4" w14:paraId="1D803F90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176250C6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Body mass index, kg/m2</w:t>
            </w:r>
          </w:p>
        </w:tc>
        <w:tc>
          <w:tcPr>
            <w:tcW w:w="2455" w:type="dxa"/>
            <w:shd w:val="clear" w:color="auto" w:fill="auto"/>
            <w:hideMark/>
          </w:tcPr>
          <w:p w14:paraId="31C170C1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22</w:t>
            </w:r>
          </w:p>
        </w:tc>
        <w:tc>
          <w:tcPr>
            <w:tcW w:w="2241" w:type="dxa"/>
            <w:shd w:val="clear" w:color="auto" w:fill="auto"/>
            <w:hideMark/>
          </w:tcPr>
          <w:p w14:paraId="650F7820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23</w:t>
            </w:r>
          </w:p>
        </w:tc>
      </w:tr>
      <w:tr w:rsidR="00653A69" w:rsidRPr="00F637C4" w14:paraId="1AB8EC2F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5C134C48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Troponin T the highest value, ng/L</w:t>
            </w:r>
          </w:p>
        </w:tc>
        <w:tc>
          <w:tcPr>
            <w:tcW w:w="2455" w:type="dxa"/>
            <w:shd w:val="clear" w:color="auto" w:fill="auto"/>
            <w:hideMark/>
          </w:tcPr>
          <w:p w14:paraId="6B623F3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6</w:t>
            </w:r>
          </w:p>
        </w:tc>
        <w:tc>
          <w:tcPr>
            <w:tcW w:w="2241" w:type="dxa"/>
            <w:shd w:val="clear" w:color="auto" w:fill="auto"/>
            <w:hideMark/>
          </w:tcPr>
          <w:p w14:paraId="33212C9A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12</w:t>
            </w:r>
          </w:p>
        </w:tc>
      </w:tr>
      <w:tr w:rsidR="00653A69" w:rsidRPr="00F637C4" w14:paraId="2115F69B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4349918E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Hemoglobin at discharge, g/dL</w:t>
            </w:r>
          </w:p>
        </w:tc>
        <w:tc>
          <w:tcPr>
            <w:tcW w:w="2455" w:type="dxa"/>
            <w:shd w:val="clear" w:color="auto" w:fill="auto"/>
            <w:hideMark/>
          </w:tcPr>
          <w:p w14:paraId="7861BD30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3</w:t>
            </w:r>
          </w:p>
        </w:tc>
        <w:tc>
          <w:tcPr>
            <w:tcW w:w="2241" w:type="dxa"/>
            <w:shd w:val="clear" w:color="auto" w:fill="auto"/>
            <w:hideMark/>
          </w:tcPr>
          <w:p w14:paraId="58A3DB03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11</w:t>
            </w:r>
          </w:p>
        </w:tc>
      </w:tr>
      <w:tr w:rsidR="00653A69" w:rsidRPr="00F637C4" w14:paraId="6B151D5D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62A25D17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Creatinine clearance at discharge, mL/min</w:t>
            </w:r>
          </w:p>
        </w:tc>
        <w:tc>
          <w:tcPr>
            <w:tcW w:w="2455" w:type="dxa"/>
            <w:shd w:val="clear" w:color="auto" w:fill="auto"/>
            <w:hideMark/>
          </w:tcPr>
          <w:p w14:paraId="09DA31D2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9</w:t>
            </w:r>
          </w:p>
        </w:tc>
        <w:tc>
          <w:tcPr>
            <w:tcW w:w="2241" w:type="dxa"/>
            <w:shd w:val="clear" w:color="auto" w:fill="auto"/>
            <w:hideMark/>
          </w:tcPr>
          <w:p w14:paraId="12B5FF70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18</w:t>
            </w:r>
          </w:p>
        </w:tc>
      </w:tr>
      <w:tr w:rsidR="00653A69" w:rsidRPr="00F637C4" w14:paraId="33D548EA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24146309" w14:textId="1DB8CDC0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 xml:space="preserve">SBP </w:t>
            </w:r>
            <w:r w:rsidR="004F65CB">
              <w:rPr>
                <w:color w:val="000000"/>
                <w:lang w:eastAsia="en-GB"/>
              </w:rPr>
              <w:t xml:space="preserve">at </w:t>
            </w:r>
            <w:r w:rsidRPr="00F637C4">
              <w:rPr>
                <w:color w:val="000000"/>
                <w:lang w:eastAsia="en-GB"/>
              </w:rPr>
              <w:t>peak, mmHg</w:t>
            </w:r>
          </w:p>
        </w:tc>
        <w:tc>
          <w:tcPr>
            <w:tcW w:w="2455" w:type="dxa"/>
            <w:shd w:val="clear" w:color="auto" w:fill="auto"/>
            <w:hideMark/>
          </w:tcPr>
          <w:p w14:paraId="3D2819A0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7</w:t>
            </w:r>
          </w:p>
        </w:tc>
        <w:tc>
          <w:tcPr>
            <w:tcW w:w="2241" w:type="dxa"/>
            <w:shd w:val="clear" w:color="auto" w:fill="auto"/>
            <w:hideMark/>
          </w:tcPr>
          <w:p w14:paraId="466BE24C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0</w:t>
            </w:r>
          </w:p>
        </w:tc>
      </w:tr>
      <w:tr w:rsidR="00653A69" w:rsidRPr="00F637C4" w14:paraId="31ACC327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185B018B" w14:textId="5744CC08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 xml:space="preserve">DBP </w:t>
            </w:r>
            <w:r w:rsidR="004F65CB">
              <w:rPr>
                <w:color w:val="000000"/>
                <w:lang w:eastAsia="en-GB"/>
              </w:rPr>
              <w:t xml:space="preserve">at </w:t>
            </w:r>
            <w:r w:rsidRPr="00F637C4">
              <w:rPr>
                <w:color w:val="000000"/>
                <w:lang w:eastAsia="en-GB"/>
              </w:rPr>
              <w:t>peak, mmHg</w:t>
            </w:r>
          </w:p>
        </w:tc>
        <w:tc>
          <w:tcPr>
            <w:tcW w:w="2455" w:type="dxa"/>
            <w:shd w:val="clear" w:color="auto" w:fill="auto"/>
            <w:hideMark/>
          </w:tcPr>
          <w:p w14:paraId="7656DE60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20</w:t>
            </w:r>
          </w:p>
        </w:tc>
        <w:tc>
          <w:tcPr>
            <w:tcW w:w="2241" w:type="dxa"/>
            <w:shd w:val="clear" w:color="auto" w:fill="auto"/>
            <w:hideMark/>
          </w:tcPr>
          <w:p w14:paraId="7D9E0182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20</w:t>
            </w:r>
          </w:p>
        </w:tc>
      </w:tr>
      <w:tr w:rsidR="00653A69" w:rsidRPr="00F637C4" w14:paraId="7722A5E8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4BC76A70" w14:textId="36E414D6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 xml:space="preserve">Heart rate </w:t>
            </w:r>
            <w:r w:rsidR="004F65CB">
              <w:rPr>
                <w:color w:val="000000"/>
                <w:lang w:eastAsia="en-GB"/>
              </w:rPr>
              <w:t xml:space="preserve">at </w:t>
            </w:r>
            <w:r w:rsidRPr="00F637C4">
              <w:rPr>
                <w:color w:val="000000"/>
                <w:lang w:eastAsia="en-GB"/>
              </w:rPr>
              <w:t>rest, bpm</w:t>
            </w:r>
          </w:p>
        </w:tc>
        <w:tc>
          <w:tcPr>
            <w:tcW w:w="2455" w:type="dxa"/>
            <w:shd w:val="clear" w:color="auto" w:fill="auto"/>
            <w:hideMark/>
          </w:tcPr>
          <w:p w14:paraId="3C4B182A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4</w:t>
            </w:r>
          </w:p>
        </w:tc>
        <w:tc>
          <w:tcPr>
            <w:tcW w:w="2241" w:type="dxa"/>
            <w:shd w:val="clear" w:color="auto" w:fill="auto"/>
            <w:hideMark/>
          </w:tcPr>
          <w:p w14:paraId="27EAD60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1</w:t>
            </w:r>
          </w:p>
        </w:tc>
      </w:tr>
      <w:tr w:rsidR="00653A69" w:rsidRPr="00F637C4" w14:paraId="44E0D9D6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0743B8C9" w14:textId="317337D1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 xml:space="preserve">Heart rate </w:t>
            </w:r>
            <w:r w:rsidR="004F65CB">
              <w:rPr>
                <w:color w:val="000000"/>
                <w:lang w:eastAsia="en-GB"/>
              </w:rPr>
              <w:t xml:space="preserve">at </w:t>
            </w:r>
            <w:r w:rsidRPr="00F637C4">
              <w:rPr>
                <w:color w:val="000000"/>
                <w:lang w:eastAsia="en-GB"/>
              </w:rPr>
              <w:t>peak, bpm</w:t>
            </w:r>
          </w:p>
        </w:tc>
        <w:tc>
          <w:tcPr>
            <w:tcW w:w="2455" w:type="dxa"/>
            <w:shd w:val="clear" w:color="auto" w:fill="auto"/>
            <w:hideMark/>
          </w:tcPr>
          <w:p w14:paraId="4C14A21A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43</w:t>
            </w:r>
          </w:p>
        </w:tc>
        <w:tc>
          <w:tcPr>
            <w:tcW w:w="2241" w:type="dxa"/>
            <w:shd w:val="clear" w:color="auto" w:fill="auto"/>
            <w:hideMark/>
          </w:tcPr>
          <w:p w14:paraId="4E9BAA4B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37</w:t>
            </w:r>
          </w:p>
        </w:tc>
      </w:tr>
      <w:tr w:rsidR="00653A69" w:rsidRPr="00F637C4" w14:paraId="5345D8D9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0111B160" w14:textId="799E921F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Percent predicted heart rate</w:t>
            </w:r>
            <w:r w:rsidR="00F637C4">
              <w:rPr>
                <w:color w:val="000000"/>
                <w:lang w:eastAsia="en-GB"/>
              </w:rPr>
              <w:t>, %</w:t>
            </w:r>
          </w:p>
        </w:tc>
        <w:tc>
          <w:tcPr>
            <w:tcW w:w="2455" w:type="dxa"/>
            <w:shd w:val="clear" w:color="auto" w:fill="auto"/>
            <w:hideMark/>
          </w:tcPr>
          <w:p w14:paraId="1ECE600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28</w:t>
            </w:r>
          </w:p>
        </w:tc>
        <w:tc>
          <w:tcPr>
            <w:tcW w:w="2241" w:type="dxa"/>
            <w:shd w:val="clear" w:color="auto" w:fill="auto"/>
            <w:hideMark/>
          </w:tcPr>
          <w:p w14:paraId="6E47CB0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46</w:t>
            </w:r>
          </w:p>
        </w:tc>
      </w:tr>
      <w:tr w:rsidR="00653A69" w:rsidRPr="00F637C4" w14:paraId="4B4870AF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399CEFB3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Chronotropic index, %</w:t>
            </w:r>
          </w:p>
        </w:tc>
        <w:tc>
          <w:tcPr>
            <w:tcW w:w="2455" w:type="dxa"/>
            <w:shd w:val="clear" w:color="auto" w:fill="auto"/>
            <w:hideMark/>
          </w:tcPr>
          <w:p w14:paraId="54A46AF6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37</w:t>
            </w:r>
          </w:p>
        </w:tc>
        <w:tc>
          <w:tcPr>
            <w:tcW w:w="2241" w:type="dxa"/>
            <w:shd w:val="clear" w:color="auto" w:fill="auto"/>
            <w:hideMark/>
          </w:tcPr>
          <w:p w14:paraId="42A83D67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44</w:t>
            </w:r>
          </w:p>
        </w:tc>
      </w:tr>
      <w:tr w:rsidR="00653A69" w:rsidRPr="00F637C4" w14:paraId="4A8079E8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3517C25E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∆O</w:t>
            </w:r>
            <w:r w:rsidRPr="00F637C4">
              <w:rPr>
                <w:color w:val="000000"/>
                <w:vertAlign w:val="subscript"/>
                <w:lang w:eastAsia="en-GB"/>
              </w:rPr>
              <w:t>2</w:t>
            </w:r>
            <w:r w:rsidRPr="00F637C4">
              <w:rPr>
                <w:color w:val="000000"/>
                <w:lang w:eastAsia="en-GB"/>
              </w:rPr>
              <w:t>/∆WR, mL/min/watt</w:t>
            </w:r>
          </w:p>
        </w:tc>
        <w:tc>
          <w:tcPr>
            <w:tcW w:w="2455" w:type="dxa"/>
            <w:shd w:val="clear" w:color="auto" w:fill="auto"/>
            <w:hideMark/>
          </w:tcPr>
          <w:p w14:paraId="6B884CFD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38</w:t>
            </w:r>
          </w:p>
        </w:tc>
        <w:tc>
          <w:tcPr>
            <w:tcW w:w="2241" w:type="dxa"/>
            <w:shd w:val="clear" w:color="auto" w:fill="auto"/>
            <w:hideMark/>
          </w:tcPr>
          <w:p w14:paraId="66FE72A1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53</w:t>
            </w:r>
          </w:p>
        </w:tc>
      </w:tr>
      <w:tr w:rsidR="00653A69" w:rsidRPr="00F637C4" w14:paraId="24F64D8C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3DD196F1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VE/VCO</w:t>
            </w:r>
            <w:r w:rsidRPr="00F637C4">
              <w:rPr>
                <w:color w:val="000000"/>
                <w:vertAlign w:val="subscript"/>
                <w:lang w:eastAsia="en-GB"/>
              </w:rPr>
              <w:t>2</w:t>
            </w:r>
            <w:r w:rsidRPr="00F637C4">
              <w:rPr>
                <w:color w:val="000000"/>
                <w:lang w:eastAsia="en-GB"/>
              </w:rPr>
              <w:t xml:space="preserve"> slope</w:t>
            </w:r>
          </w:p>
        </w:tc>
        <w:tc>
          <w:tcPr>
            <w:tcW w:w="2455" w:type="dxa"/>
            <w:shd w:val="clear" w:color="auto" w:fill="auto"/>
            <w:hideMark/>
          </w:tcPr>
          <w:p w14:paraId="2C987757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47</w:t>
            </w:r>
          </w:p>
        </w:tc>
        <w:tc>
          <w:tcPr>
            <w:tcW w:w="2241" w:type="dxa"/>
            <w:shd w:val="clear" w:color="auto" w:fill="auto"/>
            <w:hideMark/>
          </w:tcPr>
          <w:p w14:paraId="70270BA3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25</w:t>
            </w:r>
          </w:p>
        </w:tc>
      </w:tr>
      <w:tr w:rsidR="00653A69" w:rsidRPr="00F637C4" w14:paraId="1673933C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1809CBE7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Stroke volume at rest, mL</w:t>
            </w:r>
          </w:p>
        </w:tc>
        <w:tc>
          <w:tcPr>
            <w:tcW w:w="2455" w:type="dxa"/>
            <w:shd w:val="clear" w:color="auto" w:fill="auto"/>
            <w:hideMark/>
          </w:tcPr>
          <w:p w14:paraId="4AE020CD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3</w:t>
            </w:r>
          </w:p>
        </w:tc>
        <w:tc>
          <w:tcPr>
            <w:tcW w:w="2241" w:type="dxa"/>
            <w:shd w:val="clear" w:color="auto" w:fill="auto"/>
            <w:hideMark/>
          </w:tcPr>
          <w:p w14:paraId="1357480B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9</w:t>
            </w:r>
          </w:p>
        </w:tc>
      </w:tr>
      <w:tr w:rsidR="00653A69" w:rsidRPr="00F637C4" w14:paraId="5445D3AD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6AE411FA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Stroke volume at peak, mL</w:t>
            </w:r>
          </w:p>
        </w:tc>
        <w:tc>
          <w:tcPr>
            <w:tcW w:w="2455" w:type="dxa"/>
            <w:shd w:val="clear" w:color="auto" w:fill="auto"/>
          </w:tcPr>
          <w:p w14:paraId="4A9291F7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2</w:t>
            </w:r>
          </w:p>
        </w:tc>
        <w:tc>
          <w:tcPr>
            <w:tcW w:w="2241" w:type="dxa"/>
            <w:shd w:val="clear" w:color="auto" w:fill="auto"/>
          </w:tcPr>
          <w:p w14:paraId="73F68B2B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3</w:t>
            </w:r>
          </w:p>
        </w:tc>
      </w:tr>
      <w:tr w:rsidR="00653A69" w:rsidRPr="00F637C4" w14:paraId="51642DD3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15D672C9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WMSI at rest</w:t>
            </w:r>
          </w:p>
        </w:tc>
        <w:tc>
          <w:tcPr>
            <w:tcW w:w="2455" w:type="dxa"/>
            <w:shd w:val="clear" w:color="auto" w:fill="auto"/>
            <w:hideMark/>
          </w:tcPr>
          <w:p w14:paraId="5EFE41D0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10</w:t>
            </w:r>
          </w:p>
        </w:tc>
        <w:tc>
          <w:tcPr>
            <w:tcW w:w="2241" w:type="dxa"/>
            <w:shd w:val="clear" w:color="auto" w:fill="auto"/>
            <w:hideMark/>
          </w:tcPr>
          <w:p w14:paraId="5B2FBCA0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21</w:t>
            </w:r>
          </w:p>
        </w:tc>
      </w:tr>
      <w:tr w:rsidR="00653A69" w:rsidRPr="00F637C4" w14:paraId="488A6B9D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0B3EE07B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WMSI at peak</w:t>
            </w:r>
          </w:p>
        </w:tc>
        <w:tc>
          <w:tcPr>
            <w:tcW w:w="2455" w:type="dxa"/>
            <w:shd w:val="clear" w:color="auto" w:fill="auto"/>
          </w:tcPr>
          <w:p w14:paraId="06368695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13</w:t>
            </w:r>
          </w:p>
        </w:tc>
        <w:tc>
          <w:tcPr>
            <w:tcW w:w="2241" w:type="dxa"/>
            <w:shd w:val="clear" w:color="auto" w:fill="auto"/>
          </w:tcPr>
          <w:p w14:paraId="74D5C8EF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23</w:t>
            </w:r>
          </w:p>
        </w:tc>
      </w:tr>
      <w:tr w:rsidR="00653A69" w:rsidRPr="00F637C4" w14:paraId="39FC62D4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014F4A5E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LV EF at rest, %</w:t>
            </w:r>
          </w:p>
        </w:tc>
        <w:tc>
          <w:tcPr>
            <w:tcW w:w="2455" w:type="dxa"/>
            <w:shd w:val="clear" w:color="auto" w:fill="auto"/>
            <w:hideMark/>
          </w:tcPr>
          <w:p w14:paraId="59E4B3F1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18</w:t>
            </w:r>
          </w:p>
        </w:tc>
        <w:tc>
          <w:tcPr>
            <w:tcW w:w="2241" w:type="dxa"/>
            <w:shd w:val="clear" w:color="auto" w:fill="auto"/>
            <w:hideMark/>
          </w:tcPr>
          <w:p w14:paraId="35D7FC72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12</w:t>
            </w:r>
          </w:p>
        </w:tc>
      </w:tr>
      <w:tr w:rsidR="00653A69" w:rsidRPr="00F637C4" w14:paraId="3CD9D379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22682873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LV EF at peak, %</w:t>
            </w:r>
          </w:p>
        </w:tc>
        <w:tc>
          <w:tcPr>
            <w:tcW w:w="2455" w:type="dxa"/>
            <w:shd w:val="clear" w:color="auto" w:fill="auto"/>
          </w:tcPr>
          <w:p w14:paraId="10E4778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3</w:t>
            </w:r>
          </w:p>
        </w:tc>
        <w:tc>
          <w:tcPr>
            <w:tcW w:w="2241" w:type="dxa"/>
            <w:shd w:val="clear" w:color="auto" w:fill="auto"/>
          </w:tcPr>
          <w:p w14:paraId="27CB49C5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5</w:t>
            </w:r>
          </w:p>
        </w:tc>
      </w:tr>
      <w:tr w:rsidR="00653A69" w:rsidRPr="00F637C4" w14:paraId="201F7E37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0B9298AF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LV EDV at rest, mL</w:t>
            </w:r>
          </w:p>
        </w:tc>
        <w:tc>
          <w:tcPr>
            <w:tcW w:w="2455" w:type="dxa"/>
            <w:shd w:val="clear" w:color="auto" w:fill="auto"/>
            <w:hideMark/>
          </w:tcPr>
          <w:p w14:paraId="11F82F3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22</w:t>
            </w:r>
          </w:p>
        </w:tc>
        <w:tc>
          <w:tcPr>
            <w:tcW w:w="2241" w:type="dxa"/>
            <w:shd w:val="clear" w:color="auto" w:fill="auto"/>
            <w:hideMark/>
          </w:tcPr>
          <w:p w14:paraId="793923C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7</w:t>
            </w:r>
          </w:p>
        </w:tc>
      </w:tr>
      <w:tr w:rsidR="00653A69" w:rsidRPr="00F637C4" w14:paraId="0D3C9BBA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7339B881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LV EDV at peak, mL</w:t>
            </w:r>
          </w:p>
        </w:tc>
        <w:tc>
          <w:tcPr>
            <w:tcW w:w="2455" w:type="dxa"/>
            <w:shd w:val="clear" w:color="auto" w:fill="auto"/>
          </w:tcPr>
          <w:p w14:paraId="0868135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9</w:t>
            </w:r>
          </w:p>
        </w:tc>
        <w:tc>
          <w:tcPr>
            <w:tcW w:w="2241" w:type="dxa"/>
            <w:shd w:val="clear" w:color="auto" w:fill="auto"/>
          </w:tcPr>
          <w:p w14:paraId="1BBBC335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9</w:t>
            </w:r>
          </w:p>
        </w:tc>
      </w:tr>
      <w:tr w:rsidR="00653A69" w:rsidRPr="00F637C4" w14:paraId="2FA4C9EE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692EEF62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LV ESV at rest, mL</w:t>
            </w:r>
          </w:p>
        </w:tc>
        <w:tc>
          <w:tcPr>
            <w:tcW w:w="2455" w:type="dxa"/>
            <w:shd w:val="clear" w:color="auto" w:fill="auto"/>
            <w:hideMark/>
          </w:tcPr>
          <w:p w14:paraId="48A26103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23</w:t>
            </w:r>
          </w:p>
        </w:tc>
        <w:tc>
          <w:tcPr>
            <w:tcW w:w="2241" w:type="dxa"/>
            <w:shd w:val="clear" w:color="auto" w:fill="auto"/>
            <w:hideMark/>
          </w:tcPr>
          <w:p w14:paraId="187084D6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1</w:t>
            </w:r>
          </w:p>
        </w:tc>
      </w:tr>
      <w:tr w:rsidR="00653A69" w:rsidRPr="00F637C4" w14:paraId="1570A8B5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5FE36E2D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LV ESV at peak, mL</w:t>
            </w:r>
          </w:p>
        </w:tc>
        <w:tc>
          <w:tcPr>
            <w:tcW w:w="2455" w:type="dxa"/>
            <w:shd w:val="clear" w:color="auto" w:fill="auto"/>
          </w:tcPr>
          <w:p w14:paraId="33068F76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1</w:t>
            </w:r>
          </w:p>
        </w:tc>
        <w:tc>
          <w:tcPr>
            <w:tcW w:w="2241" w:type="dxa"/>
            <w:shd w:val="clear" w:color="auto" w:fill="auto"/>
          </w:tcPr>
          <w:p w14:paraId="1DBA76EA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10</w:t>
            </w:r>
          </w:p>
        </w:tc>
      </w:tr>
      <w:tr w:rsidR="00653A69" w:rsidRPr="00F637C4" w14:paraId="464EAD8F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1E04D5FD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LV s' at rest, cm/s</w:t>
            </w:r>
          </w:p>
        </w:tc>
        <w:tc>
          <w:tcPr>
            <w:tcW w:w="2455" w:type="dxa"/>
            <w:shd w:val="clear" w:color="auto" w:fill="auto"/>
            <w:hideMark/>
          </w:tcPr>
          <w:p w14:paraId="3A920129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20</w:t>
            </w:r>
          </w:p>
        </w:tc>
        <w:tc>
          <w:tcPr>
            <w:tcW w:w="2241" w:type="dxa"/>
            <w:shd w:val="clear" w:color="auto" w:fill="auto"/>
            <w:hideMark/>
          </w:tcPr>
          <w:p w14:paraId="0E4348DB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12</w:t>
            </w:r>
          </w:p>
        </w:tc>
      </w:tr>
      <w:tr w:rsidR="00653A69" w:rsidRPr="00F637C4" w14:paraId="5A3415A1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53652309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LV s' at peak, cm/s</w:t>
            </w:r>
          </w:p>
        </w:tc>
        <w:tc>
          <w:tcPr>
            <w:tcW w:w="2455" w:type="dxa"/>
            <w:shd w:val="clear" w:color="auto" w:fill="auto"/>
          </w:tcPr>
          <w:p w14:paraId="69FDF32C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36</w:t>
            </w:r>
          </w:p>
        </w:tc>
        <w:tc>
          <w:tcPr>
            <w:tcW w:w="2241" w:type="dxa"/>
            <w:shd w:val="clear" w:color="auto" w:fill="auto"/>
          </w:tcPr>
          <w:p w14:paraId="4E66D632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7</w:t>
            </w:r>
          </w:p>
        </w:tc>
      </w:tr>
      <w:tr w:rsidR="00653A69" w:rsidRPr="00F637C4" w14:paraId="713077AB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1B2E96AF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TAPSE at rest, cm</w:t>
            </w:r>
          </w:p>
        </w:tc>
        <w:tc>
          <w:tcPr>
            <w:tcW w:w="2455" w:type="dxa"/>
            <w:shd w:val="clear" w:color="auto" w:fill="auto"/>
            <w:hideMark/>
          </w:tcPr>
          <w:p w14:paraId="65577F34" w14:textId="511ED064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2</w:t>
            </w:r>
          </w:p>
        </w:tc>
        <w:tc>
          <w:tcPr>
            <w:tcW w:w="2241" w:type="dxa"/>
            <w:shd w:val="clear" w:color="auto" w:fill="auto"/>
            <w:hideMark/>
          </w:tcPr>
          <w:p w14:paraId="68B7E09B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4</w:t>
            </w:r>
          </w:p>
        </w:tc>
      </w:tr>
      <w:tr w:rsidR="00653A69" w:rsidRPr="00F637C4" w14:paraId="552F3FD3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6B6BC165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lastRenderedPageBreak/>
              <w:t>TAPSE at peak, cm</w:t>
            </w:r>
          </w:p>
        </w:tc>
        <w:tc>
          <w:tcPr>
            <w:tcW w:w="2455" w:type="dxa"/>
            <w:shd w:val="clear" w:color="auto" w:fill="auto"/>
          </w:tcPr>
          <w:p w14:paraId="1FE73DA6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6</w:t>
            </w:r>
          </w:p>
        </w:tc>
        <w:tc>
          <w:tcPr>
            <w:tcW w:w="2241" w:type="dxa"/>
            <w:shd w:val="clear" w:color="auto" w:fill="auto"/>
          </w:tcPr>
          <w:p w14:paraId="0534C9D2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2</w:t>
            </w:r>
          </w:p>
        </w:tc>
      </w:tr>
      <w:tr w:rsidR="00653A69" w:rsidRPr="00F637C4" w14:paraId="374313E2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10B066E2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RV s' at rest, cm/s</w:t>
            </w:r>
          </w:p>
        </w:tc>
        <w:tc>
          <w:tcPr>
            <w:tcW w:w="2455" w:type="dxa"/>
            <w:shd w:val="clear" w:color="auto" w:fill="auto"/>
            <w:hideMark/>
          </w:tcPr>
          <w:p w14:paraId="5A67AEC9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1</w:t>
            </w:r>
          </w:p>
        </w:tc>
        <w:tc>
          <w:tcPr>
            <w:tcW w:w="2241" w:type="dxa"/>
            <w:shd w:val="clear" w:color="auto" w:fill="auto"/>
            <w:hideMark/>
          </w:tcPr>
          <w:p w14:paraId="56A9482F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8</w:t>
            </w:r>
          </w:p>
        </w:tc>
      </w:tr>
      <w:tr w:rsidR="00653A69" w:rsidRPr="00F637C4" w14:paraId="22F23D21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235E92A8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RV s' at peak, cm/s</w:t>
            </w:r>
          </w:p>
        </w:tc>
        <w:tc>
          <w:tcPr>
            <w:tcW w:w="2455" w:type="dxa"/>
            <w:shd w:val="clear" w:color="auto" w:fill="auto"/>
          </w:tcPr>
          <w:p w14:paraId="7E2CEA6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21</w:t>
            </w:r>
          </w:p>
        </w:tc>
        <w:tc>
          <w:tcPr>
            <w:tcW w:w="2241" w:type="dxa"/>
            <w:shd w:val="clear" w:color="auto" w:fill="auto"/>
          </w:tcPr>
          <w:p w14:paraId="1C2A6F08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9</w:t>
            </w:r>
          </w:p>
        </w:tc>
      </w:tr>
      <w:tr w:rsidR="00653A69" w:rsidRPr="00F637C4" w14:paraId="75D5A627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421FEFCF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E/A ratio at rest</w:t>
            </w:r>
          </w:p>
        </w:tc>
        <w:tc>
          <w:tcPr>
            <w:tcW w:w="2455" w:type="dxa"/>
            <w:shd w:val="clear" w:color="auto" w:fill="auto"/>
            <w:hideMark/>
          </w:tcPr>
          <w:p w14:paraId="5E3FA35A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3</w:t>
            </w:r>
          </w:p>
        </w:tc>
        <w:tc>
          <w:tcPr>
            <w:tcW w:w="2241" w:type="dxa"/>
            <w:shd w:val="clear" w:color="auto" w:fill="auto"/>
            <w:hideMark/>
          </w:tcPr>
          <w:p w14:paraId="4A6A94A7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8</w:t>
            </w:r>
          </w:p>
        </w:tc>
      </w:tr>
      <w:tr w:rsidR="00653A69" w:rsidRPr="00F637C4" w14:paraId="5C026CF2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20541E0E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E/A ratio at peak</w:t>
            </w:r>
          </w:p>
        </w:tc>
        <w:tc>
          <w:tcPr>
            <w:tcW w:w="2455" w:type="dxa"/>
            <w:shd w:val="clear" w:color="auto" w:fill="auto"/>
          </w:tcPr>
          <w:p w14:paraId="5611CA8A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6</w:t>
            </w:r>
          </w:p>
        </w:tc>
        <w:tc>
          <w:tcPr>
            <w:tcW w:w="2241" w:type="dxa"/>
            <w:shd w:val="clear" w:color="auto" w:fill="auto"/>
          </w:tcPr>
          <w:p w14:paraId="0393E69B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1</w:t>
            </w:r>
          </w:p>
        </w:tc>
      </w:tr>
      <w:tr w:rsidR="00653A69" w:rsidRPr="00F637C4" w14:paraId="5362A9BC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641A794C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e' at rest, cm/s</w:t>
            </w:r>
          </w:p>
        </w:tc>
        <w:tc>
          <w:tcPr>
            <w:tcW w:w="2455" w:type="dxa"/>
            <w:shd w:val="clear" w:color="auto" w:fill="auto"/>
            <w:hideMark/>
          </w:tcPr>
          <w:p w14:paraId="66AC3C56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23</w:t>
            </w:r>
          </w:p>
        </w:tc>
        <w:tc>
          <w:tcPr>
            <w:tcW w:w="2241" w:type="dxa"/>
            <w:shd w:val="clear" w:color="auto" w:fill="auto"/>
            <w:hideMark/>
          </w:tcPr>
          <w:p w14:paraId="7893A660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5</w:t>
            </w:r>
          </w:p>
        </w:tc>
      </w:tr>
      <w:tr w:rsidR="00653A69" w:rsidRPr="00F637C4" w14:paraId="6F5FCA24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0B166AB1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e' at peak, cm/s</w:t>
            </w:r>
          </w:p>
        </w:tc>
        <w:tc>
          <w:tcPr>
            <w:tcW w:w="2455" w:type="dxa"/>
            <w:shd w:val="clear" w:color="auto" w:fill="auto"/>
          </w:tcPr>
          <w:p w14:paraId="7607B029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25</w:t>
            </w:r>
          </w:p>
        </w:tc>
        <w:tc>
          <w:tcPr>
            <w:tcW w:w="2241" w:type="dxa"/>
            <w:shd w:val="clear" w:color="auto" w:fill="auto"/>
          </w:tcPr>
          <w:p w14:paraId="1FFE0703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06</w:t>
            </w:r>
          </w:p>
        </w:tc>
      </w:tr>
      <w:tr w:rsidR="00653A69" w:rsidRPr="00F637C4" w14:paraId="7B2661E3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48DAAEEE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E/e' ratio at rest</w:t>
            </w:r>
          </w:p>
        </w:tc>
        <w:tc>
          <w:tcPr>
            <w:tcW w:w="2455" w:type="dxa"/>
            <w:shd w:val="clear" w:color="auto" w:fill="auto"/>
            <w:hideMark/>
          </w:tcPr>
          <w:p w14:paraId="0875B103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20</w:t>
            </w:r>
          </w:p>
        </w:tc>
        <w:tc>
          <w:tcPr>
            <w:tcW w:w="2241" w:type="dxa"/>
            <w:shd w:val="clear" w:color="auto" w:fill="auto"/>
            <w:hideMark/>
          </w:tcPr>
          <w:p w14:paraId="26147DAF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1</w:t>
            </w:r>
          </w:p>
        </w:tc>
      </w:tr>
      <w:tr w:rsidR="00653A69" w:rsidRPr="00F637C4" w14:paraId="2EA4B69D" w14:textId="77777777" w:rsidTr="0075691D">
        <w:trPr>
          <w:trHeight w:val="280"/>
        </w:trPr>
        <w:tc>
          <w:tcPr>
            <w:tcW w:w="4324" w:type="dxa"/>
            <w:shd w:val="clear" w:color="auto" w:fill="auto"/>
          </w:tcPr>
          <w:p w14:paraId="0A862DF7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E/e' ratio at peak</w:t>
            </w:r>
          </w:p>
        </w:tc>
        <w:tc>
          <w:tcPr>
            <w:tcW w:w="2455" w:type="dxa"/>
            <w:shd w:val="clear" w:color="auto" w:fill="auto"/>
          </w:tcPr>
          <w:p w14:paraId="589E10CE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-0.02</w:t>
            </w:r>
          </w:p>
        </w:tc>
        <w:tc>
          <w:tcPr>
            <w:tcW w:w="2241" w:type="dxa"/>
            <w:shd w:val="clear" w:color="auto" w:fill="auto"/>
          </w:tcPr>
          <w:p w14:paraId="42F791E4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22</w:t>
            </w:r>
          </w:p>
        </w:tc>
      </w:tr>
      <w:tr w:rsidR="00653A69" w:rsidRPr="00F637C4" w14:paraId="409F8E87" w14:textId="77777777" w:rsidTr="0075691D">
        <w:trPr>
          <w:trHeight w:val="280"/>
        </w:trPr>
        <w:tc>
          <w:tcPr>
            <w:tcW w:w="4324" w:type="dxa"/>
            <w:shd w:val="clear" w:color="auto" w:fill="auto"/>
            <w:hideMark/>
          </w:tcPr>
          <w:p w14:paraId="7FFE7641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A-VO2Diﬀ at rest, mL/dL</w:t>
            </w:r>
          </w:p>
        </w:tc>
        <w:tc>
          <w:tcPr>
            <w:tcW w:w="2455" w:type="dxa"/>
            <w:shd w:val="clear" w:color="auto" w:fill="auto"/>
            <w:hideMark/>
          </w:tcPr>
          <w:p w14:paraId="600B97EB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38</w:t>
            </w:r>
          </w:p>
        </w:tc>
        <w:tc>
          <w:tcPr>
            <w:tcW w:w="2241" w:type="dxa"/>
            <w:shd w:val="clear" w:color="auto" w:fill="auto"/>
            <w:hideMark/>
          </w:tcPr>
          <w:p w14:paraId="37CFF966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15</w:t>
            </w:r>
          </w:p>
        </w:tc>
      </w:tr>
      <w:tr w:rsidR="00653A69" w:rsidRPr="00F637C4" w14:paraId="43534A88" w14:textId="77777777" w:rsidTr="0075691D">
        <w:trPr>
          <w:trHeight w:val="280"/>
        </w:trPr>
        <w:tc>
          <w:tcPr>
            <w:tcW w:w="43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2BAE07" w14:textId="77777777" w:rsidR="00653A69" w:rsidRPr="00F637C4" w:rsidRDefault="00653A69" w:rsidP="00F637C4">
            <w:pPr>
              <w:spacing w:line="360" w:lineRule="auto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A-VO2Diﬀ at peak, mL/dL</w:t>
            </w:r>
          </w:p>
        </w:tc>
        <w:tc>
          <w:tcPr>
            <w:tcW w:w="24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C02C57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68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71F1BB" w14:textId="77777777" w:rsidR="00653A69" w:rsidRPr="00F637C4" w:rsidRDefault="00653A69" w:rsidP="00F637C4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  <w:r w:rsidRPr="00F637C4">
              <w:rPr>
                <w:color w:val="000000"/>
                <w:lang w:eastAsia="en-GB"/>
              </w:rPr>
              <w:t>0.36</w:t>
            </w:r>
          </w:p>
        </w:tc>
      </w:tr>
    </w:tbl>
    <w:p w14:paraId="6D5F14B3" w14:textId="2C312904" w:rsidR="00653A69" w:rsidRPr="00F637C4" w:rsidRDefault="00653A69" w:rsidP="00653A69">
      <w:pPr>
        <w:spacing w:before="240" w:line="360" w:lineRule="auto"/>
        <w:ind w:right="-714"/>
        <w:rPr>
          <w:iCs/>
        </w:rPr>
      </w:pPr>
      <w:r w:rsidRPr="00F637C4">
        <w:rPr>
          <w:iCs/>
        </w:rPr>
        <w:t>Abbreviations: A, late mitral inflow velocity; A-VO2Diﬀ, arteriovenous oxygen difference; DBP, diastolic blood pressure; E, early mitral inflow velocity; e', early diastolic myocardial velocity; LV</w:t>
      </w:r>
      <w:r w:rsidR="004F65CB">
        <w:rPr>
          <w:iCs/>
        </w:rPr>
        <w:t xml:space="preserve"> </w:t>
      </w:r>
      <w:r w:rsidRPr="00F637C4">
        <w:rPr>
          <w:iCs/>
        </w:rPr>
        <w:t>EF, left ventricular ejection fraction; LV EDV, left ventricular end-diastolic volume; LV ESV, left ventricular end-systolic volume; LV s', left ventricular systolic myocardial velocity; ∆O</w:t>
      </w:r>
      <w:r w:rsidRPr="00F637C4">
        <w:rPr>
          <w:iCs/>
          <w:vertAlign w:val="subscript"/>
        </w:rPr>
        <w:t>2</w:t>
      </w:r>
      <w:r w:rsidRPr="00F637C4">
        <w:rPr>
          <w:iCs/>
        </w:rPr>
        <w:t>/∆WR, oxygen uptake to work rate increment; RV s', right ventricular systolic myocardial velocity; SBP, systolic blood pressure; TAPSE, tricuspid annulus plane systolic excursion; VE/VCO</w:t>
      </w:r>
      <w:r w:rsidRPr="00F637C4">
        <w:rPr>
          <w:iCs/>
          <w:vertAlign w:val="subscript"/>
        </w:rPr>
        <w:t>2</w:t>
      </w:r>
      <w:r w:rsidRPr="00F637C4">
        <w:rPr>
          <w:iCs/>
        </w:rPr>
        <w:t xml:space="preserve"> slope, minute ventilation to carbon dioxide production slope; VO</w:t>
      </w:r>
      <w:r w:rsidRPr="00F637C4">
        <w:rPr>
          <w:iCs/>
          <w:vertAlign w:val="subscript"/>
        </w:rPr>
        <w:t>2</w:t>
      </w:r>
      <w:r w:rsidRPr="00F637C4">
        <w:rPr>
          <w:iCs/>
        </w:rPr>
        <w:t>, oxygen uptake; WMSI, wall motion score index.</w:t>
      </w:r>
    </w:p>
    <w:sectPr w:rsidR="00653A69" w:rsidRPr="00F637C4" w:rsidSect="00DE2075">
      <w:footerReference w:type="even" r:id="rId8"/>
      <w:endnotePr>
        <w:numFmt w:val="decimal"/>
      </w:endnotePr>
      <w:pgSz w:w="11906" w:h="16838" w:code="9"/>
      <w:pgMar w:top="1418" w:right="1418" w:bottom="1418" w:left="850" w:header="709" w:footer="709" w:gutter="85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48504" w14:textId="77777777" w:rsidR="00443CB9" w:rsidRDefault="00443CB9" w:rsidP="00714E63">
      <w:r>
        <w:separator/>
      </w:r>
    </w:p>
  </w:endnote>
  <w:endnote w:type="continuationSeparator" w:id="0">
    <w:p w14:paraId="59AE875F" w14:textId="77777777" w:rsidR="00443CB9" w:rsidRDefault="00443CB9" w:rsidP="00714E63">
      <w:r>
        <w:continuationSeparator/>
      </w:r>
    </w:p>
  </w:endnote>
  <w:endnote w:type="continuationNotice" w:id="1">
    <w:p w14:paraId="76866440" w14:textId="77777777" w:rsidR="00443CB9" w:rsidRDefault="00443C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F2EC5A" w14:textId="77777777" w:rsidR="00121602" w:rsidRDefault="00121602" w:rsidP="0094290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622352" w14:textId="77777777" w:rsidR="00121602" w:rsidRDefault="00121602" w:rsidP="001034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867D4B" w14:textId="77777777" w:rsidR="00443CB9" w:rsidRDefault="00443CB9" w:rsidP="00714E63">
      <w:r>
        <w:separator/>
      </w:r>
    </w:p>
  </w:footnote>
  <w:footnote w:type="continuationSeparator" w:id="0">
    <w:p w14:paraId="3E269A9E" w14:textId="77777777" w:rsidR="00443CB9" w:rsidRDefault="00443CB9" w:rsidP="00714E63">
      <w:r>
        <w:continuationSeparator/>
      </w:r>
    </w:p>
  </w:footnote>
  <w:footnote w:type="continuationNotice" w:id="1">
    <w:p w14:paraId="14B0D2FC" w14:textId="77777777" w:rsidR="00443CB9" w:rsidRDefault="00443CB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80896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D3DC1"/>
    <w:multiLevelType w:val="multilevel"/>
    <w:tmpl w:val="0415001D"/>
    <w:styleLink w:val="Ryc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" w15:restartNumberingAfterBreak="0">
    <w:nsid w:val="040B4965"/>
    <w:multiLevelType w:val="hybridMultilevel"/>
    <w:tmpl w:val="EBD27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532443"/>
    <w:multiLevelType w:val="hybridMultilevel"/>
    <w:tmpl w:val="C930E1A4"/>
    <w:lvl w:ilvl="0" w:tplc="B246D2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1F757A"/>
    <w:multiLevelType w:val="hybridMultilevel"/>
    <w:tmpl w:val="CB1A5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A56E7"/>
    <w:multiLevelType w:val="multilevel"/>
    <w:tmpl w:val="0FE29DDE"/>
    <w:styleLink w:val="punktowanie"/>
    <w:lvl w:ilvl="0">
      <w:start w:val="1"/>
      <w:numFmt w:val="bullet"/>
      <w:lvlText w:val=""/>
      <w:lvlJc w:val="left"/>
      <w:pPr>
        <w:tabs>
          <w:tab w:val="num" w:pos="340"/>
        </w:tabs>
        <w:ind w:left="624" w:hanging="34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6" w15:restartNumberingAfterBreak="0">
    <w:nsid w:val="0D385A5A"/>
    <w:multiLevelType w:val="multilevel"/>
    <w:tmpl w:val="8CFE7226"/>
    <w:lvl w:ilvl="0">
      <w:start w:val="200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pStyle w:val="wypunktowanie2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7" w15:restartNumberingAfterBreak="0">
    <w:nsid w:val="11A762AC"/>
    <w:multiLevelType w:val="hybridMultilevel"/>
    <w:tmpl w:val="45CC35DC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19754F50"/>
    <w:multiLevelType w:val="hybridMultilevel"/>
    <w:tmpl w:val="D3F4C040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35274D"/>
    <w:multiLevelType w:val="hybridMultilevel"/>
    <w:tmpl w:val="75D86EB8"/>
    <w:lvl w:ilvl="0" w:tplc="3820858E">
      <w:start w:val="1"/>
      <w:numFmt w:val="bullet"/>
      <w:lvlText w:val=""/>
      <w:lvlJc w:val="left"/>
      <w:pPr>
        <w:tabs>
          <w:tab w:val="num" w:pos="433"/>
        </w:tabs>
        <w:ind w:left="377" w:firstLine="340"/>
      </w:pPr>
      <w:rPr>
        <w:rFonts w:ascii="Wingdings" w:hAnsi="Wingdings" w:hint="default"/>
      </w:rPr>
    </w:lvl>
    <w:lvl w:ilvl="1" w:tplc="E57418F4">
      <w:start w:val="1"/>
      <w:numFmt w:val="decimal"/>
      <w:lvlText w:val="%2)"/>
      <w:lvlJc w:val="left"/>
      <w:pPr>
        <w:tabs>
          <w:tab w:val="num" w:pos="1797"/>
        </w:tabs>
        <w:ind w:left="1797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517"/>
        </w:tabs>
        <w:ind w:left="2517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37"/>
        </w:tabs>
        <w:ind w:left="3237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57"/>
        </w:tabs>
        <w:ind w:left="3957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77"/>
        </w:tabs>
        <w:ind w:left="4677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397"/>
        </w:tabs>
        <w:ind w:left="5397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17"/>
        </w:tabs>
        <w:ind w:left="6117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37"/>
        </w:tabs>
        <w:ind w:left="6837" w:hanging="180"/>
      </w:pPr>
    </w:lvl>
  </w:abstractNum>
  <w:abstractNum w:abstractNumId="10" w15:restartNumberingAfterBreak="0">
    <w:nsid w:val="1B427718"/>
    <w:multiLevelType w:val="hybridMultilevel"/>
    <w:tmpl w:val="2E6E9790"/>
    <w:lvl w:ilvl="0" w:tplc="EC8A0542">
      <w:start w:val="1"/>
      <w:numFmt w:val="bullet"/>
      <w:lvlText w:val="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B05CB"/>
    <w:multiLevelType w:val="hybridMultilevel"/>
    <w:tmpl w:val="F2788158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A85D82"/>
    <w:multiLevelType w:val="hybridMultilevel"/>
    <w:tmpl w:val="3D568B5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1FFF2D03"/>
    <w:multiLevelType w:val="multilevel"/>
    <w:tmpl w:val="0FE29DDE"/>
    <w:numStyleLink w:val="punktowanie"/>
  </w:abstractNum>
  <w:abstractNum w:abstractNumId="14" w15:restartNumberingAfterBreak="0">
    <w:nsid w:val="229F6AC4"/>
    <w:multiLevelType w:val="hybridMultilevel"/>
    <w:tmpl w:val="6CE62B0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26F30294"/>
    <w:multiLevelType w:val="hybridMultilevel"/>
    <w:tmpl w:val="2BF6CE2E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DA6162"/>
    <w:multiLevelType w:val="multilevel"/>
    <w:tmpl w:val="63CACDE0"/>
    <w:lvl w:ilvl="0">
      <w:start w:val="5"/>
      <w:numFmt w:val="decimal"/>
      <w:lvlText w:val="%1."/>
      <w:lvlJc w:val="left"/>
      <w:pPr>
        <w:ind w:left="585" w:hanging="585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004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88" w:hanging="720"/>
      </w:pPr>
      <w:rPr>
        <w:rFonts w:cs="Times New Roman" w:hint="default"/>
        <w:b/>
      </w:rPr>
    </w:lvl>
    <w:lvl w:ilvl="3">
      <w:start w:val="1"/>
      <w:numFmt w:val="decimal"/>
      <w:pStyle w:val="nagwek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16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86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144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88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072" w:hanging="1800"/>
      </w:pPr>
      <w:rPr>
        <w:rFonts w:cs="Times New Roman" w:hint="default"/>
      </w:rPr>
    </w:lvl>
  </w:abstractNum>
  <w:abstractNum w:abstractNumId="17" w15:restartNumberingAfterBreak="0">
    <w:nsid w:val="28FA2768"/>
    <w:multiLevelType w:val="hybridMultilevel"/>
    <w:tmpl w:val="00D08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4D3BC9"/>
    <w:multiLevelType w:val="multilevel"/>
    <w:tmpl w:val="0FE29DDE"/>
    <w:numStyleLink w:val="punktowanie"/>
  </w:abstractNum>
  <w:abstractNum w:abstractNumId="19" w15:restartNumberingAfterBreak="0">
    <w:nsid w:val="32122167"/>
    <w:multiLevelType w:val="multilevel"/>
    <w:tmpl w:val="DAB05456"/>
    <w:lvl w:ilvl="0">
      <w:start w:val="1"/>
      <w:numFmt w:val="decimal"/>
      <w:pStyle w:val="1nagwek"/>
      <w:lvlText w:val="%1."/>
      <w:lvlJc w:val="left"/>
      <w:pPr>
        <w:ind w:left="390" w:hanging="390"/>
      </w:pPr>
      <w:rPr>
        <w:rFonts w:ascii="Times New Roman" w:eastAsia="Times New Roman" w:hAnsi="Times New Roman" w:cs="Times New Roman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0" w15:restartNumberingAfterBreak="0">
    <w:nsid w:val="32151632"/>
    <w:multiLevelType w:val="multilevel"/>
    <w:tmpl w:val="6F9E6A12"/>
    <w:lvl w:ilvl="0">
      <w:start w:val="2005"/>
      <w:numFmt w:val="bullet"/>
      <w:pStyle w:val="wypunktowanie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pStyle w:val="podpunkt2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1" w15:restartNumberingAfterBreak="0">
    <w:nsid w:val="39925F93"/>
    <w:multiLevelType w:val="hybridMultilevel"/>
    <w:tmpl w:val="CB40ECBA"/>
    <w:lvl w:ilvl="0" w:tplc="0415000D">
      <w:start w:val="1"/>
      <w:numFmt w:val="bullet"/>
      <w:lvlText w:val=""/>
      <w:lvlJc w:val="left"/>
      <w:pPr>
        <w:ind w:left="1344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06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78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0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22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94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66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38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04" w:hanging="360"/>
      </w:pPr>
      <w:rPr>
        <w:rFonts w:ascii="Wingdings" w:hAnsi="Wingdings" w:hint="default"/>
      </w:rPr>
    </w:lvl>
  </w:abstractNum>
  <w:abstractNum w:abstractNumId="22" w15:restartNumberingAfterBreak="0">
    <w:nsid w:val="3C6E06F2"/>
    <w:multiLevelType w:val="hybridMultilevel"/>
    <w:tmpl w:val="51A0C4E0"/>
    <w:lvl w:ilvl="0" w:tplc="2EEA2366">
      <w:start w:val="1"/>
      <w:numFmt w:val="decimal"/>
      <w:lvlText w:val="%1."/>
      <w:lvlJc w:val="left"/>
      <w:pPr>
        <w:tabs>
          <w:tab w:val="num" w:pos="750"/>
        </w:tabs>
        <w:ind w:left="75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470"/>
        </w:tabs>
        <w:ind w:left="147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90"/>
        </w:tabs>
        <w:ind w:left="219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910"/>
        </w:tabs>
        <w:ind w:left="291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30"/>
        </w:tabs>
        <w:ind w:left="363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50"/>
        </w:tabs>
        <w:ind w:left="435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70"/>
        </w:tabs>
        <w:ind w:left="507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90"/>
        </w:tabs>
        <w:ind w:left="579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510"/>
        </w:tabs>
        <w:ind w:left="6510" w:hanging="180"/>
      </w:pPr>
    </w:lvl>
  </w:abstractNum>
  <w:abstractNum w:abstractNumId="23" w15:restartNumberingAfterBreak="0">
    <w:nsid w:val="3E353BA8"/>
    <w:multiLevelType w:val="hybridMultilevel"/>
    <w:tmpl w:val="0B68D928"/>
    <w:lvl w:ilvl="0" w:tplc="EC8A0542">
      <w:start w:val="1"/>
      <w:numFmt w:val="bullet"/>
      <w:lvlText w:val=""/>
      <w:lvlJc w:val="left"/>
      <w:pPr>
        <w:ind w:left="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4" w15:restartNumberingAfterBreak="0">
    <w:nsid w:val="3EF63093"/>
    <w:multiLevelType w:val="hybridMultilevel"/>
    <w:tmpl w:val="F4003576"/>
    <w:lvl w:ilvl="0" w:tplc="6D9A40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22E3014"/>
    <w:multiLevelType w:val="multilevel"/>
    <w:tmpl w:val="78721594"/>
    <w:lvl w:ilvl="0">
      <w:start w:val="1"/>
      <w:numFmt w:val="bullet"/>
      <w:lvlText w:val=""/>
      <w:lvlJc w:val="left"/>
      <w:pPr>
        <w:tabs>
          <w:tab w:val="num" w:pos="340"/>
        </w:tabs>
        <w:ind w:left="624" w:hanging="34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6" w15:restartNumberingAfterBreak="0">
    <w:nsid w:val="435E1E31"/>
    <w:multiLevelType w:val="multilevel"/>
    <w:tmpl w:val="E506AB9E"/>
    <w:lvl w:ilvl="0">
      <w:start w:val="1"/>
      <w:numFmt w:val="bullet"/>
      <w:lvlText w:val=""/>
      <w:lvlJc w:val="left"/>
      <w:pPr>
        <w:tabs>
          <w:tab w:val="num" w:pos="340"/>
        </w:tabs>
        <w:ind w:left="624" w:hanging="34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cs="Times New Roman" w:hint="default"/>
      </w:rPr>
    </w:lvl>
    <w:lvl w:ilvl="2">
      <w:start w:val="1"/>
      <w:numFmt w:val="bullet"/>
      <w:lvlText w:val="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7" w15:restartNumberingAfterBreak="0">
    <w:nsid w:val="438A5A6C"/>
    <w:multiLevelType w:val="hybridMultilevel"/>
    <w:tmpl w:val="A80A33D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468E6E2D"/>
    <w:multiLevelType w:val="hybridMultilevel"/>
    <w:tmpl w:val="A67A04A2"/>
    <w:lvl w:ilvl="0" w:tplc="FB36D0C6">
      <w:start w:val="1"/>
      <w:numFmt w:val="decimal"/>
      <w:pStyle w:val="tabela"/>
      <w:lvlText w:val="Tabela %1."/>
      <w:lvlJc w:val="right"/>
      <w:pPr>
        <w:tabs>
          <w:tab w:val="num" w:pos="1134"/>
        </w:tabs>
        <w:ind w:left="284" w:firstLine="567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AACB43E">
      <w:start w:val="1"/>
      <w:numFmt w:val="lowerLetter"/>
      <w:lvlText w:val="%2."/>
      <w:lvlJc w:val="left"/>
      <w:pPr>
        <w:ind w:left="216" w:hanging="360"/>
      </w:pPr>
      <w:rPr>
        <w:rFonts w:cs="Times New Roman"/>
      </w:rPr>
    </w:lvl>
    <w:lvl w:ilvl="2" w:tplc="4AF4EE04" w:tentative="1">
      <w:start w:val="1"/>
      <w:numFmt w:val="lowerRoman"/>
      <w:lvlText w:val="%3."/>
      <w:lvlJc w:val="right"/>
      <w:pPr>
        <w:ind w:left="936" w:hanging="180"/>
      </w:pPr>
      <w:rPr>
        <w:rFonts w:cs="Times New Roman"/>
      </w:rPr>
    </w:lvl>
    <w:lvl w:ilvl="3" w:tplc="C9544E20" w:tentative="1">
      <w:start w:val="1"/>
      <w:numFmt w:val="decimal"/>
      <w:lvlText w:val="%4."/>
      <w:lvlJc w:val="left"/>
      <w:pPr>
        <w:ind w:left="1656" w:hanging="360"/>
      </w:pPr>
      <w:rPr>
        <w:rFonts w:cs="Times New Roman"/>
      </w:rPr>
    </w:lvl>
    <w:lvl w:ilvl="4" w:tplc="A08C8D5C" w:tentative="1">
      <w:start w:val="1"/>
      <w:numFmt w:val="lowerLetter"/>
      <w:lvlText w:val="%5."/>
      <w:lvlJc w:val="left"/>
      <w:pPr>
        <w:ind w:left="2376" w:hanging="360"/>
      </w:pPr>
      <w:rPr>
        <w:rFonts w:cs="Times New Roman"/>
      </w:rPr>
    </w:lvl>
    <w:lvl w:ilvl="5" w:tplc="7BC83848" w:tentative="1">
      <w:start w:val="1"/>
      <w:numFmt w:val="lowerRoman"/>
      <w:lvlText w:val="%6."/>
      <w:lvlJc w:val="right"/>
      <w:pPr>
        <w:ind w:left="3096" w:hanging="180"/>
      </w:pPr>
      <w:rPr>
        <w:rFonts w:cs="Times New Roman"/>
      </w:rPr>
    </w:lvl>
    <w:lvl w:ilvl="6" w:tplc="9A0EB62C" w:tentative="1">
      <w:start w:val="1"/>
      <w:numFmt w:val="decimal"/>
      <w:lvlText w:val="%7."/>
      <w:lvlJc w:val="left"/>
      <w:pPr>
        <w:ind w:left="3816" w:hanging="360"/>
      </w:pPr>
      <w:rPr>
        <w:rFonts w:cs="Times New Roman"/>
      </w:rPr>
    </w:lvl>
    <w:lvl w:ilvl="7" w:tplc="27704E22" w:tentative="1">
      <w:start w:val="1"/>
      <w:numFmt w:val="lowerLetter"/>
      <w:lvlText w:val="%8."/>
      <w:lvlJc w:val="left"/>
      <w:pPr>
        <w:ind w:left="4536" w:hanging="360"/>
      </w:pPr>
      <w:rPr>
        <w:rFonts w:cs="Times New Roman"/>
      </w:rPr>
    </w:lvl>
    <w:lvl w:ilvl="8" w:tplc="06F2AD26" w:tentative="1">
      <w:start w:val="1"/>
      <w:numFmt w:val="lowerRoman"/>
      <w:lvlText w:val="%9."/>
      <w:lvlJc w:val="right"/>
      <w:pPr>
        <w:ind w:left="5256" w:hanging="180"/>
      </w:pPr>
      <w:rPr>
        <w:rFonts w:cs="Times New Roman"/>
      </w:rPr>
    </w:lvl>
  </w:abstractNum>
  <w:abstractNum w:abstractNumId="29" w15:restartNumberingAfterBreak="0">
    <w:nsid w:val="4A613330"/>
    <w:multiLevelType w:val="hybridMultilevel"/>
    <w:tmpl w:val="FF2E4704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C8F4AED"/>
    <w:multiLevelType w:val="multilevel"/>
    <w:tmpl w:val="0FE29DDE"/>
    <w:numStyleLink w:val="punktowanie"/>
  </w:abstractNum>
  <w:abstractNum w:abstractNumId="31" w15:restartNumberingAfterBreak="0">
    <w:nsid w:val="57731F03"/>
    <w:multiLevelType w:val="multilevel"/>
    <w:tmpl w:val="E84C5246"/>
    <w:lvl w:ilvl="0">
      <w:start w:val="2005"/>
      <w:numFmt w:val="bullet"/>
      <w:pStyle w:val="podpunkty"/>
      <w:lvlText w:val="-"/>
      <w:lvlJc w:val="left"/>
      <w:pPr>
        <w:ind w:left="390" w:hanging="390"/>
      </w:pPr>
      <w:rPr>
        <w:rFonts w:ascii="Times New Roman" w:hAnsi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2" w15:restartNumberingAfterBreak="0">
    <w:nsid w:val="5B994AE6"/>
    <w:multiLevelType w:val="hybridMultilevel"/>
    <w:tmpl w:val="49687630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242B5"/>
    <w:multiLevelType w:val="hybridMultilevel"/>
    <w:tmpl w:val="2BEEB158"/>
    <w:lvl w:ilvl="0" w:tplc="046A957E">
      <w:start w:val="1"/>
      <w:numFmt w:val="decimal"/>
      <w:pStyle w:val="spisrycin"/>
      <w:lvlText w:val="Ryc. %1."/>
      <w:lvlJc w:val="right"/>
      <w:pPr>
        <w:tabs>
          <w:tab w:val="num" w:pos="1157"/>
        </w:tabs>
        <w:ind w:left="1157" w:firstLine="114"/>
      </w:pPr>
      <w:rPr>
        <w:rFonts w:hint="default"/>
        <w:b/>
      </w:rPr>
    </w:lvl>
    <w:lvl w:ilvl="1" w:tplc="04150019">
      <w:start w:val="1"/>
      <w:numFmt w:val="lowerLetter"/>
      <w:lvlText w:val="%2."/>
      <w:lvlJc w:val="left"/>
      <w:pPr>
        <w:ind w:left="2438" w:hanging="360"/>
      </w:pPr>
    </w:lvl>
    <w:lvl w:ilvl="2" w:tplc="0415001B" w:tentative="1">
      <w:start w:val="1"/>
      <w:numFmt w:val="lowerRoman"/>
      <w:lvlText w:val="%3."/>
      <w:lvlJc w:val="right"/>
      <w:pPr>
        <w:ind w:left="3158" w:hanging="180"/>
      </w:pPr>
    </w:lvl>
    <w:lvl w:ilvl="3" w:tplc="0415000F" w:tentative="1">
      <w:start w:val="1"/>
      <w:numFmt w:val="decimal"/>
      <w:lvlText w:val="%4."/>
      <w:lvlJc w:val="left"/>
      <w:pPr>
        <w:ind w:left="3878" w:hanging="360"/>
      </w:pPr>
    </w:lvl>
    <w:lvl w:ilvl="4" w:tplc="04150019" w:tentative="1">
      <w:start w:val="1"/>
      <w:numFmt w:val="lowerLetter"/>
      <w:lvlText w:val="%5."/>
      <w:lvlJc w:val="left"/>
      <w:pPr>
        <w:ind w:left="4598" w:hanging="360"/>
      </w:pPr>
    </w:lvl>
    <w:lvl w:ilvl="5" w:tplc="0415001B" w:tentative="1">
      <w:start w:val="1"/>
      <w:numFmt w:val="lowerRoman"/>
      <w:lvlText w:val="%6."/>
      <w:lvlJc w:val="right"/>
      <w:pPr>
        <w:ind w:left="5318" w:hanging="180"/>
      </w:pPr>
    </w:lvl>
    <w:lvl w:ilvl="6" w:tplc="0415000F" w:tentative="1">
      <w:start w:val="1"/>
      <w:numFmt w:val="decimal"/>
      <w:lvlText w:val="%7."/>
      <w:lvlJc w:val="left"/>
      <w:pPr>
        <w:ind w:left="6038" w:hanging="360"/>
      </w:pPr>
    </w:lvl>
    <w:lvl w:ilvl="7" w:tplc="04150019" w:tentative="1">
      <w:start w:val="1"/>
      <w:numFmt w:val="lowerLetter"/>
      <w:lvlText w:val="%8."/>
      <w:lvlJc w:val="left"/>
      <w:pPr>
        <w:ind w:left="6758" w:hanging="360"/>
      </w:pPr>
    </w:lvl>
    <w:lvl w:ilvl="8" w:tplc="0415001B" w:tentative="1">
      <w:start w:val="1"/>
      <w:numFmt w:val="lowerRoman"/>
      <w:lvlText w:val="%9."/>
      <w:lvlJc w:val="right"/>
      <w:pPr>
        <w:ind w:left="7478" w:hanging="180"/>
      </w:pPr>
    </w:lvl>
  </w:abstractNum>
  <w:abstractNum w:abstractNumId="34" w15:restartNumberingAfterBreak="0">
    <w:nsid w:val="64EA4079"/>
    <w:multiLevelType w:val="hybridMultilevel"/>
    <w:tmpl w:val="627A53E2"/>
    <w:lvl w:ilvl="0" w:tplc="D1B46022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6179A5"/>
    <w:multiLevelType w:val="hybridMultilevel"/>
    <w:tmpl w:val="1A429F8C"/>
    <w:lvl w:ilvl="0" w:tplc="EC8A05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8F7BF0"/>
    <w:multiLevelType w:val="hybridMultilevel"/>
    <w:tmpl w:val="00E6CAAE"/>
    <w:lvl w:ilvl="0" w:tplc="B246D2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DE2234"/>
    <w:multiLevelType w:val="hybridMultilevel"/>
    <w:tmpl w:val="C4FA3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542F19"/>
    <w:multiLevelType w:val="hybridMultilevel"/>
    <w:tmpl w:val="21144E06"/>
    <w:lvl w:ilvl="0" w:tplc="5D4A74D2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9" w15:restartNumberingAfterBreak="0">
    <w:nsid w:val="71755F90"/>
    <w:multiLevelType w:val="hybridMultilevel"/>
    <w:tmpl w:val="E682A916"/>
    <w:lvl w:ilvl="0" w:tplc="D1B46022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5A1DCD"/>
    <w:multiLevelType w:val="hybridMultilevel"/>
    <w:tmpl w:val="003443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9D635F"/>
    <w:multiLevelType w:val="hybridMultilevel"/>
    <w:tmpl w:val="04E8A6B0"/>
    <w:lvl w:ilvl="0" w:tplc="04090001">
      <w:start w:val="1"/>
      <w:numFmt w:val="bullet"/>
      <w:lvlText w:val=""/>
      <w:lvlJc w:val="left"/>
      <w:pPr>
        <w:ind w:left="15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14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31"/>
  </w:num>
  <w:num w:numId="3">
    <w:abstractNumId w:val="20"/>
  </w:num>
  <w:num w:numId="4">
    <w:abstractNumId w:val="1"/>
  </w:num>
  <w:num w:numId="5">
    <w:abstractNumId w:val="16"/>
  </w:num>
  <w:num w:numId="6">
    <w:abstractNumId w:val="6"/>
  </w:num>
  <w:num w:numId="7">
    <w:abstractNumId w:val="28"/>
  </w:num>
  <w:num w:numId="8">
    <w:abstractNumId w:val="33"/>
  </w:num>
  <w:num w:numId="9">
    <w:abstractNumId w:val="26"/>
  </w:num>
  <w:num w:numId="10">
    <w:abstractNumId w:val="13"/>
  </w:num>
  <w:num w:numId="11">
    <w:abstractNumId w:val="5"/>
  </w:num>
  <w:num w:numId="12">
    <w:abstractNumId w:val="18"/>
  </w:num>
  <w:num w:numId="13">
    <w:abstractNumId w:val="30"/>
  </w:num>
  <w:num w:numId="14">
    <w:abstractNumId w:val="9"/>
  </w:num>
  <w:num w:numId="15">
    <w:abstractNumId w:val="22"/>
  </w:num>
  <w:num w:numId="16">
    <w:abstractNumId w:val="24"/>
  </w:num>
  <w:num w:numId="17">
    <w:abstractNumId w:val="3"/>
  </w:num>
  <w:num w:numId="18">
    <w:abstractNumId w:val="36"/>
  </w:num>
  <w:num w:numId="19">
    <w:abstractNumId w:val="25"/>
  </w:num>
  <w:num w:numId="20">
    <w:abstractNumId w:val="21"/>
  </w:num>
  <w:num w:numId="21">
    <w:abstractNumId w:val="0"/>
  </w:num>
  <w:num w:numId="22">
    <w:abstractNumId w:val="38"/>
  </w:num>
  <w:num w:numId="23">
    <w:abstractNumId w:val="10"/>
  </w:num>
  <w:num w:numId="24">
    <w:abstractNumId w:val="23"/>
  </w:num>
  <w:num w:numId="25">
    <w:abstractNumId w:val="15"/>
  </w:num>
  <w:num w:numId="26">
    <w:abstractNumId w:val="32"/>
  </w:num>
  <w:num w:numId="27">
    <w:abstractNumId w:val="11"/>
  </w:num>
  <w:num w:numId="28">
    <w:abstractNumId w:val="8"/>
  </w:num>
  <w:num w:numId="29">
    <w:abstractNumId w:val="35"/>
  </w:num>
  <w:num w:numId="30">
    <w:abstractNumId w:val="40"/>
  </w:num>
  <w:num w:numId="31">
    <w:abstractNumId w:val="29"/>
  </w:num>
  <w:num w:numId="32">
    <w:abstractNumId w:val="17"/>
  </w:num>
  <w:num w:numId="33">
    <w:abstractNumId w:val="37"/>
  </w:num>
  <w:num w:numId="34">
    <w:abstractNumId w:val="14"/>
  </w:num>
  <w:num w:numId="35">
    <w:abstractNumId w:val="7"/>
  </w:num>
  <w:num w:numId="36">
    <w:abstractNumId w:val="41"/>
  </w:num>
  <w:num w:numId="37">
    <w:abstractNumId w:val="12"/>
  </w:num>
  <w:num w:numId="38">
    <w:abstractNumId w:val="27"/>
  </w:num>
  <w:num w:numId="39">
    <w:abstractNumId w:val="2"/>
  </w:num>
  <w:num w:numId="40">
    <w:abstractNumId w:val="34"/>
  </w:num>
  <w:num w:numId="41">
    <w:abstractNumId w:val="39"/>
  </w:num>
  <w:num w:numId="42">
    <w:abstractNumId w:val="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9"/>
  <w:hyphenationZone w:val="425"/>
  <w:drawingGridHorizontalSpacing w:val="100"/>
  <w:displayHorizontalDrawingGridEvery w:val="2"/>
  <w:characterSpacingControl w:val="doNotCompress"/>
  <w:hdrShapeDefaults>
    <o:shapedefaults v:ext="edit" spidmax="2049" fillcolor="white" strokecolor="white">
      <v:fill color="white"/>
      <v:stroke color="white" weight=".35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xMLOwsDQ3s7S0sDBX0lEKTi0uzszPAykwqgUASizL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xevv0s0f20vzesaruv25puftpdd2ee5d5z&quot;&gt;My EndNote Library-Converted&lt;record-ids&gt;&lt;item&gt;242&lt;/item&gt;&lt;item&gt;413&lt;/item&gt;&lt;item&gt;973&lt;/item&gt;&lt;item&gt;986&lt;/item&gt;&lt;/record-ids&gt;&lt;/item&gt;&lt;/Libraries&gt;"/>
  </w:docVars>
  <w:rsids>
    <w:rsidRoot w:val="00714E63"/>
    <w:rsid w:val="0000045E"/>
    <w:rsid w:val="000009DA"/>
    <w:rsid w:val="00000A31"/>
    <w:rsid w:val="00000BA4"/>
    <w:rsid w:val="0000225C"/>
    <w:rsid w:val="0000259B"/>
    <w:rsid w:val="0000277D"/>
    <w:rsid w:val="00002858"/>
    <w:rsid w:val="000028F7"/>
    <w:rsid w:val="00003227"/>
    <w:rsid w:val="000034D5"/>
    <w:rsid w:val="0000361E"/>
    <w:rsid w:val="00003CA3"/>
    <w:rsid w:val="00003D0E"/>
    <w:rsid w:val="00003E46"/>
    <w:rsid w:val="00003F9A"/>
    <w:rsid w:val="000041C7"/>
    <w:rsid w:val="0000476F"/>
    <w:rsid w:val="0000530E"/>
    <w:rsid w:val="0000537C"/>
    <w:rsid w:val="000055E8"/>
    <w:rsid w:val="0000584A"/>
    <w:rsid w:val="00005C3A"/>
    <w:rsid w:val="00005C72"/>
    <w:rsid w:val="00006485"/>
    <w:rsid w:val="00006BA3"/>
    <w:rsid w:val="00006EA0"/>
    <w:rsid w:val="00007D09"/>
    <w:rsid w:val="0001034A"/>
    <w:rsid w:val="000108A1"/>
    <w:rsid w:val="00010F0A"/>
    <w:rsid w:val="00011067"/>
    <w:rsid w:val="0001226F"/>
    <w:rsid w:val="000123C5"/>
    <w:rsid w:val="00012B2B"/>
    <w:rsid w:val="00012CF6"/>
    <w:rsid w:val="00012E85"/>
    <w:rsid w:val="000137FD"/>
    <w:rsid w:val="000139BA"/>
    <w:rsid w:val="000143E0"/>
    <w:rsid w:val="000143E2"/>
    <w:rsid w:val="00014575"/>
    <w:rsid w:val="000149C8"/>
    <w:rsid w:val="00014E10"/>
    <w:rsid w:val="00014E5E"/>
    <w:rsid w:val="00014FA5"/>
    <w:rsid w:val="00015065"/>
    <w:rsid w:val="000150C8"/>
    <w:rsid w:val="00015432"/>
    <w:rsid w:val="000156BC"/>
    <w:rsid w:val="00015763"/>
    <w:rsid w:val="00015EDD"/>
    <w:rsid w:val="00015F30"/>
    <w:rsid w:val="00016026"/>
    <w:rsid w:val="000160CE"/>
    <w:rsid w:val="0001737E"/>
    <w:rsid w:val="00017E28"/>
    <w:rsid w:val="00020578"/>
    <w:rsid w:val="0002063A"/>
    <w:rsid w:val="00020A9F"/>
    <w:rsid w:val="00020D31"/>
    <w:rsid w:val="00021CE9"/>
    <w:rsid w:val="00022987"/>
    <w:rsid w:val="00022F72"/>
    <w:rsid w:val="000235C9"/>
    <w:rsid w:val="0002373B"/>
    <w:rsid w:val="000237B8"/>
    <w:rsid w:val="000238B4"/>
    <w:rsid w:val="0002453D"/>
    <w:rsid w:val="000251F7"/>
    <w:rsid w:val="00025220"/>
    <w:rsid w:val="00025369"/>
    <w:rsid w:val="000254B5"/>
    <w:rsid w:val="000258F2"/>
    <w:rsid w:val="00026013"/>
    <w:rsid w:val="0002629A"/>
    <w:rsid w:val="00026C8A"/>
    <w:rsid w:val="00027519"/>
    <w:rsid w:val="00027659"/>
    <w:rsid w:val="00030525"/>
    <w:rsid w:val="0003101E"/>
    <w:rsid w:val="00031155"/>
    <w:rsid w:val="00031373"/>
    <w:rsid w:val="00031EED"/>
    <w:rsid w:val="000320CE"/>
    <w:rsid w:val="00032713"/>
    <w:rsid w:val="00032DF4"/>
    <w:rsid w:val="00032F64"/>
    <w:rsid w:val="00033033"/>
    <w:rsid w:val="00033929"/>
    <w:rsid w:val="00033DD9"/>
    <w:rsid w:val="00033F92"/>
    <w:rsid w:val="000342A4"/>
    <w:rsid w:val="0003539B"/>
    <w:rsid w:val="0003579A"/>
    <w:rsid w:val="00035D41"/>
    <w:rsid w:val="00036436"/>
    <w:rsid w:val="00036608"/>
    <w:rsid w:val="00036B2D"/>
    <w:rsid w:val="00036BCE"/>
    <w:rsid w:val="00036E59"/>
    <w:rsid w:val="000375E8"/>
    <w:rsid w:val="0003794D"/>
    <w:rsid w:val="000379A4"/>
    <w:rsid w:val="00037A25"/>
    <w:rsid w:val="0004020E"/>
    <w:rsid w:val="00040B64"/>
    <w:rsid w:val="00041725"/>
    <w:rsid w:val="00041DDD"/>
    <w:rsid w:val="0004225D"/>
    <w:rsid w:val="00042E4B"/>
    <w:rsid w:val="000430CB"/>
    <w:rsid w:val="00043408"/>
    <w:rsid w:val="00043433"/>
    <w:rsid w:val="0004355F"/>
    <w:rsid w:val="00043B2C"/>
    <w:rsid w:val="00043E4C"/>
    <w:rsid w:val="000443AE"/>
    <w:rsid w:val="000443BB"/>
    <w:rsid w:val="00044688"/>
    <w:rsid w:val="000449D7"/>
    <w:rsid w:val="00044BA6"/>
    <w:rsid w:val="00044BD4"/>
    <w:rsid w:val="00044C77"/>
    <w:rsid w:val="00044D78"/>
    <w:rsid w:val="00045DED"/>
    <w:rsid w:val="00046C21"/>
    <w:rsid w:val="00046D98"/>
    <w:rsid w:val="00047009"/>
    <w:rsid w:val="000470ED"/>
    <w:rsid w:val="0004730C"/>
    <w:rsid w:val="000475E6"/>
    <w:rsid w:val="00047695"/>
    <w:rsid w:val="00050506"/>
    <w:rsid w:val="000507B2"/>
    <w:rsid w:val="000509CE"/>
    <w:rsid w:val="00050D12"/>
    <w:rsid w:val="0005172B"/>
    <w:rsid w:val="0005259A"/>
    <w:rsid w:val="00052666"/>
    <w:rsid w:val="00052A7E"/>
    <w:rsid w:val="00052B38"/>
    <w:rsid w:val="00052DC9"/>
    <w:rsid w:val="00053004"/>
    <w:rsid w:val="00054449"/>
    <w:rsid w:val="00054736"/>
    <w:rsid w:val="00054BA0"/>
    <w:rsid w:val="00055448"/>
    <w:rsid w:val="00055AFD"/>
    <w:rsid w:val="00056156"/>
    <w:rsid w:val="000562F9"/>
    <w:rsid w:val="00056481"/>
    <w:rsid w:val="00056848"/>
    <w:rsid w:val="00056A94"/>
    <w:rsid w:val="0005703B"/>
    <w:rsid w:val="000571DC"/>
    <w:rsid w:val="00057EA7"/>
    <w:rsid w:val="0006038E"/>
    <w:rsid w:val="00060438"/>
    <w:rsid w:val="000610E5"/>
    <w:rsid w:val="00061F69"/>
    <w:rsid w:val="00061FF5"/>
    <w:rsid w:val="00063CA6"/>
    <w:rsid w:val="0006449F"/>
    <w:rsid w:val="000649DE"/>
    <w:rsid w:val="00064B28"/>
    <w:rsid w:val="00065307"/>
    <w:rsid w:val="00065381"/>
    <w:rsid w:val="0006586D"/>
    <w:rsid w:val="00065FAA"/>
    <w:rsid w:val="0006666A"/>
    <w:rsid w:val="00067230"/>
    <w:rsid w:val="000677E6"/>
    <w:rsid w:val="00067A33"/>
    <w:rsid w:val="00067EA8"/>
    <w:rsid w:val="0007009F"/>
    <w:rsid w:val="000700F8"/>
    <w:rsid w:val="00070777"/>
    <w:rsid w:val="000712A5"/>
    <w:rsid w:val="000713E1"/>
    <w:rsid w:val="000719B5"/>
    <w:rsid w:val="00071C71"/>
    <w:rsid w:val="00072162"/>
    <w:rsid w:val="0007243B"/>
    <w:rsid w:val="000726A9"/>
    <w:rsid w:val="00072A6E"/>
    <w:rsid w:val="00072EF2"/>
    <w:rsid w:val="00073970"/>
    <w:rsid w:val="00073D18"/>
    <w:rsid w:val="00073D66"/>
    <w:rsid w:val="00074039"/>
    <w:rsid w:val="000744CF"/>
    <w:rsid w:val="00074F98"/>
    <w:rsid w:val="0007516D"/>
    <w:rsid w:val="00075424"/>
    <w:rsid w:val="00075635"/>
    <w:rsid w:val="000761FA"/>
    <w:rsid w:val="0007655D"/>
    <w:rsid w:val="000765FF"/>
    <w:rsid w:val="00076910"/>
    <w:rsid w:val="00076D96"/>
    <w:rsid w:val="00076E0A"/>
    <w:rsid w:val="00076FD1"/>
    <w:rsid w:val="0007734A"/>
    <w:rsid w:val="0007757E"/>
    <w:rsid w:val="00077674"/>
    <w:rsid w:val="000802E8"/>
    <w:rsid w:val="000804A7"/>
    <w:rsid w:val="00080935"/>
    <w:rsid w:val="000826D7"/>
    <w:rsid w:val="00082CB8"/>
    <w:rsid w:val="00082DB5"/>
    <w:rsid w:val="000831BD"/>
    <w:rsid w:val="000838E4"/>
    <w:rsid w:val="00084711"/>
    <w:rsid w:val="00085698"/>
    <w:rsid w:val="000858E7"/>
    <w:rsid w:val="00085D57"/>
    <w:rsid w:val="000864C7"/>
    <w:rsid w:val="00086947"/>
    <w:rsid w:val="00086F1D"/>
    <w:rsid w:val="000871E8"/>
    <w:rsid w:val="000902C2"/>
    <w:rsid w:val="00090597"/>
    <w:rsid w:val="00090602"/>
    <w:rsid w:val="00091587"/>
    <w:rsid w:val="00091A6D"/>
    <w:rsid w:val="00091C60"/>
    <w:rsid w:val="0009290A"/>
    <w:rsid w:val="00092A1E"/>
    <w:rsid w:val="00092EAE"/>
    <w:rsid w:val="0009309D"/>
    <w:rsid w:val="00093897"/>
    <w:rsid w:val="000938E7"/>
    <w:rsid w:val="00093A92"/>
    <w:rsid w:val="00093F7E"/>
    <w:rsid w:val="00094239"/>
    <w:rsid w:val="00094907"/>
    <w:rsid w:val="00094AF6"/>
    <w:rsid w:val="00094FEA"/>
    <w:rsid w:val="000958AE"/>
    <w:rsid w:val="00095B02"/>
    <w:rsid w:val="00095B0F"/>
    <w:rsid w:val="00095D27"/>
    <w:rsid w:val="00095D9D"/>
    <w:rsid w:val="00096723"/>
    <w:rsid w:val="0009698B"/>
    <w:rsid w:val="00096FBB"/>
    <w:rsid w:val="00097190"/>
    <w:rsid w:val="00097228"/>
    <w:rsid w:val="00097F6D"/>
    <w:rsid w:val="000A0401"/>
    <w:rsid w:val="000A0600"/>
    <w:rsid w:val="000A085F"/>
    <w:rsid w:val="000A09ED"/>
    <w:rsid w:val="000A0CC7"/>
    <w:rsid w:val="000A0DBA"/>
    <w:rsid w:val="000A0DD7"/>
    <w:rsid w:val="000A1916"/>
    <w:rsid w:val="000A239A"/>
    <w:rsid w:val="000A24AB"/>
    <w:rsid w:val="000A2F1F"/>
    <w:rsid w:val="000A2F96"/>
    <w:rsid w:val="000A3999"/>
    <w:rsid w:val="000A3DB7"/>
    <w:rsid w:val="000A499B"/>
    <w:rsid w:val="000A4BBF"/>
    <w:rsid w:val="000A5025"/>
    <w:rsid w:val="000A50C3"/>
    <w:rsid w:val="000A5142"/>
    <w:rsid w:val="000A534E"/>
    <w:rsid w:val="000A5896"/>
    <w:rsid w:val="000A6035"/>
    <w:rsid w:val="000A6172"/>
    <w:rsid w:val="000A69F5"/>
    <w:rsid w:val="000A6AD8"/>
    <w:rsid w:val="000A6EDA"/>
    <w:rsid w:val="000A79FE"/>
    <w:rsid w:val="000B03AF"/>
    <w:rsid w:val="000B05C7"/>
    <w:rsid w:val="000B07AC"/>
    <w:rsid w:val="000B0ACF"/>
    <w:rsid w:val="000B0E54"/>
    <w:rsid w:val="000B19EE"/>
    <w:rsid w:val="000B30A2"/>
    <w:rsid w:val="000B401E"/>
    <w:rsid w:val="000B4434"/>
    <w:rsid w:val="000B47D3"/>
    <w:rsid w:val="000B4964"/>
    <w:rsid w:val="000B5045"/>
    <w:rsid w:val="000B5E60"/>
    <w:rsid w:val="000B635F"/>
    <w:rsid w:val="000B63A6"/>
    <w:rsid w:val="000B6610"/>
    <w:rsid w:val="000B743A"/>
    <w:rsid w:val="000B7B09"/>
    <w:rsid w:val="000C08E2"/>
    <w:rsid w:val="000C0CD4"/>
    <w:rsid w:val="000C0CDF"/>
    <w:rsid w:val="000C1351"/>
    <w:rsid w:val="000C2305"/>
    <w:rsid w:val="000C2641"/>
    <w:rsid w:val="000C2693"/>
    <w:rsid w:val="000C29A7"/>
    <w:rsid w:val="000C29EC"/>
    <w:rsid w:val="000C2F06"/>
    <w:rsid w:val="000C2F5E"/>
    <w:rsid w:val="000C3D73"/>
    <w:rsid w:val="000C3EC0"/>
    <w:rsid w:val="000C3ED9"/>
    <w:rsid w:val="000C4595"/>
    <w:rsid w:val="000C49BE"/>
    <w:rsid w:val="000C4D71"/>
    <w:rsid w:val="000C4EFE"/>
    <w:rsid w:val="000C5586"/>
    <w:rsid w:val="000C5760"/>
    <w:rsid w:val="000C6002"/>
    <w:rsid w:val="000C69CB"/>
    <w:rsid w:val="000C70DC"/>
    <w:rsid w:val="000C7180"/>
    <w:rsid w:val="000C740A"/>
    <w:rsid w:val="000D09C9"/>
    <w:rsid w:val="000D0E55"/>
    <w:rsid w:val="000D0ED6"/>
    <w:rsid w:val="000D1015"/>
    <w:rsid w:val="000D149E"/>
    <w:rsid w:val="000D157E"/>
    <w:rsid w:val="000D19E0"/>
    <w:rsid w:val="000D1FF1"/>
    <w:rsid w:val="000D258B"/>
    <w:rsid w:val="000D2597"/>
    <w:rsid w:val="000D262A"/>
    <w:rsid w:val="000D29E3"/>
    <w:rsid w:val="000D340A"/>
    <w:rsid w:val="000D35B2"/>
    <w:rsid w:val="000D3C60"/>
    <w:rsid w:val="000D3F3B"/>
    <w:rsid w:val="000D3FE9"/>
    <w:rsid w:val="000D45E7"/>
    <w:rsid w:val="000D4836"/>
    <w:rsid w:val="000D4B14"/>
    <w:rsid w:val="000D4D54"/>
    <w:rsid w:val="000D4E15"/>
    <w:rsid w:val="000D5682"/>
    <w:rsid w:val="000D5CF3"/>
    <w:rsid w:val="000D605E"/>
    <w:rsid w:val="000D66F3"/>
    <w:rsid w:val="000D67A1"/>
    <w:rsid w:val="000D6A09"/>
    <w:rsid w:val="000D7957"/>
    <w:rsid w:val="000D7B17"/>
    <w:rsid w:val="000E0101"/>
    <w:rsid w:val="000E0375"/>
    <w:rsid w:val="000E03B7"/>
    <w:rsid w:val="000E0A43"/>
    <w:rsid w:val="000E10B7"/>
    <w:rsid w:val="000E112F"/>
    <w:rsid w:val="000E136B"/>
    <w:rsid w:val="000E159C"/>
    <w:rsid w:val="000E15FC"/>
    <w:rsid w:val="000E174C"/>
    <w:rsid w:val="000E1B55"/>
    <w:rsid w:val="000E1CED"/>
    <w:rsid w:val="000E1E49"/>
    <w:rsid w:val="000E2015"/>
    <w:rsid w:val="000E243B"/>
    <w:rsid w:val="000E2476"/>
    <w:rsid w:val="000E29F5"/>
    <w:rsid w:val="000E313B"/>
    <w:rsid w:val="000E362A"/>
    <w:rsid w:val="000E390C"/>
    <w:rsid w:val="000E3B79"/>
    <w:rsid w:val="000E3B7A"/>
    <w:rsid w:val="000E3E5F"/>
    <w:rsid w:val="000E3FDB"/>
    <w:rsid w:val="000E4DF6"/>
    <w:rsid w:val="000E4FAC"/>
    <w:rsid w:val="000E543C"/>
    <w:rsid w:val="000E599F"/>
    <w:rsid w:val="000E5CCD"/>
    <w:rsid w:val="000E6339"/>
    <w:rsid w:val="000E6CCE"/>
    <w:rsid w:val="000E75B0"/>
    <w:rsid w:val="000E7C7A"/>
    <w:rsid w:val="000E7EE9"/>
    <w:rsid w:val="000E7F6F"/>
    <w:rsid w:val="000F0541"/>
    <w:rsid w:val="000F0DF9"/>
    <w:rsid w:val="000F0F35"/>
    <w:rsid w:val="000F13D6"/>
    <w:rsid w:val="000F1978"/>
    <w:rsid w:val="000F1CE1"/>
    <w:rsid w:val="000F200B"/>
    <w:rsid w:val="000F2176"/>
    <w:rsid w:val="000F242C"/>
    <w:rsid w:val="000F4B2E"/>
    <w:rsid w:val="000F51C8"/>
    <w:rsid w:val="000F5522"/>
    <w:rsid w:val="000F5561"/>
    <w:rsid w:val="000F5D7F"/>
    <w:rsid w:val="000F61DC"/>
    <w:rsid w:val="000F6EB8"/>
    <w:rsid w:val="000F6F48"/>
    <w:rsid w:val="000F7655"/>
    <w:rsid w:val="000F77CF"/>
    <w:rsid w:val="000F7D91"/>
    <w:rsid w:val="001000C6"/>
    <w:rsid w:val="0010016C"/>
    <w:rsid w:val="001006D8"/>
    <w:rsid w:val="00100834"/>
    <w:rsid w:val="0010088B"/>
    <w:rsid w:val="00100DCD"/>
    <w:rsid w:val="00101F5E"/>
    <w:rsid w:val="00102B73"/>
    <w:rsid w:val="00102C53"/>
    <w:rsid w:val="00103009"/>
    <w:rsid w:val="00103095"/>
    <w:rsid w:val="001034EE"/>
    <w:rsid w:val="00103A74"/>
    <w:rsid w:val="00103AD9"/>
    <w:rsid w:val="001049A6"/>
    <w:rsid w:val="001049DD"/>
    <w:rsid w:val="00105B54"/>
    <w:rsid w:val="001060F4"/>
    <w:rsid w:val="00106455"/>
    <w:rsid w:val="0010692D"/>
    <w:rsid w:val="00106AEE"/>
    <w:rsid w:val="00106D35"/>
    <w:rsid w:val="00107570"/>
    <w:rsid w:val="001078C1"/>
    <w:rsid w:val="00107F0F"/>
    <w:rsid w:val="00107FBD"/>
    <w:rsid w:val="00110A27"/>
    <w:rsid w:val="00110CE2"/>
    <w:rsid w:val="00110F27"/>
    <w:rsid w:val="00111076"/>
    <w:rsid w:val="001111B8"/>
    <w:rsid w:val="001112F2"/>
    <w:rsid w:val="00111D9A"/>
    <w:rsid w:val="00112B37"/>
    <w:rsid w:val="00112C2E"/>
    <w:rsid w:val="00112F13"/>
    <w:rsid w:val="001130A2"/>
    <w:rsid w:val="001132EA"/>
    <w:rsid w:val="001138A0"/>
    <w:rsid w:val="001147F2"/>
    <w:rsid w:val="001148D2"/>
    <w:rsid w:val="00114B74"/>
    <w:rsid w:val="00114C97"/>
    <w:rsid w:val="00114CD2"/>
    <w:rsid w:val="00114D44"/>
    <w:rsid w:val="001151CC"/>
    <w:rsid w:val="00115673"/>
    <w:rsid w:val="00115E3B"/>
    <w:rsid w:val="00116636"/>
    <w:rsid w:val="00116FAD"/>
    <w:rsid w:val="00117000"/>
    <w:rsid w:val="00117439"/>
    <w:rsid w:val="00117721"/>
    <w:rsid w:val="00117BBD"/>
    <w:rsid w:val="00117F64"/>
    <w:rsid w:val="001200E0"/>
    <w:rsid w:val="001202B6"/>
    <w:rsid w:val="00120D0B"/>
    <w:rsid w:val="00121065"/>
    <w:rsid w:val="00121602"/>
    <w:rsid w:val="00121728"/>
    <w:rsid w:val="00121CE1"/>
    <w:rsid w:val="00121CEA"/>
    <w:rsid w:val="001223FB"/>
    <w:rsid w:val="00122402"/>
    <w:rsid w:val="001233E2"/>
    <w:rsid w:val="00123F35"/>
    <w:rsid w:val="001257E2"/>
    <w:rsid w:val="00125F11"/>
    <w:rsid w:val="00125FEB"/>
    <w:rsid w:val="00126A7A"/>
    <w:rsid w:val="00126A96"/>
    <w:rsid w:val="00126B5D"/>
    <w:rsid w:val="00126E5C"/>
    <w:rsid w:val="00126EF2"/>
    <w:rsid w:val="00127161"/>
    <w:rsid w:val="001279E7"/>
    <w:rsid w:val="00127AB1"/>
    <w:rsid w:val="00127DA6"/>
    <w:rsid w:val="0013010B"/>
    <w:rsid w:val="001301D5"/>
    <w:rsid w:val="00130534"/>
    <w:rsid w:val="001308C6"/>
    <w:rsid w:val="00130BC8"/>
    <w:rsid w:val="00130F27"/>
    <w:rsid w:val="001314A8"/>
    <w:rsid w:val="00131A41"/>
    <w:rsid w:val="00132030"/>
    <w:rsid w:val="001320E3"/>
    <w:rsid w:val="001321D4"/>
    <w:rsid w:val="00132369"/>
    <w:rsid w:val="001325DB"/>
    <w:rsid w:val="00132784"/>
    <w:rsid w:val="00132830"/>
    <w:rsid w:val="00132ECD"/>
    <w:rsid w:val="00133249"/>
    <w:rsid w:val="00133D86"/>
    <w:rsid w:val="00133E30"/>
    <w:rsid w:val="00134132"/>
    <w:rsid w:val="00134530"/>
    <w:rsid w:val="00134DA5"/>
    <w:rsid w:val="0013523E"/>
    <w:rsid w:val="001356D1"/>
    <w:rsid w:val="001357E6"/>
    <w:rsid w:val="00135BCB"/>
    <w:rsid w:val="0013611D"/>
    <w:rsid w:val="0013623D"/>
    <w:rsid w:val="0013740E"/>
    <w:rsid w:val="00137563"/>
    <w:rsid w:val="001376B7"/>
    <w:rsid w:val="00137A23"/>
    <w:rsid w:val="00140EA1"/>
    <w:rsid w:val="00140F14"/>
    <w:rsid w:val="0014110E"/>
    <w:rsid w:val="00141C5E"/>
    <w:rsid w:val="00141D22"/>
    <w:rsid w:val="0014219B"/>
    <w:rsid w:val="0014250A"/>
    <w:rsid w:val="00142539"/>
    <w:rsid w:val="00142694"/>
    <w:rsid w:val="0014333A"/>
    <w:rsid w:val="00143BAF"/>
    <w:rsid w:val="00143EDE"/>
    <w:rsid w:val="001443EE"/>
    <w:rsid w:val="0014451C"/>
    <w:rsid w:val="0014475C"/>
    <w:rsid w:val="00144A84"/>
    <w:rsid w:val="00144B2B"/>
    <w:rsid w:val="0014515A"/>
    <w:rsid w:val="00145203"/>
    <w:rsid w:val="001455FA"/>
    <w:rsid w:val="001458E8"/>
    <w:rsid w:val="00146217"/>
    <w:rsid w:val="00146926"/>
    <w:rsid w:val="00146F77"/>
    <w:rsid w:val="00147082"/>
    <w:rsid w:val="00147306"/>
    <w:rsid w:val="00147336"/>
    <w:rsid w:val="00147876"/>
    <w:rsid w:val="00147999"/>
    <w:rsid w:val="00150944"/>
    <w:rsid w:val="001509F0"/>
    <w:rsid w:val="00150BDE"/>
    <w:rsid w:val="001511D3"/>
    <w:rsid w:val="001513DF"/>
    <w:rsid w:val="001516FA"/>
    <w:rsid w:val="001517F1"/>
    <w:rsid w:val="00151903"/>
    <w:rsid w:val="00151C8A"/>
    <w:rsid w:val="00151DEC"/>
    <w:rsid w:val="001526D4"/>
    <w:rsid w:val="00153388"/>
    <w:rsid w:val="001533AB"/>
    <w:rsid w:val="00153F83"/>
    <w:rsid w:val="001541F3"/>
    <w:rsid w:val="001549D4"/>
    <w:rsid w:val="00155981"/>
    <w:rsid w:val="00155BED"/>
    <w:rsid w:val="00155F9B"/>
    <w:rsid w:val="00156205"/>
    <w:rsid w:val="0015624B"/>
    <w:rsid w:val="00156463"/>
    <w:rsid w:val="00156636"/>
    <w:rsid w:val="001571E2"/>
    <w:rsid w:val="0015755A"/>
    <w:rsid w:val="0015778A"/>
    <w:rsid w:val="00157D89"/>
    <w:rsid w:val="00160477"/>
    <w:rsid w:val="00160905"/>
    <w:rsid w:val="00160925"/>
    <w:rsid w:val="00161F83"/>
    <w:rsid w:val="001623F7"/>
    <w:rsid w:val="00162543"/>
    <w:rsid w:val="001625C4"/>
    <w:rsid w:val="00162FEF"/>
    <w:rsid w:val="001632A3"/>
    <w:rsid w:val="00163641"/>
    <w:rsid w:val="0016383E"/>
    <w:rsid w:val="00163B73"/>
    <w:rsid w:val="00163DDE"/>
    <w:rsid w:val="00164017"/>
    <w:rsid w:val="00164881"/>
    <w:rsid w:val="00164A30"/>
    <w:rsid w:val="00164CB9"/>
    <w:rsid w:val="001653BD"/>
    <w:rsid w:val="00166093"/>
    <w:rsid w:val="00167727"/>
    <w:rsid w:val="0016787B"/>
    <w:rsid w:val="00167905"/>
    <w:rsid w:val="001679B0"/>
    <w:rsid w:val="00167B59"/>
    <w:rsid w:val="0017013E"/>
    <w:rsid w:val="00171605"/>
    <w:rsid w:val="001717E2"/>
    <w:rsid w:val="001718C7"/>
    <w:rsid w:val="00171B2B"/>
    <w:rsid w:val="00171D85"/>
    <w:rsid w:val="001720AA"/>
    <w:rsid w:val="00172C82"/>
    <w:rsid w:val="00173222"/>
    <w:rsid w:val="00173518"/>
    <w:rsid w:val="00173DD4"/>
    <w:rsid w:val="00174C78"/>
    <w:rsid w:val="00174D37"/>
    <w:rsid w:val="001757B7"/>
    <w:rsid w:val="00175B1E"/>
    <w:rsid w:val="00175CA7"/>
    <w:rsid w:val="00175F92"/>
    <w:rsid w:val="0017622E"/>
    <w:rsid w:val="0017643C"/>
    <w:rsid w:val="00176675"/>
    <w:rsid w:val="00176BDC"/>
    <w:rsid w:val="00176C16"/>
    <w:rsid w:val="00176DD8"/>
    <w:rsid w:val="00176ED8"/>
    <w:rsid w:val="001773E5"/>
    <w:rsid w:val="00177801"/>
    <w:rsid w:val="00177A11"/>
    <w:rsid w:val="00177B86"/>
    <w:rsid w:val="00180194"/>
    <w:rsid w:val="001803FB"/>
    <w:rsid w:val="001808E1"/>
    <w:rsid w:val="0018096E"/>
    <w:rsid w:val="00180C8C"/>
    <w:rsid w:val="00180E3B"/>
    <w:rsid w:val="00181863"/>
    <w:rsid w:val="00182392"/>
    <w:rsid w:val="00182AF8"/>
    <w:rsid w:val="0018319F"/>
    <w:rsid w:val="001838C4"/>
    <w:rsid w:val="00184358"/>
    <w:rsid w:val="00184F67"/>
    <w:rsid w:val="001851DB"/>
    <w:rsid w:val="0018563A"/>
    <w:rsid w:val="001857CD"/>
    <w:rsid w:val="00185CDB"/>
    <w:rsid w:val="00185D08"/>
    <w:rsid w:val="0018668E"/>
    <w:rsid w:val="001867FB"/>
    <w:rsid w:val="00186876"/>
    <w:rsid w:val="00186E50"/>
    <w:rsid w:val="00186EEF"/>
    <w:rsid w:val="00187577"/>
    <w:rsid w:val="00187F59"/>
    <w:rsid w:val="00190036"/>
    <w:rsid w:val="0019010F"/>
    <w:rsid w:val="001901F4"/>
    <w:rsid w:val="001904F9"/>
    <w:rsid w:val="00190CF5"/>
    <w:rsid w:val="0019137F"/>
    <w:rsid w:val="0019181D"/>
    <w:rsid w:val="00191BF3"/>
    <w:rsid w:val="00192C55"/>
    <w:rsid w:val="00192CCA"/>
    <w:rsid w:val="0019301B"/>
    <w:rsid w:val="001930F6"/>
    <w:rsid w:val="0019311A"/>
    <w:rsid w:val="00193DE6"/>
    <w:rsid w:val="00193FD8"/>
    <w:rsid w:val="001955E2"/>
    <w:rsid w:val="00195656"/>
    <w:rsid w:val="00195764"/>
    <w:rsid w:val="00195C8E"/>
    <w:rsid w:val="00195D6A"/>
    <w:rsid w:val="00195E7B"/>
    <w:rsid w:val="001961F7"/>
    <w:rsid w:val="001962A2"/>
    <w:rsid w:val="00196C32"/>
    <w:rsid w:val="001973E4"/>
    <w:rsid w:val="00197519"/>
    <w:rsid w:val="0019788E"/>
    <w:rsid w:val="00197B9D"/>
    <w:rsid w:val="00197E2E"/>
    <w:rsid w:val="00197EF3"/>
    <w:rsid w:val="00197FDC"/>
    <w:rsid w:val="001A0109"/>
    <w:rsid w:val="001A03EE"/>
    <w:rsid w:val="001A0BCA"/>
    <w:rsid w:val="001A1BB8"/>
    <w:rsid w:val="001A1D87"/>
    <w:rsid w:val="001A2122"/>
    <w:rsid w:val="001A2157"/>
    <w:rsid w:val="001A2C0B"/>
    <w:rsid w:val="001A2D1F"/>
    <w:rsid w:val="001A3A8F"/>
    <w:rsid w:val="001A4706"/>
    <w:rsid w:val="001A4D20"/>
    <w:rsid w:val="001A4D2B"/>
    <w:rsid w:val="001A5778"/>
    <w:rsid w:val="001A5BD9"/>
    <w:rsid w:val="001A6125"/>
    <w:rsid w:val="001A653D"/>
    <w:rsid w:val="001A695C"/>
    <w:rsid w:val="001A6B75"/>
    <w:rsid w:val="001A6BE8"/>
    <w:rsid w:val="001A758E"/>
    <w:rsid w:val="001A78FA"/>
    <w:rsid w:val="001B0674"/>
    <w:rsid w:val="001B181F"/>
    <w:rsid w:val="001B1A81"/>
    <w:rsid w:val="001B24B2"/>
    <w:rsid w:val="001B2ACC"/>
    <w:rsid w:val="001B2F3F"/>
    <w:rsid w:val="001B31B3"/>
    <w:rsid w:val="001B3306"/>
    <w:rsid w:val="001B3776"/>
    <w:rsid w:val="001B3C95"/>
    <w:rsid w:val="001B4448"/>
    <w:rsid w:val="001B44BD"/>
    <w:rsid w:val="001B4BA5"/>
    <w:rsid w:val="001B4F91"/>
    <w:rsid w:val="001B53D4"/>
    <w:rsid w:val="001B620D"/>
    <w:rsid w:val="001B62AB"/>
    <w:rsid w:val="001B71B9"/>
    <w:rsid w:val="001B7A7F"/>
    <w:rsid w:val="001B7C09"/>
    <w:rsid w:val="001B7C39"/>
    <w:rsid w:val="001C01A6"/>
    <w:rsid w:val="001C06C2"/>
    <w:rsid w:val="001C0B88"/>
    <w:rsid w:val="001C1773"/>
    <w:rsid w:val="001C18D1"/>
    <w:rsid w:val="001C19BB"/>
    <w:rsid w:val="001C1CD6"/>
    <w:rsid w:val="001C2067"/>
    <w:rsid w:val="001C210A"/>
    <w:rsid w:val="001C2A0C"/>
    <w:rsid w:val="001C2E39"/>
    <w:rsid w:val="001C3474"/>
    <w:rsid w:val="001C35B2"/>
    <w:rsid w:val="001C36E8"/>
    <w:rsid w:val="001C3703"/>
    <w:rsid w:val="001C38C4"/>
    <w:rsid w:val="001C3BA0"/>
    <w:rsid w:val="001C3CC2"/>
    <w:rsid w:val="001C3CE4"/>
    <w:rsid w:val="001C455F"/>
    <w:rsid w:val="001C4CAD"/>
    <w:rsid w:val="001C5326"/>
    <w:rsid w:val="001C5B97"/>
    <w:rsid w:val="001C68A3"/>
    <w:rsid w:val="001C6CBC"/>
    <w:rsid w:val="001C6E99"/>
    <w:rsid w:val="001C7006"/>
    <w:rsid w:val="001C7598"/>
    <w:rsid w:val="001C7897"/>
    <w:rsid w:val="001C78D8"/>
    <w:rsid w:val="001C7D3A"/>
    <w:rsid w:val="001D05FA"/>
    <w:rsid w:val="001D088C"/>
    <w:rsid w:val="001D0D2C"/>
    <w:rsid w:val="001D0F87"/>
    <w:rsid w:val="001D1334"/>
    <w:rsid w:val="001D1E68"/>
    <w:rsid w:val="001D201F"/>
    <w:rsid w:val="001D2132"/>
    <w:rsid w:val="001D2356"/>
    <w:rsid w:val="001D304D"/>
    <w:rsid w:val="001D3AE2"/>
    <w:rsid w:val="001D3E86"/>
    <w:rsid w:val="001D4239"/>
    <w:rsid w:val="001D4547"/>
    <w:rsid w:val="001D4803"/>
    <w:rsid w:val="001D514A"/>
    <w:rsid w:val="001D5853"/>
    <w:rsid w:val="001D5FE9"/>
    <w:rsid w:val="001D6546"/>
    <w:rsid w:val="001D6A43"/>
    <w:rsid w:val="001D76CE"/>
    <w:rsid w:val="001D7A21"/>
    <w:rsid w:val="001E010C"/>
    <w:rsid w:val="001E01EE"/>
    <w:rsid w:val="001E0B22"/>
    <w:rsid w:val="001E0E86"/>
    <w:rsid w:val="001E0EA6"/>
    <w:rsid w:val="001E1005"/>
    <w:rsid w:val="001E1624"/>
    <w:rsid w:val="001E1D26"/>
    <w:rsid w:val="001E1E0B"/>
    <w:rsid w:val="001E2FF8"/>
    <w:rsid w:val="001E3774"/>
    <w:rsid w:val="001E37D5"/>
    <w:rsid w:val="001E47CD"/>
    <w:rsid w:val="001E4BCF"/>
    <w:rsid w:val="001E4D08"/>
    <w:rsid w:val="001E5F03"/>
    <w:rsid w:val="001E5F3C"/>
    <w:rsid w:val="001E629C"/>
    <w:rsid w:val="001E659A"/>
    <w:rsid w:val="001E6816"/>
    <w:rsid w:val="001E6BBD"/>
    <w:rsid w:val="001E7250"/>
    <w:rsid w:val="001E7F87"/>
    <w:rsid w:val="001F03C1"/>
    <w:rsid w:val="001F0CAD"/>
    <w:rsid w:val="001F1D22"/>
    <w:rsid w:val="001F1F41"/>
    <w:rsid w:val="001F22AA"/>
    <w:rsid w:val="001F30FD"/>
    <w:rsid w:val="001F333D"/>
    <w:rsid w:val="001F34E3"/>
    <w:rsid w:val="001F3938"/>
    <w:rsid w:val="001F3974"/>
    <w:rsid w:val="001F3A9A"/>
    <w:rsid w:val="001F3AD3"/>
    <w:rsid w:val="001F43CF"/>
    <w:rsid w:val="001F470A"/>
    <w:rsid w:val="001F4AF6"/>
    <w:rsid w:val="001F4B29"/>
    <w:rsid w:val="001F4F05"/>
    <w:rsid w:val="001F500E"/>
    <w:rsid w:val="001F52D8"/>
    <w:rsid w:val="001F56F8"/>
    <w:rsid w:val="001F5EAA"/>
    <w:rsid w:val="001F6B01"/>
    <w:rsid w:val="001F79E3"/>
    <w:rsid w:val="002003D9"/>
    <w:rsid w:val="00200F71"/>
    <w:rsid w:val="002011A6"/>
    <w:rsid w:val="00202052"/>
    <w:rsid w:val="0020246B"/>
    <w:rsid w:val="002024B1"/>
    <w:rsid w:val="00203460"/>
    <w:rsid w:val="002035EF"/>
    <w:rsid w:val="00203686"/>
    <w:rsid w:val="00203773"/>
    <w:rsid w:val="00203FBB"/>
    <w:rsid w:val="00204079"/>
    <w:rsid w:val="002041F2"/>
    <w:rsid w:val="00204411"/>
    <w:rsid w:val="0020486D"/>
    <w:rsid w:val="00204993"/>
    <w:rsid w:val="002052D9"/>
    <w:rsid w:val="00205630"/>
    <w:rsid w:val="0020577E"/>
    <w:rsid w:val="00205E9D"/>
    <w:rsid w:val="00206118"/>
    <w:rsid w:val="0020655E"/>
    <w:rsid w:val="00206965"/>
    <w:rsid w:val="00206BA7"/>
    <w:rsid w:val="00206DD6"/>
    <w:rsid w:val="0020792F"/>
    <w:rsid w:val="00207B39"/>
    <w:rsid w:val="00207F49"/>
    <w:rsid w:val="0021076A"/>
    <w:rsid w:val="00210B15"/>
    <w:rsid w:val="00210EBD"/>
    <w:rsid w:val="00211040"/>
    <w:rsid w:val="00211099"/>
    <w:rsid w:val="002110E4"/>
    <w:rsid w:val="002112FD"/>
    <w:rsid w:val="00211B4E"/>
    <w:rsid w:val="0021291F"/>
    <w:rsid w:val="00212A67"/>
    <w:rsid w:val="00213078"/>
    <w:rsid w:val="00213272"/>
    <w:rsid w:val="0021402A"/>
    <w:rsid w:val="00214285"/>
    <w:rsid w:val="002147D0"/>
    <w:rsid w:val="00214850"/>
    <w:rsid w:val="002153AC"/>
    <w:rsid w:val="00215D43"/>
    <w:rsid w:val="00215DD8"/>
    <w:rsid w:val="00216133"/>
    <w:rsid w:val="00216675"/>
    <w:rsid w:val="00217006"/>
    <w:rsid w:val="00217013"/>
    <w:rsid w:val="002172F5"/>
    <w:rsid w:val="00217449"/>
    <w:rsid w:val="002178AF"/>
    <w:rsid w:val="002201B9"/>
    <w:rsid w:val="00220293"/>
    <w:rsid w:val="002203A4"/>
    <w:rsid w:val="002208BA"/>
    <w:rsid w:val="00221AB4"/>
    <w:rsid w:val="00221E9F"/>
    <w:rsid w:val="00221ECA"/>
    <w:rsid w:val="00221F0B"/>
    <w:rsid w:val="00222BEA"/>
    <w:rsid w:val="00222C1F"/>
    <w:rsid w:val="00223007"/>
    <w:rsid w:val="002231C3"/>
    <w:rsid w:val="00223C58"/>
    <w:rsid w:val="00223D19"/>
    <w:rsid w:val="00223D54"/>
    <w:rsid w:val="0022400F"/>
    <w:rsid w:val="00224888"/>
    <w:rsid w:val="002248CC"/>
    <w:rsid w:val="00224F4A"/>
    <w:rsid w:val="002252F3"/>
    <w:rsid w:val="0022553F"/>
    <w:rsid w:val="00225633"/>
    <w:rsid w:val="00225B2B"/>
    <w:rsid w:val="002261F8"/>
    <w:rsid w:val="00226241"/>
    <w:rsid w:val="00226551"/>
    <w:rsid w:val="002270C0"/>
    <w:rsid w:val="00227CDD"/>
    <w:rsid w:val="00230651"/>
    <w:rsid w:val="00230863"/>
    <w:rsid w:val="00230BB1"/>
    <w:rsid w:val="00232093"/>
    <w:rsid w:val="002329C7"/>
    <w:rsid w:val="00232EFF"/>
    <w:rsid w:val="00233556"/>
    <w:rsid w:val="00233620"/>
    <w:rsid w:val="002337BC"/>
    <w:rsid w:val="00233802"/>
    <w:rsid w:val="002339C7"/>
    <w:rsid w:val="00234007"/>
    <w:rsid w:val="0023442F"/>
    <w:rsid w:val="00234993"/>
    <w:rsid w:val="00234E5F"/>
    <w:rsid w:val="00234F6B"/>
    <w:rsid w:val="0023502D"/>
    <w:rsid w:val="0023537C"/>
    <w:rsid w:val="00235464"/>
    <w:rsid w:val="00235976"/>
    <w:rsid w:val="00235E61"/>
    <w:rsid w:val="00236504"/>
    <w:rsid w:val="0023663C"/>
    <w:rsid w:val="0023691C"/>
    <w:rsid w:val="00236C71"/>
    <w:rsid w:val="00236E20"/>
    <w:rsid w:val="00236ED2"/>
    <w:rsid w:val="00236ED5"/>
    <w:rsid w:val="00237041"/>
    <w:rsid w:val="00240AAF"/>
    <w:rsid w:val="00240F9B"/>
    <w:rsid w:val="00241073"/>
    <w:rsid w:val="00241154"/>
    <w:rsid w:val="002411EE"/>
    <w:rsid w:val="00241268"/>
    <w:rsid w:val="0024176D"/>
    <w:rsid w:val="00241875"/>
    <w:rsid w:val="00241AF7"/>
    <w:rsid w:val="002420E0"/>
    <w:rsid w:val="002422F7"/>
    <w:rsid w:val="0024254E"/>
    <w:rsid w:val="00242784"/>
    <w:rsid w:val="002428F0"/>
    <w:rsid w:val="002429CF"/>
    <w:rsid w:val="00242BF8"/>
    <w:rsid w:val="002432E4"/>
    <w:rsid w:val="002435EF"/>
    <w:rsid w:val="002438FD"/>
    <w:rsid w:val="00243CAE"/>
    <w:rsid w:val="00244830"/>
    <w:rsid w:val="00244930"/>
    <w:rsid w:val="00244A4F"/>
    <w:rsid w:val="00244E78"/>
    <w:rsid w:val="00245058"/>
    <w:rsid w:val="00245192"/>
    <w:rsid w:val="00245773"/>
    <w:rsid w:val="0024598E"/>
    <w:rsid w:val="00246226"/>
    <w:rsid w:val="002464BE"/>
    <w:rsid w:val="00246E2E"/>
    <w:rsid w:val="00246EB2"/>
    <w:rsid w:val="002505F7"/>
    <w:rsid w:val="00250B03"/>
    <w:rsid w:val="00250BFE"/>
    <w:rsid w:val="00250C63"/>
    <w:rsid w:val="00251074"/>
    <w:rsid w:val="0025114D"/>
    <w:rsid w:val="00251401"/>
    <w:rsid w:val="00251E44"/>
    <w:rsid w:val="0025212A"/>
    <w:rsid w:val="002522EA"/>
    <w:rsid w:val="002525AF"/>
    <w:rsid w:val="002525C8"/>
    <w:rsid w:val="0025275C"/>
    <w:rsid w:val="00252BE0"/>
    <w:rsid w:val="00252D99"/>
    <w:rsid w:val="002530B1"/>
    <w:rsid w:val="00253113"/>
    <w:rsid w:val="00253B39"/>
    <w:rsid w:val="0025400E"/>
    <w:rsid w:val="0025402A"/>
    <w:rsid w:val="00254485"/>
    <w:rsid w:val="002546CC"/>
    <w:rsid w:val="00254E41"/>
    <w:rsid w:val="002551E2"/>
    <w:rsid w:val="00255B2A"/>
    <w:rsid w:val="00257306"/>
    <w:rsid w:val="00257617"/>
    <w:rsid w:val="00257845"/>
    <w:rsid w:val="002579FC"/>
    <w:rsid w:val="00257BAE"/>
    <w:rsid w:val="00257CEC"/>
    <w:rsid w:val="00257D9B"/>
    <w:rsid w:val="00257DA4"/>
    <w:rsid w:val="00257F88"/>
    <w:rsid w:val="00260471"/>
    <w:rsid w:val="00260A15"/>
    <w:rsid w:val="00260B8C"/>
    <w:rsid w:val="002625DF"/>
    <w:rsid w:val="00262727"/>
    <w:rsid w:val="002627EB"/>
    <w:rsid w:val="002631F1"/>
    <w:rsid w:val="00263374"/>
    <w:rsid w:val="00263A6C"/>
    <w:rsid w:val="002643AD"/>
    <w:rsid w:val="0026450C"/>
    <w:rsid w:val="00264531"/>
    <w:rsid w:val="0026480B"/>
    <w:rsid w:val="00264ACF"/>
    <w:rsid w:val="00264B86"/>
    <w:rsid w:val="00264EFA"/>
    <w:rsid w:val="00264F0D"/>
    <w:rsid w:val="002651F6"/>
    <w:rsid w:val="00265611"/>
    <w:rsid w:val="002657C8"/>
    <w:rsid w:val="0026599C"/>
    <w:rsid w:val="00265BEC"/>
    <w:rsid w:val="00265C8F"/>
    <w:rsid w:val="0026617A"/>
    <w:rsid w:val="00266301"/>
    <w:rsid w:val="0026652C"/>
    <w:rsid w:val="00266955"/>
    <w:rsid w:val="00267637"/>
    <w:rsid w:val="002676B0"/>
    <w:rsid w:val="0026777D"/>
    <w:rsid w:val="002708BD"/>
    <w:rsid w:val="00271D69"/>
    <w:rsid w:val="0027294C"/>
    <w:rsid w:val="00272A79"/>
    <w:rsid w:val="00272E3E"/>
    <w:rsid w:val="0027306D"/>
    <w:rsid w:val="0027313A"/>
    <w:rsid w:val="00273221"/>
    <w:rsid w:val="002732CC"/>
    <w:rsid w:val="002734E3"/>
    <w:rsid w:val="002738CB"/>
    <w:rsid w:val="00273DAE"/>
    <w:rsid w:val="00274237"/>
    <w:rsid w:val="00274249"/>
    <w:rsid w:val="00274624"/>
    <w:rsid w:val="002747A1"/>
    <w:rsid w:val="0027519B"/>
    <w:rsid w:val="00275499"/>
    <w:rsid w:val="0027591A"/>
    <w:rsid w:val="00275EFC"/>
    <w:rsid w:val="002760B9"/>
    <w:rsid w:val="00276AD5"/>
    <w:rsid w:val="00276D7C"/>
    <w:rsid w:val="00277C9E"/>
    <w:rsid w:val="00277D88"/>
    <w:rsid w:val="00281261"/>
    <w:rsid w:val="002812EB"/>
    <w:rsid w:val="00281529"/>
    <w:rsid w:val="00281F15"/>
    <w:rsid w:val="00282282"/>
    <w:rsid w:val="00282683"/>
    <w:rsid w:val="00282B0E"/>
    <w:rsid w:val="00282E58"/>
    <w:rsid w:val="002831EC"/>
    <w:rsid w:val="00283959"/>
    <w:rsid w:val="00283E4A"/>
    <w:rsid w:val="002842EB"/>
    <w:rsid w:val="002846C5"/>
    <w:rsid w:val="00284B5B"/>
    <w:rsid w:val="00284BE2"/>
    <w:rsid w:val="00284E9C"/>
    <w:rsid w:val="00284EE9"/>
    <w:rsid w:val="00285658"/>
    <w:rsid w:val="00285919"/>
    <w:rsid w:val="00285F56"/>
    <w:rsid w:val="00286166"/>
    <w:rsid w:val="00286F16"/>
    <w:rsid w:val="002877B8"/>
    <w:rsid w:val="00287C2C"/>
    <w:rsid w:val="00290050"/>
    <w:rsid w:val="002902F2"/>
    <w:rsid w:val="002903B6"/>
    <w:rsid w:val="00290B5F"/>
    <w:rsid w:val="00290D4A"/>
    <w:rsid w:val="00290F2A"/>
    <w:rsid w:val="002914AE"/>
    <w:rsid w:val="00291995"/>
    <w:rsid w:val="00291D17"/>
    <w:rsid w:val="00292B5F"/>
    <w:rsid w:val="00292BB3"/>
    <w:rsid w:val="00293157"/>
    <w:rsid w:val="00293186"/>
    <w:rsid w:val="00293B93"/>
    <w:rsid w:val="00293D75"/>
    <w:rsid w:val="0029410A"/>
    <w:rsid w:val="0029433D"/>
    <w:rsid w:val="002947E6"/>
    <w:rsid w:val="002947FB"/>
    <w:rsid w:val="002948B3"/>
    <w:rsid w:val="00294B00"/>
    <w:rsid w:val="00294C6E"/>
    <w:rsid w:val="0029501E"/>
    <w:rsid w:val="0029547F"/>
    <w:rsid w:val="002957BA"/>
    <w:rsid w:val="0029581B"/>
    <w:rsid w:val="00295AC4"/>
    <w:rsid w:val="002962FE"/>
    <w:rsid w:val="002963AE"/>
    <w:rsid w:val="00296742"/>
    <w:rsid w:val="0029675D"/>
    <w:rsid w:val="00296DAA"/>
    <w:rsid w:val="00296F9A"/>
    <w:rsid w:val="00297692"/>
    <w:rsid w:val="002A0427"/>
    <w:rsid w:val="002A0B7F"/>
    <w:rsid w:val="002A0E7E"/>
    <w:rsid w:val="002A0FFE"/>
    <w:rsid w:val="002A100B"/>
    <w:rsid w:val="002A104D"/>
    <w:rsid w:val="002A1081"/>
    <w:rsid w:val="002A12E7"/>
    <w:rsid w:val="002A15A8"/>
    <w:rsid w:val="002A24A8"/>
    <w:rsid w:val="002A2BD8"/>
    <w:rsid w:val="002A2F4E"/>
    <w:rsid w:val="002A362B"/>
    <w:rsid w:val="002A3653"/>
    <w:rsid w:val="002A37B7"/>
    <w:rsid w:val="002A381A"/>
    <w:rsid w:val="002A3AAA"/>
    <w:rsid w:val="002A4A3B"/>
    <w:rsid w:val="002A5716"/>
    <w:rsid w:val="002A5DA3"/>
    <w:rsid w:val="002A69E4"/>
    <w:rsid w:val="002A6BA1"/>
    <w:rsid w:val="002A7B7B"/>
    <w:rsid w:val="002A7C74"/>
    <w:rsid w:val="002A7DA7"/>
    <w:rsid w:val="002B0B1E"/>
    <w:rsid w:val="002B0D83"/>
    <w:rsid w:val="002B0E51"/>
    <w:rsid w:val="002B102E"/>
    <w:rsid w:val="002B10A3"/>
    <w:rsid w:val="002B1330"/>
    <w:rsid w:val="002B2434"/>
    <w:rsid w:val="002B2728"/>
    <w:rsid w:val="002B2A38"/>
    <w:rsid w:val="002B2F15"/>
    <w:rsid w:val="002B2FA4"/>
    <w:rsid w:val="002B3065"/>
    <w:rsid w:val="002B3206"/>
    <w:rsid w:val="002B3280"/>
    <w:rsid w:val="002B3734"/>
    <w:rsid w:val="002B378D"/>
    <w:rsid w:val="002B3929"/>
    <w:rsid w:val="002B39C5"/>
    <w:rsid w:val="002B422A"/>
    <w:rsid w:val="002B4C7F"/>
    <w:rsid w:val="002B4D76"/>
    <w:rsid w:val="002B5CB7"/>
    <w:rsid w:val="002B626D"/>
    <w:rsid w:val="002B6F7E"/>
    <w:rsid w:val="002B7FC1"/>
    <w:rsid w:val="002C071E"/>
    <w:rsid w:val="002C139A"/>
    <w:rsid w:val="002C2120"/>
    <w:rsid w:val="002C28F2"/>
    <w:rsid w:val="002C4337"/>
    <w:rsid w:val="002C4490"/>
    <w:rsid w:val="002C44B5"/>
    <w:rsid w:val="002C4A28"/>
    <w:rsid w:val="002C4A2A"/>
    <w:rsid w:val="002C4EA8"/>
    <w:rsid w:val="002C5223"/>
    <w:rsid w:val="002C55B8"/>
    <w:rsid w:val="002C55D4"/>
    <w:rsid w:val="002C5D43"/>
    <w:rsid w:val="002C61AA"/>
    <w:rsid w:val="002C640B"/>
    <w:rsid w:val="002C64C4"/>
    <w:rsid w:val="002C7289"/>
    <w:rsid w:val="002C7B9E"/>
    <w:rsid w:val="002D003B"/>
    <w:rsid w:val="002D1088"/>
    <w:rsid w:val="002D2352"/>
    <w:rsid w:val="002D23FE"/>
    <w:rsid w:val="002D2CCD"/>
    <w:rsid w:val="002D2DDC"/>
    <w:rsid w:val="002D2FF4"/>
    <w:rsid w:val="002D30DF"/>
    <w:rsid w:val="002D3294"/>
    <w:rsid w:val="002D32AA"/>
    <w:rsid w:val="002D3BEC"/>
    <w:rsid w:val="002D42FC"/>
    <w:rsid w:val="002D4743"/>
    <w:rsid w:val="002D6510"/>
    <w:rsid w:val="002D6A91"/>
    <w:rsid w:val="002D6C8F"/>
    <w:rsid w:val="002D72C2"/>
    <w:rsid w:val="002D7649"/>
    <w:rsid w:val="002D7884"/>
    <w:rsid w:val="002D7A0E"/>
    <w:rsid w:val="002E09B1"/>
    <w:rsid w:val="002E0FD5"/>
    <w:rsid w:val="002E182E"/>
    <w:rsid w:val="002E1CBA"/>
    <w:rsid w:val="002E1CD0"/>
    <w:rsid w:val="002E1EA4"/>
    <w:rsid w:val="002E23C5"/>
    <w:rsid w:val="002E23FF"/>
    <w:rsid w:val="002E2495"/>
    <w:rsid w:val="002E262A"/>
    <w:rsid w:val="002E262C"/>
    <w:rsid w:val="002E2BC4"/>
    <w:rsid w:val="002E3478"/>
    <w:rsid w:val="002E36B1"/>
    <w:rsid w:val="002E39AE"/>
    <w:rsid w:val="002E3B3A"/>
    <w:rsid w:val="002E3F71"/>
    <w:rsid w:val="002E3FEE"/>
    <w:rsid w:val="002E42D7"/>
    <w:rsid w:val="002E4519"/>
    <w:rsid w:val="002E49DC"/>
    <w:rsid w:val="002E5AEA"/>
    <w:rsid w:val="002E5C1C"/>
    <w:rsid w:val="002E6415"/>
    <w:rsid w:val="002E6BF5"/>
    <w:rsid w:val="002E6ED9"/>
    <w:rsid w:val="002E737B"/>
    <w:rsid w:val="002E76F7"/>
    <w:rsid w:val="002E7FBB"/>
    <w:rsid w:val="002F0289"/>
    <w:rsid w:val="002F056D"/>
    <w:rsid w:val="002F0E40"/>
    <w:rsid w:val="002F188B"/>
    <w:rsid w:val="002F241E"/>
    <w:rsid w:val="002F3165"/>
    <w:rsid w:val="002F338E"/>
    <w:rsid w:val="002F41A8"/>
    <w:rsid w:val="002F43AF"/>
    <w:rsid w:val="002F5695"/>
    <w:rsid w:val="002F56D1"/>
    <w:rsid w:val="002F5B15"/>
    <w:rsid w:val="002F603C"/>
    <w:rsid w:val="002F67DD"/>
    <w:rsid w:val="002F6C37"/>
    <w:rsid w:val="002F7419"/>
    <w:rsid w:val="00300A18"/>
    <w:rsid w:val="00300B17"/>
    <w:rsid w:val="00301377"/>
    <w:rsid w:val="00301392"/>
    <w:rsid w:val="0030164A"/>
    <w:rsid w:val="00301A3F"/>
    <w:rsid w:val="00303183"/>
    <w:rsid w:val="0030318C"/>
    <w:rsid w:val="0030320A"/>
    <w:rsid w:val="003037AA"/>
    <w:rsid w:val="00303FF2"/>
    <w:rsid w:val="00304972"/>
    <w:rsid w:val="00304ADC"/>
    <w:rsid w:val="00304DFE"/>
    <w:rsid w:val="003053F4"/>
    <w:rsid w:val="00305B42"/>
    <w:rsid w:val="00305D3A"/>
    <w:rsid w:val="00305E3D"/>
    <w:rsid w:val="00305E43"/>
    <w:rsid w:val="003060DB"/>
    <w:rsid w:val="00306282"/>
    <w:rsid w:val="00306594"/>
    <w:rsid w:val="00306FC9"/>
    <w:rsid w:val="00310412"/>
    <w:rsid w:val="003108DC"/>
    <w:rsid w:val="00310CC7"/>
    <w:rsid w:val="00310EF3"/>
    <w:rsid w:val="00311655"/>
    <w:rsid w:val="0031196A"/>
    <w:rsid w:val="003120AA"/>
    <w:rsid w:val="003122E8"/>
    <w:rsid w:val="003123BD"/>
    <w:rsid w:val="0031264D"/>
    <w:rsid w:val="00312760"/>
    <w:rsid w:val="00312FE2"/>
    <w:rsid w:val="003131D2"/>
    <w:rsid w:val="003137AF"/>
    <w:rsid w:val="00314B0B"/>
    <w:rsid w:val="003157AA"/>
    <w:rsid w:val="003157B5"/>
    <w:rsid w:val="00316594"/>
    <w:rsid w:val="00316ACE"/>
    <w:rsid w:val="00316C1F"/>
    <w:rsid w:val="00316E4A"/>
    <w:rsid w:val="0031724B"/>
    <w:rsid w:val="00320458"/>
    <w:rsid w:val="00320A3B"/>
    <w:rsid w:val="00320D9D"/>
    <w:rsid w:val="00320F10"/>
    <w:rsid w:val="003215E1"/>
    <w:rsid w:val="00321FE9"/>
    <w:rsid w:val="0032262A"/>
    <w:rsid w:val="00322719"/>
    <w:rsid w:val="003227CC"/>
    <w:rsid w:val="0032284C"/>
    <w:rsid w:val="00322960"/>
    <w:rsid w:val="00322BA6"/>
    <w:rsid w:val="003230A5"/>
    <w:rsid w:val="0032325F"/>
    <w:rsid w:val="00323B92"/>
    <w:rsid w:val="003250F4"/>
    <w:rsid w:val="0032538E"/>
    <w:rsid w:val="00325CDB"/>
    <w:rsid w:val="00326293"/>
    <w:rsid w:val="00326A3C"/>
    <w:rsid w:val="003270D2"/>
    <w:rsid w:val="003274A4"/>
    <w:rsid w:val="0032785E"/>
    <w:rsid w:val="00327BE6"/>
    <w:rsid w:val="00327E90"/>
    <w:rsid w:val="00327EF0"/>
    <w:rsid w:val="003302F4"/>
    <w:rsid w:val="003308CB"/>
    <w:rsid w:val="00331502"/>
    <w:rsid w:val="00331893"/>
    <w:rsid w:val="00331BA4"/>
    <w:rsid w:val="00332717"/>
    <w:rsid w:val="00332AFC"/>
    <w:rsid w:val="003332F1"/>
    <w:rsid w:val="00333C8D"/>
    <w:rsid w:val="0033423A"/>
    <w:rsid w:val="00334324"/>
    <w:rsid w:val="00334FD2"/>
    <w:rsid w:val="00335160"/>
    <w:rsid w:val="003352E6"/>
    <w:rsid w:val="00335C6D"/>
    <w:rsid w:val="00335CF7"/>
    <w:rsid w:val="003369B0"/>
    <w:rsid w:val="003369D7"/>
    <w:rsid w:val="00336AF4"/>
    <w:rsid w:val="00336FE3"/>
    <w:rsid w:val="003379DB"/>
    <w:rsid w:val="00337CA9"/>
    <w:rsid w:val="003400E7"/>
    <w:rsid w:val="00340143"/>
    <w:rsid w:val="003402FE"/>
    <w:rsid w:val="0034060F"/>
    <w:rsid w:val="00342769"/>
    <w:rsid w:val="003427F6"/>
    <w:rsid w:val="00342FD8"/>
    <w:rsid w:val="0034313D"/>
    <w:rsid w:val="00343A54"/>
    <w:rsid w:val="00343D95"/>
    <w:rsid w:val="00343F07"/>
    <w:rsid w:val="00344398"/>
    <w:rsid w:val="0034470B"/>
    <w:rsid w:val="00344CC4"/>
    <w:rsid w:val="003453BF"/>
    <w:rsid w:val="00345B9F"/>
    <w:rsid w:val="00345F89"/>
    <w:rsid w:val="00346C63"/>
    <w:rsid w:val="00346EC6"/>
    <w:rsid w:val="003472A7"/>
    <w:rsid w:val="0034763E"/>
    <w:rsid w:val="00347A9B"/>
    <w:rsid w:val="00347C9B"/>
    <w:rsid w:val="00347CE8"/>
    <w:rsid w:val="00347F30"/>
    <w:rsid w:val="00347F4A"/>
    <w:rsid w:val="00350153"/>
    <w:rsid w:val="00351142"/>
    <w:rsid w:val="00351537"/>
    <w:rsid w:val="00351721"/>
    <w:rsid w:val="00351762"/>
    <w:rsid w:val="00351D76"/>
    <w:rsid w:val="00351EE2"/>
    <w:rsid w:val="003520E2"/>
    <w:rsid w:val="003527EC"/>
    <w:rsid w:val="00353164"/>
    <w:rsid w:val="003539FE"/>
    <w:rsid w:val="003542E5"/>
    <w:rsid w:val="003547D1"/>
    <w:rsid w:val="00354EA1"/>
    <w:rsid w:val="00354F02"/>
    <w:rsid w:val="0035508B"/>
    <w:rsid w:val="0035562C"/>
    <w:rsid w:val="00355811"/>
    <w:rsid w:val="0035592A"/>
    <w:rsid w:val="00355EF1"/>
    <w:rsid w:val="00356EE0"/>
    <w:rsid w:val="0035701D"/>
    <w:rsid w:val="003570D4"/>
    <w:rsid w:val="003571BB"/>
    <w:rsid w:val="00357807"/>
    <w:rsid w:val="00357C4A"/>
    <w:rsid w:val="00357C94"/>
    <w:rsid w:val="0036042B"/>
    <w:rsid w:val="00360CC8"/>
    <w:rsid w:val="003614E7"/>
    <w:rsid w:val="00361530"/>
    <w:rsid w:val="00361A5A"/>
    <w:rsid w:val="00361A5E"/>
    <w:rsid w:val="0036251B"/>
    <w:rsid w:val="0036264C"/>
    <w:rsid w:val="00363042"/>
    <w:rsid w:val="00364008"/>
    <w:rsid w:val="0036410F"/>
    <w:rsid w:val="00364382"/>
    <w:rsid w:val="00364D7C"/>
    <w:rsid w:val="0036526C"/>
    <w:rsid w:val="0036550D"/>
    <w:rsid w:val="0036558E"/>
    <w:rsid w:val="003657A1"/>
    <w:rsid w:val="0036590F"/>
    <w:rsid w:val="003661AB"/>
    <w:rsid w:val="00366A92"/>
    <w:rsid w:val="00366E7C"/>
    <w:rsid w:val="003674DB"/>
    <w:rsid w:val="003676AE"/>
    <w:rsid w:val="00367736"/>
    <w:rsid w:val="00367782"/>
    <w:rsid w:val="00367A3D"/>
    <w:rsid w:val="00367A8B"/>
    <w:rsid w:val="0037101B"/>
    <w:rsid w:val="003711C4"/>
    <w:rsid w:val="00371E98"/>
    <w:rsid w:val="00371F63"/>
    <w:rsid w:val="003721DE"/>
    <w:rsid w:val="0037277F"/>
    <w:rsid w:val="003729B2"/>
    <w:rsid w:val="00373948"/>
    <w:rsid w:val="0037452F"/>
    <w:rsid w:val="003745AA"/>
    <w:rsid w:val="00374685"/>
    <w:rsid w:val="00374F26"/>
    <w:rsid w:val="003752FA"/>
    <w:rsid w:val="0037601E"/>
    <w:rsid w:val="00376F28"/>
    <w:rsid w:val="00376FBC"/>
    <w:rsid w:val="0037747D"/>
    <w:rsid w:val="003774E5"/>
    <w:rsid w:val="003777F2"/>
    <w:rsid w:val="00377B96"/>
    <w:rsid w:val="00380D1D"/>
    <w:rsid w:val="00380E98"/>
    <w:rsid w:val="00380EDD"/>
    <w:rsid w:val="0038122F"/>
    <w:rsid w:val="00381CB4"/>
    <w:rsid w:val="003830F1"/>
    <w:rsid w:val="0038313A"/>
    <w:rsid w:val="00383258"/>
    <w:rsid w:val="0038372F"/>
    <w:rsid w:val="00383D91"/>
    <w:rsid w:val="003841D7"/>
    <w:rsid w:val="00384342"/>
    <w:rsid w:val="003846B9"/>
    <w:rsid w:val="003849D8"/>
    <w:rsid w:val="00384BB2"/>
    <w:rsid w:val="00384C46"/>
    <w:rsid w:val="0038515C"/>
    <w:rsid w:val="0038544A"/>
    <w:rsid w:val="00385D9D"/>
    <w:rsid w:val="00386245"/>
    <w:rsid w:val="00386767"/>
    <w:rsid w:val="00386AFE"/>
    <w:rsid w:val="00387257"/>
    <w:rsid w:val="00387B72"/>
    <w:rsid w:val="00387C28"/>
    <w:rsid w:val="0039012E"/>
    <w:rsid w:val="003902C7"/>
    <w:rsid w:val="00390CFD"/>
    <w:rsid w:val="0039152F"/>
    <w:rsid w:val="003917B8"/>
    <w:rsid w:val="00391A82"/>
    <w:rsid w:val="0039216A"/>
    <w:rsid w:val="00392A24"/>
    <w:rsid w:val="00392BCE"/>
    <w:rsid w:val="00392C7E"/>
    <w:rsid w:val="003930D1"/>
    <w:rsid w:val="00393985"/>
    <w:rsid w:val="003949D9"/>
    <w:rsid w:val="00394A11"/>
    <w:rsid w:val="00394B7F"/>
    <w:rsid w:val="00394C6C"/>
    <w:rsid w:val="00394E25"/>
    <w:rsid w:val="0039508A"/>
    <w:rsid w:val="00395A90"/>
    <w:rsid w:val="00395B15"/>
    <w:rsid w:val="00395BE7"/>
    <w:rsid w:val="00395CB1"/>
    <w:rsid w:val="0039673C"/>
    <w:rsid w:val="00397644"/>
    <w:rsid w:val="00397A6C"/>
    <w:rsid w:val="00397BEC"/>
    <w:rsid w:val="00397D67"/>
    <w:rsid w:val="003A08D9"/>
    <w:rsid w:val="003A0C1E"/>
    <w:rsid w:val="003A112A"/>
    <w:rsid w:val="003A15EF"/>
    <w:rsid w:val="003A17E9"/>
    <w:rsid w:val="003A1EB6"/>
    <w:rsid w:val="003A1F9E"/>
    <w:rsid w:val="003A2168"/>
    <w:rsid w:val="003A253D"/>
    <w:rsid w:val="003A3137"/>
    <w:rsid w:val="003A4231"/>
    <w:rsid w:val="003A43AB"/>
    <w:rsid w:val="003A44AC"/>
    <w:rsid w:val="003A4761"/>
    <w:rsid w:val="003A4A0F"/>
    <w:rsid w:val="003A560F"/>
    <w:rsid w:val="003A62F4"/>
    <w:rsid w:val="003A632F"/>
    <w:rsid w:val="003A6F9F"/>
    <w:rsid w:val="003A7359"/>
    <w:rsid w:val="003A7671"/>
    <w:rsid w:val="003A7956"/>
    <w:rsid w:val="003A7A21"/>
    <w:rsid w:val="003A7B23"/>
    <w:rsid w:val="003A7E9F"/>
    <w:rsid w:val="003B0230"/>
    <w:rsid w:val="003B08B5"/>
    <w:rsid w:val="003B0D97"/>
    <w:rsid w:val="003B1983"/>
    <w:rsid w:val="003B2A1A"/>
    <w:rsid w:val="003B2B9D"/>
    <w:rsid w:val="003B33FA"/>
    <w:rsid w:val="003B4ECB"/>
    <w:rsid w:val="003B5469"/>
    <w:rsid w:val="003B567B"/>
    <w:rsid w:val="003B661B"/>
    <w:rsid w:val="003B6D06"/>
    <w:rsid w:val="003B79DF"/>
    <w:rsid w:val="003C0412"/>
    <w:rsid w:val="003C0AF5"/>
    <w:rsid w:val="003C10EE"/>
    <w:rsid w:val="003C1A8E"/>
    <w:rsid w:val="003C1D16"/>
    <w:rsid w:val="003C1D5A"/>
    <w:rsid w:val="003C21DE"/>
    <w:rsid w:val="003C2A1C"/>
    <w:rsid w:val="003C2DE6"/>
    <w:rsid w:val="003C30DF"/>
    <w:rsid w:val="003C34CB"/>
    <w:rsid w:val="003C3C27"/>
    <w:rsid w:val="003C4164"/>
    <w:rsid w:val="003C4215"/>
    <w:rsid w:val="003C4A66"/>
    <w:rsid w:val="003C4EDD"/>
    <w:rsid w:val="003C5962"/>
    <w:rsid w:val="003C6166"/>
    <w:rsid w:val="003C6527"/>
    <w:rsid w:val="003C6D0D"/>
    <w:rsid w:val="003C6D88"/>
    <w:rsid w:val="003C6E27"/>
    <w:rsid w:val="003C6E8C"/>
    <w:rsid w:val="003C705E"/>
    <w:rsid w:val="003C7A08"/>
    <w:rsid w:val="003C7DE4"/>
    <w:rsid w:val="003C7F9F"/>
    <w:rsid w:val="003D05F1"/>
    <w:rsid w:val="003D0933"/>
    <w:rsid w:val="003D0971"/>
    <w:rsid w:val="003D163C"/>
    <w:rsid w:val="003D1AB2"/>
    <w:rsid w:val="003D2DBE"/>
    <w:rsid w:val="003D3211"/>
    <w:rsid w:val="003D33AC"/>
    <w:rsid w:val="003D3473"/>
    <w:rsid w:val="003D34A8"/>
    <w:rsid w:val="003D3BF2"/>
    <w:rsid w:val="003D40BF"/>
    <w:rsid w:val="003D4D05"/>
    <w:rsid w:val="003D5446"/>
    <w:rsid w:val="003D5477"/>
    <w:rsid w:val="003D68B8"/>
    <w:rsid w:val="003D693C"/>
    <w:rsid w:val="003D734F"/>
    <w:rsid w:val="003D7A3C"/>
    <w:rsid w:val="003E001D"/>
    <w:rsid w:val="003E061D"/>
    <w:rsid w:val="003E0D9A"/>
    <w:rsid w:val="003E0FD1"/>
    <w:rsid w:val="003E106D"/>
    <w:rsid w:val="003E118B"/>
    <w:rsid w:val="003E1615"/>
    <w:rsid w:val="003E1688"/>
    <w:rsid w:val="003E25BC"/>
    <w:rsid w:val="003E2A0B"/>
    <w:rsid w:val="003E31A5"/>
    <w:rsid w:val="003E3812"/>
    <w:rsid w:val="003E3A5B"/>
    <w:rsid w:val="003E3BB1"/>
    <w:rsid w:val="003E3D9B"/>
    <w:rsid w:val="003E4710"/>
    <w:rsid w:val="003E5378"/>
    <w:rsid w:val="003E5645"/>
    <w:rsid w:val="003E57F8"/>
    <w:rsid w:val="003E60AC"/>
    <w:rsid w:val="003E662C"/>
    <w:rsid w:val="003E6836"/>
    <w:rsid w:val="003E68BF"/>
    <w:rsid w:val="003E6912"/>
    <w:rsid w:val="003E6A25"/>
    <w:rsid w:val="003E6F07"/>
    <w:rsid w:val="003E7C9B"/>
    <w:rsid w:val="003F03B1"/>
    <w:rsid w:val="003F1265"/>
    <w:rsid w:val="003F1B3A"/>
    <w:rsid w:val="003F1D81"/>
    <w:rsid w:val="003F1FBB"/>
    <w:rsid w:val="003F21BB"/>
    <w:rsid w:val="003F21F9"/>
    <w:rsid w:val="003F2778"/>
    <w:rsid w:val="003F2C84"/>
    <w:rsid w:val="003F2E49"/>
    <w:rsid w:val="003F3FC8"/>
    <w:rsid w:val="003F431E"/>
    <w:rsid w:val="003F46C2"/>
    <w:rsid w:val="003F47ED"/>
    <w:rsid w:val="003F49A6"/>
    <w:rsid w:val="003F52D4"/>
    <w:rsid w:val="003F57EE"/>
    <w:rsid w:val="003F5844"/>
    <w:rsid w:val="003F5A8A"/>
    <w:rsid w:val="003F5BB7"/>
    <w:rsid w:val="003F5BE6"/>
    <w:rsid w:val="003F5EDF"/>
    <w:rsid w:val="003F5FA3"/>
    <w:rsid w:val="003F60C9"/>
    <w:rsid w:val="003F627D"/>
    <w:rsid w:val="003F66EE"/>
    <w:rsid w:val="003F70A8"/>
    <w:rsid w:val="003F73C2"/>
    <w:rsid w:val="00400160"/>
    <w:rsid w:val="00400207"/>
    <w:rsid w:val="004005C7"/>
    <w:rsid w:val="00400640"/>
    <w:rsid w:val="00400C90"/>
    <w:rsid w:val="00400D4C"/>
    <w:rsid w:val="00401705"/>
    <w:rsid w:val="00401E37"/>
    <w:rsid w:val="0040236A"/>
    <w:rsid w:val="0040255D"/>
    <w:rsid w:val="004026E2"/>
    <w:rsid w:val="0040279C"/>
    <w:rsid w:val="0040303F"/>
    <w:rsid w:val="004032C3"/>
    <w:rsid w:val="004032DA"/>
    <w:rsid w:val="004043A7"/>
    <w:rsid w:val="004044CC"/>
    <w:rsid w:val="00404905"/>
    <w:rsid w:val="00404EF8"/>
    <w:rsid w:val="004054EB"/>
    <w:rsid w:val="004055AD"/>
    <w:rsid w:val="004056E0"/>
    <w:rsid w:val="0040628B"/>
    <w:rsid w:val="00406454"/>
    <w:rsid w:val="0040700A"/>
    <w:rsid w:val="0040762C"/>
    <w:rsid w:val="00410021"/>
    <w:rsid w:val="00410089"/>
    <w:rsid w:val="00410695"/>
    <w:rsid w:val="004107C3"/>
    <w:rsid w:val="0041096B"/>
    <w:rsid w:val="00410E9B"/>
    <w:rsid w:val="00411253"/>
    <w:rsid w:val="00411BD5"/>
    <w:rsid w:val="00411E3A"/>
    <w:rsid w:val="00412456"/>
    <w:rsid w:val="00412A59"/>
    <w:rsid w:val="00412DB9"/>
    <w:rsid w:val="00413711"/>
    <w:rsid w:val="00413D73"/>
    <w:rsid w:val="0041445D"/>
    <w:rsid w:val="00414A8D"/>
    <w:rsid w:val="00414BDC"/>
    <w:rsid w:val="00415E2A"/>
    <w:rsid w:val="00415E72"/>
    <w:rsid w:val="00415F3B"/>
    <w:rsid w:val="00415FED"/>
    <w:rsid w:val="0041680B"/>
    <w:rsid w:val="00416869"/>
    <w:rsid w:val="0041794E"/>
    <w:rsid w:val="00417CEA"/>
    <w:rsid w:val="00417EC5"/>
    <w:rsid w:val="004201BD"/>
    <w:rsid w:val="004203D0"/>
    <w:rsid w:val="00420AE7"/>
    <w:rsid w:val="00421560"/>
    <w:rsid w:val="00421FA6"/>
    <w:rsid w:val="0042263F"/>
    <w:rsid w:val="00423298"/>
    <w:rsid w:val="00423DF9"/>
    <w:rsid w:val="00423FC2"/>
    <w:rsid w:val="004242B3"/>
    <w:rsid w:val="00424516"/>
    <w:rsid w:val="00424783"/>
    <w:rsid w:val="00424EF9"/>
    <w:rsid w:val="00425202"/>
    <w:rsid w:val="00425E84"/>
    <w:rsid w:val="00426157"/>
    <w:rsid w:val="00426FEA"/>
    <w:rsid w:val="004271B4"/>
    <w:rsid w:val="004273D7"/>
    <w:rsid w:val="00427782"/>
    <w:rsid w:val="00427834"/>
    <w:rsid w:val="00427A45"/>
    <w:rsid w:val="00427CDE"/>
    <w:rsid w:val="00430758"/>
    <w:rsid w:val="0043083B"/>
    <w:rsid w:val="0043140F"/>
    <w:rsid w:val="004315A7"/>
    <w:rsid w:val="0043182E"/>
    <w:rsid w:val="0043196E"/>
    <w:rsid w:val="0043199E"/>
    <w:rsid w:val="00431D0E"/>
    <w:rsid w:val="00432F35"/>
    <w:rsid w:val="00433136"/>
    <w:rsid w:val="004336A8"/>
    <w:rsid w:val="00433AFB"/>
    <w:rsid w:val="00433BDA"/>
    <w:rsid w:val="00433FA9"/>
    <w:rsid w:val="0043402E"/>
    <w:rsid w:val="004344E0"/>
    <w:rsid w:val="00434501"/>
    <w:rsid w:val="00435993"/>
    <w:rsid w:val="00435CEE"/>
    <w:rsid w:val="00436235"/>
    <w:rsid w:val="004364D5"/>
    <w:rsid w:val="00436C9F"/>
    <w:rsid w:val="00436CDE"/>
    <w:rsid w:val="00436ED5"/>
    <w:rsid w:val="004370F5"/>
    <w:rsid w:val="00437521"/>
    <w:rsid w:val="0043783D"/>
    <w:rsid w:val="00437A43"/>
    <w:rsid w:val="00437ECC"/>
    <w:rsid w:val="00440D6C"/>
    <w:rsid w:val="0044134B"/>
    <w:rsid w:val="004421E1"/>
    <w:rsid w:val="0044257B"/>
    <w:rsid w:val="004429EB"/>
    <w:rsid w:val="004431F2"/>
    <w:rsid w:val="0044358A"/>
    <w:rsid w:val="004436E8"/>
    <w:rsid w:val="00443CB9"/>
    <w:rsid w:val="00443FF4"/>
    <w:rsid w:val="0044408E"/>
    <w:rsid w:val="0044476F"/>
    <w:rsid w:val="00444938"/>
    <w:rsid w:val="0044574E"/>
    <w:rsid w:val="004457A7"/>
    <w:rsid w:val="00445A4A"/>
    <w:rsid w:val="00446A1E"/>
    <w:rsid w:val="00446AAA"/>
    <w:rsid w:val="0044758B"/>
    <w:rsid w:val="00447834"/>
    <w:rsid w:val="00447F27"/>
    <w:rsid w:val="00447FC5"/>
    <w:rsid w:val="004502C2"/>
    <w:rsid w:val="00450A46"/>
    <w:rsid w:val="00451A93"/>
    <w:rsid w:val="00451AC6"/>
    <w:rsid w:val="00451B81"/>
    <w:rsid w:val="004520AC"/>
    <w:rsid w:val="0045256D"/>
    <w:rsid w:val="004528AC"/>
    <w:rsid w:val="00452EC1"/>
    <w:rsid w:val="00453525"/>
    <w:rsid w:val="004536CE"/>
    <w:rsid w:val="004548B9"/>
    <w:rsid w:val="004554A8"/>
    <w:rsid w:val="004554CF"/>
    <w:rsid w:val="00455C09"/>
    <w:rsid w:val="004560D9"/>
    <w:rsid w:val="00457143"/>
    <w:rsid w:val="00457276"/>
    <w:rsid w:val="0046082A"/>
    <w:rsid w:val="004608D4"/>
    <w:rsid w:val="0046117C"/>
    <w:rsid w:val="00461320"/>
    <w:rsid w:val="0046251F"/>
    <w:rsid w:val="004625AB"/>
    <w:rsid w:val="0046289E"/>
    <w:rsid w:val="00462B16"/>
    <w:rsid w:val="00462CD6"/>
    <w:rsid w:val="00462E00"/>
    <w:rsid w:val="00463416"/>
    <w:rsid w:val="004634F4"/>
    <w:rsid w:val="00463CA4"/>
    <w:rsid w:val="0046426B"/>
    <w:rsid w:val="00465BA4"/>
    <w:rsid w:val="00465E0A"/>
    <w:rsid w:val="004663B0"/>
    <w:rsid w:val="0046645A"/>
    <w:rsid w:val="00466874"/>
    <w:rsid w:val="00466C91"/>
    <w:rsid w:val="00467860"/>
    <w:rsid w:val="0047121C"/>
    <w:rsid w:val="00471F44"/>
    <w:rsid w:val="004722AF"/>
    <w:rsid w:val="00472962"/>
    <w:rsid w:val="0047349F"/>
    <w:rsid w:val="00473942"/>
    <w:rsid w:val="004745AB"/>
    <w:rsid w:val="00474CFF"/>
    <w:rsid w:val="00474D05"/>
    <w:rsid w:val="004752B7"/>
    <w:rsid w:val="0047533E"/>
    <w:rsid w:val="004756C3"/>
    <w:rsid w:val="00475E59"/>
    <w:rsid w:val="0047625F"/>
    <w:rsid w:val="004767C4"/>
    <w:rsid w:val="00477074"/>
    <w:rsid w:val="004772A2"/>
    <w:rsid w:val="00477304"/>
    <w:rsid w:val="00477AD2"/>
    <w:rsid w:val="00477C69"/>
    <w:rsid w:val="00477CBF"/>
    <w:rsid w:val="00477E07"/>
    <w:rsid w:val="00480368"/>
    <w:rsid w:val="00480441"/>
    <w:rsid w:val="0048062F"/>
    <w:rsid w:val="004807B9"/>
    <w:rsid w:val="004807FF"/>
    <w:rsid w:val="00480AEE"/>
    <w:rsid w:val="00480CF0"/>
    <w:rsid w:val="0048131F"/>
    <w:rsid w:val="00481D3E"/>
    <w:rsid w:val="00481F13"/>
    <w:rsid w:val="0048272F"/>
    <w:rsid w:val="004828A2"/>
    <w:rsid w:val="00482B27"/>
    <w:rsid w:val="00482D01"/>
    <w:rsid w:val="00482D97"/>
    <w:rsid w:val="004830DC"/>
    <w:rsid w:val="0048358C"/>
    <w:rsid w:val="004838A1"/>
    <w:rsid w:val="00483B71"/>
    <w:rsid w:val="00484B3A"/>
    <w:rsid w:val="00485717"/>
    <w:rsid w:val="004859CF"/>
    <w:rsid w:val="004861A9"/>
    <w:rsid w:val="00486733"/>
    <w:rsid w:val="004867EC"/>
    <w:rsid w:val="00486884"/>
    <w:rsid w:val="004869EB"/>
    <w:rsid w:val="004870F7"/>
    <w:rsid w:val="0048724D"/>
    <w:rsid w:val="004872BB"/>
    <w:rsid w:val="0048771E"/>
    <w:rsid w:val="004879BE"/>
    <w:rsid w:val="00487CEC"/>
    <w:rsid w:val="00487DE0"/>
    <w:rsid w:val="00490008"/>
    <w:rsid w:val="004907C3"/>
    <w:rsid w:val="0049195A"/>
    <w:rsid w:val="00491AB5"/>
    <w:rsid w:val="004922B4"/>
    <w:rsid w:val="00492312"/>
    <w:rsid w:val="004926A7"/>
    <w:rsid w:val="00492E52"/>
    <w:rsid w:val="00493679"/>
    <w:rsid w:val="004937C0"/>
    <w:rsid w:val="00493FE1"/>
    <w:rsid w:val="00494094"/>
    <w:rsid w:val="0049436F"/>
    <w:rsid w:val="004944F6"/>
    <w:rsid w:val="00495854"/>
    <w:rsid w:val="00495A0C"/>
    <w:rsid w:val="00495F62"/>
    <w:rsid w:val="00496039"/>
    <w:rsid w:val="00496A40"/>
    <w:rsid w:val="00496CB4"/>
    <w:rsid w:val="00496F23"/>
    <w:rsid w:val="0049710F"/>
    <w:rsid w:val="0049736D"/>
    <w:rsid w:val="00497560"/>
    <w:rsid w:val="00497584"/>
    <w:rsid w:val="004975A0"/>
    <w:rsid w:val="004975BA"/>
    <w:rsid w:val="004977AA"/>
    <w:rsid w:val="004A04E0"/>
    <w:rsid w:val="004A0866"/>
    <w:rsid w:val="004A210A"/>
    <w:rsid w:val="004A2B57"/>
    <w:rsid w:val="004A2CF9"/>
    <w:rsid w:val="004A40BD"/>
    <w:rsid w:val="004A439D"/>
    <w:rsid w:val="004A4879"/>
    <w:rsid w:val="004A4BEA"/>
    <w:rsid w:val="004A4D7E"/>
    <w:rsid w:val="004A5186"/>
    <w:rsid w:val="004A530D"/>
    <w:rsid w:val="004A539A"/>
    <w:rsid w:val="004A56CD"/>
    <w:rsid w:val="004A59B1"/>
    <w:rsid w:val="004A5B1C"/>
    <w:rsid w:val="004A6090"/>
    <w:rsid w:val="004A6238"/>
    <w:rsid w:val="004A654A"/>
    <w:rsid w:val="004A6758"/>
    <w:rsid w:val="004A6C4F"/>
    <w:rsid w:val="004A725D"/>
    <w:rsid w:val="004A72CA"/>
    <w:rsid w:val="004A771D"/>
    <w:rsid w:val="004A7850"/>
    <w:rsid w:val="004A7AD7"/>
    <w:rsid w:val="004B0507"/>
    <w:rsid w:val="004B0FAE"/>
    <w:rsid w:val="004B1536"/>
    <w:rsid w:val="004B1841"/>
    <w:rsid w:val="004B1C5E"/>
    <w:rsid w:val="004B26B4"/>
    <w:rsid w:val="004B2A0E"/>
    <w:rsid w:val="004B2ACC"/>
    <w:rsid w:val="004B2CD9"/>
    <w:rsid w:val="004B2F28"/>
    <w:rsid w:val="004B356A"/>
    <w:rsid w:val="004B3666"/>
    <w:rsid w:val="004B3AB4"/>
    <w:rsid w:val="004B3B71"/>
    <w:rsid w:val="004B3B7D"/>
    <w:rsid w:val="004B410A"/>
    <w:rsid w:val="004B4247"/>
    <w:rsid w:val="004B4720"/>
    <w:rsid w:val="004B4F9C"/>
    <w:rsid w:val="004B548C"/>
    <w:rsid w:val="004B54C4"/>
    <w:rsid w:val="004B577C"/>
    <w:rsid w:val="004B601B"/>
    <w:rsid w:val="004B6290"/>
    <w:rsid w:val="004B77C6"/>
    <w:rsid w:val="004B77D7"/>
    <w:rsid w:val="004C01D5"/>
    <w:rsid w:val="004C0301"/>
    <w:rsid w:val="004C0813"/>
    <w:rsid w:val="004C1382"/>
    <w:rsid w:val="004C13E6"/>
    <w:rsid w:val="004C1760"/>
    <w:rsid w:val="004C1B93"/>
    <w:rsid w:val="004C1D8B"/>
    <w:rsid w:val="004C2C52"/>
    <w:rsid w:val="004C2D24"/>
    <w:rsid w:val="004C2F90"/>
    <w:rsid w:val="004C2FFD"/>
    <w:rsid w:val="004C30FB"/>
    <w:rsid w:val="004C3115"/>
    <w:rsid w:val="004C33B0"/>
    <w:rsid w:val="004C38FE"/>
    <w:rsid w:val="004C3F9F"/>
    <w:rsid w:val="004C45FA"/>
    <w:rsid w:val="004C477A"/>
    <w:rsid w:val="004C47C2"/>
    <w:rsid w:val="004C4DB7"/>
    <w:rsid w:val="004C579F"/>
    <w:rsid w:val="004C59C7"/>
    <w:rsid w:val="004C5AB4"/>
    <w:rsid w:val="004C644E"/>
    <w:rsid w:val="004C69B8"/>
    <w:rsid w:val="004C6A3A"/>
    <w:rsid w:val="004C6C11"/>
    <w:rsid w:val="004C6FBB"/>
    <w:rsid w:val="004C7129"/>
    <w:rsid w:val="004C771E"/>
    <w:rsid w:val="004C7A5D"/>
    <w:rsid w:val="004C7E54"/>
    <w:rsid w:val="004C7F80"/>
    <w:rsid w:val="004D00F5"/>
    <w:rsid w:val="004D0427"/>
    <w:rsid w:val="004D04A1"/>
    <w:rsid w:val="004D0521"/>
    <w:rsid w:val="004D0838"/>
    <w:rsid w:val="004D0849"/>
    <w:rsid w:val="004D0DA5"/>
    <w:rsid w:val="004D10E6"/>
    <w:rsid w:val="004D1B62"/>
    <w:rsid w:val="004D1CD7"/>
    <w:rsid w:val="004D1E35"/>
    <w:rsid w:val="004D2383"/>
    <w:rsid w:val="004D252C"/>
    <w:rsid w:val="004D2AE6"/>
    <w:rsid w:val="004D39C1"/>
    <w:rsid w:val="004D3A74"/>
    <w:rsid w:val="004D3DE4"/>
    <w:rsid w:val="004D3EE2"/>
    <w:rsid w:val="004D4962"/>
    <w:rsid w:val="004D4B89"/>
    <w:rsid w:val="004D5107"/>
    <w:rsid w:val="004D52EE"/>
    <w:rsid w:val="004D53B3"/>
    <w:rsid w:val="004D5551"/>
    <w:rsid w:val="004D593A"/>
    <w:rsid w:val="004D5D8A"/>
    <w:rsid w:val="004D5EC7"/>
    <w:rsid w:val="004D6179"/>
    <w:rsid w:val="004D6241"/>
    <w:rsid w:val="004D65EE"/>
    <w:rsid w:val="004D6885"/>
    <w:rsid w:val="004D6AC2"/>
    <w:rsid w:val="004D6C10"/>
    <w:rsid w:val="004D7D76"/>
    <w:rsid w:val="004E1236"/>
    <w:rsid w:val="004E170E"/>
    <w:rsid w:val="004E1A5E"/>
    <w:rsid w:val="004E1B15"/>
    <w:rsid w:val="004E1EF0"/>
    <w:rsid w:val="004E20EB"/>
    <w:rsid w:val="004E252F"/>
    <w:rsid w:val="004E2DA3"/>
    <w:rsid w:val="004E34ED"/>
    <w:rsid w:val="004E364C"/>
    <w:rsid w:val="004E36EF"/>
    <w:rsid w:val="004E36F1"/>
    <w:rsid w:val="004E3FC0"/>
    <w:rsid w:val="004E4B86"/>
    <w:rsid w:val="004E4BAC"/>
    <w:rsid w:val="004E507B"/>
    <w:rsid w:val="004E529F"/>
    <w:rsid w:val="004E52A7"/>
    <w:rsid w:val="004E547E"/>
    <w:rsid w:val="004E6433"/>
    <w:rsid w:val="004E6CE1"/>
    <w:rsid w:val="004E6E07"/>
    <w:rsid w:val="004E715B"/>
    <w:rsid w:val="004E73FD"/>
    <w:rsid w:val="004F01D0"/>
    <w:rsid w:val="004F0A27"/>
    <w:rsid w:val="004F0E59"/>
    <w:rsid w:val="004F11B4"/>
    <w:rsid w:val="004F1915"/>
    <w:rsid w:val="004F21DB"/>
    <w:rsid w:val="004F25A7"/>
    <w:rsid w:val="004F289E"/>
    <w:rsid w:val="004F2967"/>
    <w:rsid w:val="004F2FAF"/>
    <w:rsid w:val="004F30C6"/>
    <w:rsid w:val="004F3191"/>
    <w:rsid w:val="004F3510"/>
    <w:rsid w:val="004F363B"/>
    <w:rsid w:val="004F3656"/>
    <w:rsid w:val="004F4003"/>
    <w:rsid w:val="004F41C9"/>
    <w:rsid w:val="004F42CD"/>
    <w:rsid w:val="004F464C"/>
    <w:rsid w:val="004F4978"/>
    <w:rsid w:val="004F4D77"/>
    <w:rsid w:val="004F4FDA"/>
    <w:rsid w:val="004F5BCA"/>
    <w:rsid w:val="004F5D7F"/>
    <w:rsid w:val="004F5DEA"/>
    <w:rsid w:val="004F65CB"/>
    <w:rsid w:val="004F6B45"/>
    <w:rsid w:val="004F6E38"/>
    <w:rsid w:val="004F7486"/>
    <w:rsid w:val="004F7624"/>
    <w:rsid w:val="004F7712"/>
    <w:rsid w:val="004F7841"/>
    <w:rsid w:val="00500724"/>
    <w:rsid w:val="00500755"/>
    <w:rsid w:val="00500B84"/>
    <w:rsid w:val="00500C22"/>
    <w:rsid w:val="00500F7E"/>
    <w:rsid w:val="005012D7"/>
    <w:rsid w:val="00501614"/>
    <w:rsid w:val="0050196F"/>
    <w:rsid w:val="00501A1B"/>
    <w:rsid w:val="00501C19"/>
    <w:rsid w:val="00501FDF"/>
    <w:rsid w:val="00502551"/>
    <w:rsid w:val="0050269D"/>
    <w:rsid w:val="00503EC0"/>
    <w:rsid w:val="00504283"/>
    <w:rsid w:val="00504E9F"/>
    <w:rsid w:val="0050516F"/>
    <w:rsid w:val="0050522B"/>
    <w:rsid w:val="005054AE"/>
    <w:rsid w:val="0050563E"/>
    <w:rsid w:val="00505664"/>
    <w:rsid w:val="00505A74"/>
    <w:rsid w:val="00505E38"/>
    <w:rsid w:val="00506758"/>
    <w:rsid w:val="00506993"/>
    <w:rsid w:val="00506AFC"/>
    <w:rsid w:val="00506B5B"/>
    <w:rsid w:val="00506EFC"/>
    <w:rsid w:val="00507247"/>
    <w:rsid w:val="0050736D"/>
    <w:rsid w:val="005074B4"/>
    <w:rsid w:val="005077AC"/>
    <w:rsid w:val="0051004E"/>
    <w:rsid w:val="0051106E"/>
    <w:rsid w:val="005110ED"/>
    <w:rsid w:val="00511368"/>
    <w:rsid w:val="0051138F"/>
    <w:rsid w:val="005114CF"/>
    <w:rsid w:val="00511EAE"/>
    <w:rsid w:val="00512258"/>
    <w:rsid w:val="0051251B"/>
    <w:rsid w:val="00513234"/>
    <w:rsid w:val="005133B9"/>
    <w:rsid w:val="0051341C"/>
    <w:rsid w:val="0051470B"/>
    <w:rsid w:val="00515410"/>
    <w:rsid w:val="00515AC0"/>
    <w:rsid w:val="00515D49"/>
    <w:rsid w:val="00516780"/>
    <w:rsid w:val="00516E0F"/>
    <w:rsid w:val="00516F8E"/>
    <w:rsid w:val="0051730A"/>
    <w:rsid w:val="00520A82"/>
    <w:rsid w:val="00520C4D"/>
    <w:rsid w:val="00520E37"/>
    <w:rsid w:val="00520E6B"/>
    <w:rsid w:val="00521A1C"/>
    <w:rsid w:val="00521AC3"/>
    <w:rsid w:val="00521CC4"/>
    <w:rsid w:val="005220CA"/>
    <w:rsid w:val="00522B3C"/>
    <w:rsid w:val="00523585"/>
    <w:rsid w:val="00523944"/>
    <w:rsid w:val="005243E7"/>
    <w:rsid w:val="005250FC"/>
    <w:rsid w:val="005252FA"/>
    <w:rsid w:val="005253DF"/>
    <w:rsid w:val="00525AB9"/>
    <w:rsid w:val="00525BD8"/>
    <w:rsid w:val="00526D6E"/>
    <w:rsid w:val="0052789F"/>
    <w:rsid w:val="005300BF"/>
    <w:rsid w:val="00530169"/>
    <w:rsid w:val="00530380"/>
    <w:rsid w:val="00531611"/>
    <w:rsid w:val="00531DE0"/>
    <w:rsid w:val="0053217E"/>
    <w:rsid w:val="005324A6"/>
    <w:rsid w:val="00532A05"/>
    <w:rsid w:val="00532EDB"/>
    <w:rsid w:val="00533047"/>
    <w:rsid w:val="00533A58"/>
    <w:rsid w:val="00533C13"/>
    <w:rsid w:val="00533E6E"/>
    <w:rsid w:val="00533F0D"/>
    <w:rsid w:val="0053443C"/>
    <w:rsid w:val="00534E78"/>
    <w:rsid w:val="00535354"/>
    <w:rsid w:val="00535971"/>
    <w:rsid w:val="00536256"/>
    <w:rsid w:val="0053630E"/>
    <w:rsid w:val="00536778"/>
    <w:rsid w:val="00536AF8"/>
    <w:rsid w:val="005373C1"/>
    <w:rsid w:val="005374A1"/>
    <w:rsid w:val="00537B84"/>
    <w:rsid w:val="00537E07"/>
    <w:rsid w:val="00537F31"/>
    <w:rsid w:val="00540F3E"/>
    <w:rsid w:val="00541265"/>
    <w:rsid w:val="005412DC"/>
    <w:rsid w:val="005412F2"/>
    <w:rsid w:val="005417B0"/>
    <w:rsid w:val="00541C52"/>
    <w:rsid w:val="00541E0E"/>
    <w:rsid w:val="00542730"/>
    <w:rsid w:val="005429C9"/>
    <w:rsid w:val="00542A2B"/>
    <w:rsid w:val="00542E49"/>
    <w:rsid w:val="00543FE3"/>
    <w:rsid w:val="00545C52"/>
    <w:rsid w:val="00545FEA"/>
    <w:rsid w:val="00546265"/>
    <w:rsid w:val="00546836"/>
    <w:rsid w:val="00547123"/>
    <w:rsid w:val="00547DE5"/>
    <w:rsid w:val="00547FFA"/>
    <w:rsid w:val="00550323"/>
    <w:rsid w:val="005504F6"/>
    <w:rsid w:val="005515EE"/>
    <w:rsid w:val="00551F0C"/>
    <w:rsid w:val="005520E4"/>
    <w:rsid w:val="005524EE"/>
    <w:rsid w:val="00552ABB"/>
    <w:rsid w:val="005535D6"/>
    <w:rsid w:val="005537C3"/>
    <w:rsid w:val="00553C26"/>
    <w:rsid w:val="00553E34"/>
    <w:rsid w:val="00554A68"/>
    <w:rsid w:val="00554E20"/>
    <w:rsid w:val="00554FFC"/>
    <w:rsid w:val="00555C2B"/>
    <w:rsid w:val="00555ED7"/>
    <w:rsid w:val="00556444"/>
    <w:rsid w:val="00556668"/>
    <w:rsid w:val="00556925"/>
    <w:rsid w:val="00556A37"/>
    <w:rsid w:val="00556DDD"/>
    <w:rsid w:val="00556F99"/>
    <w:rsid w:val="00557009"/>
    <w:rsid w:val="00557334"/>
    <w:rsid w:val="00557AA3"/>
    <w:rsid w:val="00557C78"/>
    <w:rsid w:val="005600F7"/>
    <w:rsid w:val="0056040A"/>
    <w:rsid w:val="00560850"/>
    <w:rsid w:val="0056089D"/>
    <w:rsid w:val="00560F0D"/>
    <w:rsid w:val="00561010"/>
    <w:rsid w:val="0056117B"/>
    <w:rsid w:val="00561229"/>
    <w:rsid w:val="00561283"/>
    <w:rsid w:val="00561841"/>
    <w:rsid w:val="00562329"/>
    <w:rsid w:val="00562A06"/>
    <w:rsid w:val="00562C92"/>
    <w:rsid w:val="0056301E"/>
    <w:rsid w:val="005633B0"/>
    <w:rsid w:val="00563471"/>
    <w:rsid w:val="00563762"/>
    <w:rsid w:val="0056389A"/>
    <w:rsid w:val="005643E8"/>
    <w:rsid w:val="0056457A"/>
    <w:rsid w:val="00564A0C"/>
    <w:rsid w:val="00564CD1"/>
    <w:rsid w:val="00564D1F"/>
    <w:rsid w:val="00564E8E"/>
    <w:rsid w:val="0056523B"/>
    <w:rsid w:val="005652CD"/>
    <w:rsid w:val="005657AB"/>
    <w:rsid w:val="00565FB0"/>
    <w:rsid w:val="005663B1"/>
    <w:rsid w:val="00566A1C"/>
    <w:rsid w:val="00567638"/>
    <w:rsid w:val="0056771C"/>
    <w:rsid w:val="00567855"/>
    <w:rsid w:val="00570026"/>
    <w:rsid w:val="0057075E"/>
    <w:rsid w:val="005713B7"/>
    <w:rsid w:val="00571502"/>
    <w:rsid w:val="0057184E"/>
    <w:rsid w:val="00571964"/>
    <w:rsid w:val="0057267F"/>
    <w:rsid w:val="00572CF6"/>
    <w:rsid w:val="0057315D"/>
    <w:rsid w:val="00573F44"/>
    <w:rsid w:val="0057438E"/>
    <w:rsid w:val="00574DA6"/>
    <w:rsid w:val="00574E92"/>
    <w:rsid w:val="00574F66"/>
    <w:rsid w:val="005753BB"/>
    <w:rsid w:val="00575668"/>
    <w:rsid w:val="005756C0"/>
    <w:rsid w:val="005757E4"/>
    <w:rsid w:val="00575E8E"/>
    <w:rsid w:val="00575ECB"/>
    <w:rsid w:val="0057626E"/>
    <w:rsid w:val="005762EF"/>
    <w:rsid w:val="00576534"/>
    <w:rsid w:val="005768C7"/>
    <w:rsid w:val="00576CC6"/>
    <w:rsid w:val="0058006D"/>
    <w:rsid w:val="005800E4"/>
    <w:rsid w:val="00580344"/>
    <w:rsid w:val="0058050C"/>
    <w:rsid w:val="005806C5"/>
    <w:rsid w:val="005807B6"/>
    <w:rsid w:val="005809BA"/>
    <w:rsid w:val="00580F10"/>
    <w:rsid w:val="00581FB7"/>
    <w:rsid w:val="0058270A"/>
    <w:rsid w:val="0058348C"/>
    <w:rsid w:val="00583642"/>
    <w:rsid w:val="005839EA"/>
    <w:rsid w:val="00583AAF"/>
    <w:rsid w:val="00583B25"/>
    <w:rsid w:val="00584156"/>
    <w:rsid w:val="00585337"/>
    <w:rsid w:val="005855B7"/>
    <w:rsid w:val="00585A25"/>
    <w:rsid w:val="00585CF7"/>
    <w:rsid w:val="005862BB"/>
    <w:rsid w:val="005870D0"/>
    <w:rsid w:val="0058762E"/>
    <w:rsid w:val="00587B3A"/>
    <w:rsid w:val="00587CBF"/>
    <w:rsid w:val="005900DD"/>
    <w:rsid w:val="005904DF"/>
    <w:rsid w:val="005908C8"/>
    <w:rsid w:val="005908F8"/>
    <w:rsid w:val="005909BA"/>
    <w:rsid w:val="00590AE3"/>
    <w:rsid w:val="00590C41"/>
    <w:rsid w:val="00591CE2"/>
    <w:rsid w:val="00591CF3"/>
    <w:rsid w:val="005924AB"/>
    <w:rsid w:val="005927AF"/>
    <w:rsid w:val="00592A9C"/>
    <w:rsid w:val="00592A9F"/>
    <w:rsid w:val="00592E43"/>
    <w:rsid w:val="005939EA"/>
    <w:rsid w:val="00593F46"/>
    <w:rsid w:val="005947B6"/>
    <w:rsid w:val="005947DC"/>
    <w:rsid w:val="00594EAA"/>
    <w:rsid w:val="00594FA9"/>
    <w:rsid w:val="00595167"/>
    <w:rsid w:val="005951D5"/>
    <w:rsid w:val="005953B7"/>
    <w:rsid w:val="0059557D"/>
    <w:rsid w:val="00595992"/>
    <w:rsid w:val="00595B36"/>
    <w:rsid w:val="00595D30"/>
    <w:rsid w:val="00597084"/>
    <w:rsid w:val="005A1895"/>
    <w:rsid w:val="005A19FB"/>
    <w:rsid w:val="005A1C60"/>
    <w:rsid w:val="005A1F0A"/>
    <w:rsid w:val="005A20FC"/>
    <w:rsid w:val="005A2794"/>
    <w:rsid w:val="005A2939"/>
    <w:rsid w:val="005A2A15"/>
    <w:rsid w:val="005A2D36"/>
    <w:rsid w:val="005A30ED"/>
    <w:rsid w:val="005A3589"/>
    <w:rsid w:val="005A3AAA"/>
    <w:rsid w:val="005A41AC"/>
    <w:rsid w:val="005A494B"/>
    <w:rsid w:val="005A51A8"/>
    <w:rsid w:val="005A62F5"/>
    <w:rsid w:val="005A672C"/>
    <w:rsid w:val="005A6DC2"/>
    <w:rsid w:val="005A6DC4"/>
    <w:rsid w:val="005A6E59"/>
    <w:rsid w:val="005A6E61"/>
    <w:rsid w:val="005A73FB"/>
    <w:rsid w:val="005A7B43"/>
    <w:rsid w:val="005A7C39"/>
    <w:rsid w:val="005A7D48"/>
    <w:rsid w:val="005B0042"/>
    <w:rsid w:val="005B0334"/>
    <w:rsid w:val="005B07D4"/>
    <w:rsid w:val="005B116F"/>
    <w:rsid w:val="005B144C"/>
    <w:rsid w:val="005B1FD3"/>
    <w:rsid w:val="005B1FDB"/>
    <w:rsid w:val="005B207B"/>
    <w:rsid w:val="005B2760"/>
    <w:rsid w:val="005B2D86"/>
    <w:rsid w:val="005B30CA"/>
    <w:rsid w:val="005B3AD6"/>
    <w:rsid w:val="005B3B2D"/>
    <w:rsid w:val="005B3FD5"/>
    <w:rsid w:val="005B4905"/>
    <w:rsid w:val="005B4FE1"/>
    <w:rsid w:val="005B59F0"/>
    <w:rsid w:val="005B604A"/>
    <w:rsid w:val="005B62C9"/>
    <w:rsid w:val="005B6845"/>
    <w:rsid w:val="005B76D5"/>
    <w:rsid w:val="005B7AFC"/>
    <w:rsid w:val="005B7C43"/>
    <w:rsid w:val="005C0207"/>
    <w:rsid w:val="005C064F"/>
    <w:rsid w:val="005C0DFF"/>
    <w:rsid w:val="005C104C"/>
    <w:rsid w:val="005C1143"/>
    <w:rsid w:val="005C1752"/>
    <w:rsid w:val="005C17F8"/>
    <w:rsid w:val="005C1BD4"/>
    <w:rsid w:val="005C1E59"/>
    <w:rsid w:val="005C26B5"/>
    <w:rsid w:val="005C2CE4"/>
    <w:rsid w:val="005C2D2F"/>
    <w:rsid w:val="005C2D34"/>
    <w:rsid w:val="005C2DFA"/>
    <w:rsid w:val="005C30A2"/>
    <w:rsid w:val="005C46ED"/>
    <w:rsid w:val="005C49C6"/>
    <w:rsid w:val="005C49CC"/>
    <w:rsid w:val="005C4F3B"/>
    <w:rsid w:val="005C5E10"/>
    <w:rsid w:val="005C6C64"/>
    <w:rsid w:val="005C6DD3"/>
    <w:rsid w:val="005C7096"/>
    <w:rsid w:val="005C718A"/>
    <w:rsid w:val="005C7616"/>
    <w:rsid w:val="005C76D3"/>
    <w:rsid w:val="005C7BB5"/>
    <w:rsid w:val="005D106E"/>
    <w:rsid w:val="005D110E"/>
    <w:rsid w:val="005D22BF"/>
    <w:rsid w:val="005D2D67"/>
    <w:rsid w:val="005D35BA"/>
    <w:rsid w:val="005D35FC"/>
    <w:rsid w:val="005D3C94"/>
    <w:rsid w:val="005D3E13"/>
    <w:rsid w:val="005D3EA4"/>
    <w:rsid w:val="005D43C5"/>
    <w:rsid w:val="005D476E"/>
    <w:rsid w:val="005D4AB5"/>
    <w:rsid w:val="005D522B"/>
    <w:rsid w:val="005D52B2"/>
    <w:rsid w:val="005D55FD"/>
    <w:rsid w:val="005D5628"/>
    <w:rsid w:val="005D592E"/>
    <w:rsid w:val="005D5AB9"/>
    <w:rsid w:val="005D6010"/>
    <w:rsid w:val="005D613E"/>
    <w:rsid w:val="005D6645"/>
    <w:rsid w:val="005D6DF7"/>
    <w:rsid w:val="005D725B"/>
    <w:rsid w:val="005D74B8"/>
    <w:rsid w:val="005D7527"/>
    <w:rsid w:val="005D76B7"/>
    <w:rsid w:val="005D7BA0"/>
    <w:rsid w:val="005D7BC4"/>
    <w:rsid w:val="005D7FA0"/>
    <w:rsid w:val="005D7FA5"/>
    <w:rsid w:val="005E07C0"/>
    <w:rsid w:val="005E0BC6"/>
    <w:rsid w:val="005E0C86"/>
    <w:rsid w:val="005E16CB"/>
    <w:rsid w:val="005E1D57"/>
    <w:rsid w:val="005E1F10"/>
    <w:rsid w:val="005E2176"/>
    <w:rsid w:val="005E2449"/>
    <w:rsid w:val="005E26EA"/>
    <w:rsid w:val="005E29D7"/>
    <w:rsid w:val="005E38F3"/>
    <w:rsid w:val="005E39F4"/>
    <w:rsid w:val="005E39F9"/>
    <w:rsid w:val="005E3A1F"/>
    <w:rsid w:val="005E3B15"/>
    <w:rsid w:val="005E478F"/>
    <w:rsid w:val="005E4956"/>
    <w:rsid w:val="005E52C8"/>
    <w:rsid w:val="005E5D99"/>
    <w:rsid w:val="005E6541"/>
    <w:rsid w:val="005E747F"/>
    <w:rsid w:val="005E75C9"/>
    <w:rsid w:val="005E7624"/>
    <w:rsid w:val="005F0155"/>
    <w:rsid w:val="005F060C"/>
    <w:rsid w:val="005F14AE"/>
    <w:rsid w:val="005F161D"/>
    <w:rsid w:val="005F1A3E"/>
    <w:rsid w:val="005F2122"/>
    <w:rsid w:val="005F2148"/>
    <w:rsid w:val="005F2544"/>
    <w:rsid w:val="005F261A"/>
    <w:rsid w:val="005F2F9F"/>
    <w:rsid w:val="005F3336"/>
    <w:rsid w:val="005F36EF"/>
    <w:rsid w:val="005F3721"/>
    <w:rsid w:val="005F3863"/>
    <w:rsid w:val="005F400F"/>
    <w:rsid w:val="005F4338"/>
    <w:rsid w:val="005F4502"/>
    <w:rsid w:val="005F4608"/>
    <w:rsid w:val="005F4638"/>
    <w:rsid w:val="005F47D0"/>
    <w:rsid w:val="005F511C"/>
    <w:rsid w:val="005F59FC"/>
    <w:rsid w:val="005F5A71"/>
    <w:rsid w:val="005F5DA1"/>
    <w:rsid w:val="005F6196"/>
    <w:rsid w:val="005F64ED"/>
    <w:rsid w:val="005F668F"/>
    <w:rsid w:val="005F685B"/>
    <w:rsid w:val="005F7550"/>
    <w:rsid w:val="005F78D2"/>
    <w:rsid w:val="005F7C35"/>
    <w:rsid w:val="006003DB"/>
    <w:rsid w:val="006005CD"/>
    <w:rsid w:val="00600737"/>
    <w:rsid w:val="0060088C"/>
    <w:rsid w:val="00600960"/>
    <w:rsid w:val="00600DF8"/>
    <w:rsid w:val="00600E45"/>
    <w:rsid w:val="00600ED5"/>
    <w:rsid w:val="00600FF4"/>
    <w:rsid w:val="0060136F"/>
    <w:rsid w:val="00602300"/>
    <w:rsid w:val="006025EA"/>
    <w:rsid w:val="00602DBA"/>
    <w:rsid w:val="00603959"/>
    <w:rsid w:val="00604663"/>
    <w:rsid w:val="00604BA4"/>
    <w:rsid w:val="00605206"/>
    <w:rsid w:val="006052AE"/>
    <w:rsid w:val="00605420"/>
    <w:rsid w:val="00605D19"/>
    <w:rsid w:val="00605D78"/>
    <w:rsid w:val="00605DA8"/>
    <w:rsid w:val="0060670D"/>
    <w:rsid w:val="006069CD"/>
    <w:rsid w:val="006069EE"/>
    <w:rsid w:val="00606D27"/>
    <w:rsid w:val="00606D6D"/>
    <w:rsid w:val="006077C0"/>
    <w:rsid w:val="00607DE1"/>
    <w:rsid w:val="00607FD7"/>
    <w:rsid w:val="006100C0"/>
    <w:rsid w:val="00610E85"/>
    <w:rsid w:val="00611479"/>
    <w:rsid w:val="006116B5"/>
    <w:rsid w:val="00611808"/>
    <w:rsid w:val="00611B4A"/>
    <w:rsid w:val="00611C15"/>
    <w:rsid w:val="00611E9E"/>
    <w:rsid w:val="006124CC"/>
    <w:rsid w:val="00612BBA"/>
    <w:rsid w:val="006133CF"/>
    <w:rsid w:val="0061401A"/>
    <w:rsid w:val="006140C8"/>
    <w:rsid w:val="00614862"/>
    <w:rsid w:val="00614C6B"/>
    <w:rsid w:val="0061591C"/>
    <w:rsid w:val="00616344"/>
    <w:rsid w:val="00616CDD"/>
    <w:rsid w:val="0061786E"/>
    <w:rsid w:val="006179C1"/>
    <w:rsid w:val="00620953"/>
    <w:rsid w:val="00620C1A"/>
    <w:rsid w:val="00621E44"/>
    <w:rsid w:val="00622157"/>
    <w:rsid w:val="00622827"/>
    <w:rsid w:val="00622A85"/>
    <w:rsid w:val="00622D85"/>
    <w:rsid w:val="006231D7"/>
    <w:rsid w:val="00623484"/>
    <w:rsid w:val="006238C3"/>
    <w:rsid w:val="006239DE"/>
    <w:rsid w:val="00623BEB"/>
    <w:rsid w:val="0062452D"/>
    <w:rsid w:val="0062481D"/>
    <w:rsid w:val="00624CEF"/>
    <w:rsid w:val="00624E85"/>
    <w:rsid w:val="00624F4A"/>
    <w:rsid w:val="00625C9D"/>
    <w:rsid w:val="00625D09"/>
    <w:rsid w:val="00626013"/>
    <w:rsid w:val="006260E9"/>
    <w:rsid w:val="00626BDC"/>
    <w:rsid w:val="00627040"/>
    <w:rsid w:val="00627325"/>
    <w:rsid w:val="00627E44"/>
    <w:rsid w:val="006300F6"/>
    <w:rsid w:val="00630334"/>
    <w:rsid w:val="006307D1"/>
    <w:rsid w:val="00630F4B"/>
    <w:rsid w:val="00633017"/>
    <w:rsid w:val="0063322C"/>
    <w:rsid w:val="00633774"/>
    <w:rsid w:val="006343E4"/>
    <w:rsid w:val="00634FF0"/>
    <w:rsid w:val="00635299"/>
    <w:rsid w:val="00635688"/>
    <w:rsid w:val="00635C4C"/>
    <w:rsid w:val="00635F95"/>
    <w:rsid w:val="00636003"/>
    <w:rsid w:val="00636152"/>
    <w:rsid w:val="0063635A"/>
    <w:rsid w:val="00636B37"/>
    <w:rsid w:val="00637A86"/>
    <w:rsid w:val="00637B74"/>
    <w:rsid w:val="00637E75"/>
    <w:rsid w:val="00640757"/>
    <w:rsid w:val="006408D6"/>
    <w:rsid w:val="006409E0"/>
    <w:rsid w:val="00640A17"/>
    <w:rsid w:val="00640C80"/>
    <w:rsid w:val="00640F01"/>
    <w:rsid w:val="0064107A"/>
    <w:rsid w:val="006410E0"/>
    <w:rsid w:val="00641402"/>
    <w:rsid w:val="00641691"/>
    <w:rsid w:val="00641BB0"/>
    <w:rsid w:val="00642108"/>
    <w:rsid w:val="00642BAB"/>
    <w:rsid w:val="00642C70"/>
    <w:rsid w:val="00642E57"/>
    <w:rsid w:val="00643815"/>
    <w:rsid w:val="00643B73"/>
    <w:rsid w:val="00643B82"/>
    <w:rsid w:val="00643EC7"/>
    <w:rsid w:val="00644466"/>
    <w:rsid w:val="00644B9D"/>
    <w:rsid w:val="0064540A"/>
    <w:rsid w:val="006457C3"/>
    <w:rsid w:val="00646E0E"/>
    <w:rsid w:val="006471BF"/>
    <w:rsid w:val="00647E31"/>
    <w:rsid w:val="00647F80"/>
    <w:rsid w:val="006500A9"/>
    <w:rsid w:val="006509DF"/>
    <w:rsid w:val="00650F41"/>
    <w:rsid w:val="00651002"/>
    <w:rsid w:val="00651A9D"/>
    <w:rsid w:val="00652229"/>
    <w:rsid w:val="006524BA"/>
    <w:rsid w:val="0065259A"/>
    <w:rsid w:val="00652E75"/>
    <w:rsid w:val="00652F24"/>
    <w:rsid w:val="00653181"/>
    <w:rsid w:val="006535E5"/>
    <w:rsid w:val="006537ED"/>
    <w:rsid w:val="00653A69"/>
    <w:rsid w:val="00653E6D"/>
    <w:rsid w:val="00654225"/>
    <w:rsid w:val="0065431D"/>
    <w:rsid w:val="0065468D"/>
    <w:rsid w:val="006548A3"/>
    <w:rsid w:val="00654FFE"/>
    <w:rsid w:val="00655A82"/>
    <w:rsid w:val="00655DAD"/>
    <w:rsid w:val="006563F2"/>
    <w:rsid w:val="00656796"/>
    <w:rsid w:val="00656F6A"/>
    <w:rsid w:val="006570F9"/>
    <w:rsid w:val="006578DE"/>
    <w:rsid w:val="00657CD1"/>
    <w:rsid w:val="00657E39"/>
    <w:rsid w:val="00660D7B"/>
    <w:rsid w:val="00661679"/>
    <w:rsid w:val="0066171E"/>
    <w:rsid w:val="00661A05"/>
    <w:rsid w:val="00661CE7"/>
    <w:rsid w:val="00661FAF"/>
    <w:rsid w:val="0066240A"/>
    <w:rsid w:val="00662916"/>
    <w:rsid w:val="00662CE2"/>
    <w:rsid w:val="00662DB1"/>
    <w:rsid w:val="00663D36"/>
    <w:rsid w:val="0066426C"/>
    <w:rsid w:val="00665E8D"/>
    <w:rsid w:val="00666180"/>
    <w:rsid w:val="00666376"/>
    <w:rsid w:val="006667C2"/>
    <w:rsid w:val="006667E5"/>
    <w:rsid w:val="00666DCE"/>
    <w:rsid w:val="00667D3A"/>
    <w:rsid w:val="00670082"/>
    <w:rsid w:val="006705DC"/>
    <w:rsid w:val="0067171D"/>
    <w:rsid w:val="00671750"/>
    <w:rsid w:val="00671838"/>
    <w:rsid w:val="00671C5C"/>
    <w:rsid w:val="006721A2"/>
    <w:rsid w:val="006723FC"/>
    <w:rsid w:val="006731DD"/>
    <w:rsid w:val="0067336E"/>
    <w:rsid w:val="00673370"/>
    <w:rsid w:val="0067474A"/>
    <w:rsid w:val="00675666"/>
    <w:rsid w:val="0067613E"/>
    <w:rsid w:val="006762E4"/>
    <w:rsid w:val="0067662A"/>
    <w:rsid w:val="00676A29"/>
    <w:rsid w:val="00676DA2"/>
    <w:rsid w:val="00677751"/>
    <w:rsid w:val="0068028F"/>
    <w:rsid w:val="00680EEF"/>
    <w:rsid w:val="006815B1"/>
    <w:rsid w:val="00681608"/>
    <w:rsid w:val="00681697"/>
    <w:rsid w:val="00683237"/>
    <w:rsid w:val="00683478"/>
    <w:rsid w:val="00683769"/>
    <w:rsid w:val="006839A4"/>
    <w:rsid w:val="00683BB3"/>
    <w:rsid w:val="006846E8"/>
    <w:rsid w:val="00684EF9"/>
    <w:rsid w:val="00685072"/>
    <w:rsid w:val="00685090"/>
    <w:rsid w:val="0068559E"/>
    <w:rsid w:val="006855A6"/>
    <w:rsid w:val="00685D3A"/>
    <w:rsid w:val="0068635B"/>
    <w:rsid w:val="00687845"/>
    <w:rsid w:val="00687C22"/>
    <w:rsid w:val="00687F5C"/>
    <w:rsid w:val="006901C9"/>
    <w:rsid w:val="0069064E"/>
    <w:rsid w:val="006908C6"/>
    <w:rsid w:val="00691668"/>
    <w:rsid w:val="00691A7B"/>
    <w:rsid w:val="00691AAC"/>
    <w:rsid w:val="00691C16"/>
    <w:rsid w:val="006920AF"/>
    <w:rsid w:val="0069217E"/>
    <w:rsid w:val="00692813"/>
    <w:rsid w:val="00692CD4"/>
    <w:rsid w:val="006939B7"/>
    <w:rsid w:val="00693BD1"/>
    <w:rsid w:val="00693DE6"/>
    <w:rsid w:val="0069461E"/>
    <w:rsid w:val="00694C62"/>
    <w:rsid w:val="00694C94"/>
    <w:rsid w:val="00694D34"/>
    <w:rsid w:val="00694FE9"/>
    <w:rsid w:val="00695708"/>
    <w:rsid w:val="00695876"/>
    <w:rsid w:val="00695BE2"/>
    <w:rsid w:val="00695ED2"/>
    <w:rsid w:val="00696095"/>
    <w:rsid w:val="00696322"/>
    <w:rsid w:val="0069632B"/>
    <w:rsid w:val="00696F45"/>
    <w:rsid w:val="00697329"/>
    <w:rsid w:val="006979F3"/>
    <w:rsid w:val="00697AD8"/>
    <w:rsid w:val="006A0475"/>
    <w:rsid w:val="006A0BFF"/>
    <w:rsid w:val="006A0EE4"/>
    <w:rsid w:val="006A1406"/>
    <w:rsid w:val="006A1619"/>
    <w:rsid w:val="006A1AEE"/>
    <w:rsid w:val="006A1F02"/>
    <w:rsid w:val="006A213A"/>
    <w:rsid w:val="006A2457"/>
    <w:rsid w:val="006A270A"/>
    <w:rsid w:val="006A3142"/>
    <w:rsid w:val="006A4307"/>
    <w:rsid w:val="006A46C4"/>
    <w:rsid w:val="006A47D3"/>
    <w:rsid w:val="006A4884"/>
    <w:rsid w:val="006A4B06"/>
    <w:rsid w:val="006A5211"/>
    <w:rsid w:val="006A5278"/>
    <w:rsid w:val="006A5319"/>
    <w:rsid w:val="006A6494"/>
    <w:rsid w:val="006A65ED"/>
    <w:rsid w:val="006A6739"/>
    <w:rsid w:val="006A692F"/>
    <w:rsid w:val="006A6B7B"/>
    <w:rsid w:val="006A6D1E"/>
    <w:rsid w:val="006A748B"/>
    <w:rsid w:val="006A75E6"/>
    <w:rsid w:val="006A78E6"/>
    <w:rsid w:val="006A791F"/>
    <w:rsid w:val="006A7F09"/>
    <w:rsid w:val="006B000B"/>
    <w:rsid w:val="006B035C"/>
    <w:rsid w:val="006B03E2"/>
    <w:rsid w:val="006B1068"/>
    <w:rsid w:val="006B19B0"/>
    <w:rsid w:val="006B19CF"/>
    <w:rsid w:val="006B1AED"/>
    <w:rsid w:val="006B1AF1"/>
    <w:rsid w:val="006B2955"/>
    <w:rsid w:val="006B2DE3"/>
    <w:rsid w:val="006B2E9E"/>
    <w:rsid w:val="006B3921"/>
    <w:rsid w:val="006B3CFB"/>
    <w:rsid w:val="006B3D78"/>
    <w:rsid w:val="006B4089"/>
    <w:rsid w:val="006B4582"/>
    <w:rsid w:val="006B493C"/>
    <w:rsid w:val="006B4BDD"/>
    <w:rsid w:val="006B59AD"/>
    <w:rsid w:val="006B6069"/>
    <w:rsid w:val="006B6486"/>
    <w:rsid w:val="006B6577"/>
    <w:rsid w:val="006B66CD"/>
    <w:rsid w:val="006B78D7"/>
    <w:rsid w:val="006B79E7"/>
    <w:rsid w:val="006B7A72"/>
    <w:rsid w:val="006B7D20"/>
    <w:rsid w:val="006C0CA3"/>
    <w:rsid w:val="006C0E1D"/>
    <w:rsid w:val="006C0F53"/>
    <w:rsid w:val="006C100F"/>
    <w:rsid w:val="006C1BE3"/>
    <w:rsid w:val="006C2174"/>
    <w:rsid w:val="006C2DF8"/>
    <w:rsid w:val="006C3D25"/>
    <w:rsid w:val="006C413F"/>
    <w:rsid w:val="006C4BA8"/>
    <w:rsid w:val="006C4C5A"/>
    <w:rsid w:val="006C61C3"/>
    <w:rsid w:val="006C693B"/>
    <w:rsid w:val="006C6AB6"/>
    <w:rsid w:val="006C7A9E"/>
    <w:rsid w:val="006D0376"/>
    <w:rsid w:val="006D070F"/>
    <w:rsid w:val="006D07B0"/>
    <w:rsid w:val="006D0855"/>
    <w:rsid w:val="006D1735"/>
    <w:rsid w:val="006D1767"/>
    <w:rsid w:val="006D17EE"/>
    <w:rsid w:val="006D2341"/>
    <w:rsid w:val="006D2519"/>
    <w:rsid w:val="006D29D6"/>
    <w:rsid w:val="006D2A62"/>
    <w:rsid w:val="006D2B6E"/>
    <w:rsid w:val="006D2BC7"/>
    <w:rsid w:val="006D2DF1"/>
    <w:rsid w:val="006D317E"/>
    <w:rsid w:val="006D335A"/>
    <w:rsid w:val="006D3A01"/>
    <w:rsid w:val="006D3BB9"/>
    <w:rsid w:val="006D3DBC"/>
    <w:rsid w:val="006D4860"/>
    <w:rsid w:val="006D4CD7"/>
    <w:rsid w:val="006D4E3A"/>
    <w:rsid w:val="006D511E"/>
    <w:rsid w:val="006D540A"/>
    <w:rsid w:val="006D59A5"/>
    <w:rsid w:val="006D6080"/>
    <w:rsid w:val="006D6CF9"/>
    <w:rsid w:val="006D6DA1"/>
    <w:rsid w:val="006D715A"/>
    <w:rsid w:val="006D74E5"/>
    <w:rsid w:val="006D796A"/>
    <w:rsid w:val="006D799E"/>
    <w:rsid w:val="006E045A"/>
    <w:rsid w:val="006E0592"/>
    <w:rsid w:val="006E07CA"/>
    <w:rsid w:val="006E09C7"/>
    <w:rsid w:val="006E0F69"/>
    <w:rsid w:val="006E112E"/>
    <w:rsid w:val="006E1259"/>
    <w:rsid w:val="006E171C"/>
    <w:rsid w:val="006E17E8"/>
    <w:rsid w:val="006E1802"/>
    <w:rsid w:val="006E1BD8"/>
    <w:rsid w:val="006E1CC1"/>
    <w:rsid w:val="006E1F61"/>
    <w:rsid w:val="006E236A"/>
    <w:rsid w:val="006E2658"/>
    <w:rsid w:val="006E28EC"/>
    <w:rsid w:val="006E29A7"/>
    <w:rsid w:val="006E2D93"/>
    <w:rsid w:val="006E2F09"/>
    <w:rsid w:val="006E2FBC"/>
    <w:rsid w:val="006E30AC"/>
    <w:rsid w:val="006E33D6"/>
    <w:rsid w:val="006E3701"/>
    <w:rsid w:val="006E3DF3"/>
    <w:rsid w:val="006E3EA3"/>
    <w:rsid w:val="006E47DC"/>
    <w:rsid w:val="006E49CC"/>
    <w:rsid w:val="006E4A7B"/>
    <w:rsid w:val="006E502B"/>
    <w:rsid w:val="006E5A59"/>
    <w:rsid w:val="006E629C"/>
    <w:rsid w:val="006E635E"/>
    <w:rsid w:val="006E655E"/>
    <w:rsid w:val="006E6AB3"/>
    <w:rsid w:val="006E7657"/>
    <w:rsid w:val="006E773F"/>
    <w:rsid w:val="006E79F6"/>
    <w:rsid w:val="006E7B6E"/>
    <w:rsid w:val="006F02A7"/>
    <w:rsid w:val="006F094B"/>
    <w:rsid w:val="006F0A53"/>
    <w:rsid w:val="006F1782"/>
    <w:rsid w:val="006F1846"/>
    <w:rsid w:val="006F18BE"/>
    <w:rsid w:val="006F18D6"/>
    <w:rsid w:val="006F1A00"/>
    <w:rsid w:val="006F1D6D"/>
    <w:rsid w:val="006F2135"/>
    <w:rsid w:val="006F24DA"/>
    <w:rsid w:val="006F24E0"/>
    <w:rsid w:val="006F275C"/>
    <w:rsid w:val="006F29CC"/>
    <w:rsid w:val="006F2B5C"/>
    <w:rsid w:val="006F3569"/>
    <w:rsid w:val="006F37F2"/>
    <w:rsid w:val="006F3AB2"/>
    <w:rsid w:val="006F3ADD"/>
    <w:rsid w:val="006F3F41"/>
    <w:rsid w:val="006F3F5E"/>
    <w:rsid w:val="006F4428"/>
    <w:rsid w:val="006F4454"/>
    <w:rsid w:val="006F4534"/>
    <w:rsid w:val="006F4809"/>
    <w:rsid w:val="006F5CA6"/>
    <w:rsid w:val="006F6F63"/>
    <w:rsid w:val="006F714E"/>
    <w:rsid w:val="006F7571"/>
    <w:rsid w:val="006F79FB"/>
    <w:rsid w:val="006F7F30"/>
    <w:rsid w:val="007000B2"/>
    <w:rsid w:val="007000EC"/>
    <w:rsid w:val="00700173"/>
    <w:rsid w:val="007009B4"/>
    <w:rsid w:val="00700C16"/>
    <w:rsid w:val="00700D48"/>
    <w:rsid w:val="00700F0F"/>
    <w:rsid w:val="007010C9"/>
    <w:rsid w:val="007015E8"/>
    <w:rsid w:val="0070198B"/>
    <w:rsid w:val="007021A1"/>
    <w:rsid w:val="0070224A"/>
    <w:rsid w:val="00702AA5"/>
    <w:rsid w:val="007035D6"/>
    <w:rsid w:val="00703811"/>
    <w:rsid w:val="007038B9"/>
    <w:rsid w:val="00703D0D"/>
    <w:rsid w:val="0070408F"/>
    <w:rsid w:val="007052D0"/>
    <w:rsid w:val="0070548D"/>
    <w:rsid w:val="007054CB"/>
    <w:rsid w:val="00705E3F"/>
    <w:rsid w:val="00705FA0"/>
    <w:rsid w:val="0070635B"/>
    <w:rsid w:val="007063B0"/>
    <w:rsid w:val="00706754"/>
    <w:rsid w:val="00706888"/>
    <w:rsid w:val="00706DF7"/>
    <w:rsid w:val="007078D1"/>
    <w:rsid w:val="00707A6C"/>
    <w:rsid w:val="00707C3B"/>
    <w:rsid w:val="00710628"/>
    <w:rsid w:val="00710FFC"/>
    <w:rsid w:val="007111A9"/>
    <w:rsid w:val="00711710"/>
    <w:rsid w:val="007124A9"/>
    <w:rsid w:val="0071251D"/>
    <w:rsid w:val="007136CD"/>
    <w:rsid w:val="00713A73"/>
    <w:rsid w:val="0071402F"/>
    <w:rsid w:val="0071420B"/>
    <w:rsid w:val="0071447C"/>
    <w:rsid w:val="00714728"/>
    <w:rsid w:val="00714E63"/>
    <w:rsid w:val="0071547E"/>
    <w:rsid w:val="00715846"/>
    <w:rsid w:val="00715BF2"/>
    <w:rsid w:val="0071657D"/>
    <w:rsid w:val="0071676C"/>
    <w:rsid w:val="00717172"/>
    <w:rsid w:val="00717969"/>
    <w:rsid w:val="007179A9"/>
    <w:rsid w:val="00717B4B"/>
    <w:rsid w:val="00717DDE"/>
    <w:rsid w:val="0072063F"/>
    <w:rsid w:val="00720BA2"/>
    <w:rsid w:val="00720D92"/>
    <w:rsid w:val="007210A3"/>
    <w:rsid w:val="00721225"/>
    <w:rsid w:val="00721D65"/>
    <w:rsid w:val="0072238B"/>
    <w:rsid w:val="007226F1"/>
    <w:rsid w:val="00722845"/>
    <w:rsid w:val="00723999"/>
    <w:rsid w:val="007240B5"/>
    <w:rsid w:val="007244CE"/>
    <w:rsid w:val="0072480E"/>
    <w:rsid w:val="00724828"/>
    <w:rsid w:val="007248C6"/>
    <w:rsid w:val="00724A26"/>
    <w:rsid w:val="0072520E"/>
    <w:rsid w:val="0072595C"/>
    <w:rsid w:val="00725F27"/>
    <w:rsid w:val="00726216"/>
    <w:rsid w:val="00726B64"/>
    <w:rsid w:val="0072738C"/>
    <w:rsid w:val="007278F7"/>
    <w:rsid w:val="00727E25"/>
    <w:rsid w:val="00730121"/>
    <w:rsid w:val="00730CA3"/>
    <w:rsid w:val="00730FAE"/>
    <w:rsid w:val="00731555"/>
    <w:rsid w:val="007319AC"/>
    <w:rsid w:val="007321B5"/>
    <w:rsid w:val="00732218"/>
    <w:rsid w:val="00732292"/>
    <w:rsid w:val="00732350"/>
    <w:rsid w:val="00733147"/>
    <w:rsid w:val="00733C9A"/>
    <w:rsid w:val="00733F63"/>
    <w:rsid w:val="007341BD"/>
    <w:rsid w:val="0073443B"/>
    <w:rsid w:val="00734DE1"/>
    <w:rsid w:val="00734EE7"/>
    <w:rsid w:val="00734FCA"/>
    <w:rsid w:val="007355A4"/>
    <w:rsid w:val="00736A0F"/>
    <w:rsid w:val="00737FA9"/>
    <w:rsid w:val="00740144"/>
    <w:rsid w:val="00741077"/>
    <w:rsid w:val="00741358"/>
    <w:rsid w:val="007413F0"/>
    <w:rsid w:val="0074144D"/>
    <w:rsid w:val="007414A4"/>
    <w:rsid w:val="00741975"/>
    <w:rsid w:val="00741EAA"/>
    <w:rsid w:val="00741FC6"/>
    <w:rsid w:val="00742643"/>
    <w:rsid w:val="00742662"/>
    <w:rsid w:val="00743127"/>
    <w:rsid w:val="00743635"/>
    <w:rsid w:val="00743D1C"/>
    <w:rsid w:val="00744241"/>
    <w:rsid w:val="0074463D"/>
    <w:rsid w:val="0074495F"/>
    <w:rsid w:val="0074534D"/>
    <w:rsid w:val="0074548C"/>
    <w:rsid w:val="00745834"/>
    <w:rsid w:val="00746093"/>
    <w:rsid w:val="007460F5"/>
    <w:rsid w:val="00746427"/>
    <w:rsid w:val="0074680F"/>
    <w:rsid w:val="00746CB9"/>
    <w:rsid w:val="00746F01"/>
    <w:rsid w:val="00747543"/>
    <w:rsid w:val="00747F21"/>
    <w:rsid w:val="007508FE"/>
    <w:rsid w:val="00750900"/>
    <w:rsid w:val="00750C58"/>
    <w:rsid w:val="00751073"/>
    <w:rsid w:val="0075145B"/>
    <w:rsid w:val="007515ED"/>
    <w:rsid w:val="00751DE5"/>
    <w:rsid w:val="00751E59"/>
    <w:rsid w:val="0075240F"/>
    <w:rsid w:val="00752519"/>
    <w:rsid w:val="007526AC"/>
    <w:rsid w:val="00752BB3"/>
    <w:rsid w:val="00752DF9"/>
    <w:rsid w:val="00752E18"/>
    <w:rsid w:val="00753E84"/>
    <w:rsid w:val="00754CC7"/>
    <w:rsid w:val="00754F25"/>
    <w:rsid w:val="00755809"/>
    <w:rsid w:val="00755899"/>
    <w:rsid w:val="00755EDD"/>
    <w:rsid w:val="007561B3"/>
    <w:rsid w:val="007564C3"/>
    <w:rsid w:val="00756766"/>
    <w:rsid w:val="00757225"/>
    <w:rsid w:val="0075772B"/>
    <w:rsid w:val="00760389"/>
    <w:rsid w:val="00760844"/>
    <w:rsid w:val="00760E8E"/>
    <w:rsid w:val="00761604"/>
    <w:rsid w:val="00761945"/>
    <w:rsid w:val="00761A86"/>
    <w:rsid w:val="00761DA4"/>
    <w:rsid w:val="007622E3"/>
    <w:rsid w:val="00762DA8"/>
    <w:rsid w:val="007636D0"/>
    <w:rsid w:val="00763739"/>
    <w:rsid w:val="00763886"/>
    <w:rsid w:val="007639C0"/>
    <w:rsid w:val="00763F45"/>
    <w:rsid w:val="00763FC1"/>
    <w:rsid w:val="00764A20"/>
    <w:rsid w:val="00764FF1"/>
    <w:rsid w:val="007650D0"/>
    <w:rsid w:val="007651DC"/>
    <w:rsid w:val="007652D5"/>
    <w:rsid w:val="007658A5"/>
    <w:rsid w:val="00765D31"/>
    <w:rsid w:val="007663F6"/>
    <w:rsid w:val="007664B1"/>
    <w:rsid w:val="00766BC7"/>
    <w:rsid w:val="00767124"/>
    <w:rsid w:val="00767325"/>
    <w:rsid w:val="00767622"/>
    <w:rsid w:val="0077049C"/>
    <w:rsid w:val="007708A3"/>
    <w:rsid w:val="00770A51"/>
    <w:rsid w:val="00770C77"/>
    <w:rsid w:val="007713D8"/>
    <w:rsid w:val="007715A3"/>
    <w:rsid w:val="00771BC8"/>
    <w:rsid w:val="00771C4F"/>
    <w:rsid w:val="00771F61"/>
    <w:rsid w:val="00772590"/>
    <w:rsid w:val="00772875"/>
    <w:rsid w:val="007738E9"/>
    <w:rsid w:val="00773A80"/>
    <w:rsid w:val="00774E58"/>
    <w:rsid w:val="007751F2"/>
    <w:rsid w:val="007757FD"/>
    <w:rsid w:val="00775F5F"/>
    <w:rsid w:val="00776144"/>
    <w:rsid w:val="0077638F"/>
    <w:rsid w:val="00776E7A"/>
    <w:rsid w:val="007772F7"/>
    <w:rsid w:val="00780029"/>
    <w:rsid w:val="007801FC"/>
    <w:rsid w:val="007806CD"/>
    <w:rsid w:val="0078090C"/>
    <w:rsid w:val="00780A4C"/>
    <w:rsid w:val="00781308"/>
    <w:rsid w:val="00781615"/>
    <w:rsid w:val="007816F7"/>
    <w:rsid w:val="0078176E"/>
    <w:rsid w:val="00781957"/>
    <w:rsid w:val="00781EB7"/>
    <w:rsid w:val="00782765"/>
    <w:rsid w:val="00782954"/>
    <w:rsid w:val="007839E2"/>
    <w:rsid w:val="00783EAB"/>
    <w:rsid w:val="007847C7"/>
    <w:rsid w:val="007851A3"/>
    <w:rsid w:val="0078536A"/>
    <w:rsid w:val="00785534"/>
    <w:rsid w:val="0078657C"/>
    <w:rsid w:val="00786652"/>
    <w:rsid w:val="00786D93"/>
    <w:rsid w:val="0078711A"/>
    <w:rsid w:val="007871DA"/>
    <w:rsid w:val="007872F7"/>
    <w:rsid w:val="007876D4"/>
    <w:rsid w:val="00787714"/>
    <w:rsid w:val="00790276"/>
    <w:rsid w:val="0079060B"/>
    <w:rsid w:val="00790A70"/>
    <w:rsid w:val="007915C2"/>
    <w:rsid w:val="00792693"/>
    <w:rsid w:val="007929B8"/>
    <w:rsid w:val="00793483"/>
    <w:rsid w:val="00794365"/>
    <w:rsid w:val="00794610"/>
    <w:rsid w:val="00794A4F"/>
    <w:rsid w:val="00794B1D"/>
    <w:rsid w:val="00794DE8"/>
    <w:rsid w:val="007956BE"/>
    <w:rsid w:val="007956E1"/>
    <w:rsid w:val="007958DE"/>
    <w:rsid w:val="00795D79"/>
    <w:rsid w:val="0079607A"/>
    <w:rsid w:val="0079635C"/>
    <w:rsid w:val="00796E83"/>
    <w:rsid w:val="00797BC7"/>
    <w:rsid w:val="00797CA7"/>
    <w:rsid w:val="00797DD6"/>
    <w:rsid w:val="00797F8B"/>
    <w:rsid w:val="007A021E"/>
    <w:rsid w:val="007A0882"/>
    <w:rsid w:val="007A183A"/>
    <w:rsid w:val="007A1C92"/>
    <w:rsid w:val="007A1DD5"/>
    <w:rsid w:val="007A2BB4"/>
    <w:rsid w:val="007A2F3F"/>
    <w:rsid w:val="007A3065"/>
    <w:rsid w:val="007A3B6E"/>
    <w:rsid w:val="007A4077"/>
    <w:rsid w:val="007A4786"/>
    <w:rsid w:val="007A4F6E"/>
    <w:rsid w:val="007A513F"/>
    <w:rsid w:val="007A52F7"/>
    <w:rsid w:val="007A5C78"/>
    <w:rsid w:val="007A5DB2"/>
    <w:rsid w:val="007A642C"/>
    <w:rsid w:val="007A648B"/>
    <w:rsid w:val="007A66A5"/>
    <w:rsid w:val="007A6DA6"/>
    <w:rsid w:val="007A701F"/>
    <w:rsid w:val="007A73A7"/>
    <w:rsid w:val="007A77CA"/>
    <w:rsid w:val="007A787C"/>
    <w:rsid w:val="007A7B88"/>
    <w:rsid w:val="007B054D"/>
    <w:rsid w:val="007B0585"/>
    <w:rsid w:val="007B09E5"/>
    <w:rsid w:val="007B0C35"/>
    <w:rsid w:val="007B0C4C"/>
    <w:rsid w:val="007B1087"/>
    <w:rsid w:val="007B18D2"/>
    <w:rsid w:val="007B229A"/>
    <w:rsid w:val="007B2C9E"/>
    <w:rsid w:val="007B3AEF"/>
    <w:rsid w:val="007B41E7"/>
    <w:rsid w:val="007B41F3"/>
    <w:rsid w:val="007B4A88"/>
    <w:rsid w:val="007B4AF0"/>
    <w:rsid w:val="007B4B22"/>
    <w:rsid w:val="007B4BFD"/>
    <w:rsid w:val="007B4E8B"/>
    <w:rsid w:val="007B5D72"/>
    <w:rsid w:val="007B5E6A"/>
    <w:rsid w:val="007B6AD3"/>
    <w:rsid w:val="007B6E9F"/>
    <w:rsid w:val="007B6F31"/>
    <w:rsid w:val="007B7180"/>
    <w:rsid w:val="007B790D"/>
    <w:rsid w:val="007C017F"/>
    <w:rsid w:val="007C0ACD"/>
    <w:rsid w:val="007C0ADC"/>
    <w:rsid w:val="007C12EA"/>
    <w:rsid w:val="007C13F8"/>
    <w:rsid w:val="007C1ED1"/>
    <w:rsid w:val="007C1FEF"/>
    <w:rsid w:val="007C2858"/>
    <w:rsid w:val="007C28AB"/>
    <w:rsid w:val="007C2B91"/>
    <w:rsid w:val="007C3441"/>
    <w:rsid w:val="007C37DD"/>
    <w:rsid w:val="007C3D05"/>
    <w:rsid w:val="007C4503"/>
    <w:rsid w:val="007C4A73"/>
    <w:rsid w:val="007C4B92"/>
    <w:rsid w:val="007C4BF4"/>
    <w:rsid w:val="007C56CC"/>
    <w:rsid w:val="007C5FCC"/>
    <w:rsid w:val="007C626F"/>
    <w:rsid w:val="007C655E"/>
    <w:rsid w:val="007C6F16"/>
    <w:rsid w:val="007C703D"/>
    <w:rsid w:val="007C7064"/>
    <w:rsid w:val="007C70C8"/>
    <w:rsid w:val="007C717A"/>
    <w:rsid w:val="007C74ED"/>
    <w:rsid w:val="007D0219"/>
    <w:rsid w:val="007D06F6"/>
    <w:rsid w:val="007D1A87"/>
    <w:rsid w:val="007D1ADC"/>
    <w:rsid w:val="007D1B6A"/>
    <w:rsid w:val="007D1E13"/>
    <w:rsid w:val="007D2199"/>
    <w:rsid w:val="007D28D1"/>
    <w:rsid w:val="007D305F"/>
    <w:rsid w:val="007D37CA"/>
    <w:rsid w:val="007D3F8E"/>
    <w:rsid w:val="007D4672"/>
    <w:rsid w:val="007D4C80"/>
    <w:rsid w:val="007D54DA"/>
    <w:rsid w:val="007D5A80"/>
    <w:rsid w:val="007D6CF4"/>
    <w:rsid w:val="007D6E7E"/>
    <w:rsid w:val="007D79D0"/>
    <w:rsid w:val="007D7BB8"/>
    <w:rsid w:val="007E153D"/>
    <w:rsid w:val="007E16AC"/>
    <w:rsid w:val="007E1803"/>
    <w:rsid w:val="007E1E6D"/>
    <w:rsid w:val="007E2752"/>
    <w:rsid w:val="007E2CCA"/>
    <w:rsid w:val="007E3584"/>
    <w:rsid w:val="007E3B50"/>
    <w:rsid w:val="007E40F2"/>
    <w:rsid w:val="007E4144"/>
    <w:rsid w:val="007E4C57"/>
    <w:rsid w:val="007E4FA1"/>
    <w:rsid w:val="007E5288"/>
    <w:rsid w:val="007E53C8"/>
    <w:rsid w:val="007E56AF"/>
    <w:rsid w:val="007E5894"/>
    <w:rsid w:val="007E6011"/>
    <w:rsid w:val="007E602B"/>
    <w:rsid w:val="007E65D2"/>
    <w:rsid w:val="007E6996"/>
    <w:rsid w:val="007E6C17"/>
    <w:rsid w:val="007E7003"/>
    <w:rsid w:val="007E7459"/>
    <w:rsid w:val="007E7B43"/>
    <w:rsid w:val="007E7F6C"/>
    <w:rsid w:val="007F05F7"/>
    <w:rsid w:val="007F0BC2"/>
    <w:rsid w:val="007F0D23"/>
    <w:rsid w:val="007F0E5F"/>
    <w:rsid w:val="007F114B"/>
    <w:rsid w:val="007F1FCE"/>
    <w:rsid w:val="007F22E3"/>
    <w:rsid w:val="007F25DC"/>
    <w:rsid w:val="007F27B1"/>
    <w:rsid w:val="007F2931"/>
    <w:rsid w:val="007F2E32"/>
    <w:rsid w:val="007F305E"/>
    <w:rsid w:val="007F47AB"/>
    <w:rsid w:val="007F48DC"/>
    <w:rsid w:val="007F4D0A"/>
    <w:rsid w:val="007F4E8D"/>
    <w:rsid w:val="007F5145"/>
    <w:rsid w:val="007F5220"/>
    <w:rsid w:val="007F5735"/>
    <w:rsid w:val="007F615F"/>
    <w:rsid w:val="007F61D1"/>
    <w:rsid w:val="007F6236"/>
    <w:rsid w:val="007F6BBC"/>
    <w:rsid w:val="007F72F7"/>
    <w:rsid w:val="007F7544"/>
    <w:rsid w:val="007F79DB"/>
    <w:rsid w:val="007F7A56"/>
    <w:rsid w:val="0080010E"/>
    <w:rsid w:val="008002E7"/>
    <w:rsid w:val="00800DF0"/>
    <w:rsid w:val="00800E4D"/>
    <w:rsid w:val="00800FE1"/>
    <w:rsid w:val="008010C0"/>
    <w:rsid w:val="008013AD"/>
    <w:rsid w:val="008013DF"/>
    <w:rsid w:val="0080153A"/>
    <w:rsid w:val="008018BC"/>
    <w:rsid w:val="00802A43"/>
    <w:rsid w:val="00802B49"/>
    <w:rsid w:val="00802F16"/>
    <w:rsid w:val="0080324A"/>
    <w:rsid w:val="00803424"/>
    <w:rsid w:val="008035D2"/>
    <w:rsid w:val="00803A3E"/>
    <w:rsid w:val="00803A75"/>
    <w:rsid w:val="00804196"/>
    <w:rsid w:val="008044CF"/>
    <w:rsid w:val="00804D2D"/>
    <w:rsid w:val="00805637"/>
    <w:rsid w:val="0080579A"/>
    <w:rsid w:val="008061BA"/>
    <w:rsid w:val="00806618"/>
    <w:rsid w:val="00806BC3"/>
    <w:rsid w:val="00807C0A"/>
    <w:rsid w:val="00810008"/>
    <w:rsid w:val="0081038F"/>
    <w:rsid w:val="0081109E"/>
    <w:rsid w:val="0081128F"/>
    <w:rsid w:val="00811325"/>
    <w:rsid w:val="0081136C"/>
    <w:rsid w:val="00811476"/>
    <w:rsid w:val="00811B51"/>
    <w:rsid w:val="00811D9E"/>
    <w:rsid w:val="0081245E"/>
    <w:rsid w:val="008124D8"/>
    <w:rsid w:val="00812504"/>
    <w:rsid w:val="00812520"/>
    <w:rsid w:val="00812617"/>
    <w:rsid w:val="00812EAB"/>
    <w:rsid w:val="0081354C"/>
    <w:rsid w:val="008137CC"/>
    <w:rsid w:val="008139F1"/>
    <w:rsid w:val="00813C84"/>
    <w:rsid w:val="00813E2D"/>
    <w:rsid w:val="00814170"/>
    <w:rsid w:val="00815F5A"/>
    <w:rsid w:val="008165E1"/>
    <w:rsid w:val="00816D3D"/>
    <w:rsid w:val="008175A1"/>
    <w:rsid w:val="00817FAC"/>
    <w:rsid w:val="008208A6"/>
    <w:rsid w:val="0082096A"/>
    <w:rsid w:val="00820CAE"/>
    <w:rsid w:val="00820F82"/>
    <w:rsid w:val="008210A4"/>
    <w:rsid w:val="00821B2B"/>
    <w:rsid w:val="0082252E"/>
    <w:rsid w:val="00823566"/>
    <w:rsid w:val="00823631"/>
    <w:rsid w:val="00823815"/>
    <w:rsid w:val="00823CBE"/>
    <w:rsid w:val="00823DC3"/>
    <w:rsid w:val="008248A3"/>
    <w:rsid w:val="00824CC1"/>
    <w:rsid w:val="0082531F"/>
    <w:rsid w:val="00825A6B"/>
    <w:rsid w:val="00825BC2"/>
    <w:rsid w:val="008266FE"/>
    <w:rsid w:val="008268A1"/>
    <w:rsid w:val="008271CF"/>
    <w:rsid w:val="00827B99"/>
    <w:rsid w:val="00827C6C"/>
    <w:rsid w:val="00827DB1"/>
    <w:rsid w:val="00830027"/>
    <w:rsid w:val="00830408"/>
    <w:rsid w:val="00830BBA"/>
    <w:rsid w:val="00830E65"/>
    <w:rsid w:val="0083122E"/>
    <w:rsid w:val="00831334"/>
    <w:rsid w:val="00831956"/>
    <w:rsid w:val="00831DE2"/>
    <w:rsid w:val="00831F33"/>
    <w:rsid w:val="00832326"/>
    <w:rsid w:val="0083248E"/>
    <w:rsid w:val="00832ABC"/>
    <w:rsid w:val="00832B5B"/>
    <w:rsid w:val="00833B57"/>
    <w:rsid w:val="00833BF5"/>
    <w:rsid w:val="0083425E"/>
    <w:rsid w:val="00834468"/>
    <w:rsid w:val="0083469F"/>
    <w:rsid w:val="0083497B"/>
    <w:rsid w:val="008357D4"/>
    <w:rsid w:val="00835CDC"/>
    <w:rsid w:val="00835D2B"/>
    <w:rsid w:val="00835DEC"/>
    <w:rsid w:val="00835E6E"/>
    <w:rsid w:val="008360AC"/>
    <w:rsid w:val="008361A2"/>
    <w:rsid w:val="0083651C"/>
    <w:rsid w:val="008365CE"/>
    <w:rsid w:val="00836839"/>
    <w:rsid w:val="0083685D"/>
    <w:rsid w:val="00836F60"/>
    <w:rsid w:val="00840336"/>
    <w:rsid w:val="0084071D"/>
    <w:rsid w:val="008414AE"/>
    <w:rsid w:val="008415AF"/>
    <w:rsid w:val="00841A50"/>
    <w:rsid w:val="00841C48"/>
    <w:rsid w:val="00841E24"/>
    <w:rsid w:val="0084246D"/>
    <w:rsid w:val="00842CD0"/>
    <w:rsid w:val="00842DB2"/>
    <w:rsid w:val="0084369D"/>
    <w:rsid w:val="0084379B"/>
    <w:rsid w:val="00843BAA"/>
    <w:rsid w:val="00843E51"/>
    <w:rsid w:val="00843EA1"/>
    <w:rsid w:val="00844A73"/>
    <w:rsid w:val="008454EB"/>
    <w:rsid w:val="00845B35"/>
    <w:rsid w:val="0084715C"/>
    <w:rsid w:val="008475DB"/>
    <w:rsid w:val="00850273"/>
    <w:rsid w:val="00850BE5"/>
    <w:rsid w:val="00850E97"/>
    <w:rsid w:val="0085140F"/>
    <w:rsid w:val="008514CB"/>
    <w:rsid w:val="0085152D"/>
    <w:rsid w:val="008519B7"/>
    <w:rsid w:val="00851B68"/>
    <w:rsid w:val="00851D33"/>
    <w:rsid w:val="008528DD"/>
    <w:rsid w:val="00852FCB"/>
    <w:rsid w:val="00853093"/>
    <w:rsid w:val="008536DD"/>
    <w:rsid w:val="00853ACD"/>
    <w:rsid w:val="00853D3F"/>
    <w:rsid w:val="0085472C"/>
    <w:rsid w:val="008547B3"/>
    <w:rsid w:val="00855095"/>
    <w:rsid w:val="0085522C"/>
    <w:rsid w:val="00855375"/>
    <w:rsid w:val="00855759"/>
    <w:rsid w:val="00855A05"/>
    <w:rsid w:val="00855D4B"/>
    <w:rsid w:val="008568B5"/>
    <w:rsid w:val="00856B7B"/>
    <w:rsid w:val="008575CD"/>
    <w:rsid w:val="00857D3E"/>
    <w:rsid w:val="008601A2"/>
    <w:rsid w:val="008604D7"/>
    <w:rsid w:val="008605E1"/>
    <w:rsid w:val="0086083E"/>
    <w:rsid w:val="0086092D"/>
    <w:rsid w:val="00860B65"/>
    <w:rsid w:val="00860BA2"/>
    <w:rsid w:val="00860C79"/>
    <w:rsid w:val="00860CD8"/>
    <w:rsid w:val="00861420"/>
    <w:rsid w:val="008614CF"/>
    <w:rsid w:val="00862049"/>
    <w:rsid w:val="008622AB"/>
    <w:rsid w:val="0086239D"/>
    <w:rsid w:val="00862F53"/>
    <w:rsid w:val="0086349D"/>
    <w:rsid w:val="00863887"/>
    <w:rsid w:val="00863F29"/>
    <w:rsid w:val="0086458A"/>
    <w:rsid w:val="008646AF"/>
    <w:rsid w:val="00864C11"/>
    <w:rsid w:val="00865060"/>
    <w:rsid w:val="008651D6"/>
    <w:rsid w:val="008654E1"/>
    <w:rsid w:val="00865523"/>
    <w:rsid w:val="00865563"/>
    <w:rsid w:val="008658FA"/>
    <w:rsid w:val="00865CBD"/>
    <w:rsid w:val="0086616D"/>
    <w:rsid w:val="00866522"/>
    <w:rsid w:val="00867663"/>
    <w:rsid w:val="00867931"/>
    <w:rsid w:val="00870034"/>
    <w:rsid w:val="00870630"/>
    <w:rsid w:val="00871039"/>
    <w:rsid w:val="00871E41"/>
    <w:rsid w:val="00871E44"/>
    <w:rsid w:val="00872103"/>
    <w:rsid w:val="0087339E"/>
    <w:rsid w:val="008736D0"/>
    <w:rsid w:val="00873AA3"/>
    <w:rsid w:val="00873B74"/>
    <w:rsid w:val="00873DBE"/>
    <w:rsid w:val="008748CE"/>
    <w:rsid w:val="008750BF"/>
    <w:rsid w:val="00875258"/>
    <w:rsid w:val="00875A14"/>
    <w:rsid w:val="00876046"/>
    <w:rsid w:val="008769C9"/>
    <w:rsid w:val="00876BD8"/>
    <w:rsid w:val="00876C83"/>
    <w:rsid w:val="00877164"/>
    <w:rsid w:val="008776D7"/>
    <w:rsid w:val="0087792D"/>
    <w:rsid w:val="00877ABA"/>
    <w:rsid w:val="00877CF0"/>
    <w:rsid w:val="008802F9"/>
    <w:rsid w:val="008808BE"/>
    <w:rsid w:val="00880A6B"/>
    <w:rsid w:val="00880A6D"/>
    <w:rsid w:val="00880BE1"/>
    <w:rsid w:val="008818A0"/>
    <w:rsid w:val="00881936"/>
    <w:rsid w:val="00882644"/>
    <w:rsid w:val="0088270E"/>
    <w:rsid w:val="00882922"/>
    <w:rsid w:val="0088308C"/>
    <w:rsid w:val="0088361B"/>
    <w:rsid w:val="008836D3"/>
    <w:rsid w:val="0088387C"/>
    <w:rsid w:val="00883912"/>
    <w:rsid w:val="008844D7"/>
    <w:rsid w:val="008850EC"/>
    <w:rsid w:val="00885A42"/>
    <w:rsid w:val="00886B36"/>
    <w:rsid w:val="00886D7B"/>
    <w:rsid w:val="00887317"/>
    <w:rsid w:val="0088739B"/>
    <w:rsid w:val="008874C6"/>
    <w:rsid w:val="008900AC"/>
    <w:rsid w:val="00890629"/>
    <w:rsid w:val="008906DE"/>
    <w:rsid w:val="00891684"/>
    <w:rsid w:val="008917A6"/>
    <w:rsid w:val="00891EA1"/>
    <w:rsid w:val="00892E3B"/>
    <w:rsid w:val="0089342C"/>
    <w:rsid w:val="00893B61"/>
    <w:rsid w:val="00893F63"/>
    <w:rsid w:val="00894183"/>
    <w:rsid w:val="008943DF"/>
    <w:rsid w:val="00894453"/>
    <w:rsid w:val="00894AF6"/>
    <w:rsid w:val="00894E2F"/>
    <w:rsid w:val="00894F00"/>
    <w:rsid w:val="00895A9D"/>
    <w:rsid w:val="00895C57"/>
    <w:rsid w:val="0089697A"/>
    <w:rsid w:val="00896B92"/>
    <w:rsid w:val="00896BE0"/>
    <w:rsid w:val="00897555"/>
    <w:rsid w:val="00897FED"/>
    <w:rsid w:val="008A02C1"/>
    <w:rsid w:val="008A044D"/>
    <w:rsid w:val="008A0DA1"/>
    <w:rsid w:val="008A124C"/>
    <w:rsid w:val="008A19C9"/>
    <w:rsid w:val="008A1C51"/>
    <w:rsid w:val="008A1E1C"/>
    <w:rsid w:val="008A265B"/>
    <w:rsid w:val="008A2685"/>
    <w:rsid w:val="008A2BC6"/>
    <w:rsid w:val="008A36B1"/>
    <w:rsid w:val="008A36C6"/>
    <w:rsid w:val="008A37E6"/>
    <w:rsid w:val="008A3D10"/>
    <w:rsid w:val="008A3E16"/>
    <w:rsid w:val="008A4437"/>
    <w:rsid w:val="008A449B"/>
    <w:rsid w:val="008A491C"/>
    <w:rsid w:val="008A5686"/>
    <w:rsid w:val="008A568B"/>
    <w:rsid w:val="008A57D0"/>
    <w:rsid w:val="008A6116"/>
    <w:rsid w:val="008A68AC"/>
    <w:rsid w:val="008A6988"/>
    <w:rsid w:val="008A73B3"/>
    <w:rsid w:val="008B0019"/>
    <w:rsid w:val="008B00C8"/>
    <w:rsid w:val="008B09B9"/>
    <w:rsid w:val="008B1E09"/>
    <w:rsid w:val="008B1F33"/>
    <w:rsid w:val="008B21BC"/>
    <w:rsid w:val="008B2E31"/>
    <w:rsid w:val="008B2EBC"/>
    <w:rsid w:val="008B466F"/>
    <w:rsid w:val="008B4C04"/>
    <w:rsid w:val="008B4FC0"/>
    <w:rsid w:val="008B5239"/>
    <w:rsid w:val="008B5876"/>
    <w:rsid w:val="008B5ACA"/>
    <w:rsid w:val="008B5C68"/>
    <w:rsid w:val="008B6C1E"/>
    <w:rsid w:val="008B6DE5"/>
    <w:rsid w:val="008B6E8B"/>
    <w:rsid w:val="008B6FC3"/>
    <w:rsid w:val="008B6FF0"/>
    <w:rsid w:val="008B7245"/>
    <w:rsid w:val="008B7533"/>
    <w:rsid w:val="008C017E"/>
    <w:rsid w:val="008C0196"/>
    <w:rsid w:val="008C049D"/>
    <w:rsid w:val="008C06E1"/>
    <w:rsid w:val="008C1020"/>
    <w:rsid w:val="008C1168"/>
    <w:rsid w:val="008C1596"/>
    <w:rsid w:val="008C1BC6"/>
    <w:rsid w:val="008C1BCE"/>
    <w:rsid w:val="008C1C52"/>
    <w:rsid w:val="008C1E37"/>
    <w:rsid w:val="008C2099"/>
    <w:rsid w:val="008C27F0"/>
    <w:rsid w:val="008C3577"/>
    <w:rsid w:val="008C3DFC"/>
    <w:rsid w:val="008C4577"/>
    <w:rsid w:val="008C4898"/>
    <w:rsid w:val="008C499A"/>
    <w:rsid w:val="008C4E96"/>
    <w:rsid w:val="008C51D7"/>
    <w:rsid w:val="008C574F"/>
    <w:rsid w:val="008C5DF0"/>
    <w:rsid w:val="008C69E4"/>
    <w:rsid w:val="008C6F41"/>
    <w:rsid w:val="008C7564"/>
    <w:rsid w:val="008C7769"/>
    <w:rsid w:val="008C78BF"/>
    <w:rsid w:val="008C7ABE"/>
    <w:rsid w:val="008C7B09"/>
    <w:rsid w:val="008C7D80"/>
    <w:rsid w:val="008D003A"/>
    <w:rsid w:val="008D028B"/>
    <w:rsid w:val="008D0CE2"/>
    <w:rsid w:val="008D0D13"/>
    <w:rsid w:val="008D11CB"/>
    <w:rsid w:val="008D1238"/>
    <w:rsid w:val="008D165B"/>
    <w:rsid w:val="008D188E"/>
    <w:rsid w:val="008D2087"/>
    <w:rsid w:val="008D2418"/>
    <w:rsid w:val="008D2FF1"/>
    <w:rsid w:val="008D30EC"/>
    <w:rsid w:val="008D3260"/>
    <w:rsid w:val="008D327A"/>
    <w:rsid w:val="008D4470"/>
    <w:rsid w:val="008D44D6"/>
    <w:rsid w:val="008D45D4"/>
    <w:rsid w:val="008D4C81"/>
    <w:rsid w:val="008D5767"/>
    <w:rsid w:val="008D59A0"/>
    <w:rsid w:val="008D5CC0"/>
    <w:rsid w:val="008D6318"/>
    <w:rsid w:val="008D6C1F"/>
    <w:rsid w:val="008D6E91"/>
    <w:rsid w:val="008D6EF9"/>
    <w:rsid w:val="008D710F"/>
    <w:rsid w:val="008D7D3D"/>
    <w:rsid w:val="008E0811"/>
    <w:rsid w:val="008E0842"/>
    <w:rsid w:val="008E1693"/>
    <w:rsid w:val="008E215D"/>
    <w:rsid w:val="008E25F9"/>
    <w:rsid w:val="008E2893"/>
    <w:rsid w:val="008E28C2"/>
    <w:rsid w:val="008E30C0"/>
    <w:rsid w:val="008E3713"/>
    <w:rsid w:val="008E3785"/>
    <w:rsid w:val="008E3BD8"/>
    <w:rsid w:val="008E3C14"/>
    <w:rsid w:val="008E3C98"/>
    <w:rsid w:val="008E3F3C"/>
    <w:rsid w:val="008E479E"/>
    <w:rsid w:val="008E4B77"/>
    <w:rsid w:val="008E580C"/>
    <w:rsid w:val="008E58B9"/>
    <w:rsid w:val="008E622F"/>
    <w:rsid w:val="008E7161"/>
    <w:rsid w:val="008E7812"/>
    <w:rsid w:val="008E7817"/>
    <w:rsid w:val="008E7CF4"/>
    <w:rsid w:val="008F005D"/>
    <w:rsid w:val="008F01BE"/>
    <w:rsid w:val="008F02DC"/>
    <w:rsid w:val="008F0762"/>
    <w:rsid w:val="008F164C"/>
    <w:rsid w:val="008F1E56"/>
    <w:rsid w:val="008F2112"/>
    <w:rsid w:val="008F2298"/>
    <w:rsid w:val="008F22D9"/>
    <w:rsid w:val="008F22DC"/>
    <w:rsid w:val="008F28D0"/>
    <w:rsid w:val="008F2A44"/>
    <w:rsid w:val="008F2F63"/>
    <w:rsid w:val="008F3245"/>
    <w:rsid w:val="008F347F"/>
    <w:rsid w:val="008F35F0"/>
    <w:rsid w:val="008F43DE"/>
    <w:rsid w:val="008F55E1"/>
    <w:rsid w:val="008F5645"/>
    <w:rsid w:val="008F5C33"/>
    <w:rsid w:val="008F71D6"/>
    <w:rsid w:val="008F74F6"/>
    <w:rsid w:val="008F76F5"/>
    <w:rsid w:val="008F7D50"/>
    <w:rsid w:val="008F7F7A"/>
    <w:rsid w:val="00900976"/>
    <w:rsid w:val="00900A4C"/>
    <w:rsid w:val="00900B0E"/>
    <w:rsid w:val="00901048"/>
    <w:rsid w:val="0090182B"/>
    <w:rsid w:val="00901D0D"/>
    <w:rsid w:val="00902089"/>
    <w:rsid w:val="00902B07"/>
    <w:rsid w:val="00902EEC"/>
    <w:rsid w:val="00903112"/>
    <w:rsid w:val="00903371"/>
    <w:rsid w:val="00903489"/>
    <w:rsid w:val="00903E7D"/>
    <w:rsid w:val="00904C15"/>
    <w:rsid w:val="00905052"/>
    <w:rsid w:val="00905DF0"/>
    <w:rsid w:val="00906EFD"/>
    <w:rsid w:val="0090708F"/>
    <w:rsid w:val="00907163"/>
    <w:rsid w:val="00907461"/>
    <w:rsid w:val="0090764E"/>
    <w:rsid w:val="00907870"/>
    <w:rsid w:val="00907943"/>
    <w:rsid w:val="00907D40"/>
    <w:rsid w:val="009104B1"/>
    <w:rsid w:val="00910B95"/>
    <w:rsid w:val="00910C37"/>
    <w:rsid w:val="00910DBF"/>
    <w:rsid w:val="00910F6C"/>
    <w:rsid w:val="00911502"/>
    <w:rsid w:val="0091191C"/>
    <w:rsid w:val="0091193B"/>
    <w:rsid w:val="009129B0"/>
    <w:rsid w:val="00912ACB"/>
    <w:rsid w:val="00912BB4"/>
    <w:rsid w:val="0091346E"/>
    <w:rsid w:val="00913A3B"/>
    <w:rsid w:val="00913D02"/>
    <w:rsid w:val="00914C30"/>
    <w:rsid w:val="00914CA6"/>
    <w:rsid w:val="0091530C"/>
    <w:rsid w:val="009154D5"/>
    <w:rsid w:val="00916800"/>
    <w:rsid w:val="00916932"/>
    <w:rsid w:val="00916C48"/>
    <w:rsid w:val="009174A7"/>
    <w:rsid w:val="009174EE"/>
    <w:rsid w:val="00917795"/>
    <w:rsid w:val="00917A9A"/>
    <w:rsid w:val="00917C9B"/>
    <w:rsid w:val="009200C2"/>
    <w:rsid w:val="00920F1F"/>
    <w:rsid w:val="009214C5"/>
    <w:rsid w:val="00921780"/>
    <w:rsid w:val="00921B41"/>
    <w:rsid w:val="00921C02"/>
    <w:rsid w:val="00921CA4"/>
    <w:rsid w:val="00922824"/>
    <w:rsid w:val="00922DF4"/>
    <w:rsid w:val="00923046"/>
    <w:rsid w:val="009230B3"/>
    <w:rsid w:val="00923179"/>
    <w:rsid w:val="00923753"/>
    <w:rsid w:val="00923BC9"/>
    <w:rsid w:val="009241E0"/>
    <w:rsid w:val="00924425"/>
    <w:rsid w:val="00924B55"/>
    <w:rsid w:val="00925255"/>
    <w:rsid w:val="00925391"/>
    <w:rsid w:val="0092547C"/>
    <w:rsid w:val="009254AE"/>
    <w:rsid w:val="009256CB"/>
    <w:rsid w:val="009260C9"/>
    <w:rsid w:val="00926523"/>
    <w:rsid w:val="0092661F"/>
    <w:rsid w:val="0092690C"/>
    <w:rsid w:val="009276EF"/>
    <w:rsid w:val="00927DC9"/>
    <w:rsid w:val="0093003B"/>
    <w:rsid w:val="0093055B"/>
    <w:rsid w:val="00930815"/>
    <w:rsid w:val="00930D75"/>
    <w:rsid w:val="00930F5E"/>
    <w:rsid w:val="00931A61"/>
    <w:rsid w:val="00931B6A"/>
    <w:rsid w:val="00931E26"/>
    <w:rsid w:val="009328A3"/>
    <w:rsid w:val="009329B9"/>
    <w:rsid w:val="00932B86"/>
    <w:rsid w:val="00933376"/>
    <w:rsid w:val="00933A34"/>
    <w:rsid w:val="00934118"/>
    <w:rsid w:val="00934513"/>
    <w:rsid w:val="0093503A"/>
    <w:rsid w:val="009354C1"/>
    <w:rsid w:val="00935765"/>
    <w:rsid w:val="009357A0"/>
    <w:rsid w:val="009359CC"/>
    <w:rsid w:val="00936568"/>
    <w:rsid w:val="00937155"/>
    <w:rsid w:val="00937181"/>
    <w:rsid w:val="00937489"/>
    <w:rsid w:val="009375C4"/>
    <w:rsid w:val="00940020"/>
    <w:rsid w:val="00940ABE"/>
    <w:rsid w:val="00940CE9"/>
    <w:rsid w:val="00940F16"/>
    <w:rsid w:val="0094174C"/>
    <w:rsid w:val="009422A5"/>
    <w:rsid w:val="0094290B"/>
    <w:rsid w:val="0094333E"/>
    <w:rsid w:val="00943619"/>
    <w:rsid w:val="00944020"/>
    <w:rsid w:val="0094472E"/>
    <w:rsid w:val="00944C81"/>
    <w:rsid w:val="00944F38"/>
    <w:rsid w:val="00945525"/>
    <w:rsid w:val="00945F85"/>
    <w:rsid w:val="009460F2"/>
    <w:rsid w:val="009461DC"/>
    <w:rsid w:val="009466AF"/>
    <w:rsid w:val="00946911"/>
    <w:rsid w:val="00946F1C"/>
    <w:rsid w:val="009472DE"/>
    <w:rsid w:val="00947E35"/>
    <w:rsid w:val="00947F25"/>
    <w:rsid w:val="00950008"/>
    <w:rsid w:val="00950B42"/>
    <w:rsid w:val="00951FCB"/>
    <w:rsid w:val="00952053"/>
    <w:rsid w:val="00952569"/>
    <w:rsid w:val="00952E89"/>
    <w:rsid w:val="00953860"/>
    <w:rsid w:val="00953BFA"/>
    <w:rsid w:val="00953D74"/>
    <w:rsid w:val="00953E36"/>
    <w:rsid w:val="009541EE"/>
    <w:rsid w:val="0095431F"/>
    <w:rsid w:val="0095451B"/>
    <w:rsid w:val="00954760"/>
    <w:rsid w:val="00954E42"/>
    <w:rsid w:val="00954EF6"/>
    <w:rsid w:val="00954FD3"/>
    <w:rsid w:val="009559C4"/>
    <w:rsid w:val="00955A00"/>
    <w:rsid w:val="00955B26"/>
    <w:rsid w:val="00956073"/>
    <w:rsid w:val="0095633B"/>
    <w:rsid w:val="00956E42"/>
    <w:rsid w:val="00956EB9"/>
    <w:rsid w:val="009573A8"/>
    <w:rsid w:val="00960BC8"/>
    <w:rsid w:val="00960DDD"/>
    <w:rsid w:val="00960F56"/>
    <w:rsid w:val="009610D5"/>
    <w:rsid w:val="0096220E"/>
    <w:rsid w:val="0096236F"/>
    <w:rsid w:val="0096248C"/>
    <w:rsid w:val="009625F2"/>
    <w:rsid w:val="00962814"/>
    <w:rsid w:val="0096291C"/>
    <w:rsid w:val="00962A2A"/>
    <w:rsid w:val="00963372"/>
    <w:rsid w:val="0096363E"/>
    <w:rsid w:val="00963676"/>
    <w:rsid w:val="00963E81"/>
    <w:rsid w:val="00963F6A"/>
    <w:rsid w:val="009641E8"/>
    <w:rsid w:val="00964266"/>
    <w:rsid w:val="009644C7"/>
    <w:rsid w:val="009647C8"/>
    <w:rsid w:val="00965139"/>
    <w:rsid w:val="00965504"/>
    <w:rsid w:val="00965719"/>
    <w:rsid w:val="00966393"/>
    <w:rsid w:val="00966572"/>
    <w:rsid w:val="00966AEF"/>
    <w:rsid w:val="009674EF"/>
    <w:rsid w:val="0096794E"/>
    <w:rsid w:val="00967AF0"/>
    <w:rsid w:val="00967C3E"/>
    <w:rsid w:val="00970274"/>
    <w:rsid w:val="00970415"/>
    <w:rsid w:val="00970633"/>
    <w:rsid w:val="00970960"/>
    <w:rsid w:val="00970E3A"/>
    <w:rsid w:val="00972190"/>
    <w:rsid w:val="0097228F"/>
    <w:rsid w:val="009725BA"/>
    <w:rsid w:val="00972767"/>
    <w:rsid w:val="00972946"/>
    <w:rsid w:val="00972FB2"/>
    <w:rsid w:val="009730C8"/>
    <w:rsid w:val="00973AD5"/>
    <w:rsid w:val="009743D3"/>
    <w:rsid w:val="00974926"/>
    <w:rsid w:val="00974F15"/>
    <w:rsid w:val="009751C5"/>
    <w:rsid w:val="00975528"/>
    <w:rsid w:val="00975BA0"/>
    <w:rsid w:val="00975E3F"/>
    <w:rsid w:val="00976134"/>
    <w:rsid w:val="00976177"/>
    <w:rsid w:val="0097691F"/>
    <w:rsid w:val="009777FD"/>
    <w:rsid w:val="00980324"/>
    <w:rsid w:val="009804A6"/>
    <w:rsid w:val="00980BF6"/>
    <w:rsid w:val="00980EC5"/>
    <w:rsid w:val="0098113F"/>
    <w:rsid w:val="00981B96"/>
    <w:rsid w:val="00981C8D"/>
    <w:rsid w:val="0098253C"/>
    <w:rsid w:val="00982C2F"/>
    <w:rsid w:val="009831BD"/>
    <w:rsid w:val="009831FD"/>
    <w:rsid w:val="009834E9"/>
    <w:rsid w:val="009836FF"/>
    <w:rsid w:val="00983DB7"/>
    <w:rsid w:val="00983DCC"/>
    <w:rsid w:val="009840B6"/>
    <w:rsid w:val="009849F2"/>
    <w:rsid w:val="009853D4"/>
    <w:rsid w:val="00985C13"/>
    <w:rsid w:val="0098662F"/>
    <w:rsid w:val="00986957"/>
    <w:rsid w:val="00987506"/>
    <w:rsid w:val="00987C8B"/>
    <w:rsid w:val="00987DD1"/>
    <w:rsid w:val="0099037D"/>
    <w:rsid w:val="00990625"/>
    <w:rsid w:val="009910AE"/>
    <w:rsid w:val="009914DE"/>
    <w:rsid w:val="00991666"/>
    <w:rsid w:val="009917E8"/>
    <w:rsid w:val="00991885"/>
    <w:rsid w:val="009919BD"/>
    <w:rsid w:val="0099227F"/>
    <w:rsid w:val="00992405"/>
    <w:rsid w:val="00992661"/>
    <w:rsid w:val="00994251"/>
    <w:rsid w:val="009943C6"/>
    <w:rsid w:val="00994513"/>
    <w:rsid w:val="0099456A"/>
    <w:rsid w:val="009946CD"/>
    <w:rsid w:val="009946DD"/>
    <w:rsid w:val="00994769"/>
    <w:rsid w:val="00994CC6"/>
    <w:rsid w:val="00995B88"/>
    <w:rsid w:val="00995CDE"/>
    <w:rsid w:val="00995D52"/>
    <w:rsid w:val="00995F6C"/>
    <w:rsid w:val="00996076"/>
    <w:rsid w:val="00996656"/>
    <w:rsid w:val="009969D9"/>
    <w:rsid w:val="00996A55"/>
    <w:rsid w:val="00996E59"/>
    <w:rsid w:val="00997738"/>
    <w:rsid w:val="009977DC"/>
    <w:rsid w:val="00997B2D"/>
    <w:rsid w:val="00997FB2"/>
    <w:rsid w:val="009A0547"/>
    <w:rsid w:val="009A0B32"/>
    <w:rsid w:val="009A0D5A"/>
    <w:rsid w:val="009A1462"/>
    <w:rsid w:val="009A14AF"/>
    <w:rsid w:val="009A1969"/>
    <w:rsid w:val="009A1DC8"/>
    <w:rsid w:val="009A2154"/>
    <w:rsid w:val="009A249F"/>
    <w:rsid w:val="009A24A5"/>
    <w:rsid w:val="009A2599"/>
    <w:rsid w:val="009A2A60"/>
    <w:rsid w:val="009A31B8"/>
    <w:rsid w:val="009A3568"/>
    <w:rsid w:val="009A3586"/>
    <w:rsid w:val="009A37EE"/>
    <w:rsid w:val="009A39D9"/>
    <w:rsid w:val="009A40AA"/>
    <w:rsid w:val="009A4184"/>
    <w:rsid w:val="009A44B2"/>
    <w:rsid w:val="009A4628"/>
    <w:rsid w:val="009A4D84"/>
    <w:rsid w:val="009A4DB7"/>
    <w:rsid w:val="009A5010"/>
    <w:rsid w:val="009A508C"/>
    <w:rsid w:val="009A50E5"/>
    <w:rsid w:val="009A5109"/>
    <w:rsid w:val="009A52E8"/>
    <w:rsid w:val="009A538F"/>
    <w:rsid w:val="009A60E3"/>
    <w:rsid w:val="009A6F42"/>
    <w:rsid w:val="009A714A"/>
    <w:rsid w:val="009A770E"/>
    <w:rsid w:val="009A776F"/>
    <w:rsid w:val="009B0503"/>
    <w:rsid w:val="009B0F0A"/>
    <w:rsid w:val="009B1A3C"/>
    <w:rsid w:val="009B20F9"/>
    <w:rsid w:val="009B2364"/>
    <w:rsid w:val="009B2BC5"/>
    <w:rsid w:val="009B2E7E"/>
    <w:rsid w:val="009B33B8"/>
    <w:rsid w:val="009B34D9"/>
    <w:rsid w:val="009B3962"/>
    <w:rsid w:val="009B3B76"/>
    <w:rsid w:val="009B3CA1"/>
    <w:rsid w:val="009B3F5C"/>
    <w:rsid w:val="009B4A08"/>
    <w:rsid w:val="009B5009"/>
    <w:rsid w:val="009B50E1"/>
    <w:rsid w:val="009B5B40"/>
    <w:rsid w:val="009B5E96"/>
    <w:rsid w:val="009B5FE1"/>
    <w:rsid w:val="009B62AA"/>
    <w:rsid w:val="009B6587"/>
    <w:rsid w:val="009B6A7B"/>
    <w:rsid w:val="009B745C"/>
    <w:rsid w:val="009B760A"/>
    <w:rsid w:val="009B7C84"/>
    <w:rsid w:val="009B7FDE"/>
    <w:rsid w:val="009C01E9"/>
    <w:rsid w:val="009C0261"/>
    <w:rsid w:val="009C095D"/>
    <w:rsid w:val="009C1469"/>
    <w:rsid w:val="009C1BD8"/>
    <w:rsid w:val="009C2696"/>
    <w:rsid w:val="009C2ACC"/>
    <w:rsid w:val="009C306B"/>
    <w:rsid w:val="009C37D1"/>
    <w:rsid w:val="009C44D1"/>
    <w:rsid w:val="009C47DD"/>
    <w:rsid w:val="009C4ABE"/>
    <w:rsid w:val="009C4BE2"/>
    <w:rsid w:val="009C5009"/>
    <w:rsid w:val="009C617E"/>
    <w:rsid w:val="009C77AE"/>
    <w:rsid w:val="009C7B5A"/>
    <w:rsid w:val="009D0458"/>
    <w:rsid w:val="009D05C9"/>
    <w:rsid w:val="009D063E"/>
    <w:rsid w:val="009D0646"/>
    <w:rsid w:val="009D0835"/>
    <w:rsid w:val="009D1054"/>
    <w:rsid w:val="009D1311"/>
    <w:rsid w:val="009D145E"/>
    <w:rsid w:val="009D183D"/>
    <w:rsid w:val="009D1B28"/>
    <w:rsid w:val="009D1BC2"/>
    <w:rsid w:val="009D352D"/>
    <w:rsid w:val="009D3636"/>
    <w:rsid w:val="009D39BD"/>
    <w:rsid w:val="009D43E0"/>
    <w:rsid w:val="009D4D05"/>
    <w:rsid w:val="009D4DF8"/>
    <w:rsid w:val="009D545A"/>
    <w:rsid w:val="009D573B"/>
    <w:rsid w:val="009D57E9"/>
    <w:rsid w:val="009D5F1A"/>
    <w:rsid w:val="009D601C"/>
    <w:rsid w:val="009D6AFD"/>
    <w:rsid w:val="009D6D3E"/>
    <w:rsid w:val="009D716E"/>
    <w:rsid w:val="009D7810"/>
    <w:rsid w:val="009D7A80"/>
    <w:rsid w:val="009D7FB4"/>
    <w:rsid w:val="009E09B3"/>
    <w:rsid w:val="009E0CAF"/>
    <w:rsid w:val="009E1340"/>
    <w:rsid w:val="009E1778"/>
    <w:rsid w:val="009E1913"/>
    <w:rsid w:val="009E1B21"/>
    <w:rsid w:val="009E1E6F"/>
    <w:rsid w:val="009E2385"/>
    <w:rsid w:val="009E27CC"/>
    <w:rsid w:val="009E2D0B"/>
    <w:rsid w:val="009E2D31"/>
    <w:rsid w:val="009E2F84"/>
    <w:rsid w:val="009E3BCF"/>
    <w:rsid w:val="009E4269"/>
    <w:rsid w:val="009E4D31"/>
    <w:rsid w:val="009E5547"/>
    <w:rsid w:val="009E5759"/>
    <w:rsid w:val="009E583E"/>
    <w:rsid w:val="009E5892"/>
    <w:rsid w:val="009E5A6E"/>
    <w:rsid w:val="009E68F9"/>
    <w:rsid w:val="009E6DA5"/>
    <w:rsid w:val="009E6FAF"/>
    <w:rsid w:val="009E6FFF"/>
    <w:rsid w:val="009E711A"/>
    <w:rsid w:val="009E7131"/>
    <w:rsid w:val="009E76C2"/>
    <w:rsid w:val="009E7C32"/>
    <w:rsid w:val="009F063B"/>
    <w:rsid w:val="009F0E9C"/>
    <w:rsid w:val="009F0F19"/>
    <w:rsid w:val="009F1150"/>
    <w:rsid w:val="009F1914"/>
    <w:rsid w:val="009F1C5A"/>
    <w:rsid w:val="009F24D6"/>
    <w:rsid w:val="009F2730"/>
    <w:rsid w:val="009F3500"/>
    <w:rsid w:val="009F37B8"/>
    <w:rsid w:val="009F3DBB"/>
    <w:rsid w:val="009F4331"/>
    <w:rsid w:val="009F45D9"/>
    <w:rsid w:val="009F4E34"/>
    <w:rsid w:val="009F50FD"/>
    <w:rsid w:val="009F5E7B"/>
    <w:rsid w:val="009F5F7A"/>
    <w:rsid w:val="009F60C3"/>
    <w:rsid w:val="009F64A8"/>
    <w:rsid w:val="009F65DD"/>
    <w:rsid w:val="009F7DB0"/>
    <w:rsid w:val="00A00AD8"/>
    <w:rsid w:val="00A00DD0"/>
    <w:rsid w:val="00A00F22"/>
    <w:rsid w:val="00A013A5"/>
    <w:rsid w:val="00A01558"/>
    <w:rsid w:val="00A016AD"/>
    <w:rsid w:val="00A016CB"/>
    <w:rsid w:val="00A01775"/>
    <w:rsid w:val="00A01949"/>
    <w:rsid w:val="00A01DAD"/>
    <w:rsid w:val="00A02255"/>
    <w:rsid w:val="00A02A18"/>
    <w:rsid w:val="00A02BEF"/>
    <w:rsid w:val="00A02C6F"/>
    <w:rsid w:val="00A02E19"/>
    <w:rsid w:val="00A03355"/>
    <w:rsid w:val="00A03E7F"/>
    <w:rsid w:val="00A04022"/>
    <w:rsid w:val="00A04205"/>
    <w:rsid w:val="00A042F1"/>
    <w:rsid w:val="00A047FB"/>
    <w:rsid w:val="00A04ACB"/>
    <w:rsid w:val="00A04B82"/>
    <w:rsid w:val="00A05A4C"/>
    <w:rsid w:val="00A05C19"/>
    <w:rsid w:val="00A0608C"/>
    <w:rsid w:val="00A06749"/>
    <w:rsid w:val="00A06CFE"/>
    <w:rsid w:val="00A070C2"/>
    <w:rsid w:val="00A07A9C"/>
    <w:rsid w:val="00A07ECD"/>
    <w:rsid w:val="00A10144"/>
    <w:rsid w:val="00A103D6"/>
    <w:rsid w:val="00A10EF0"/>
    <w:rsid w:val="00A10FD1"/>
    <w:rsid w:val="00A11528"/>
    <w:rsid w:val="00A11709"/>
    <w:rsid w:val="00A11CBF"/>
    <w:rsid w:val="00A11D93"/>
    <w:rsid w:val="00A11F64"/>
    <w:rsid w:val="00A12167"/>
    <w:rsid w:val="00A1285F"/>
    <w:rsid w:val="00A12A9B"/>
    <w:rsid w:val="00A12CC5"/>
    <w:rsid w:val="00A13542"/>
    <w:rsid w:val="00A1360E"/>
    <w:rsid w:val="00A138D0"/>
    <w:rsid w:val="00A14027"/>
    <w:rsid w:val="00A145D3"/>
    <w:rsid w:val="00A14B96"/>
    <w:rsid w:val="00A14E99"/>
    <w:rsid w:val="00A15488"/>
    <w:rsid w:val="00A15760"/>
    <w:rsid w:val="00A15D44"/>
    <w:rsid w:val="00A15EA8"/>
    <w:rsid w:val="00A17327"/>
    <w:rsid w:val="00A203FE"/>
    <w:rsid w:val="00A20547"/>
    <w:rsid w:val="00A207C0"/>
    <w:rsid w:val="00A20CD9"/>
    <w:rsid w:val="00A2110D"/>
    <w:rsid w:val="00A211BA"/>
    <w:rsid w:val="00A21C20"/>
    <w:rsid w:val="00A221E7"/>
    <w:rsid w:val="00A22950"/>
    <w:rsid w:val="00A23AF3"/>
    <w:rsid w:val="00A23C13"/>
    <w:rsid w:val="00A23EFC"/>
    <w:rsid w:val="00A24130"/>
    <w:rsid w:val="00A243D8"/>
    <w:rsid w:val="00A2493C"/>
    <w:rsid w:val="00A24A3F"/>
    <w:rsid w:val="00A24A95"/>
    <w:rsid w:val="00A24CCB"/>
    <w:rsid w:val="00A24CE6"/>
    <w:rsid w:val="00A25116"/>
    <w:rsid w:val="00A25306"/>
    <w:rsid w:val="00A25B31"/>
    <w:rsid w:val="00A267EE"/>
    <w:rsid w:val="00A26875"/>
    <w:rsid w:val="00A26B1A"/>
    <w:rsid w:val="00A26D3A"/>
    <w:rsid w:val="00A26ED0"/>
    <w:rsid w:val="00A2724C"/>
    <w:rsid w:val="00A27EF1"/>
    <w:rsid w:val="00A30D80"/>
    <w:rsid w:val="00A31269"/>
    <w:rsid w:val="00A316EF"/>
    <w:rsid w:val="00A31D6B"/>
    <w:rsid w:val="00A31E26"/>
    <w:rsid w:val="00A32B2D"/>
    <w:rsid w:val="00A33654"/>
    <w:rsid w:val="00A3394B"/>
    <w:rsid w:val="00A33B9F"/>
    <w:rsid w:val="00A34A0C"/>
    <w:rsid w:val="00A34B51"/>
    <w:rsid w:val="00A35289"/>
    <w:rsid w:val="00A354EC"/>
    <w:rsid w:val="00A3558F"/>
    <w:rsid w:val="00A35794"/>
    <w:rsid w:val="00A35A7A"/>
    <w:rsid w:val="00A35E3D"/>
    <w:rsid w:val="00A35EB8"/>
    <w:rsid w:val="00A36219"/>
    <w:rsid w:val="00A36319"/>
    <w:rsid w:val="00A3657A"/>
    <w:rsid w:val="00A366C4"/>
    <w:rsid w:val="00A36B29"/>
    <w:rsid w:val="00A36F03"/>
    <w:rsid w:val="00A377DC"/>
    <w:rsid w:val="00A407CE"/>
    <w:rsid w:val="00A40B5E"/>
    <w:rsid w:val="00A40CBE"/>
    <w:rsid w:val="00A410EF"/>
    <w:rsid w:val="00A41703"/>
    <w:rsid w:val="00A42A60"/>
    <w:rsid w:val="00A4360A"/>
    <w:rsid w:val="00A43872"/>
    <w:rsid w:val="00A438DC"/>
    <w:rsid w:val="00A43BCF"/>
    <w:rsid w:val="00A4421F"/>
    <w:rsid w:val="00A44736"/>
    <w:rsid w:val="00A44A70"/>
    <w:rsid w:val="00A44C35"/>
    <w:rsid w:val="00A453AA"/>
    <w:rsid w:val="00A45889"/>
    <w:rsid w:val="00A45955"/>
    <w:rsid w:val="00A45A73"/>
    <w:rsid w:val="00A45EF3"/>
    <w:rsid w:val="00A45FBC"/>
    <w:rsid w:val="00A4600D"/>
    <w:rsid w:val="00A46530"/>
    <w:rsid w:val="00A4667A"/>
    <w:rsid w:val="00A46EE5"/>
    <w:rsid w:val="00A50019"/>
    <w:rsid w:val="00A5028D"/>
    <w:rsid w:val="00A50392"/>
    <w:rsid w:val="00A50C41"/>
    <w:rsid w:val="00A50FAD"/>
    <w:rsid w:val="00A515D8"/>
    <w:rsid w:val="00A51896"/>
    <w:rsid w:val="00A530F3"/>
    <w:rsid w:val="00A53508"/>
    <w:rsid w:val="00A53C92"/>
    <w:rsid w:val="00A54044"/>
    <w:rsid w:val="00A5415B"/>
    <w:rsid w:val="00A545DE"/>
    <w:rsid w:val="00A547A0"/>
    <w:rsid w:val="00A55613"/>
    <w:rsid w:val="00A55AD3"/>
    <w:rsid w:val="00A55CA0"/>
    <w:rsid w:val="00A56017"/>
    <w:rsid w:val="00A5687A"/>
    <w:rsid w:val="00A57388"/>
    <w:rsid w:val="00A5782F"/>
    <w:rsid w:val="00A5791F"/>
    <w:rsid w:val="00A57AE8"/>
    <w:rsid w:val="00A57D2C"/>
    <w:rsid w:val="00A60107"/>
    <w:rsid w:val="00A60305"/>
    <w:rsid w:val="00A6090D"/>
    <w:rsid w:val="00A6112F"/>
    <w:rsid w:val="00A61FB3"/>
    <w:rsid w:val="00A623AA"/>
    <w:rsid w:val="00A623B7"/>
    <w:rsid w:val="00A62571"/>
    <w:rsid w:val="00A62D52"/>
    <w:rsid w:val="00A62F04"/>
    <w:rsid w:val="00A63468"/>
    <w:rsid w:val="00A63D6E"/>
    <w:rsid w:val="00A645C5"/>
    <w:rsid w:val="00A6481B"/>
    <w:rsid w:val="00A64933"/>
    <w:rsid w:val="00A64F71"/>
    <w:rsid w:val="00A6556F"/>
    <w:rsid w:val="00A655D4"/>
    <w:rsid w:val="00A65664"/>
    <w:rsid w:val="00A663F9"/>
    <w:rsid w:val="00A6656B"/>
    <w:rsid w:val="00A673FB"/>
    <w:rsid w:val="00A67858"/>
    <w:rsid w:val="00A67E75"/>
    <w:rsid w:val="00A700C7"/>
    <w:rsid w:val="00A706CA"/>
    <w:rsid w:val="00A70737"/>
    <w:rsid w:val="00A709C4"/>
    <w:rsid w:val="00A70EA2"/>
    <w:rsid w:val="00A716A3"/>
    <w:rsid w:val="00A71901"/>
    <w:rsid w:val="00A71B93"/>
    <w:rsid w:val="00A71C4E"/>
    <w:rsid w:val="00A71E00"/>
    <w:rsid w:val="00A72342"/>
    <w:rsid w:val="00A72409"/>
    <w:rsid w:val="00A728F7"/>
    <w:rsid w:val="00A72AF7"/>
    <w:rsid w:val="00A73298"/>
    <w:rsid w:val="00A735E1"/>
    <w:rsid w:val="00A73853"/>
    <w:rsid w:val="00A73A71"/>
    <w:rsid w:val="00A74859"/>
    <w:rsid w:val="00A74C19"/>
    <w:rsid w:val="00A75057"/>
    <w:rsid w:val="00A7556B"/>
    <w:rsid w:val="00A75737"/>
    <w:rsid w:val="00A759F4"/>
    <w:rsid w:val="00A75FA2"/>
    <w:rsid w:val="00A762BB"/>
    <w:rsid w:val="00A765ED"/>
    <w:rsid w:val="00A76B94"/>
    <w:rsid w:val="00A76EB3"/>
    <w:rsid w:val="00A77034"/>
    <w:rsid w:val="00A775C2"/>
    <w:rsid w:val="00A7774D"/>
    <w:rsid w:val="00A77806"/>
    <w:rsid w:val="00A778C6"/>
    <w:rsid w:val="00A77A26"/>
    <w:rsid w:val="00A77DCE"/>
    <w:rsid w:val="00A8007F"/>
    <w:rsid w:val="00A8049B"/>
    <w:rsid w:val="00A80568"/>
    <w:rsid w:val="00A80B60"/>
    <w:rsid w:val="00A81611"/>
    <w:rsid w:val="00A81D26"/>
    <w:rsid w:val="00A81E60"/>
    <w:rsid w:val="00A826BC"/>
    <w:rsid w:val="00A82C2C"/>
    <w:rsid w:val="00A82CFC"/>
    <w:rsid w:val="00A839EF"/>
    <w:rsid w:val="00A84126"/>
    <w:rsid w:val="00A84304"/>
    <w:rsid w:val="00A8520B"/>
    <w:rsid w:val="00A853D2"/>
    <w:rsid w:val="00A858FC"/>
    <w:rsid w:val="00A85CEA"/>
    <w:rsid w:val="00A86059"/>
    <w:rsid w:val="00A86CF0"/>
    <w:rsid w:val="00A87EFC"/>
    <w:rsid w:val="00A87F1D"/>
    <w:rsid w:val="00A90D59"/>
    <w:rsid w:val="00A91338"/>
    <w:rsid w:val="00A915F7"/>
    <w:rsid w:val="00A918D7"/>
    <w:rsid w:val="00A929B9"/>
    <w:rsid w:val="00A92B2B"/>
    <w:rsid w:val="00A92BE9"/>
    <w:rsid w:val="00A932E1"/>
    <w:rsid w:val="00A93747"/>
    <w:rsid w:val="00A93FA1"/>
    <w:rsid w:val="00A94148"/>
    <w:rsid w:val="00A9508E"/>
    <w:rsid w:val="00A950B0"/>
    <w:rsid w:val="00A9533E"/>
    <w:rsid w:val="00A95A74"/>
    <w:rsid w:val="00A95D3D"/>
    <w:rsid w:val="00A95EA4"/>
    <w:rsid w:val="00A96534"/>
    <w:rsid w:val="00A96C8B"/>
    <w:rsid w:val="00A96E83"/>
    <w:rsid w:val="00A97416"/>
    <w:rsid w:val="00A9744B"/>
    <w:rsid w:val="00A97796"/>
    <w:rsid w:val="00A97FC6"/>
    <w:rsid w:val="00AA0A40"/>
    <w:rsid w:val="00AA0C6F"/>
    <w:rsid w:val="00AA12E8"/>
    <w:rsid w:val="00AA145B"/>
    <w:rsid w:val="00AA1FFD"/>
    <w:rsid w:val="00AA2EE2"/>
    <w:rsid w:val="00AA316C"/>
    <w:rsid w:val="00AA3652"/>
    <w:rsid w:val="00AA4572"/>
    <w:rsid w:val="00AA46BE"/>
    <w:rsid w:val="00AA46DE"/>
    <w:rsid w:val="00AA4A75"/>
    <w:rsid w:val="00AA4EAC"/>
    <w:rsid w:val="00AA55BD"/>
    <w:rsid w:val="00AA5665"/>
    <w:rsid w:val="00AA65EE"/>
    <w:rsid w:val="00AA6A1F"/>
    <w:rsid w:val="00AA72A1"/>
    <w:rsid w:val="00AA7E43"/>
    <w:rsid w:val="00AB0408"/>
    <w:rsid w:val="00AB0E64"/>
    <w:rsid w:val="00AB0FB3"/>
    <w:rsid w:val="00AB10FE"/>
    <w:rsid w:val="00AB12CF"/>
    <w:rsid w:val="00AB2106"/>
    <w:rsid w:val="00AB2E96"/>
    <w:rsid w:val="00AB3215"/>
    <w:rsid w:val="00AB32B8"/>
    <w:rsid w:val="00AB341C"/>
    <w:rsid w:val="00AB34C5"/>
    <w:rsid w:val="00AB3EAE"/>
    <w:rsid w:val="00AB457B"/>
    <w:rsid w:val="00AB45CA"/>
    <w:rsid w:val="00AB5734"/>
    <w:rsid w:val="00AB5A31"/>
    <w:rsid w:val="00AB6473"/>
    <w:rsid w:val="00AB6F74"/>
    <w:rsid w:val="00AB7482"/>
    <w:rsid w:val="00AB7921"/>
    <w:rsid w:val="00AB7BE2"/>
    <w:rsid w:val="00AC03DA"/>
    <w:rsid w:val="00AC06F4"/>
    <w:rsid w:val="00AC0D3F"/>
    <w:rsid w:val="00AC1992"/>
    <w:rsid w:val="00AC1CDA"/>
    <w:rsid w:val="00AC1EF0"/>
    <w:rsid w:val="00AC2491"/>
    <w:rsid w:val="00AC3437"/>
    <w:rsid w:val="00AC3903"/>
    <w:rsid w:val="00AC39A4"/>
    <w:rsid w:val="00AC3D91"/>
    <w:rsid w:val="00AC4319"/>
    <w:rsid w:val="00AC4B95"/>
    <w:rsid w:val="00AC4C42"/>
    <w:rsid w:val="00AC58A0"/>
    <w:rsid w:val="00AC5B1B"/>
    <w:rsid w:val="00AC616B"/>
    <w:rsid w:val="00AC6614"/>
    <w:rsid w:val="00AC70A9"/>
    <w:rsid w:val="00AC73B3"/>
    <w:rsid w:val="00AC7EF4"/>
    <w:rsid w:val="00AD0482"/>
    <w:rsid w:val="00AD0855"/>
    <w:rsid w:val="00AD1875"/>
    <w:rsid w:val="00AD19FF"/>
    <w:rsid w:val="00AD2122"/>
    <w:rsid w:val="00AD2C29"/>
    <w:rsid w:val="00AD2D94"/>
    <w:rsid w:val="00AD2E29"/>
    <w:rsid w:val="00AD3436"/>
    <w:rsid w:val="00AD343C"/>
    <w:rsid w:val="00AD3E15"/>
    <w:rsid w:val="00AD428E"/>
    <w:rsid w:val="00AD456D"/>
    <w:rsid w:val="00AD45DB"/>
    <w:rsid w:val="00AD4D17"/>
    <w:rsid w:val="00AD512A"/>
    <w:rsid w:val="00AD544F"/>
    <w:rsid w:val="00AD5487"/>
    <w:rsid w:val="00AD5510"/>
    <w:rsid w:val="00AD55F7"/>
    <w:rsid w:val="00AD5859"/>
    <w:rsid w:val="00AD60BF"/>
    <w:rsid w:val="00AD6F58"/>
    <w:rsid w:val="00AD7014"/>
    <w:rsid w:val="00AD7470"/>
    <w:rsid w:val="00AD760C"/>
    <w:rsid w:val="00AD7C5A"/>
    <w:rsid w:val="00AD7F75"/>
    <w:rsid w:val="00AE0E25"/>
    <w:rsid w:val="00AE14E5"/>
    <w:rsid w:val="00AE1ADD"/>
    <w:rsid w:val="00AE1CCE"/>
    <w:rsid w:val="00AE298E"/>
    <w:rsid w:val="00AE3DD7"/>
    <w:rsid w:val="00AE494F"/>
    <w:rsid w:val="00AE4BEB"/>
    <w:rsid w:val="00AE4CC6"/>
    <w:rsid w:val="00AE4F36"/>
    <w:rsid w:val="00AE52AF"/>
    <w:rsid w:val="00AE5E53"/>
    <w:rsid w:val="00AE5F43"/>
    <w:rsid w:val="00AE604C"/>
    <w:rsid w:val="00AE6763"/>
    <w:rsid w:val="00AE685A"/>
    <w:rsid w:val="00AE6E02"/>
    <w:rsid w:val="00AE7367"/>
    <w:rsid w:val="00AE7397"/>
    <w:rsid w:val="00AE7575"/>
    <w:rsid w:val="00AE7580"/>
    <w:rsid w:val="00AE7B57"/>
    <w:rsid w:val="00AE7EC3"/>
    <w:rsid w:val="00AF026B"/>
    <w:rsid w:val="00AF07F8"/>
    <w:rsid w:val="00AF12D0"/>
    <w:rsid w:val="00AF146F"/>
    <w:rsid w:val="00AF1969"/>
    <w:rsid w:val="00AF1A87"/>
    <w:rsid w:val="00AF1FDA"/>
    <w:rsid w:val="00AF1FEF"/>
    <w:rsid w:val="00AF2109"/>
    <w:rsid w:val="00AF308C"/>
    <w:rsid w:val="00AF38AB"/>
    <w:rsid w:val="00AF3D26"/>
    <w:rsid w:val="00AF3E91"/>
    <w:rsid w:val="00AF4415"/>
    <w:rsid w:val="00AF452F"/>
    <w:rsid w:val="00AF4793"/>
    <w:rsid w:val="00AF4C21"/>
    <w:rsid w:val="00AF5035"/>
    <w:rsid w:val="00AF55A6"/>
    <w:rsid w:val="00AF5F60"/>
    <w:rsid w:val="00AF6036"/>
    <w:rsid w:val="00AF6BB5"/>
    <w:rsid w:val="00AF6F74"/>
    <w:rsid w:val="00AF70C5"/>
    <w:rsid w:val="00AF7AE3"/>
    <w:rsid w:val="00AF7ED3"/>
    <w:rsid w:val="00B00178"/>
    <w:rsid w:val="00B0031B"/>
    <w:rsid w:val="00B003ED"/>
    <w:rsid w:val="00B00424"/>
    <w:rsid w:val="00B00727"/>
    <w:rsid w:val="00B00794"/>
    <w:rsid w:val="00B009B4"/>
    <w:rsid w:val="00B00B78"/>
    <w:rsid w:val="00B010AE"/>
    <w:rsid w:val="00B010F6"/>
    <w:rsid w:val="00B011CE"/>
    <w:rsid w:val="00B01426"/>
    <w:rsid w:val="00B019FD"/>
    <w:rsid w:val="00B02176"/>
    <w:rsid w:val="00B0239E"/>
    <w:rsid w:val="00B0392D"/>
    <w:rsid w:val="00B041D0"/>
    <w:rsid w:val="00B04331"/>
    <w:rsid w:val="00B04D08"/>
    <w:rsid w:val="00B05030"/>
    <w:rsid w:val="00B05822"/>
    <w:rsid w:val="00B076EF"/>
    <w:rsid w:val="00B07CF6"/>
    <w:rsid w:val="00B10563"/>
    <w:rsid w:val="00B10986"/>
    <w:rsid w:val="00B111B7"/>
    <w:rsid w:val="00B11337"/>
    <w:rsid w:val="00B11F6C"/>
    <w:rsid w:val="00B120C9"/>
    <w:rsid w:val="00B122B2"/>
    <w:rsid w:val="00B124EA"/>
    <w:rsid w:val="00B12675"/>
    <w:rsid w:val="00B13700"/>
    <w:rsid w:val="00B137EE"/>
    <w:rsid w:val="00B13B74"/>
    <w:rsid w:val="00B13DE4"/>
    <w:rsid w:val="00B14176"/>
    <w:rsid w:val="00B153E6"/>
    <w:rsid w:val="00B1639C"/>
    <w:rsid w:val="00B1656C"/>
    <w:rsid w:val="00B168B1"/>
    <w:rsid w:val="00B16984"/>
    <w:rsid w:val="00B16B76"/>
    <w:rsid w:val="00B16CA9"/>
    <w:rsid w:val="00B16CD1"/>
    <w:rsid w:val="00B1703B"/>
    <w:rsid w:val="00B17C96"/>
    <w:rsid w:val="00B206DC"/>
    <w:rsid w:val="00B207B4"/>
    <w:rsid w:val="00B207D1"/>
    <w:rsid w:val="00B20FFE"/>
    <w:rsid w:val="00B211F4"/>
    <w:rsid w:val="00B21738"/>
    <w:rsid w:val="00B21EAD"/>
    <w:rsid w:val="00B22A48"/>
    <w:rsid w:val="00B22B0E"/>
    <w:rsid w:val="00B238D2"/>
    <w:rsid w:val="00B2407C"/>
    <w:rsid w:val="00B242CF"/>
    <w:rsid w:val="00B247F1"/>
    <w:rsid w:val="00B24A39"/>
    <w:rsid w:val="00B24F48"/>
    <w:rsid w:val="00B250C6"/>
    <w:rsid w:val="00B2524E"/>
    <w:rsid w:val="00B25330"/>
    <w:rsid w:val="00B2546C"/>
    <w:rsid w:val="00B256E4"/>
    <w:rsid w:val="00B25ED8"/>
    <w:rsid w:val="00B25F3B"/>
    <w:rsid w:val="00B26250"/>
    <w:rsid w:val="00B26C5F"/>
    <w:rsid w:val="00B278CA"/>
    <w:rsid w:val="00B2799A"/>
    <w:rsid w:val="00B27CA5"/>
    <w:rsid w:val="00B27E92"/>
    <w:rsid w:val="00B302CE"/>
    <w:rsid w:val="00B30BC6"/>
    <w:rsid w:val="00B30C98"/>
    <w:rsid w:val="00B3159F"/>
    <w:rsid w:val="00B31F7E"/>
    <w:rsid w:val="00B3286D"/>
    <w:rsid w:val="00B3362A"/>
    <w:rsid w:val="00B34670"/>
    <w:rsid w:val="00B34734"/>
    <w:rsid w:val="00B34910"/>
    <w:rsid w:val="00B34C88"/>
    <w:rsid w:val="00B34D3A"/>
    <w:rsid w:val="00B3566C"/>
    <w:rsid w:val="00B35D99"/>
    <w:rsid w:val="00B35FB6"/>
    <w:rsid w:val="00B36364"/>
    <w:rsid w:val="00B379F5"/>
    <w:rsid w:val="00B37CA7"/>
    <w:rsid w:val="00B37F7A"/>
    <w:rsid w:val="00B4001E"/>
    <w:rsid w:val="00B40830"/>
    <w:rsid w:val="00B4098F"/>
    <w:rsid w:val="00B413A0"/>
    <w:rsid w:val="00B41CB2"/>
    <w:rsid w:val="00B4237B"/>
    <w:rsid w:val="00B423FB"/>
    <w:rsid w:val="00B4255C"/>
    <w:rsid w:val="00B425A2"/>
    <w:rsid w:val="00B42E43"/>
    <w:rsid w:val="00B43CD1"/>
    <w:rsid w:val="00B443B1"/>
    <w:rsid w:val="00B44D74"/>
    <w:rsid w:val="00B44DFC"/>
    <w:rsid w:val="00B45929"/>
    <w:rsid w:val="00B4595E"/>
    <w:rsid w:val="00B46202"/>
    <w:rsid w:val="00B4630B"/>
    <w:rsid w:val="00B46865"/>
    <w:rsid w:val="00B46BE7"/>
    <w:rsid w:val="00B46D7A"/>
    <w:rsid w:val="00B4749A"/>
    <w:rsid w:val="00B47BCD"/>
    <w:rsid w:val="00B47C45"/>
    <w:rsid w:val="00B5019E"/>
    <w:rsid w:val="00B50331"/>
    <w:rsid w:val="00B50C6B"/>
    <w:rsid w:val="00B50E05"/>
    <w:rsid w:val="00B51223"/>
    <w:rsid w:val="00B514E8"/>
    <w:rsid w:val="00B516CB"/>
    <w:rsid w:val="00B51E4A"/>
    <w:rsid w:val="00B522AF"/>
    <w:rsid w:val="00B52661"/>
    <w:rsid w:val="00B52792"/>
    <w:rsid w:val="00B52A72"/>
    <w:rsid w:val="00B52D8B"/>
    <w:rsid w:val="00B53D40"/>
    <w:rsid w:val="00B53F17"/>
    <w:rsid w:val="00B53F39"/>
    <w:rsid w:val="00B54B14"/>
    <w:rsid w:val="00B54FD3"/>
    <w:rsid w:val="00B54FD9"/>
    <w:rsid w:val="00B5521D"/>
    <w:rsid w:val="00B5533A"/>
    <w:rsid w:val="00B55BDF"/>
    <w:rsid w:val="00B5655C"/>
    <w:rsid w:val="00B56836"/>
    <w:rsid w:val="00B5706F"/>
    <w:rsid w:val="00B571BF"/>
    <w:rsid w:val="00B575E8"/>
    <w:rsid w:val="00B57B1F"/>
    <w:rsid w:val="00B57E4A"/>
    <w:rsid w:val="00B611D1"/>
    <w:rsid w:val="00B6183C"/>
    <w:rsid w:val="00B61A6F"/>
    <w:rsid w:val="00B61A73"/>
    <w:rsid w:val="00B61E43"/>
    <w:rsid w:val="00B620E3"/>
    <w:rsid w:val="00B62705"/>
    <w:rsid w:val="00B629B2"/>
    <w:rsid w:val="00B62EC2"/>
    <w:rsid w:val="00B63459"/>
    <w:rsid w:val="00B634C7"/>
    <w:rsid w:val="00B637EA"/>
    <w:rsid w:val="00B63924"/>
    <w:rsid w:val="00B63DA0"/>
    <w:rsid w:val="00B64120"/>
    <w:rsid w:val="00B642A4"/>
    <w:rsid w:val="00B6434A"/>
    <w:rsid w:val="00B6449D"/>
    <w:rsid w:val="00B648EF"/>
    <w:rsid w:val="00B64FA2"/>
    <w:rsid w:val="00B6542C"/>
    <w:rsid w:val="00B65506"/>
    <w:rsid w:val="00B65A0D"/>
    <w:rsid w:val="00B6608F"/>
    <w:rsid w:val="00B66BA6"/>
    <w:rsid w:val="00B66BDA"/>
    <w:rsid w:val="00B6702C"/>
    <w:rsid w:val="00B67405"/>
    <w:rsid w:val="00B676D7"/>
    <w:rsid w:val="00B67A16"/>
    <w:rsid w:val="00B67F46"/>
    <w:rsid w:val="00B703AB"/>
    <w:rsid w:val="00B70407"/>
    <w:rsid w:val="00B70ED4"/>
    <w:rsid w:val="00B70FBD"/>
    <w:rsid w:val="00B7120C"/>
    <w:rsid w:val="00B71A59"/>
    <w:rsid w:val="00B71D04"/>
    <w:rsid w:val="00B7221A"/>
    <w:rsid w:val="00B72A73"/>
    <w:rsid w:val="00B72F1C"/>
    <w:rsid w:val="00B731A3"/>
    <w:rsid w:val="00B73349"/>
    <w:rsid w:val="00B73851"/>
    <w:rsid w:val="00B7429A"/>
    <w:rsid w:val="00B743E6"/>
    <w:rsid w:val="00B74F07"/>
    <w:rsid w:val="00B7565F"/>
    <w:rsid w:val="00B75AB2"/>
    <w:rsid w:val="00B75B5C"/>
    <w:rsid w:val="00B75ECF"/>
    <w:rsid w:val="00B7611B"/>
    <w:rsid w:val="00B7646C"/>
    <w:rsid w:val="00B76526"/>
    <w:rsid w:val="00B76588"/>
    <w:rsid w:val="00B76ACF"/>
    <w:rsid w:val="00B77C52"/>
    <w:rsid w:val="00B77CBD"/>
    <w:rsid w:val="00B80286"/>
    <w:rsid w:val="00B80495"/>
    <w:rsid w:val="00B80758"/>
    <w:rsid w:val="00B80826"/>
    <w:rsid w:val="00B80C8B"/>
    <w:rsid w:val="00B80FB5"/>
    <w:rsid w:val="00B81446"/>
    <w:rsid w:val="00B81D4F"/>
    <w:rsid w:val="00B81FD9"/>
    <w:rsid w:val="00B8210F"/>
    <w:rsid w:val="00B82121"/>
    <w:rsid w:val="00B8217A"/>
    <w:rsid w:val="00B822CA"/>
    <w:rsid w:val="00B8279B"/>
    <w:rsid w:val="00B82A11"/>
    <w:rsid w:val="00B82A2B"/>
    <w:rsid w:val="00B8321D"/>
    <w:rsid w:val="00B83635"/>
    <w:rsid w:val="00B83860"/>
    <w:rsid w:val="00B83944"/>
    <w:rsid w:val="00B83BE7"/>
    <w:rsid w:val="00B83D07"/>
    <w:rsid w:val="00B84FE9"/>
    <w:rsid w:val="00B85003"/>
    <w:rsid w:val="00B850C5"/>
    <w:rsid w:val="00B8575B"/>
    <w:rsid w:val="00B859D6"/>
    <w:rsid w:val="00B8648D"/>
    <w:rsid w:val="00B86517"/>
    <w:rsid w:val="00B87608"/>
    <w:rsid w:val="00B87EE7"/>
    <w:rsid w:val="00B90408"/>
    <w:rsid w:val="00B90976"/>
    <w:rsid w:val="00B916CF"/>
    <w:rsid w:val="00B91EC3"/>
    <w:rsid w:val="00B92158"/>
    <w:rsid w:val="00B92289"/>
    <w:rsid w:val="00B92499"/>
    <w:rsid w:val="00B92609"/>
    <w:rsid w:val="00B92659"/>
    <w:rsid w:val="00B92AB0"/>
    <w:rsid w:val="00B9321A"/>
    <w:rsid w:val="00B93962"/>
    <w:rsid w:val="00B93C5D"/>
    <w:rsid w:val="00B94531"/>
    <w:rsid w:val="00B9458A"/>
    <w:rsid w:val="00B94741"/>
    <w:rsid w:val="00B948F6"/>
    <w:rsid w:val="00B94941"/>
    <w:rsid w:val="00B94BDD"/>
    <w:rsid w:val="00B94BE0"/>
    <w:rsid w:val="00B94D93"/>
    <w:rsid w:val="00B94E2C"/>
    <w:rsid w:val="00B94EAB"/>
    <w:rsid w:val="00B94FF6"/>
    <w:rsid w:val="00B95CB7"/>
    <w:rsid w:val="00B95E02"/>
    <w:rsid w:val="00B96928"/>
    <w:rsid w:val="00B9767A"/>
    <w:rsid w:val="00B976E3"/>
    <w:rsid w:val="00B97740"/>
    <w:rsid w:val="00B97A89"/>
    <w:rsid w:val="00B97B9B"/>
    <w:rsid w:val="00BA12B6"/>
    <w:rsid w:val="00BA14E9"/>
    <w:rsid w:val="00BA27FC"/>
    <w:rsid w:val="00BA294F"/>
    <w:rsid w:val="00BA314F"/>
    <w:rsid w:val="00BA33C7"/>
    <w:rsid w:val="00BA356E"/>
    <w:rsid w:val="00BA3855"/>
    <w:rsid w:val="00BA3D81"/>
    <w:rsid w:val="00BA3F5C"/>
    <w:rsid w:val="00BA4303"/>
    <w:rsid w:val="00BA4630"/>
    <w:rsid w:val="00BA488A"/>
    <w:rsid w:val="00BA4A58"/>
    <w:rsid w:val="00BA4FF3"/>
    <w:rsid w:val="00BA523A"/>
    <w:rsid w:val="00BA55E1"/>
    <w:rsid w:val="00BA5976"/>
    <w:rsid w:val="00BA5A6B"/>
    <w:rsid w:val="00BA5D54"/>
    <w:rsid w:val="00BA683D"/>
    <w:rsid w:val="00BA6967"/>
    <w:rsid w:val="00BA6D32"/>
    <w:rsid w:val="00BA7243"/>
    <w:rsid w:val="00BA7600"/>
    <w:rsid w:val="00BA7748"/>
    <w:rsid w:val="00BA7809"/>
    <w:rsid w:val="00BA7A4F"/>
    <w:rsid w:val="00BA7BEC"/>
    <w:rsid w:val="00BA7F16"/>
    <w:rsid w:val="00BB065E"/>
    <w:rsid w:val="00BB1236"/>
    <w:rsid w:val="00BB1853"/>
    <w:rsid w:val="00BB2060"/>
    <w:rsid w:val="00BB2296"/>
    <w:rsid w:val="00BB24E9"/>
    <w:rsid w:val="00BB3819"/>
    <w:rsid w:val="00BB384F"/>
    <w:rsid w:val="00BB4486"/>
    <w:rsid w:val="00BB4BFF"/>
    <w:rsid w:val="00BB4EEF"/>
    <w:rsid w:val="00BB60EF"/>
    <w:rsid w:val="00BB63BC"/>
    <w:rsid w:val="00BB659C"/>
    <w:rsid w:val="00BB67D4"/>
    <w:rsid w:val="00BB68DF"/>
    <w:rsid w:val="00BB6D29"/>
    <w:rsid w:val="00BB6FC4"/>
    <w:rsid w:val="00BB7023"/>
    <w:rsid w:val="00BB71C0"/>
    <w:rsid w:val="00BB7653"/>
    <w:rsid w:val="00BB78E5"/>
    <w:rsid w:val="00BB797D"/>
    <w:rsid w:val="00BB7DF2"/>
    <w:rsid w:val="00BB7E29"/>
    <w:rsid w:val="00BB7EDB"/>
    <w:rsid w:val="00BC0D60"/>
    <w:rsid w:val="00BC1496"/>
    <w:rsid w:val="00BC1C30"/>
    <w:rsid w:val="00BC1DDE"/>
    <w:rsid w:val="00BC23CF"/>
    <w:rsid w:val="00BC25C9"/>
    <w:rsid w:val="00BC2CB0"/>
    <w:rsid w:val="00BC3B24"/>
    <w:rsid w:val="00BC439E"/>
    <w:rsid w:val="00BC4A6C"/>
    <w:rsid w:val="00BC51C4"/>
    <w:rsid w:val="00BC5653"/>
    <w:rsid w:val="00BC56C8"/>
    <w:rsid w:val="00BC5FA1"/>
    <w:rsid w:val="00BC614A"/>
    <w:rsid w:val="00BC6CBA"/>
    <w:rsid w:val="00BC6EE0"/>
    <w:rsid w:val="00BC7106"/>
    <w:rsid w:val="00BC76BD"/>
    <w:rsid w:val="00BC776B"/>
    <w:rsid w:val="00BC7C63"/>
    <w:rsid w:val="00BD020B"/>
    <w:rsid w:val="00BD091D"/>
    <w:rsid w:val="00BD1121"/>
    <w:rsid w:val="00BD135B"/>
    <w:rsid w:val="00BD13E8"/>
    <w:rsid w:val="00BD14F6"/>
    <w:rsid w:val="00BD15A1"/>
    <w:rsid w:val="00BD1E6D"/>
    <w:rsid w:val="00BD23E7"/>
    <w:rsid w:val="00BD3C73"/>
    <w:rsid w:val="00BD4142"/>
    <w:rsid w:val="00BD45AF"/>
    <w:rsid w:val="00BD4DE3"/>
    <w:rsid w:val="00BD4E9F"/>
    <w:rsid w:val="00BD5C4E"/>
    <w:rsid w:val="00BD5DD6"/>
    <w:rsid w:val="00BD6107"/>
    <w:rsid w:val="00BD63A2"/>
    <w:rsid w:val="00BD68C9"/>
    <w:rsid w:val="00BD6B45"/>
    <w:rsid w:val="00BD6D9C"/>
    <w:rsid w:val="00BD6E67"/>
    <w:rsid w:val="00BD6E8C"/>
    <w:rsid w:val="00BD70A4"/>
    <w:rsid w:val="00BD70B2"/>
    <w:rsid w:val="00BD7271"/>
    <w:rsid w:val="00BD7820"/>
    <w:rsid w:val="00BE00A3"/>
    <w:rsid w:val="00BE065B"/>
    <w:rsid w:val="00BE0B46"/>
    <w:rsid w:val="00BE13FD"/>
    <w:rsid w:val="00BE1A47"/>
    <w:rsid w:val="00BE1BBB"/>
    <w:rsid w:val="00BE1C68"/>
    <w:rsid w:val="00BE1EF7"/>
    <w:rsid w:val="00BE1F5C"/>
    <w:rsid w:val="00BE2060"/>
    <w:rsid w:val="00BE2461"/>
    <w:rsid w:val="00BE2BD4"/>
    <w:rsid w:val="00BE2EA8"/>
    <w:rsid w:val="00BE3019"/>
    <w:rsid w:val="00BE3195"/>
    <w:rsid w:val="00BE4232"/>
    <w:rsid w:val="00BE4297"/>
    <w:rsid w:val="00BE4EC7"/>
    <w:rsid w:val="00BE5088"/>
    <w:rsid w:val="00BE5370"/>
    <w:rsid w:val="00BE539F"/>
    <w:rsid w:val="00BE60A7"/>
    <w:rsid w:val="00BE65AB"/>
    <w:rsid w:val="00BE68FD"/>
    <w:rsid w:val="00BE6AFA"/>
    <w:rsid w:val="00BE78E3"/>
    <w:rsid w:val="00BE7A56"/>
    <w:rsid w:val="00BE7E05"/>
    <w:rsid w:val="00BF07BF"/>
    <w:rsid w:val="00BF0AD3"/>
    <w:rsid w:val="00BF0EF5"/>
    <w:rsid w:val="00BF140E"/>
    <w:rsid w:val="00BF1D61"/>
    <w:rsid w:val="00BF2489"/>
    <w:rsid w:val="00BF248A"/>
    <w:rsid w:val="00BF248C"/>
    <w:rsid w:val="00BF2C66"/>
    <w:rsid w:val="00BF2E10"/>
    <w:rsid w:val="00BF3259"/>
    <w:rsid w:val="00BF3827"/>
    <w:rsid w:val="00BF44B3"/>
    <w:rsid w:val="00BF495B"/>
    <w:rsid w:val="00BF5104"/>
    <w:rsid w:val="00BF5FB1"/>
    <w:rsid w:val="00BF6599"/>
    <w:rsid w:val="00BF6CC1"/>
    <w:rsid w:val="00BF6D5B"/>
    <w:rsid w:val="00BF7085"/>
    <w:rsid w:val="00BF72A2"/>
    <w:rsid w:val="00BF7A1D"/>
    <w:rsid w:val="00BF7BEA"/>
    <w:rsid w:val="00C00C58"/>
    <w:rsid w:val="00C012B2"/>
    <w:rsid w:val="00C01386"/>
    <w:rsid w:val="00C01587"/>
    <w:rsid w:val="00C016CD"/>
    <w:rsid w:val="00C019D7"/>
    <w:rsid w:val="00C01DEC"/>
    <w:rsid w:val="00C01EB2"/>
    <w:rsid w:val="00C0233B"/>
    <w:rsid w:val="00C028BF"/>
    <w:rsid w:val="00C02B05"/>
    <w:rsid w:val="00C03178"/>
    <w:rsid w:val="00C0338B"/>
    <w:rsid w:val="00C0355F"/>
    <w:rsid w:val="00C039EE"/>
    <w:rsid w:val="00C0451A"/>
    <w:rsid w:val="00C0460E"/>
    <w:rsid w:val="00C04765"/>
    <w:rsid w:val="00C0483E"/>
    <w:rsid w:val="00C0494C"/>
    <w:rsid w:val="00C05280"/>
    <w:rsid w:val="00C058B9"/>
    <w:rsid w:val="00C05BC8"/>
    <w:rsid w:val="00C05DD4"/>
    <w:rsid w:val="00C05F2F"/>
    <w:rsid w:val="00C05FF8"/>
    <w:rsid w:val="00C06535"/>
    <w:rsid w:val="00C066E0"/>
    <w:rsid w:val="00C0714D"/>
    <w:rsid w:val="00C072A1"/>
    <w:rsid w:val="00C07466"/>
    <w:rsid w:val="00C078D7"/>
    <w:rsid w:val="00C07D48"/>
    <w:rsid w:val="00C07F6E"/>
    <w:rsid w:val="00C1014B"/>
    <w:rsid w:val="00C10498"/>
    <w:rsid w:val="00C109EE"/>
    <w:rsid w:val="00C1116E"/>
    <w:rsid w:val="00C1165D"/>
    <w:rsid w:val="00C11AD5"/>
    <w:rsid w:val="00C11CB2"/>
    <w:rsid w:val="00C11D27"/>
    <w:rsid w:val="00C12697"/>
    <w:rsid w:val="00C126E6"/>
    <w:rsid w:val="00C12771"/>
    <w:rsid w:val="00C12BC8"/>
    <w:rsid w:val="00C1385A"/>
    <w:rsid w:val="00C13E0F"/>
    <w:rsid w:val="00C147EA"/>
    <w:rsid w:val="00C14A8D"/>
    <w:rsid w:val="00C14B76"/>
    <w:rsid w:val="00C14E2D"/>
    <w:rsid w:val="00C1509D"/>
    <w:rsid w:val="00C1512A"/>
    <w:rsid w:val="00C15206"/>
    <w:rsid w:val="00C1531D"/>
    <w:rsid w:val="00C153A1"/>
    <w:rsid w:val="00C154DD"/>
    <w:rsid w:val="00C1594F"/>
    <w:rsid w:val="00C1679C"/>
    <w:rsid w:val="00C16D3C"/>
    <w:rsid w:val="00C172C9"/>
    <w:rsid w:val="00C17329"/>
    <w:rsid w:val="00C176BD"/>
    <w:rsid w:val="00C17CB4"/>
    <w:rsid w:val="00C17E9C"/>
    <w:rsid w:val="00C205F3"/>
    <w:rsid w:val="00C209B7"/>
    <w:rsid w:val="00C20A0E"/>
    <w:rsid w:val="00C21075"/>
    <w:rsid w:val="00C2162E"/>
    <w:rsid w:val="00C21A81"/>
    <w:rsid w:val="00C21B03"/>
    <w:rsid w:val="00C21CE2"/>
    <w:rsid w:val="00C221BF"/>
    <w:rsid w:val="00C2236F"/>
    <w:rsid w:val="00C22BE6"/>
    <w:rsid w:val="00C2336D"/>
    <w:rsid w:val="00C236CF"/>
    <w:rsid w:val="00C23CE7"/>
    <w:rsid w:val="00C23FD7"/>
    <w:rsid w:val="00C245CC"/>
    <w:rsid w:val="00C254B0"/>
    <w:rsid w:val="00C25E08"/>
    <w:rsid w:val="00C2619F"/>
    <w:rsid w:val="00C26355"/>
    <w:rsid w:val="00C26A1E"/>
    <w:rsid w:val="00C26FAD"/>
    <w:rsid w:val="00C27AF0"/>
    <w:rsid w:val="00C300AB"/>
    <w:rsid w:val="00C3034F"/>
    <w:rsid w:val="00C30638"/>
    <w:rsid w:val="00C306FF"/>
    <w:rsid w:val="00C3109F"/>
    <w:rsid w:val="00C3162C"/>
    <w:rsid w:val="00C31A5C"/>
    <w:rsid w:val="00C31AC1"/>
    <w:rsid w:val="00C31C18"/>
    <w:rsid w:val="00C31DC4"/>
    <w:rsid w:val="00C3234A"/>
    <w:rsid w:val="00C327CB"/>
    <w:rsid w:val="00C32C69"/>
    <w:rsid w:val="00C32F18"/>
    <w:rsid w:val="00C331B1"/>
    <w:rsid w:val="00C33259"/>
    <w:rsid w:val="00C334C9"/>
    <w:rsid w:val="00C33A56"/>
    <w:rsid w:val="00C33A7A"/>
    <w:rsid w:val="00C34177"/>
    <w:rsid w:val="00C348B8"/>
    <w:rsid w:val="00C34F61"/>
    <w:rsid w:val="00C3512B"/>
    <w:rsid w:val="00C3599E"/>
    <w:rsid w:val="00C360BC"/>
    <w:rsid w:val="00C3653C"/>
    <w:rsid w:val="00C36E8F"/>
    <w:rsid w:val="00C37080"/>
    <w:rsid w:val="00C37549"/>
    <w:rsid w:val="00C37B0A"/>
    <w:rsid w:val="00C37F6C"/>
    <w:rsid w:val="00C406DF"/>
    <w:rsid w:val="00C41225"/>
    <w:rsid w:val="00C414C2"/>
    <w:rsid w:val="00C41945"/>
    <w:rsid w:val="00C4197C"/>
    <w:rsid w:val="00C41D59"/>
    <w:rsid w:val="00C41ECC"/>
    <w:rsid w:val="00C41F64"/>
    <w:rsid w:val="00C4248A"/>
    <w:rsid w:val="00C425DF"/>
    <w:rsid w:val="00C42980"/>
    <w:rsid w:val="00C42A8E"/>
    <w:rsid w:val="00C42FC1"/>
    <w:rsid w:val="00C43460"/>
    <w:rsid w:val="00C434A2"/>
    <w:rsid w:val="00C434DA"/>
    <w:rsid w:val="00C437AF"/>
    <w:rsid w:val="00C43B2B"/>
    <w:rsid w:val="00C43B52"/>
    <w:rsid w:val="00C44977"/>
    <w:rsid w:val="00C456ED"/>
    <w:rsid w:val="00C45B86"/>
    <w:rsid w:val="00C45D03"/>
    <w:rsid w:val="00C464AE"/>
    <w:rsid w:val="00C466A8"/>
    <w:rsid w:val="00C46778"/>
    <w:rsid w:val="00C46B5A"/>
    <w:rsid w:val="00C46D3F"/>
    <w:rsid w:val="00C50C15"/>
    <w:rsid w:val="00C51E42"/>
    <w:rsid w:val="00C51F77"/>
    <w:rsid w:val="00C528D9"/>
    <w:rsid w:val="00C53C74"/>
    <w:rsid w:val="00C5443A"/>
    <w:rsid w:val="00C544DE"/>
    <w:rsid w:val="00C5488E"/>
    <w:rsid w:val="00C54C39"/>
    <w:rsid w:val="00C54EF0"/>
    <w:rsid w:val="00C552B0"/>
    <w:rsid w:val="00C55960"/>
    <w:rsid w:val="00C55AF1"/>
    <w:rsid w:val="00C55AF6"/>
    <w:rsid w:val="00C55B00"/>
    <w:rsid w:val="00C5606E"/>
    <w:rsid w:val="00C56451"/>
    <w:rsid w:val="00C5684F"/>
    <w:rsid w:val="00C56B43"/>
    <w:rsid w:val="00C570C0"/>
    <w:rsid w:val="00C57D47"/>
    <w:rsid w:val="00C60289"/>
    <w:rsid w:val="00C607C6"/>
    <w:rsid w:val="00C608E7"/>
    <w:rsid w:val="00C6112E"/>
    <w:rsid w:val="00C6174D"/>
    <w:rsid w:val="00C61F1F"/>
    <w:rsid w:val="00C61F94"/>
    <w:rsid w:val="00C621ED"/>
    <w:rsid w:val="00C626B7"/>
    <w:rsid w:val="00C62A2A"/>
    <w:rsid w:val="00C62C09"/>
    <w:rsid w:val="00C636D6"/>
    <w:rsid w:val="00C63AEF"/>
    <w:rsid w:val="00C64648"/>
    <w:rsid w:val="00C64EA8"/>
    <w:rsid w:val="00C64F80"/>
    <w:rsid w:val="00C65D25"/>
    <w:rsid w:val="00C661AA"/>
    <w:rsid w:val="00C661F7"/>
    <w:rsid w:val="00C66603"/>
    <w:rsid w:val="00C66ABA"/>
    <w:rsid w:val="00C66CC9"/>
    <w:rsid w:val="00C6722C"/>
    <w:rsid w:val="00C6772E"/>
    <w:rsid w:val="00C67FF9"/>
    <w:rsid w:val="00C70F23"/>
    <w:rsid w:val="00C71274"/>
    <w:rsid w:val="00C7135F"/>
    <w:rsid w:val="00C71E8F"/>
    <w:rsid w:val="00C72221"/>
    <w:rsid w:val="00C72409"/>
    <w:rsid w:val="00C72CF6"/>
    <w:rsid w:val="00C73181"/>
    <w:rsid w:val="00C73306"/>
    <w:rsid w:val="00C736F9"/>
    <w:rsid w:val="00C73714"/>
    <w:rsid w:val="00C7376E"/>
    <w:rsid w:val="00C73B10"/>
    <w:rsid w:val="00C73D27"/>
    <w:rsid w:val="00C73D86"/>
    <w:rsid w:val="00C73ED3"/>
    <w:rsid w:val="00C748D5"/>
    <w:rsid w:val="00C74AF1"/>
    <w:rsid w:val="00C74EE6"/>
    <w:rsid w:val="00C75AB1"/>
    <w:rsid w:val="00C75AB5"/>
    <w:rsid w:val="00C7608F"/>
    <w:rsid w:val="00C7632E"/>
    <w:rsid w:val="00C765C1"/>
    <w:rsid w:val="00C76DDA"/>
    <w:rsid w:val="00C773A2"/>
    <w:rsid w:val="00C77A2F"/>
    <w:rsid w:val="00C77D3B"/>
    <w:rsid w:val="00C805C4"/>
    <w:rsid w:val="00C80E27"/>
    <w:rsid w:val="00C8120F"/>
    <w:rsid w:val="00C8136C"/>
    <w:rsid w:val="00C8155E"/>
    <w:rsid w:val="00C817A5"/>
    <w:rsid w:val="00C8195E"/>
    <w:rsid w:val="00C819E4"/>
    <w:rsid w:val="00C81F40"/>
    <w:rsid w:val="00C81F80"/>
    <w:rsid w:val="00C8241C"/>
    <w:rsid w:val="00C827EA"/>
    <w:rsid w:val="00C82B64"/>
    <w:rsid w:val="00C82E85"/>
    <w:rsid w:val="00C837C0"/>
    <w:rsid w:val="00C838C1"/>
    <w:rsid w:val="00C83FFF"/>
    <w:rsid w:val="00C8433C"/>
    <w:rsid w:val="00C84498"/>
    <w:rsid w:val="00C84D11"/>
    <w:rsid w:val="00C85226"/>
    <w:rsid w:val="00C856CF"/>
    <w:rsid w:val="00C85C07"/>
    <w:rsid w:val="00C862F5"/>
    <w:rsid w:val="00C8666B"/>
    <w:rsid w:val="00C86712"/>
    <w:rsid w:val="00C873AF"/>
    <w:rsid w:val="00C87440"/>
    <w:rsid w:val="00C8757F"/>
    <w:rsid w:val="00C91126"/>
    <w:rsid w:val="00C9230D"/>
    <w:rsid w:val="00C9254F"/>
    <w:rsid w:val="00C92595"/>
    <w:rsid w:val="00C92CB6"/>
    <w:rsid w:val="00C92D56"/>
    <w:rsid w:val="00C9323F"/>
    <w:rsid w:val="00C934F3"/>
    <w:rsid w:val="00C93B9E"/>
    <w:rsid w:val="00C93FA2"/>
    <w:rsid w:val="00C945B3"/>
    <w:rsid w:val="00C94F06"/>
    <w:rsid w:val="00C9536E"/>
    <w:rsid w:val="00C95522"/>
    <w:rsid w:val="00C95CA8"/>
    <w:rsid w:val="00C96525"/>
    <w:rsid w:val="00C96FF8"/>
    <w:rsid w:val="00C97880"/>
    <w:rsid w:val="00C97AB3"/>
    <w:rsid w:val="00C97C25"/>
    <w:rsid w:val="00CA06B7"/>
    <w:rsid w:val="00CA1060"/>
    <w:rsid w:val="00CA1A21"/>
    <w:rsid w:val="00CA1ABB"/>
    <w:rsid w:val="00CA215D"/>
    <w:rsid w:val="00CA2251"/>
    <w:rsid w:val="00CA2811"/>
    <w:rsid w:val="00CA396D"/>
    <w:rsid w:val="00CA3DFD"/>
    <w:rsid w:val="00CA407A"/>
    <w:rsid w:val="00CA4109"/>
    <w:rsid w:val="00CA419F"/>
    <w:rsid w:val="00CA4411"/>
    <w:rsid w:val="00CA4F23"/>
    <w:rsid w:val="00CA5EC7"/>
    <w:rsid w:val="00CA6806"/>
    <w:rsid w:val="00CA6F89"/>
    <w:rsid w:val="00CA771E"/>
    <w:rsid w:val="00CA79CD"/>
    <w:rsid w:val="00CA7C92"/>
    <w:rsid w:val="00CB0444"/>
    <w:rsid w:val="00CB04F6"/>
    <w:rsid w:val="00CB057D"/>
    <w:rsid w:val="00CB07F4"/>
    <w:rsid w:val="00CB09DE"/>
    <w:rsid w:val="00CB0A5A"/>
    <w:rsid w:val="00CB0CC2"/>
    <w:rsid w:val="00CB1893"/>
    <w:rsid w:val="00CB1AEE"/>
    <w:rsid w:val="00CB20AC"/>
    <w:rsid w:val="00CB2A26"/>
    <w:rsid w:val="00CB2FD1"/>
    <w:rsid w:val="00CB3368"/>
    <w:rsid w:val="00CB39D3"/>
    <w:rsid w:val="00CB4196"/>
    <w:rsid w:val="00CB5384"/>
    <w:rsid w:val="00CB5398"/>
    <w:rsid w:val="00CB53C5"/>
    <w:rsid w:val="00CB6126"/>
    <w:rsid w:val="00CB622D"/>
    <w:rsid w:val="00CB649B"/>
    <w:rsid w:val="00CB6CF5"/>
    <w:rsid w:val="00CB6F88"/>
    <w:rsid w:val="00CB7895"/>
    <w:rsid w:val="00CB79D8"/>
    <w:rsid w:val="00CB7C85"/>
    <w:rsid w:val="00CB7D7F"/>
    <w:rsid w:val="00CC0061"/>
    <w:rsid w:val="00CC0905"/>
    <w:rsid w:val="00CC09D5"/>
    <w:rsid w:val="00CC0B29"/>
    <w:rsid w:val="00CC0BDD"/>
    <w:rsid w:val="00CC12E1"/>
    <w:rsid w:val="00CC2BEA"/>
    <w:rsid w:val="00CC2EB9"/>
    <w:rsid w:val="00CC2F63"/>
    <w:rsid w:val="00CC35F7"/>
    <w:rsid w:val="00CC3730"/>
    <w:rsid w:val="00CC3CDC"/>
    <w:rsid w:val="00CC3F08"/>
    <w:rsid w:val="00CC4256"/>
    <w:rsid w:val="00CC4FFB"/>
    <w:rsid w:val="00CC58E7"/>
    <w:rsid w:val="00CC610E"/>
    <w:rsid w:val="00CC6130"/>
    <w:rsid w:val="00CC681F"/>
    <w:rsid w:val="00CC709E"/>
    <w:rsid w:val="00CC752C"/>
    <w:rsid w:val="00CC7661"/>
    <w:rsid w:val="00CD018E"/>
    <w:rsid w:val="00CD02A5"/>
    <w:rsid w:val="00CD0479"/>
    <w:rsid w:val="00CD0E7B"/>
    <w:rsid w:val="00CD1566"/>
    <w:rsid w:val="00CD18CB"/>
    <w:rsid w:val="00CD21BB"/>
    <w:rsid w:val="00CD2230"/>
    <w:rsid w:val="00CD22E3"/>
    <w:rsid w:val="00CD24CB"/>
    <w:rsid w:val="00CD2658"/>
    <w:rsid w:val="00CD2B0C"/>
    <w:rsid w:val="00CD2EA3"/>
    <w:rsid w:val="00CD2F8C"/>
    <w:rsid w:val="00CD31B0"/>
    <w:rsid w:val="00CD3355"/>
    <w:rsid w:val="00CD345F"/>
    <w:rsid w:val="00CD3A8E"/>
    <w:rsid w:val="00CD3ED6"/>
    <w:rsid w:val="00CD3F24"/>
    <w:rsid w:val="00CD495D"/>
    <w:rsid w:val="00CD4CAD"/>
    <w:rsid w:val="00CD579D"/>
    <w:rsid w:val="00CD5D42"/>
    <w:rsid w:val="00CD603A"/>
    <w:rsid w:val="00CD6185"/>
    <w:rsid w:val="00CD6C7E"/>
    <w:rsid w:val="00CD6EE7"/>
    <w:rsid w:val="00CD7013"/>
    <w:rsid w:val="00CD7076"/>
    <w:rsid w:val="00CD722C"/>
    <w:rsid w:val="00CD7416"/>
    <w:rsid w:val="00CD7C3E"/>
    <w:rsid w:val="00CE00FA"/>
    <w:rsid w:val="00CE067C"/>
    <w:rsid w:val="00CE0AA4"/>
    <w:rsid w:val="00CE11BC"/>
    <w:rsid w:val="00CE15F7"/>
    <w:rsid w:val="00CE1E79"/>
    <w:rsid w:val="00CE1F57"/>
    <w:rsid w:val="00CE235A"/>
    <w:rsid w:val="00CE243F"/>
    <w:rsid w:val="00CE29F6"/>
    <w:rsid w:val="00CE2C19"/>
    <w:rsid w:val="00CE2E2A"/>
    <w:rsid w:val="00CE3679"/>
    <w:rsid w:val="00CE3A2D"/>
    <w:rsid w:val="00CE3C3F"/>
    <w:rsid w:val="00CE4205"/>
    <w:rsid w:val="00CE4328"/>
    <w:rsid w:val="00CE49CF"/>
    <w:rsid w:val="00CE4BA7"/>
    <w:rsid w:val="00CE4CE9"/>
    <w:rsid w:val="00CE4D2D"/>
    <w:rsid w:val="00CE5124"/>
    <w:rsid w:val="00CE61A2"/>
    <w:rsid w:val="00CE652A"/>
    <w:rsid w:val="00CE6689"/>
    <w:rsid w:val="00CE67AB"/>
    <w:rsid w:val="00CE69F4"/>
    <w:rsid w:val="00CE6CFE"/>
    <w:rsid w:val="00CE6D11"/>
    <w:rsid w:val="00CE71A0"/>
    <w:rsid w:val="00CE7808"/>
    <w:rsid w:val="00CE792B"/>
    <w:rsid w:val="00CE7C4C"/>
    <w:rsid w:val="00CE7D7E"/>
    <w:rsid w:val="00CF03E3"/>
    <w:rsid w:val="00CF1132"/>
    <w:rsid w:val="00CF1543"/>
    <w:rsid w:val="00CF1881"/>
    <w:rsid w:val="00CF1C3E"/>
    <w:rsid w:val="00CF2392"/>
    <w:rsid w:val="00CF255C"/>
    <w:rsid w:val="00CF276A"/>
    <w:rsid w:val="00CF2CC3"/>
    <w:rsid w:val="00CF3224"/>
    <w:rsid w:val="00CF3287"/>
    <w:rsid w:val="00CF36F4"/>
    <w:rsid w:val="00CF3A69"/>
    <w:rsid w:val="00CF48C1"/>
    <w:rsid w:val="00CF4C85"/>
    <w:rsid w:val="00CF4CAC"/>
    <w:rsid w:val="00CF500B"/>
    <w:rsid w:val="00CF5051"/>
    <w:rsid w:val="00CF51F0"/>
    <w:rsid w:val="00CF54B1"/>
    <w:rsid w:val="00CF5D0B"/>
    <w:rsid w:val="00CF612A"/>
    <w:rsid w:val="00CF6D54"/>
    <w:rsid w:val="00CF70E9"/>
    <w:rsid w:val="00CF71C7"/>
    <w:rsid w:val="00CF7E5F"/>
    <w:rsid w:val="00D00160"/>
    <w:rsid w:val="00D005A6"/>
    <w:rsid w:val="00D00B88"/>
    <w:rsid w:val="00D01508"/>
    <w:rsid w:val="00D01C1F"/>
    <w:rsid w:val="00D01EE8"/>
    <w:rsid w:val="00D0231C"/>
    <w:rsid w:val="00D023B9"/>
    <w:rsid w:val="00D0248F"/>
    <w:rsid w:val="00D02F42"/>
    <w:rsid w:val="00D031FC"/>
    <w:rsid w:val="00D032D2"/>
    <w:rsid w:val="00D039C6"/>
    <w:rsid w:val="00D041A1"/>
    <w:rsid w:val="00D042FE"/>
    <w:rsid w:val="00D046DE"/>
    <w:rsid w:val="00D048B4"/>
    <w:rsid w:val="00D049AE"/>
    <w:rsid w:val="00D04EE0"/>
    <w:rsid w:val="00D04F2B"/>
    <w:rsid w:val="00D04FF7"/>
    <w:rsid w:val="00D05803"/>
    <w:rsid w:val="00D05CD2"/>
    <w:rsid w:val="00D05E89"/>
    <w:rsid w:val="00D06297"/>
    <w:rsid w:val="00D06303"/>
    <w:rsid w:val="00D06708"/>
    <w:rsid w:val="00D06923"/>
    <w:rsid w:val="00D06A22"/>
    <w:rsid w:val="00D0740B"/>
    <w:rsid w:val="00D077D1"/>
    <w:rsid w:val="00D077D2"/>
    <w:rsid w:val="00D07808"/>
    <w:rsid w:val="00D07EB7"/>
    <w:rsid w:val="00D10423"/>
    <w:rsid w:val="00D10BB8"/>
    <w:rsid w:val="00D1122E"/>
    <w:rsid w:val="00D1137E"/>
    <w:rsid w:val="00D11B72"/>
    <w:rsid w:val="00D1202E"/>
    <w:rsid w:val="00D12184"/>
    <w:rsid w:val="00D1257A"/>
    <w:rsid w:val="00D12899"/>
    <w:rsid w:val="00D128BC"/>
    <w:rsid w:val="00D12DC1"/>
    <w:rsid w:val="00D12F8D"/>
    <w:rsid w:val="00D13078"/>
    <w:rsid w:val="00D1321D"/>
    <w:rsid w:val="00D13A60"/>
    <w:rsid w:val="00D14254"/>
    <w:rsid w:val="00D148BA"/>
    <w:rsid w:val="00D14C4D"/>
    <w:rsid w:val="00D14F63"/>
    <w:rsid w:val="00D15201"/>
    <w:rsid w:val="00D154A6"/>
    <w:rsid w:val="00D1577A"/>
    <w:rsid w:val="00D16006"/>
    <w:rsid w:val="00D1624E"/>
    <w:rsid w:val="00D16FDE"/>
    <w:rsid w:val="00D173C3"/>
    <w:rsid w:val="00D17CCA"/>
    <w:rsid w:val="00D206D5"/>
    <w:rsid w:val="00D2079F"/>
    <w:rsid w:val="00D2126C"/>
    <w:rsid w:val="00D21633"/>
    <w:rsid w:val="00D21B03"/>
    <w:rsid w:val="00D22577"/>
    <w:rsid w:val="00D229F3"/>
    <w:rsid w:val="00D22C15"/>
    <w:rsid w:val="00D22F18"/>
    <w:rsid w:val="00D23547"/>
    <w:rsid w:val="00D23740"/>
    <w:rsid w:val="00D23B9F"/>
    <w:rsid w:val="00D24B37"/>
    <w:rsid w:val="00D2549F"/>
    <w:rsid w:val="00D264E2"/>
    <w:rsid w:val="00D26C85"/>
    <w:rsid w:val="00D2738D"/>
    <w:rsid w:val="00D27482"/>
    <w:rsid w:val="00D27C2E"/>
    <w:rsid w:val="00D27E9B"/>
    <w:rsid w:val="00D30290"/>
    <w:rsid w:val="00D305A7"/>
    <w:rsid w:val="00D3088F"/>
    <w:rsid w:val="00D30CD3"/>
    <w:rsid w:val="00D30E59"/>
    <w:rsid w:val="00D31845"/>
    <w:rsid w:val="00D31866"/>
    <w:rsid w:val="00D32141"/>
    <w:rsid w:val="00D3259D"/>
    <w:rsid w:val="00D334AB"/>
    <w:rsid w:val="00D33636"/>
    <w:rsid w:val="00D3373E"/>
    <w:rsid w:val="00D337C6"/>
    <w:rsid w:val="00D33C19"/>
    <w:rsid w:val="00D33E2D"/>
    <w:rsid w:val="00D34370"/>
    <w:rsid w:val="00D34750"/>
    <w:rsid w:val="00D34A9C"/>
    <w:rsid w:val="00D35007"/>
    <w:rsid w:val="00D3514B"/>
    <w:rsid w:val="00D35531"/>
    <w:rsid w:val="00D35864"/>
    <w:rsid w:val="00D37431"/>
    <w:rsid w:val="00D37B4F"/>
    <w:rsid w:val="00D37EDE"/>
    <w:rsid w:val="00D37FC0"/>
    <w:rsid w:val="00D37FFC"/>
    <w:rsid w:val="00D4032A"/>
    <w:rsid w:val="00D40B34"/>
    <w:rsid w:val="00D40BD9"/>
    <w:rsid w:val="00D417AB"/>
    <w:rsid w:val="00D419AA"/>
    <w:rsid w:val="00D41CF0"/>
    <w:rsid w:val="00D422DA"/>
    <w:rsid w:val="00D42523"/>
    <w:rsid w:val="00D4297E"/>
    <w:rsid w:val="00D42992"/>
    <w:rsid w:val="00D42C13"/>
    <w:rsid w:val="00D432E3"/>
    <w:rsid w:val="00D434BE"/>
    <w:rsid w:val="00D43B96"/>
    <w:rsid w:val="00D43CE3"/>
    <w:rsid w:val="00D43F63"/>
    <w:rsid w:val="00D44841"/>
    <w:rsid w:val="00D44A81"/>
    <w:rsid w:val="00D44D19"/>
    <w:rsid w:val="00D44E4E"/>
    <w:rsid w:val="00D453A6"/>
    <w:rsid w:val="00D45452"/>
    <w:rsid w:val="00D45F95"/>
    <w:rsid w:val="00D46C96"/>
    <w:rsid w:val="00D47095"/>
    <w:rsid w:val="00D470A7"/>
    <w:rsid w:val="00D473CC"/>
    <w:rsid w:val="00D476BB"/>
    <w:rsid w:val="00D47A63"/>
    <w:rsid w:val="00D47E93"/>
    <w:rsid w:val="00D5051E"/>
    <w:rsid w:val="00D5066F"/>
    <w:rsid w:val="00D50D1A"/>
    <w:rsid w:val="00D510D1"/>
    <w:rsid w:val="00D5189A"/>
    <w:rsid w:val="00D51A5D"/>
    <w:rsid w:val="00D51D1B"/>
    <w:rsid w:val="00D521D7"/>
    <w:rsid w:val="00D524B4"/>
    <w:rsid w:val="00D527CE"/>
    <w:rsid w:val="00D537EE"/>
    <w:rsid w:val="00D542A1"/>
    <w:rsid w:val="00D54FF1"/>
    <w:rsid w:val="00D558EF"/>
    <w:rsid w:val="00D5602E"/>
    <w:rsid w:val="00D56A7B"/>
    <w:rsid w:val="00D60EFA"/>
    <w:rsid w:val="00D61599"/>
    <w:rsid w:val="00D61E7A"/>
    <w:rsid w:val="00D62193"/>
    <w:rsid w:val="00D626D4"/>
    <w:rsid w:val="00D62971"/>
    <w:rsid w:val="00D62B1D"/>
    <w:rsid w:val="00D62D3B"/>
    <w:rsid w:val="00D62EE8"/>
    <w:rsid w:val="00D6345D"/>
    <w:rsid w:val="00D63943"/>
    <w:rsid w:val="00D63A60"/>
    <w:rsid w:val="00D63BC9"/>
    <w:rsid w:val="00D645C6"/>
    <w:rsid w:val="00D64800"/>
    <w:rsid w:val="00D648F8"/>
    <w:rsid w:val="00D64C0E"/>
    <w:rsid w:val="00D64C6B"/>
    <w:rsid w:val="00D6502E"/>
    <w:rsid w:val="00D652D9"/>
    <w:rsid w:val="00D6534D"/>
    <w:rsid w:val="00D65487"/>
    <w:rsid w:val="00D65C9A"/>
    <w:rsid w:val="00D65E8E"/>
    <w:rsid w:val="00D66617"/>
    <w:rsid w:val="00D6683C"/>
    <w:rsid w:val="00D66F8F"/>
    <w:rsid w:val="00D6776B"/>
    <w:rsid w:val="00D67797"/>
    <w:rsid w:val="00D703FA"/>
    <w:rsid w:val="00D7066C"/>
    <w:rsid w:val="00D70E08"/>
    <w:rsid w:val="00D71E38"/>
    <w:rsid w:val="00D725EC"/>
    <w:rsid w:val="00D72957"/>
    <w:rsid w:val="00D7312C"/>
    <w:rsid w:val="00D73361"/>
    <w:rsid w:val="00D73AF9"/>
    <w:rsid w:val="00D73E9C"/>
    <w:rsid w:val="00D74109"/>
    <w:rsid w:val="00D7494F"/>
    <w:rsid w:val="00D7495E"/>
    <w:rsid w:val="00D74980"/>
    <w:rsid w:val="00D74B0F"/>
    <w:rsid w:val="00D7516E"/>
    <w:rsid w:val="00D75190"/>
    <w:rsid w:val="00D757EF"/>
    <w:rsid w:val="00D75AAF"/>
    <w:rsid w:val="00D75C81"/>
    <w:rsid w:val="00D75EE4"/>
    <w:rsid w:val="00D7632D"/>
    <w:rsid w:val="00D76D2C"/>
    <w:rsid w:val="00D77893"/>
    <w:rsid w:val="00D77CE0"/>
    <w:rsid w:val="00D77DF5"/>
    <w:rsid w:val="00D803A2"/>
    <w:rsid w:val="00D804FC"/>
    <w:rsid w:val="00D80B87"/>
    <w:rsid w:val="00D80F84"/>
    <w:rsid w:val="00D81AD4"/>
    <w:rsid w:val="00D81BF3"/>
    <w:rsid w:val="00D8209E"/>
    <w:rsid w:val="00D82186"/>
    <w:rsid w:val="00D8218B"/>
    <w:rsid w:val="00D8267A"/>
    <w:rsid w:val="00D834D7"/>
    <w:rsid w:val="00D83548"/>
    <w:rsid w:val="00D83803"/>
    <w:rsid w:val="00D83991"/>
    <w:rsid w:val="00D84028"/>
    <w:rsid w:val="00D84181"/>
    <w:rsid w:val="00D844D6"/>
    <w:rsid w:val="00D84F2E"/>
    <w:rsid w:val="00D8543D"/>
    <w:rsid w:val="00D85BA7"/>
    <w:rsid w:val="00D862ED"/>
    <w:rsid w:val="00D86710"/>
    <w:rsid w:val="00D86781"/>
    <w:rsid w:val="00D86C11"/>
    <w:rsid w:val="00D874D0"/>
    <w:rsid w:val="00D87C70"/>
    <w:rsid w:val="00D87FA5"/>
    <w:rsid w:val="00D90C50"/>
    <w:rsid w:val="00D90C73"/>
    <w:rsid w:val="00D90DC4"/>
    <w:rsid w:val="00D90F34"/>
    <w:rsid w:val="00D90F87"/>
    <w:rsid w:val="00D917EA"/>
    <w:rsid w:val="00D91AC0"/>
    <w:rsid w:val="00D92903"/>
    <w:rsid w:val="00D929A6"/>
    <w:rsid w:val="00D931F2"/>
    <w:rsid w:val="00D942B7"/>
    <w:rsid w:val="00D9443B"/>
    <w:rsid w:val="00D95A09"/>
    <w:rsid w:val="00D96331"/>
    <w:rsid w:val="00D96A3B"/>
    <w:rsid w:val="00D96B5B"/>
    <w:rsid w:val="00D9742D"/>
    <w:rsid w:val="00D97C3E"/>
    <w:rsid w:val="00DA041C"/>
    <w:rsid w:val="00DA0567"/>
    <w:rsid w:val="00DA08CF"/>
    <w:rsid w:val="00DA116D"/>
    <w:rsid w:val="00DA132C"/>
    <w:rsid w:val="00DA17DA"/>
    <w:rsid w:val="00DA1DD7"/>
    <w:rsid w:val="00DA1E13"/>
    <w:rsid w:val="00DA200D"/>
    <w:rsid w:val="00DA2C30"/>
    <w:rsid w:val="00DA361C"/>
    <w:rsid w:val="00DA3C99"/>
    <w:rsid w:val="00DA3E83"/>
    <w:rsid w:val="00DA47A8"/>
    <w:rsid w:val="00DA4AF5"/>
    <w:rsid w:val="00DA4B1B"/>
    <w:rsid w:val="00DA554D"/>
    <w:rsid w:val="00DA5815"/>
    <w:rsid w:val="00DA5E5B"/>
    <w:rsid w:val="00DA6A5E"/>
    <w:rsid w:val="00DA6C95"/>
    <w:rsid w:val="00DA6ECA"/>
    <w:rsid w:val="00DA7050"/>
    <w:rsid w:val="00DA70BC"/>
    <w:rsid w:val="00DA73A3"/>
    <w:rsid w:val="00DA7433"/>
    <w:rsid w:val="00DA7679"/>
    <w:rsid w:val="00DA78AD"/>
    <w:rsid w:val="00DA792A"/>
    <w:rsid w:val="00DA7FE9"/>
    <w:rsid w:val="00DB0528"/>
    <w:rsid w:val="00DB0E9F"/>
    <w:rsid w:val="00DB1118"/>
    <w:rsid w:val="00DB12BF"/>
    <w:rsid w:val="00DB2646"/>
    <w:rsid w:val="00DB26DF"/>
    <w:rsid w:val="00DB29E1"/>
    <w:rsid w:val="00DB2DB4"/>
    <w:rsid w:val="00DB2EF1"/>
    <w:rsid w:val="00DB377F"/>
    <w:rsid w:val="00DB3C2B"/>
    <w:rsid w:val="00DB4721"/>
    <w:rsid w:val="00DB4DCF"/>
    <w:rsid w:val="00DB4DD5"/>
    <w:rsid w:val="00DB4E69"/>
    <w:rsid w:val="00DB4F4B"/>
    <w:rsid w:val="00DB506D"/>
    <w:rsid w:val="00DB53AC"/>
    <w:rsid w:val="00DB5447"/>
    <w:rsid w:val="00DB5C06"/>
    <w:rsid w:val="00DB62A0"/>
    <w:rsid w:val="00DB669B"/>
    <w:rsid w:val="00DB6741"/>
    <w:rsid w:val="00DB69B1"/>
    <w:rsid w:val="00DB6D0E"/>
    <w:rsid w:val="00DB74AE"/>
    <w:rsid w:val="00DB7E38"/>
    <w:rsid w:val="00DC10A3"/>
    <w:rsid w:val="00DC14BB"/>
    <w:rsid w:val="00DC194D"/>
    <w:rsid w:val="00DC1E9F"/>
    <w:rsid w:val="00DC2345"/>
    <w:rsid w:val="00DC247D"/>
    <w:rsid w:val="00DC2D9C"/>
    <w:rsid w:val="00DC323B"/>
    <w:rsid w:val="00DC3790"/>
    <w:rsid w:val="00DC3DC8"/>
    <w:rsid w:val="00DC4099"/>
    <w:rsid w:val="00DC45DD"/>
    <w:rsid w:val="00DC4687"/>
    <w:rsid w:val="00DC52FA"/>
    <w:rsid w:val="00DC55CF"/>
    <w:rsid w:val="00DC6B2D"/>
    <w:rsid w:val="00DC6C08"/>
    <w:rsid w:val="00DC6D62"/>
    <w:rsid w:val="00DC7067"/>
    <w:rsid w:val="00DC72E1"/>
    <w:rsid w:val="00DC75AB"/>
    <w:rsid w:val="00DC79FF"/>
    <w:rsid w:val="00DC7BB5"/>
    <w:rsid w:val="00DC7C92"/>
    <w:rsid w:val="00DC7EFB"/>
    <w:rsid w:val="00DD0211"/>
    <w:rsid w:val="00DD031F"/>
    <w:rsid w:val="00DD090F"/>
    <w:rsid w:val="00DD0E89"/>
    <w:rsid w:val="00DD2BCA"/>
    <w:rsid w:val="00DD2E66"/>
    <w:rsid w:val="00DD2F7A"/>
    <w:rsid w:val="00DD3226"/>
    <w:rsid w:val="00DD4056"/>
    <w:rsid w:val="00DD4495"/>
    <w:rsid w:val="00DD4D2C"/>
    <w:rsid w:val="00DD50FA"/>
    <w:rsid w:val="00DD5849"/>
    <w:rsid w:val="00DD5933"/>
    <w:rsid w:val="00DD5A7A"/>
    <w:rsid w:val="00DD708A"/>
    <w:rsid w:val="00DD721E"/>
    <w:rsid w:val="00DD7553"/>
    <w:rsid w:val="00DD7881"/>
    <w:rsid w:val="00DD78B8"/>
    <w:rsid w:val="00DD78E9"/>
    <w:rsid w:val="00DD7CEC"/>
    <w:rsid w:val="00DE0596"/>
    <w:rsid w:val="00DE1083"/>
    <w:rsid w:val="00DE1B51"/>
    <w:rsid w:val="00DE1E7A"/>
    <w:rsid w:val="00DE2075"/>
    <w:rsid w:val="00DE218F"/>
    <w:rsid w:val="00DE26D0"/>
    <w:rsid w:val="00DE2A91"/>
    <w:rsid w:val="00DE337C"/>
    <w:rsid w:val="00DE340E"/>
    <w:rsid w:val="00DE3AEC"/>
    <w:rsid w:val="00DE4392"/>
    <w:rsid w:val="00DE4EC7"/>
    <w:rsid w:val="00DE5776"/>
    <w:rsid w:val="00DE6817"/>
    <w:rsid w:val="00DE6870"/>
    <w:rsid w:val="00DE6BBB"/>
    <w:rsid w:val="00DE6DEC"/>
    <w:rsid w:val="00DE71BF"/>
    <w:rsid w:val="00DE72BC"/>
    <w:rsid w:val="00DE73C0"/>
    <w:rsid w:val="00DE7584"/>
    <w:rsid w:val="00DE761D"/>
    <w:rsid w:val="00DE78E2"/>
    <w:rsid w:val="00DE7B26"/>
    <w:rsid w:val="00DE7BB8"/>
    <w:rsid w:val="00DF0233"/>
    <w:rsid w:val="00DF0660"/>
    <w:rsid w:val="00DF0710"/>
    <w:rsid w:val="00DF0AB1"/>
    <w:rsid w:val="00DF0FCB"/>
    <w:rsid w:val="00DF1A8E"/>
    <w:rsid w:val="00DF1B70"/>
    <w:rsid w:val="00DF1F76"/>
    <w:rsid w:val="00DF20C4"/>
    <w:rsid w:val="00DF2658"/>
    <w:rsid w:val="00DF3412"/>
    <w:rsid w:val="00DF3450"/>
    <w:rsid w:val="00DF35F7"/>
    <w:rsid w:val="00DF3A7C"/>
    <w:rsid w:val="00DF3ACC"/>
    <w:rsid w:val="00DF3B21"/>
    <w:rsid w:val="00DF3CD6"/>
    <w:rsid w:val="00DF3F20"/>
    <w:rsid w:val="00DF4002"/>
    <w:rsid w:val="00DF4BBF"/>
    <w:rsid w:val="00DF530D"/>
    <w:rsid w:val="00DF5B90"/>
    <w:rsid w:val="00DF60C6"/>
    <w:rsid w:val="00DF6432"/>
    <w:rsid w:val="00DF643E"/>
    <w:rsid w:val="00DF6BCD"/>
    <w:rsid w:val="00DF76BD"/>
    <w:rsid w:val="00DF77BC"/>
    <w:rsid w:val="00DF7957"/>
    <w:rsid w:val="00DF7E7D"/>
    <w:rsid w:val="00E004E8"/>
    <w:rsid w:val="00E00553"/>
    <w:rsid w:val="00E006E4"/>
    <w:rsid w:val="00E0089B"/>
    <w:rsid w:val="00E0091C"/>
    <w:rsid w:val="00E009A9"/>
    <w:rsid w:val="00E01110"/>
    <w:rsid w:val="00E01130"/>
    <w:rsid w:val="00E0133F"/>
    <w:rsid w:val="00E01508"/>
    <w:rsid w:val="00E0199E"/>
    <w:rsid w:val="00E020FF"/>
    <w:rsid w:val="00E02183"/>
    <w:rsid w:val="00E0228A"/>
    <w:rsid w:val="00E02A63"/>
    <w:rsid w:val="00E0353A"/>
    <w:rsid w:val="00E03DEB"/>
    <w:rsid w:val="00E04205"/>
    <w:rsid w:val="00E04DB2"/>
    <w:rsid w:val="00E05D2D"/>
    <w:rsid w:val="00E06279"/>
    <w:rsid w:val="00E065D4"/>
    <w:rsid w:val="00E06B63"/>
    <w:rsid w:val="00E06F15"/>
    <w:rsid w:val="00E07600"/>
    <w:rsid w:val="00E079D9"/>
    <w:rsid w:val="00E07AB2"/>
    <w:rsid w:val="00E07BAB"/>
    <w:rsid w:val="00E07DDB"/>
    <w:rsid w:val="00E07E69"/>
    <w:rsid w:val="00E10024"/>
    <w:rsid w:val="00E101DD"/>
    <w:rsid w:val="00E10416"/>
    <w:rsid w:val="00E10450"/>
    <w:rsid w:val="00E10506"/>
    <w:rsid w:val="00E10870"/>
    <w:rsid w:val="00E10B20"/>
    <w:rsid w:val="00E10D71"/>
    <w:rsid w:val="00E10FEC"/>
    <w:rsid w:val="00E11430"/>
    <w:rsid w:val="00E11CB2"/>
    <w:rsid w:val="00E11EFE"/>
    <w:rsid w:val="00E1232D"/>
    <w:rsid w:val="00E1241D"/>
    <w:rsid w:val="00E1244F"/>
    <w:rsid w:val="00E12516"/>
    <w:rsid w:val="00E12E1C"/>
    <w:rsid w:val="00E12EF1"/>
    <w:rsid w:val="00E13EAA"/>
    <w:rsid w:val="00E14353"/>
    <w:rsid w:val="00E143A3"/>
    <w:rsid w:val="00E146B5"/>
    <w:rsid w:val="00E1484F"/>
    <w:rsid w:val="00E1546E"/>
    <w:rsid w:val="00E16A4E"/>
    <w:rsid w:val="00E17AA5"/>
    <w:rsid w:val="00E200B4"/>
    <w:rsid w:val="00E207B1"/>
    <w:rsid w:val="00E21E45"/>
    <w:rsid w:val="00E226FF"/>
    <w:rsid w:val="00E22A20"/>
    <w:rsid w:val="00E22B51"/>
    <w:rsid w:val="00E22BCB"/>
    <w:rsid w:val="00E2308C"/>
    <w:rsid w:val="00E23416"/>
    <w:rsid w:val="00E23DA0"/>
    <w:rsid w:val="00E243BC"/>
    <w:rsid w:val="00E245C3"/>
    <w:rsid w:val="00E2467D"/>
    <w:rsid w:val="00E246E3"/>
    <w:rsid w:val="00E24CCC"/>
    <w:rsid w:val="00E2520D"/>
    <w:rsid w:val="00E25221"/>
    <w:rsid w:val="00E25364"/>
    <w:rsid w:val="00E253A3"/>
    <w:rsid w:val="00E2611A"/>
    <w:rsid w:val="00E269B1"/>
    <w:rsid w:val="00E26DF9"/>
    <w:rsid w:val="00E27288"/>
    <w:rsid w:val="00E2773A"/>
    <w:rsid w:val="00E2791C"/>
    <w:rsid w:val="00E27E19"/>
    <w:rsid w:val="00E30229"/>
    <w:rsid w:val="00E3090C"/>
    <w:rsid w:val="00E30BBD"/>
    <w:rsid w:val="00E30BEF"/>
    <w:rsid w:val="00E313DC"/>
    <w:rsid w:val="00E317F4"/>
    <w:rsid w:val="00E319CC"/>
    <w:rsid w:val="00E32729"/>
    <w:rsid w:val="00E3292B"/>
    <w:rsid w:val="00E3305E"/>
    <w:rsid w:val="00E3314A"/>
    <w:rsid w:val="00E33BDC"/>
    <w:rsid w:val="00E3445F"/>
    <w:rsid w:val="00E34765"/>
    <w:rsid w:val="00E34AD0"/>
    <w:rsid w:val="00E34CF6"/>
    <w:rsid w:val="00E355EF"/>
    <w:rsid w:val="00E35BCA"/>
    <w:rsid w:val="00E35DA7"/>
    <w:rsid w:val="00E35F9E"/>
    <w:rsid w:val="00E3629D"/>
    <w:rsid w:val="00E365FA"/>
    <w:rsid w:val="00E3700D"/>
    <w:rsid w:val="00E37276"/>
    <w:rsid w:val="00E40169"/>
    <w:rsid w:val="00E40195"/>
    <w:rsid w:val="00E40471"/>
    <w:rsid w:val="00E4105E"/>
    <w:rsid w:val="00E41096"/>
    <w:rsid w:val="00E413DD"/>
    <w:rsid w:val="00E421AB"/>
    <w:rsid w:val="00E4232C"/>
    <w:rsid w:val="00E4236F"/>
    <w:rsid w:val="00E42BF1"/>
    <w:rsid w:val="00E431BE"/>
    <w:rsid w:val="00E43622"/>
    <w:rsid w:val="00E446A4"/>
    <w:rsid w:val="00E44793"/>
    <w:rsid w:val="00E44D91"/>
    <w:rsid w:val="00E45352"/>
    <w:rsid w:val="00E4535D"/>
    <w:rsid w:val="00E45BFC"/>
    <w:rsid w:val="00E45FA9"/>
    <w:rsid w:val="00E4627B"/>
    <w:rsid w:val="00E46FB8"/>
    <w:rsid w:val="00E4757F"/>
    <w:rsid w:val="00E475F6"/>
    <w:rsid w:val="00E47CC7"/>
    <w:rsid w:val="00E507DB"/>
    <w:rsid w:val="00E50911"/>
    <w:rsid w:val="00E50E9D"/>
    <w:rsid w:val="00E51550"/>
    <w:rsid w:val="00E515E8"/>
    <w:rsid w:val="00E51C38"/>
    <w:rsid w:val="00E51E5D"/>
    <w:rsid w:val="00E52087"/>
    <w:rsid w:val="00E520E6"/>
    <w:rsid w:val="00E5217A"/>
    <w:rsid w:val="00E527C6"/>
    <w:rsid w:val="00E52947"/>
    <w:rsid w:val="00E52CBB"/>
    <w:rsid w:val="00E532E5"/>
    <w:rsid w:val="00E5359B"/>
    <w:rsid w:val="00E53D15"/>
    <w:rsid w:val="00E53E24"/>
    <w:rsid w:val="00E53F37"/>
    <w:rsid w:val="00E541D5"/>
    <w:rsid w:val="00E54C7B"/>
    <w:rsid w:val="00E5522D"/>
    <w:rsid w:val="00E5544C"/>
    <w:rsid w:val="00E558C9"/>
    <w:rsid w:val="00E55EC0"/>
    <w:rsid w:val="00E5614B"/>
    <w:rsid w:val="00E56D3B"/>
    <w:rsid w:val="00E56D6B"/>
    <w:rsid w:val="00E576B2"/>
    <w:rsid w:val="00E57AE2"/>
    <w:rsid w:val="00E57C61"/>
    <w:rsid w:val="00E57FC8"/>
    <w:rsid w:val="00E606D2"/>
    <w:rsid w:val="00E607B2"/>
    <w:rsid w:val="00E6080B"/>
    <w:rsid w:val="00E60F15"/>
    <w:rsid w:val="00E60FDC"/>
    <w:rsid w:val="00E610C9"/>
    <w:rsid w:val="00E616A5"/>
    <w:rsid w:val="00E61BAE"/>
    <w:rsid w:val="00E61BFC"/>
    <w:rsid w:val="00E61CEF"/>
    <w:rsid w:val="00E61FA7"/>
    <w:rsid w:val="00E627D7"/>
    <w:rsid w:val="00E62892"/>
    <w:rsid w:val="00E628BE"/>
    <w:rsid w:val="00E629C5"/>
    <w:rsid w:val="00E62DC0"/>
    <w:rsid w:val="00E62E99"/>
    <w:rsid w:val="00E63040"/>
    <w:rsid w:val="00E63054"/>
    <w:rsid w:val="00E64260"/>
    <w:rsid w:val="00E64C1D"/>
    <w:rsid w:val="00E64D8E"/>
    <w:rsid w:val="00E6528F"/>
    <w:rsid w:val="00E65FA1"/>
    <w:rsid w:val="00E66197"/>
    <w:rsid w:val="00E6623C"/>
    <w:rsid w:val="00E66AC5"/>
    <w:rsid w:val="00E66BFF"/>
    <w:rsid w:val="00E66C33"/>
    <w:rsid w:val="00E66FCE"/>
    <w:rsid w:val="00E671E8"/>
    <w:rsid w:val="00E6738B"/>
    <w:rsid w:val="00E674C8"/>
    <w:rsid w:val="00E675C2"/>
    <w:rsid w:val="00E6765F"/>
    <w:rsid w:val="00E67687"/>
    <w:rsid w:val="00E71146"/>
    <w:rsid w:val="00E711DF"/>
    <w:rsid w:val="00E71466"/>
    <w:rsid w:val="00E72812"/>
    <w:rsid w:val="00E72D40"/>
    <w:rsid w:val="00E73506"/>
    <w:rsid w:val="00E7374F"/>
    <w:rsid w:val="00E73AEB"/>
    <w:rsid w:val="00E74177"/>
    <w:rsid w:val="00E7428D"/>
    <w:rsid w:val="00E74758"/>
    <w:rsid w:val="00E75F16"/>
    <w:rsid w:val="00E76516"/>
    <w:rsid w:val="00E76762"/>
    <w:rsid w:val="00E76B53"/>
    <w:rsid w:val="00E77233"/>
    <w:rsid w:val="00E77613"/>
    <w:rsid w:val="00E77C0A"/>
    <w:rsid w:val="00E77EE8"/>
    <w:rsid w:val="00E80206"/>
    <w:rsid w:val="00E80D05"/>
    <w:rsid w:val="00E80DA8"/>
    <w:rsid w:val="00E8133A"/>
    <w:rsid w:val="00E81B4A"/>
    <w:rsid w:val="00E820DA"/>
    <w:rsid w:val="00E822EE"/>
    <w:rsid w:val="00E825B2"/>
    <w:rsid w:val="00E8272A"/>
    <w:rsid w:val="00E82C6E"/>
    <w:rsid w:val="00E830FC"/>
    <w:rsid w:val="00E83C56"/>
    <w:rsid w:val="00E83DBC"/>
    <w:rsid w:val="00E83F27"/>
    <w:rsid w:val="00E83F76"/>
    <w:rsid w:val="00E842A9"/>
    <w:rsid w:val="00E85210"/>
    <w:rsid w:val="00E856FF"/>
    <w:rsid w:val="00E85C93"/>
    <w:rsid w:val="00E86071"/>
    <w:rsid w:val="00E86128"/>
    <w:rsid w:val="00E86431"/>
    <w:rsid w:val="00E8666A"/>
    <w:rsid w:val="00E8679F"/>
    <w:rsid w:val="00E86C1C"/>
    <w:rsid w:val="00E872A7"/>
    <w:rsid w:val="00E87731"/>
    <w:rsid w:val="00E87B70"/>
    <w:rsid w:val="00E87E66"/>
    <w:rsid w:val="00E9047A"/>
    <w:rsid w:val="00E90E79"/>
    <w:rsid w:val="00E91051"/>
    <w:rsid w:val="00E9112E"/>
    <w:rsid w:val="00E91247"/>
    <w:rsid w:val="00E91804"/>
    <w:rsid w:val="00E9184F"/>
    <w:rsid w:val="00E91C3F"/>
    <w:rsid w:val="00E91DBD"/>
    <w:rsid w:val="00E91E6B"/>
    <w:rsid w:val="00E921AF"/>
    <w:rsid w:val="00E92A18"/>
    <w:rsid w:val="00E92B08"/>
    <w:rsid w:val="00E93010"/>
    <w:rsid w:val="00E937B4"/>
    <w:rsid w:val="00E93DA6"/>
    <w:rsid w:val="00E946B9"/>
    <w:rsid w:val="00E953BB"/>
    <w:rsid w:val="00E95BE8"/>
    <w:rsid w:val="00E96BB8"/>
    <w:rsid w:val="00E96EAD"/>
    <w:rsid w:val="00E978AD"/>
    <w:rsid w:val="00E97F4E"/>
    <w:rsid w:val="00EA025F"/>
    <w:rsid w:val="00EA0582"/>
    <w:rsid w:val="00EA05BB"/>
    <w:rsid w:val="00EA0690"/>
    <w:rsid w:val="00EA0ABC"/>
    <w:rsid w:val="00EA1AF8"/>
    <w:rsid w:val="00EA1CDD"/>
    <w:rsid w:val="00EA2811"/>
    <w:rsid w:val="00EA2857"/>
    <w:rsid w:val="00EA2BB8"/>
    <w:rsid w:val="00EA2BE2"/>
    <w:rsid w:val="00EA30E9"/>
    <w:rsid w:val="00EA3152"/>
    <w:rsid w:val="00EA31E1"/>
    <w:rsid w:val="00EA31F1"/>
    <w:rsid w:val="00EA32F5"/>
    <w:rsid w:val="00EA350C"/>
    <w:rsid w:val="00EA3BF0"/>
    <w:rsid w:val="00EA3C5B"/>
    <w:rsid w:val="00EA3DB8"/>
    <w:rsid w:val="00EA4078"/>
    <w:rsid w:val="00EA457C"/>
    <w:rsid w:val="00EA5362"/>
    <w:rsid w:val="00EA5363"/>
    <w:rsid w:val="00EA55FF"/>
    <w:rsid w:val="00EA61DA"/>
    <w:rsid w:val="00EA784D"/>
    <w:rsid w:val="00EA7BCB"/>
    <w:rsid w:val="00EB086D"/>
    <w:rsid w:val="00EB0B26"/>
    <w:rsid w:val="00EB1127"/>
    <w:rsid w:val="00EB151C"/>
    <w:rsid w:val="00EB28D7"/>
    <w:rsid w:val="00EB2C4F"/>
    <w:rsid w:val="00EB314D"/>
    <w:rsid w:val="00EB3588"/>
    <w:rsid w:val="00EB3C31"/>
    <w:rsid w:val="00EB3D98"/>
    <w:rsid w:val="00EB45BA"/>
    <w:rsid w:val="00EB4E05"/>
    <w:rsid w:val="00EB538E"/>
    <w:rsid w:val="00EB5BED"/>
    <w:rsid w:val="00EB5C8A"/>
    <w:rsid w:val="00EB6197"/>
    <w:rsid w:val="00EB63EF"/>
    <w:rsid w:val="00EB6804"/>
    <w:rsid w:val="00EB69D0"/>
    <w:rsid w:val="00EB73AB"/>
    <w:rsid w:val="00EC020B"/>
    <w:rsid w:val="00EC02EC"/>
    <w:rsid w:val="00EC19D9"/>
    <w:rsid w:val="00EC1F60"/>
    <w:rsid w:val="00EC27C6"/>
    <w:rsid w:val="00EC2AE0"/>
    <w:rsid w:val="00EC2B9B"/>
    <w:rsid w:val="00EC413D"/>
    <w:rsid w:val="00EC43AF"/>
    <w:rsid w:val="00EC448D"/>
    <w:rsid w:val="00EC48A3"/>
    <w:rsid w:val="00EC5604"/>
    <w:rsid w:val="00EC58E3"/>
    <w:rsid w:val="00EC5CC4"/>
    <w:rsid w:val="00EC6565"/>
    <w:rsid w:val="00EC6B25"/>
    <w:rsid w:val="00EC7530"/>
    <w:rsid w:val="00EC762B"/>
    <w:rsid w:val="00EC77AB"/>
    <w:rsid w:val="00EC7B3A"/>
    <w:rsid w:val="00ED05A7"/>
    <w:rsid w:val="00ED0CD4"/>
    <w:rsid w:val="00ED0CFA"/>
    <w:rsid w:val="00ED1131"/>
    <w:rsid w:val="00ED1170"/>
    <w:rsid w:val="00ED1261"/>
    <w:rsid w:val="00ED139C"/>
    <w:rsid w:val="00ED16FC"/>
    <w:rsid w:val="00ED1DC9"/>
    <w:rsid w:val="00ED27CA"/>
    <w:rsid w:val="00ED2B2F"/>
    <w:rsid w:val="00ED3B98"/>
    <w:rsid w:val="00ED3BC7"/>
    <w:rsid w:val="00ED3BCC"/>
    <w:rsid w:val="00ED3C30"/>
    <w:rsid w:val="00ED5E25"/>
    <w:rsid w:val="00ED626E"/>
    <w:rsid w:val="00ED72C0"/>
    <w:rsid w:val="00ED7A43"/>
    <w:rsid w:val="00EE08CF"/>
    <w:rsid w:val="00EE15EE"/>
    <w:rsid w:val="00EE1E42"/>
    <w:rsid w:val="00EE1EB5"/>
    <w:rsid w:val="00EE2126"/>
    <w:rsid w:val="00EE2283"/>
    <w:rsid w:val="00EE2412"/>
    <w:rsid w:val="00EE3E9F"/>
    <w:rsid w:val="00EE4531"/>
    <w:rsid w:val="00EE4541"/>
    <w:rsid w:val="00EE4933"/>
    <w:rsid w:val="00EE4FAC"/>
    <w:rsid w:val="00EE4FF4"/>
    <w:rsid w:val="00EE5073"/>
    <w:rsid w:val="00EE5469"/>
    <w:rsid w:val="00EE54D8"/>
    <w:rsid w:val="00EE55A6"/>
    <w:rsid w:val="00EE563A"/>
    <w:rsid w:val="00EE5CEC"/>
    <w:rsid w:val="00EE601B"/>
    <w:rsid w:val="00EE67FB"/>
    <w:rsid w:val="00EE6839"/>
    <w:rsid w:val="00EE6917"/>
    <w:rsid w:val="00EE6919"/>
    <w:rsid w:val="00EE69C8"/>
    <w:rsid w:val="00EE6D9B"/>
    <w:rsid w:val="00EF0223"/>
    <w:rsid w:val="00EF0ABE"/>
    <w:rsid w:val="00EF1096"/>
    <w:rsid w:val="00EF194A"/>
    <w:rsid w:val="00EF1FE0"/>
    <w:rsid w:val="00EF224B"/>
    <w:rsid w:val="00EF27B4"/>
    <w:rsid w:val="00EF297A"/>
    <w:rsid w:val="00EF2F3B"/>
    <w:rsid w:val="00EF334A"/>
    <w:rsid w:val="00EF36EA"/>
    <w:rsid w:val="00EF38EC"/>
    <w:rsid w:val="00EF3D81"/>
    <w:rsid w:val="00EF4004"/>
    <w:rsid w:val="00EF464D"/>
    <w:rsid w:val="00EF4A16"/>
    <w:rsid w:val="00EF4B93"/>
    <w:rsid w:val="00EF528A"/>
    <w:rsid w:val="00EF5969"/>
    <w:rsid w:val="00EF5A12"/>
    <w:rsid w:val="00EF5C26"/>
    <w:rsid w:val="00EF644C"/>
    <w:rsid w:val="00EF673D"/>
    <w:rsid w:val="00EF6FDE"/>
    <w:rsid w:val="00F0055B"/>
    <w:rsid w:val="00F00806"/>
    <w:rsid w:val="00F00887"/>
    <w:rsid w:val="00F00969"/>
    <w:rsid w:val="00F00CE3"/>
    <w:rsid w:val="00F01ED6"/>
    <w:rsid w:val="00F02D4D"/>
    <w:rsid w:val="00F02FA8"/>
    <w:rsid w:val="00F02FDF"/>
    <w:rsid w:val="00F031E8"/>
    <w:rsid w:val="00F036BC"/>
    <w:rsid w:val="00F03C3D"/>
    <w:rsid w:val="00F042B8"/>
    <w:rsid w:val="00F0439B"/>
    <w:rsid w:val="00F04479"/>
    <w:rsid w:val="00F0474D"/>
    <w:rsid w:val="00F04A13"/>
    <w:rsid w:val="00F04C7A"/>
    <w:rsid w:val="00F04CE3"/>
    <w:rsid w:val="00F04F5D"/>
    <w:rsid w:val="00F05606"/>
    <w:rsid w:val="00F05702"/>
    <w:rsid w:val="00F062A7"/>
    <w:rsid w:val="00F06842"/>
    <w:rsid w:val="00F06D1F"/>
    <w:rsid w:val="00F0719E"/>
    <w:rsid w:val="00F0738C"/>
    <w:rsid w:val="00F07990"/>
    <w:rsid w:val="00F1078D"/>
    <w:rsid w:val="00F1104B"/>
    <w:rsid w:val="00F11A22"/>
    <w:rsid w:val="00F120E0"/>
    <w:rsid w:val="00F12331"/>
    <w:rsid w:val="00F13359"/>
    <w:rsid w:val="00F1362C"/>
    <w:rsid w:val="00F1367A"/>
    <w:rsid w:val="00F13856"/>
    <w:rsid w:val="00F1393E"/>
    <w:rsid w:val="00F13DD0"/>
    <w:rsid w:val="00F157C5"/>
    <w:rsid w:val="00F15A7E"/>
    <w:rsid w:val="00F1634D"/>
    <w:rsid w:val="00F16BEF"/>
    <w:rsid w:val="00F1787A"/>
    <w:rsid w:val="00F17CC1"/>
    <w:rsid w:val="00F202A4"/>
    <w:rsid w:val="00F203EF"/>
    <w:rsid w:val="00F20469"/>
    <w:rsid w:val="00F2061D"/>
    <w:rsid w:val="00F2119A"/>
    <w:rsid w:val="00F212CC"/>
    <w:rsid w:val="00F21539"/>
    <w:rsid w:val="00F218EF"/>
    <w:rsid w:val="00F22D2F"/>
    <w:rsid w:val="00F22E17"/>
    <w:rsid w:val="00F230F4"/>
    <w:rsid w:val="00F23116"/>
    <w:rsid w:val="00F23B5F"/>
    <w:rsid w:val="00F23CA5"/>
    <w:rsid w:val="00F24A41"/>
    <w:rsid w:val="00F24C5B"/>
    <w:rsid w:val="00F24D0A"/>
    <w:rsid w:val="00F26098"/>
    <w:rsid w:val="00F26B70"/>
    <w:rsid w:val="00F2743C"/>
    <w:rsid w:val="00F2745F"/>
    <w:rsid w:val="00F274E1"/>
    <w:rsid w:val="00F279E8"/>
    <w:rsid w:val="00F27A4A"/>
    <w:rsid w:val="00F27BCC"/>
    <w:rsid w:val="00F3022E"/>
    <w:rsid w:val="00F30C6D"/>
    <w:rsid w:val="00F313E0"/>
    <w:rsid w:val="00F317FB"/>
    <w:rsid w:val="00F31E0B"/>
    <w:rsid w:val="00F326D9"/>
    <w:rsid w:val="00F33A87"/>
    <w:rsid w:val="00F35043"/>
    <w:rsid w:val="00F35243"/>
    <w:rsid w:val="00F357DE"/>
    <w:rsid w:val="00F3587E"/>
    <w:rsid w:val="00F35D69"/>
    <w:rsid w:val="00F36956"/>
    <w:rsid w:val="00F36C9B"/>
    <w:rsid w:val="00F36F5B"/>
    <w:rsid w:val="00F36F91"/>
    <w:rsid w:val="00F37374"/>
    <w:rsid w:val="00F37DF8"/>
    <w:rsid w:val="00F40536"/>
    <w:rsid w:val="00F4069C"/>
    <w:rsid w:val="00F407DC"/>
    <w:rsid w:val="00F40CFA"/>
    <w:rsid w:val="00F40F1A"/>
    <w:rsid w:val="00F41507"/>
    <w:rsid w:val="00F418C2"/>
    <w:rsid w:val="00F41C52"/>
    <w:rsid w:val="00F4204F"/>
    <w:rsid w:val="00F42919"/>
    <w:rsid w:val="00F42A0F"/>
    <w:rsid w:val="00F42F23"/>
    <w:rsid w:val="00F43295"/>
    <w:rsid w:val="00F4376B"/>
    <w:rsid w:val="00F439C8"/>
    <w:rsid w:val="00F44452"/>
    <w:rsid w:val="00F44AC6"/>
    <w:rsid w:val="00F44D91"/>
    <w:rsid w:val="00F44DF5"/>
    <w:rsid w:val="00F45040"/>
    <w:rsid w:val="00F45154"/>
    <w:rsid w:val="00F457D9"/>
    <w:rsid w:val="00F45D4D"/>
    <w:rsid w:val="00F45DF4"/>
    <w:rsid w:val="00F46042"/>
    <w:rsid w:val="00F4607A"/>
    <w:rsid w:val="00F46424"/>
    <w:rsid w:val="00F466E0"/>
    <w:rsid w:val="00F4671E"/>
    <w:rsid w:val="00F4696B"/>
    <w:rsid w:val="00F4712D"/>
    <w:rsid w:val="00F47410"/>
    <w:rsid w:val="00F47879"/>
    <w:rsid w:val="00F47ABC"/>
    <w:rsid w:val="00F50419"/>
    <w:rsid w:val="00F505D0"/>
    <w:rsid w:val="00F5091C"/>
    <w:rsid w:val="00F50E0A"/>
    <w:rsid w:val="00F51232"/>
    <w:rsid w:val="00F512B0"/>
    <w:rsid w:val="00F519E5"/>
    <w:rsid w:val="00F51F23"/>
    <w:rsid w:val="00F52203"/>
    <w:rsid w:val="00F52D7A"/>
    <w:rsid w:val="00F53518"/>
    <w:rsid w:val="00F5394F"/>
    <w:rsid w:val="00F539C0"/>
    <w:rsid w:val="00F53BA2"/>
    <w:rsid w:val="00F53C02"/>
    <w:rsid w:val="00F53E6D"/>
    <w:rsid w:val="00F54182"/>
    <w:rsid w:val="00F5489B"/>
    <w:rsid w:val="00F54926"/>
    <w:rsid w:val="00F54D21"/>
    <w:rsid w:val="00F54F62"/>
    <w:rsid w:val="00F55234"/>
    <w:rsid w:val="00F555FB"/>
    <w:rsid w:val="00F55972"/>
    <w:rsid w:val="00F55B53"/>
    <w:rsid w:val="00F55EE0"/>
    <w:rsid w:val="00F56688"/>
    <w:rsid w:val="00F56A87"/>
    <w:rsid w:val="00F56C91"/>
    <w:rsid w:val="00F56E02"/>
    <w:rsid w:val="00F605B5"/>
    <w:rsid w:val="00F6088A"/>
    <w:rsid w:val="00F60A60"/>
    <w:rsid w:val="00F60CDD"/>
    <w:rsid w:val="00F6120B"/>
    <w:rsid w:val="00F62279"/>
    <w:rsid w:val="00F62356"/>
    <w:rsid w:val="00F637C4"/>
    <w:rsid w:val="00F64A0A"/>
    <w:rsid w:val="00F64ED5"/>
    <w:rsid w:val="00F65C99"/>
    <w:rsid w:val="00F65DD4"/>
    <w:rsid w:val="00F6600D"/>
    <w:rsid w:val="00F6634F"/>
    <w:rsid w:val="00F668D2"/>
    <w:rsid w:val="00F66C6C"/>
    <w:rsid w:val="00F66E11"/>
    <w:rsid w:val="00F67205"/>
    <w:rsid w:val="00F672C0"/>
    <w:rsid w:val="00F674EA"/>
    <w:rsid w:val="00F67F35"/>
    <w:rsid w:val="00F7017B"/>
    <w:rsid w:val="00F70B02"/>
    <w:rsid w:val="00F7101C"/>
    <w:rsid w:val="00F71027"/>
    <w:rsid w:val="00F720A2"/>
    <w:rsid w:val="00F721D1"/>
    <w:rsid w:val="00F72C37"/>
    <w:rsid w:val="00F72D04"/>
    <w:rsid w:val="00F7389D"/>
    <w:rsid w:val="00F741EC"/>
    <w:rsid w:val="00F746CC"/>
    <w:rsid w:val="00F748EE"/>
    <w:rsid w:val="00F74970"/>
    <w:rsid w:val="00F74B1E"/>
    <w:rsid w:val="00F75CBF"/>
    <w:rsid w:val="00F75D09"/>
    <w:rsid w:val="00F75FEA"/>
    <w:rsid w:val="00F761F6"/>
    <w:rsid w:val="00F76729"/>
    <w:rsid w:val="00F76CB4"/>
    <w:rsid w:val="00F771E4"/>
    <w:rsid w:val="00F77730"/>
    <w:rsid w:val="00F7792A"/>
    <w:rsid w:val="00F80DA8"/>
    <w:rsid w:val="00F812CB"/>
    <w:rsid w:val="00F81316"/>
    <w:rsid w:val="00F813E2"/>
    <w:rsid w:val="00F817D0"/>
    <w:rsid w:val="00F81DC8"/>
    <w:rsid w:val="00F81ED4"/>
    <w:rsid w:val="00F821ED"/>
    <w:rsid w:val="00F8221C"/>
    <w:rsid w:val="00F82394"/>
    <w:rsid w:val="00F824EC"/>
    <w:rsid w:val="00F8328F"/>
    <w:rsid w:val="00F84A70"/>
    <w:rsid w:val="00F8556A"/>
    <w:rsid w:val="00F85EDF"/>
    <w:rsid w:val="00F86B57"/>
    <w:rsid w:val="00F86C46"/>
    <w:rsid w:val="00F86F2B"/>
    <w:rsid w:val="00F87249"/>
    <w:rsid w:val="00F9021C"/>
    <w:rsid w:val="00F9032B"/>
    <w:rsid w:val="00F907CC"/>
    <w:rsid w:val="00F90A9C"/>
    <w:rsid w:val="00F90BB1"/>
    <w:rsid w:val="00F90FD4"/>
    <w:rsid w:val="00F914FD"/>
    <w:rsid w:val="00F91791"/>
    <w:rsid w:val="00F92718"/>
    <w:rsid w:val="00F9438C"/>
    <w:rsid w:val="00F9490F"/>
    <w:rsid w:val="00F95224"/>
    <w:rsid w:val="00F953EB"/>
    <w:rsid w:val="00F95733"/>
    <w:rsid w:val="00F9588E"/>
    <w:rsid w:val="00F964A0"/>
    <w:rsid w:val="00F965CA"/>
    <w:rsid w:val="00F96BC6"/>
    <w:rsid w:val="00F96F27"/>
    <w:rsid w:val="00F97B38"/>
    <w:rsid w:val="00F97E3C"/>
    <w:rsid w:val="00FA07FB"/>
    <w:rsid w:val="00FA09C6"/>
    <w:rsid w:val="00FA0CF2"/>
    <w:rsid w:val="00FA0D46"/>
    <w:rsid w:val="00FA1A9D"/>
    <w:rsid w:val="00FA2061"/>
    <w:rsid w:val="00FA2D3A"/>
    <w:rsid w:val="00FA2E3B"/>
    <w:rsid w:val="00FA2F7A"/>
    <w:rsid w:val="00FA2FEF"/>
    <w:rsid w:val="00FA34AB"/>
    <w:rsid w:val="00FA36C2"/>
    <w:rsid w:val="00FA4562"/>
    <w:rsid w:val="00FA477E"/>
    <w:rsid w:val="00FA4895"/>
    <w:rsid w:val="00FA4F3A"/>
    <w:rsid w:val="00FA4FCA"/>
    <w:rsid w:val="00FA5044"/>
    <w:rsid w:val="00FA52DA"/>
    <w:rsid w:val="00FA55C2"/>
    <w:rsid w:val="00FA5C70"/>
    <w:rsid w:val="00FA6C6E"/>
    <w:rsid w:val="00FA6FBB"/>
    <w:rsid w:val="00FA71CF"/>
    <w:rsid w:val="00FA7299"/>
    <w:rsid w:val="00FA72C0"/>
    <w:rsid w:val="00FA7329"/>
    <w:rsid w:val="00FA75A0"/>
    <w:rsid w:val="00FA78FE"/>
    <w:rsid w:val="00FA7B95"/>
    <w:rsid w:val="00FA7D3D"/>
    <w:rsid w:val="00FA7DEC"/>
    <w:rsid w:val="00FA7EA6"/>
    <w:rsid w:val="00FB029B"/>
    <w:rsid w:val="00FB0506"/>
    <w:rsid w:val="00FB1286"/>
    <w:rsid w:val="00FB16A2"/>
    <w:rsid w:val="00FB2481"/>
    <w:rsid w:val="00FB2536"/>
    <w:rsid w:val="00FB2B2D"/>
    <w:rsid w:val="00FB2C96"/>
    <w:rsid w:val="00FB3018"/>
    <w:rsid w:val="00FB39DF"/>
    <w:rsid w:val="00FB3A4B"/>
    <w:rsid w:val="00FB3DBF"/>
    <w:rsid w:val="00FB41B5"/>
    <w:rsid w:val="00FB50A4"/>
    <w:rsid w:val="00FB51FB"/>
    <w:rsid w:val="00FB5218"/>
    <w:rsid w:val="00FB5F72"/>
    <w:rsid w:val="00FB60DF"/>
    <w:rsid w:val="00FB772B"/>
    <w:rsid w:val="00FB77B6"/>
    <w:rsid w:val="00FB7A2E"/>
    <w:rsid w:val="00FB7B99"/>
    <w:rsid w:val="00FC05D4"/>
    <w:rsid w:val="00FC0B6A"/>
    <w:rsid w:val="00FC0DA7"/>
    <w:rsid w:val="00FC129B"/>
    <w:rsid w:val="00FC151D"/>
    <w:rsid w:val="00FC159C"/>
    <w:rsid w:val="00FC167D"/>
    <w:rsid w:val="00FC203E"/>
    <w:rsid w:val="00FC2484"/>
    <w:rsid w:val="00FC2592"/>
    <w:rsid w:val="00FC268B"/>
    <w:rsid w:val="00FC2888"/>
    <w:rsid w:val="00FC295B"/>
    <w:rsid w:val="00FC305E"/>
    <w:rsid w:val="00FC336B"/>
    <w:rsid w:val="00FC39EB"/>
    <w:rsid w:val="00FC3BA2"/>
    <w:rsid w:val="00FC3F92"/>
    <w:rsid w:val="00FC445A"/>
    <w:rsid w:val="00FC4ADB"/>
    <w:rsid w:val="00FC5228"/>
    <w:rsid w:val="00FC52D7"/>
    <w:rsid w:val="00FC5577"/>
    <w:rsid w:val="00FC68AA"/>
    <w:rsid w:val="00FC700A"/>
    <w:rsid w:val="00FC794A"/>
    <w:rsid w:val="00FC7BA8"/>
    <w:rsid w:val="00FD05A2"/>
    <w:rsid w:val="00FD0A31"/>
    <w:rsid w:val="00FD0E2B"/>
    <w:rsid w:val="00FD1105"/>
    <w:rsid w:val="00FD14E1"/>
    <w:rsid w:val="00FD190E"/>
    <w:rsid w:val="00FD1B0B"/>
    <w:rsid w:val="00FD1CCB"/>
    <w:rsid w:val="00FD21AC"/>
    <w:rsid w:val="00FD298F"/>
    <w:rsid w:val="00FD2B5D"/>
    <w:rsid w:val="00FD2C3A"/>
    <w:rsid w:val="00FD2F98"/>
    <w:rsid w:val="00FD3302"/>
    <w:rsid w:val="00FD3C25"/>
    <w:rsid w:val="00FD3F20"/>
    <w:rsid w:val="00FD4CB3"/>
    <w:rsid w:val="00FD5643"/>
    <w:rsid w:val="00FD56DC"/>
    <w:rsid w:val="00FD577E"/>
    <w:rsid w:val="00FD6B53"/>
    <w:rsid w:val="00FD6E5F"/>
    <w:rsid w:val="00FD7963"/>
    <w:rsid w:val="00FE082A"/>
    <w:rsid w:val="00FE0DE0"/>
    <w:rsid w:val="00FE0FEB"/>
    <w:rsid w:val="00FE24E5"/>
    <w:rsid w:val="00FE2CF8"/>
    <w:rsid w:val="00FE2D61"/>
    <w:rsid w:val="00FE374F"/>
    <w:rsid w:val="00FE37BC"/>
    <w:rsid w:val="00FE3BFB"/>
    <w:rsid w:val="00FE40F4"/>
    <w:rsid w:val="00FE44FE"/>
    <w:rsid w:val="00FE453C"/>
    <w:rsid w:val="00FE4768"/>
    <w:rsid w:val="00FE4C27"/>
    <w:rsid w:val="00FE5548"/>
    <w:rsid w:val="00FE5863"/>
    <w:rsid w:val="00FE5F38"/>
    <w:rsid w:val="00FE6179"/>
    <w:rsid w:val="00FE61AB"/>
    <w:rsid w:val="00FE6230"/>
    <w:rsid w:val="00FE6273"/>
    <w:rsid w:val="00FE69FA"/>
    <w:rsid w:val="00FE6FD8"/>
    <w:rsid w:val="00FE7277"/>
    <w:rsid w:val="00FE7AB9"/>
    <w:rsid w:val="00FE7D94"/>
    <w:rsid w:val="00FE7F3E"/>
    <w:rsid w:val="00FE7F7C"/>
    <w:rsid w:val="00FF03E2"/>
    <w:rsid w:val="00FF0780"/>
    <w:rsid w:val="00FF0A5D"/>
    <w:rsid w:val="00FF1793"/>
    <w:rsid w:val="00FF2550"/>
    <w:rsid w:val="00FF2D38"/>
    <w:rsid w:val="00FF2DFE"/>
    <w:rsid w:val="00FF3070"/>
    <w:rsid w:val="00FF363B"/>
    <w:rsid w:val="00FF389D"/>
    <w:rsid w:val="00FF43AF"/>
    <w:rsid w:val="00FF452D"/>
    <w:rsid w:val="00FF4CAE"/>
    <w:rsid w:val="00FF50C7"/>
    <w:rsid w:val="00FF54ED"/>
    <w:rsid w:val="00FF5558"/>
    <w:rsid w:val="00FF55D8"/>
    <w:rsid w:val="00FF58CC"/>
    <w:rsid w:val="00FF592F"/>
    <w:rsid w:val="00FF60E2"/>
    <w:rsid w:val="00FF62FE"/>
    <w:rsid w:val="00FF66E4"/>
    <w:rsid w:val="00FF687C"/>
    <w:rsid w:val="00FF78FC"/>
    <w:rsid w:val="08FE05A4"/>
    <w:rsid w:val="13864DB0"/>
    <w:rsid w:val="1622366B"/>
    <w:rsid w:val="1AE8E517"/>
    <w:rsid w:val="1C116835"/>
    <w:rsid w:val="20AFDD16"/>
    <w:rsid w:val="212AFDA2"/>
    <w:rsid w:val="25005E19"/>
    <w:rsid w:val="29150C54"/>
    <w:rsid w:val="2C2B84E7"/>
    <w:rsid w:val="2F8C61B7"/>
    <w:rsid w:val="32A34492"/>
    <w:rsid w:val="36688CC3"/>
    <w:rsid w:val="3D31B984"/>
    <w:rsid w:val="3FA8C79D"/>
    <w:rsid w:val="496A7CC8"/>
    <w:rsid w:val="5639CE23"/>
    <w:rsid w:val="56463489"/>
    <w:rsid w:val="710886E2"/>
    <w:rsid w:val="75ED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 strokecolor="white">
      <v:fill color="white"/>
      <v:stroke color="white" weight=".35pt"/>
    </o:shapedefaults>
    <o:shapelayout v:ext="edit">
      <o:idmap v:ext="edit" data="1"/>
    </o:shapelayout>
  </w:shapeDefaults>
  <w:decimalSymbol w:val=","/>
  <w:listSeparator w:val=","/>
  <w14:docId w14:val="45D6E805"/>
  <w15:docId w15:val="{59F1C3FA-E69A-4348-B3D4-3B09B3BB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Times New Roman" w:hAnsi="Arial" w:cs="Times New Roman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688"/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531"/>
    <w:pPr>
      <w:keepNext/>
      <w:ind w:left="348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FD6E5F"/>
    <w:pPr>
      <w:keepNext/>
      <w:widowControl w:val="0"/>
      <w:numPr>
        <w:ilvl w:val="1"/>
        <w:numId w:val="1"/>
      </w:numPr>
      <w:snapToGrid w:val="0"/>
      <w:spacing w:before="240" w:line="480" w:lineRule="auto"/>
      <w:ind w:right="-35"/>
      <w:jc w:val="both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FB7B99"/>
    <w:pPr>
      <w:keepNext/>
      <w:numPr>
        <w:ilvl w:val="2"/>
        <w:numId w:val="1"/>
      </w:numPr>
      <w:spacing w:before="360" w:after="120" w:line="480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rsid w:val="00714E63"/>
    <w:pPr>
      <w:keepNext/>
      <w:spacing w:line="360" w:lineRule="auto"/>
      <w:ind w:firstLine="709"/>
      <w:jc w:val="both"/>
      <w:outlineLvl w:val="3"/>
    </w:pPr>
    <w:rPr>
      <w:sz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714E63"/>
    <w:pPr>
      <w:keepNext/>
      <w:spacing w:line="360" w:lineRule="auto"/>
      <w:jc w:val="both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qFormat/>
    <w:rsid w:val="00714E63"/>
    <w:pPr>
      <w:keepNext/>
      <w:jc w:val="center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qFormat/>
    <w:rsid w:val="00714E63"/>
    <w:pPr>
      <w:keepNext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9"/>
    <w:qFormat/>
    <w:rsid w:val="00714E63"/>
    <w:pPr>
      <w:keepNext/>
      <w:outlineLvl w:val="7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264531"/>
    <w:rPr>
      <w:rFonts w:ascii="Arial" w:hAnsi="Arial" w:cs="Arial"/>
      <w:b/>
      <w:sz w:val="20"/>
      <w:szCs w:val="20"/>
      <w:lang w:eastAsia="pl-PL"/>
    </w:rPr>
  </w:style>
  <w:style w:type="character" w:customStyle="1" w:styleId="Heading2Char">
    <w:name w:val="Heading 2 Char"/>
    <w:link w:val="Heading2"/>
    <w:uiPriority w:val="9"/>
    <w:locked/>
    <w:rsid w:val="00FD6E5F"/>
    <w:rPr>
      <w:rFonts w:cs="Arial"/>
      <w:b/>
      <w:sz w:val="24"/>
      <w:szCs w:val="24"/>
      <w:lang w:eastAsia="pl-PL"/>
    </w:rPr>
  </w:style>
  <w:style w:type="character" w:customStyle="1" w:styleId="Heading3Char">
    <w:name w:val="Heading 3 Char"/>
    <w:link w:val="Heading3"/>
    <w:uiPriority w:val="9"/>
    <w:locked/>
    <w:rsid w:val="00FB7B99"/>
    <w:rPr>
      <w:rFonts w:ascii="Times New Roman" w:hAnsi="Times New Roman"/>
      <w:b/>
      <w:sz w:val="24"/>
      <w:szCs w:val="24"/>
      <w:lang w:eastAsia="pl-PL"/>
    </w:rPr>
  </w:style>
  <w:style w:type="character" w:customStyle="1" w:styleId="Heading4Char">
    <w:name w:val="Heading 4 Char"/>
    <w:link w:val="Heading4"/>
    <w:uiPriority w:val="9"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character" w:customStyle="1" w:styleId="Heading5Char">
    <w:name w:val="Heading 5 Char"/>
    <w:link w:val="Heading5"/>
    <w:uiPriority w:val="9"/>
    <w:locked/>
    <w:rsid w:val="00714E63"/>
    <w:rPr>
      <w:rFonts w:ascii="Times New Roman" w:hAnsi="Times New Roman" w:cs="Times New Roman"/>
      <w:i/>
      <w:sz w:val="20"/>
      <w:szCs w:val="20"/>
      <w:lang w:eastAsia="pl-PL"/>
    </w:rPr>
  </w:style>
  <w:style w:type="character" w:customStyle="1" w:styleId="Heading6Char">
    <w:name w:val="Heading 6 Char"/>
    <w:link w:val="Heading6"/>
    <w:uiPriority w:val="9"/>
    <w:locked/>
    <w:rsid w:val="00714E63"/>
    <w:rPr>
      <w:rFonts w:ascii="Times New Roman" w:hAnsi="Times New Roman" w:cs="Times New Roman"/>
      <w:b/>
      <w:sz w:val="20"/>
      <w:szCs w:val="20"/>
      <w:lang w:eastAsia="pl-PL"/>
    </w:rPr>
  </w:style>
  <w:style w:type="character" w:customStyle="1" w:styleId="Heading7Char">
    <w:name w:val="Heading 7 Char"/>
    <w:link w:val="Heading7"/>
    <w:uiPriority w:val="9"/>
    <w:locked/>
    <w:rsid w:val="00714E63"/>
    <w:rPr>
      <w:rFonts w:ascii="Times New Roman" w:hAnsi="Times New Roman" w:cs="Times New Roman"/>
      <w:b/>
      <w:sz w:val="20"/>
      <w:szCs w:val="20"/>
      <w:lang w:eastAsia="pl-PL"/>
    </w:rPr>
  </w:style>
  <w:style w:type="character" w:customStyle="1" w:styleId="Heading8Char">
    <w:name w:val="Heading 8 Char"/>
    <w:link w:val="Heading8"/>
    <w:uiPriority w:val="9"/>
    <w:semiHidden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character" w:styleId="Strong">
    <w:name w:val="Strong"/>
    <w:uiPriority w:val="22"/>
    <w:qFormat/>
    <w:rsid w:val="00714E63"/>
    <w:rPr>
      <w:rFonts w:cs="Times New Roman"/>
      <w:b/>
    </w:rPr>
  </w:style>
  <w:style w:type="paragraph" w:styleId="EndnoteText">
    <w:name w:val="endnote text"/>
    <w:basedOn w:val="Normal"/>
    <w:link w:val="EndnoteTextChar"/>
    <w:uiPriority w:val="99"/>
    <w:unhideWhenUsed/>
    <w:rsid w:val="00714E63"/>
  </w:style>
  <w:style w:type="character" w:customStyle="1" w:styleId="EndnoteTextChar">
    <w:name w:val="Endnote Text Char"/>
    <w:link w:val="EndnoteText"/>
    <w:uiPriority w:val="99"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paragraph" w:styleId="BodyText">
    <w:name w:val="Body Text"/>
    <w:basedOn w:val="Normal"/>
    <w:link w:val="BodyTextChar"/>
    <w:uiPriority w:val="99"/>
    <w:unhideWhenUsed/>
    <w:rsid w:val="00D7495E"/>
    <w:pPr>
      <w:spacing w:line="480" w:lineRule="auto"/>
      <w:ind w:right="-35" w:firstLine="709"/>
      <w:jc w:val="both"/>
    </w:pPr>
    <w:rPr>
      <w:rFonts w:cs="Arial"/>
    </w:rPr>
  </w:style>
  <w:style w:type="character" w:customStyle="1" w:styleId="BodyTextChar">
    <w:name w:val="Body Text Char"/>
    <w:link w:val="BodyText"/>
    <w:uiPriority w:val="99"/>
    <w:locked/>
    <w:rsid w:val="00D7495E"/>
    <w:rPr>
      <w:rFonts w:ascii="Times New Roman" w:hAnsi="Times New Roman" w:cs="Arial"/>
      <w:sz w:val="24"/>
      <w:szCs w:val="24"/>
      <w:lang w:eastAsia="pl-PL"/>
    </w:rPr>
  </w:style>
  <w:style w:type="paragraph" w:styleId="BodyTextIndent">
    <w:name w:val="Body Text Indent"/>
    <w:basedOn w:val="Normal"/>
    <w:link w:val="BodyTextIndentChar"/>
    <w:uiPriority w:val="99"/>
    <w:unhideWhenUsed/>
    <w:rsid w:val="00714E63"/>
    <w:pPr>
      <w:spacing w:line="360" w:lineRule="auto"/>
      <w:ind w:firstLine="709"/>
      <w:jc w:val="both"/>
    </w:pPr>
  </w:style>
  <w:style w:type="character" w:customStyle="1" w:styleId="BodyTextIndentChar">
    <w:name w:val="Body Text Indent Char"/>
    <w:link w:val="BodyTextIndent"/>
    <w:uiPriority w:val="99"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14E63"/>
    <w:pPr>
      <w:spacing w:line="360" w:lineRule="auto"/>
      <w:ind w:firstLine="708"/>
      <w:jc w:val="both"/>
    </w:pPr>
  </w:style>
  <w:style w:type="character" w:customStyle="1" w:styleId="BodyTextIndent2Char">
    <w:name w:val="Body Text Indent 2 Char"/>
    <w:link w:val="BodyTextIndent2"/>
    <w:uiPriority w:val="99"/>
    <w:locked/>
    <w:rsid w:val="00714E63"/>
    <w:rPr>
      <w:rFonts w:ascii="Times New Roman" w:hAnsi="Times New Roman" w:cs="Times New Roman"/>
      <w:sz w:val="20"/>
      <w:szCs w:val="20"/>
      <w:lang w:eastAsia="pl-PL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14E63"/>
    <w:pPr>
      <w:spacing w:line="360" w:lineRule="auto"/>
      <w:ind w:left="348"/>
      <w:jc w:val="both"/>
    </w:pPr>
    <w:rPr>
      <w:b/>
      <w:sz w:val="28"/>
    </w:rPr>
  </w:style>
  <w:style w:type="character" w:customStyle="1" w:styleId="BodyTextIndent3Char">
    <w:name w:val="Body Text Indent 3 Char"/>
    <w:link w:val="BodyTextIndent3"/>
    <w:uiPriority w:val="99"/>
    <w:locked/>
    <w:rsid w:val="00714E63"/>
    <w:rPr>
      <w:rFonts w:ascii="Times New Roman" w:hAnsi="Times New Roman" w:cs="Times New Roman"/>
      <w:b/>
      <w:sz w:val="20"/>
      <w:szCs w:val="20"/>
      <w:lang w:eastAsia="pl-PL"/>
    </w:rPr>
  </w:style>
  <w:style w:type="character" w:styleId="EndnoteReference">
    <w:name w:val="endnote reference"/>
    <w:uiPriority w:val="99"/>
    <w:unhideWhenUsed/>
    <w:rsid w:val="00714E63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D1E3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locked/>
    <w:rsid w:val="004D1E35"/>
    <w:rPr>
      <w:rFonts w:ascii="Times New Roman" w:hAnsi="Times New Roman" w:cs="Times New Roman"/>
      <w:sz w:val="20"/>
      <w:szCs w:val="20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4D1E3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4D1E35"/>
    <w:rPr>
      <w:rFonts w:ascii="Times New Roman" w:hAnsi="Times New Roman" w:cs="Times New Roman"/>
      <w:sz w:val="20"/>
      <w:szCs w:val="20"/>
      <w:lang w:eastAsia="pl-P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1E35"/>
  </w:style>
  <w:style w:type="character" w:customStyle="1" w:styleId="FootnoteTextChar">
    <w:name w:val="Footnote Text Char"/>
    <w:link w:val="FootnoteText"/>
    <w:uiPriority w:val="99"/>
    <w:semiHidden/>
    <w:locked/>
    <w:rsid w:val="004D1E35"/>
    <w:rPr>
      <w:rFonts w:ascii="Times New Roman" w:hAnsi="Times New Roman" w:cs="Times New Roman"/>
      <w:sz w:val="20"/>
      <w:szCs w:val="20"/>
      <w:lang w:eastAsia="pl-PL"/>
    </w:rPr>
  </w:style>
  <w:style w:type="character" w:styleId="FootnoteReference">
    <w:name w:val="footnote reference"/>
    <w:uiPriority w:val="99"/>
    <w:semiHidden/>
    <w:unhideWhenUsed/>
    <w:rsid w:val="004D1E35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uiPriority w:val="99"/>
    <w:unhideWhenUsed/>
    <w:rsid w:val="00542A2B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locked/>
    <w:rsid w:val="00542A2B"/>
    <w:rPr>
      <w:rFonts w:ascii="Times New Roman" w:hAnsi="Times New Roman" w:cs="Times New Roman"/>
      <w:sz w:val="20"/>
      <w:szCs w:val="20"/>
      <w:lang w:eastAsia="pl-PL"/>
    </w:rPr>
  </w:style>
  <w:style w:type="paragraph" w:customStyle="1" w:styleId="ColourfulListAccent11">
    <w:name w:val="Colourful List – Accent 11"/>
    <w:basedOn w:val="Normal"/>
    <w:uiPriority w:val="34"/>
    <w:qFormat/>
    <w:rsid w:val="00D154A6"/>
    <w:pPr>
      <w:ind w:left="720"/>
      <w:contextualSpacing/>
    </w:pPr>
  </w:style>
  <w:style w:type="character" w:styleId="Hyperlink">
    <w:name w:val="Hyperlink"/>
    <w:uiPriority w:val="99"/>
    <w:rsid w:val="00D90F87"/>
    <w:rPr>
      <w:rFonts w:cs="Times New Roman"/>
      <w:color w:val="0000FF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6F2135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locked/>
    <w:rsid w:val="006F2135"/>
    <w:rPr>
      <w:rFonts w:ascii="Times New Roman" w:hAnsi="Times New Roman" w:cs="Times New Roman"/>
      <w:sz w:val="16"/>
      <w:szCs w:val="16"/>
      <w:lang w:eastAsia="pl-PL"/>
    </w:rPr>
  </w:style>
  <w:style w:type="table" w:styleId="TableGrid">
    <w:name w:val="Table Grid"/>
    <w:basedOn w:val="TableNormal"/>
    <w:uiPriority w:val="59"/>
    <w:rsid w:val="00333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Jasnecieniowanieakcent11">
    <w:name w:val="Jasne cieniowanie — akcent 11"/>
    <w:basedOn w:val="TableNormal"/>
    <w:uiPriority w:val="60"/>
    <w:rsid w:val="0094402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Jasnasiatkaakcent11">
    <w:name w:val="Jasna siatka — akcent 11"/>
    <w:basedOn w:val="TableNormal"/>
    <w:uiPriority w:val="62"/>
    <w:rsid w:val="00944020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styleId="PageNumber">
    <w:name w:val="page number"/>
    <w:uiPriority w:val="99"/>
    <w:semiHidden/>
    <w:rsid w:val="00FD6B53"/>
    <w:rPr>
      <w:rFonts w:cs="Times New Roman"/>
    </w:rPr>
  </w:style>
  <w:style w:type="paragraph" w:styleId="Caption">
    <w:name w:val="caption"/>
    <w:basedOn w:val="Normal"/>
    <w:next w:val="Normal"/>
    <w:uiPriority w:val="35"/>
    <w:qFormat/>
    <w:rsid w:val="00FD6B5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F6B45"/>
    <w:rPr>
      <w:rFonts w:ascii="Tahoma" w:hAnsi="Tahoma" w:cs="Tahoma"/>
      <w:sz w:val="16"/>
      <w:szCs w:val="16"/>
      <w:lang w:eastAsia="pl-PL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226FF"/>
    <w:pPr>
      <w:tabs>
        <w:tab w:val="left" w:pos="600"/>
        <w:tab w:val="left" w:pos="800"/>
        <w:tab w:val="right" w:leader="dot" w:pos="8209"/>
      </w:tabs>
      <w:spacing w:line="360" w:lineRule="auto"/>
      <w:ind w:left="600" w:hanging="600"/>
    </w:pPr>
    <w:rPr>
      <w:iCs/>
      <w:sz w:val="22"/>
    </w:rPr>
  </w:style>
  <w:style w:type="paragraph" w:styleId="TOC1">
    <w:name w:val="toc 1"/>
    <w:basedOn w:val="NormalWeb"/>
    <w:next w:val="NormalWeb"/>
    <w:autoRedefine/>
    <w:uiPriority w:val="39"/>
    <w:unhideWhenUsed/>
    <w:qFormat/>
    <w:rsid w:val="008E7CF4"/>
    <w:rPr>
      <w:bCs/>
      <w:sz w:val="22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F4AF6"/>
    <w:pPr>
      <w:tabs>
        <w:tab w:val="left" w:pos="800"/>
        <w:tab w:val="right" w:leader="dot" w:pos="8209"/>
      </w:tabs>
      <w:spacing w:line="360" w:lineRule="auto"/>
      <w:ind w:left="600" w:hanging="600"/>
    </w:pPr>
    <w:rPr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7672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locked/>
    <w:rsid w:val="00F76729"/>
    <w:rPr>
      <w:rFonts w:ascii="Tahoma" w:hAnsi="Tahoma" w:cs="Tahoma"/>
      <w:sz w:val="16"/>
      <w:szCs w:val="16"/>
      <w:lang w:eastAsia="pl-PL"/>
    </w:rPr>
  </w:style>
  <w:style w:type="paragraph" w:styleId="TOC4">
    <w:name w:val="toc 4"/>
    <w:basedOn w:val="Normal"/>
    <w:next w:val="Normal"/>
    <w:autoRedefine/>
    <w:uiPriority w:val="39"/>
    <w:unhideWhenUsed/>
    <w:rsid w:val="00506AFC"/>
    <w:pPr>
      <w:ind w:left="600"/>
    </w:pPr>
  </w:style>
  <w:style w:type="paragraph" w:styleId="TOC5">
    <w:name w:val="toc 5"/>
    <w:basedOn w:val="Normal"/>
    <w:next w:val="Normal"/>
    <w:autoRedefine/>
    <w:uiPriority w:val="39"/>
    <w:unhideWhenUsed/>
    <w:rsid w:val="00506AFC"/>
    <w:pPr>
      <w:ind w:left="800"/>
    </w:pPr>
  </w:style>
  <w:style w:type="paragraph" w:styleId="TOC6">
    <w:name w:val="toc 6"/>
    <w:basedOn w:val="Normal"/>
    <w:next w:val="Normal"/>
    <w:autoRedefine/>
    <w:uiPriority w:val="39"/>
    <w:unhideWhenUsed/>
    <w:rsid w:val="00F76729"/>
    <w:pPr>
      <w:ind w:left="1000"/>
    </w:pPr>
  </w:style>
  <w:style w:type="paragraph" w:styleId="TOC7">
    <w:name w:val="toc 7"/>
    <w:basedOn w:val="Normal"/>
    <w:next w:val="Normal"/>
    <w:autoRedefine/>
    <w:uiPriority w:val="39"/>
    <w:unhideWhenUsed/>
    <w:rsid w:val="00F76729"/>
    <w:pPr>
      <w:ind w:left="1200"/>
    </w:pPr>
  </w:style>
  <w:style w:type="paragraph" w:styleId="TOC8">
    <w:name w:val="toc 8"/>
    <w:basedOn w:val="Normal"/>
    <w:next w:val="Normal"/>
    <w:autoRedefine/>
    <w:uiPriority w:val="39"/>
    <w:unhideWhenUsed/>
    <w:rsid w:val="00F76729"/>
    <w:pPr>
      <w:ind w:left="1400"/>
    </w:pPr>
  </w:style>
  <w:style w:type="paragraph" w:styleId="TOC9">
    <w:name w:val="toc 9"/>
    <w:basedOn w:val="Normal"/>
    <w:next w:val="Normal"/>
    <w:autoRedefine/>
    <w:uiPriority w:val="39"/>
    <w:unhideWhenUsed/>
    <w:rsid w:val="00F76729"/>
    <w:pPr>
      <w:ind w:left="1600"/>
    </w:pPr>
  </w:style>
  <w:style w:type="paragraph" w:customStyle="1" w:styleId="Default">
    <w:name w:val="Default"/>
    <w:rsid w:val="00924B5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pl-PL" w:eastAsia="pl-PL"/>
    </w:rPr>
  </w:style>
  <w:style w:type="character" w:customStyle="1" w:styleId="highlight">
    <w:name w:val="highlight"/>
    <w:rsid w:val="005B0334"/>
    <w:rPr>
      <w:rFonts w:cs="Times New Roman"/>
    </w:rPr>
  </w:style>
  <w:style w:type="paragraph" w:customStyle="1" w:styleId="GridTable31">
    <w:name w:val="Grid Table 31"/>
    <w:basedOn w:val="Heading1"/>
    <w:next w:val="Normal"/>
    <w:uiPriority w:val="39"/>
    <w:qFormat/>
    <w:rsid w:val="0065468D"/>
    <w:pPr>
      <w:keepLines/>
      <w:spacing w:before="480" w:line="276" w:lineRule="auto"/>
      <w:ind w:left="0"/>
      <w:jc w:val="left"/>
      <w:outlineLvl w:val="9"/>
    </w:pPr>
    <w:rPr>
      <w:rFonts w:cs="Times New Roman"/>
      <w:bCs/>
      <w:color w:val="365F91"/>
      <w:sz w:val="28"/>
      <w:szCs w:val="28"/>
    </w:rPr>
  </w:style>
  <w:style w:type="character" w:styleId="FollowedHyperlink">
    <w:name w:val="FollowedHyperlink"/>
    <w:uiPriority w:val="99"/>
    <w:semiHidden/>
    <w:unhideWhenUsed/>
    <w:rsid w:val="009C306B"/>
    <w:rPr>
      <w:rFonts w:cs="Times New Roman"/>
      <w:color w:val="800080"/>
      <w:u w:val="single"/>
    </w:rPr>
  </w:style>
  <w:style w:type="paragraph" w:customStyle="1" w:styleId="ColourfulShadingAccent11">
    <w:name w:val="Colourful Shading – Accent 11"/>
    <w:hidden/>
    <w:uiPriority w:val="99"/>
    <w:semiHidden/>
    <w:rsid w:val="00012B2B"/>
    <w:rPr>
      <w:rFonts w:ascii="Times New Roman" w:hAnsi="Times New Roman"/>
      <w:lang w:val="pl-PL" w:eastAsia="pl-PL"/>
    </w:rPr>
  </w:style>
  <w:style w:type="character" w:styleId="CommentReference">
    <w:name w:val="annotation reference"/>
    <w:uiPriority w:val="99"/>
    <w:semiHidden/>
    <w:unhideWhenUsed/>
    <w:rsid w:val="00012B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B2B"/>
  </w:style>
  <w:style w:type="character" w:customStyle="1" w:styleId="CommentTextChar">
    <w:name w:val="Comment Text Char"/>
    <w:link w:val="CommentText"/>
    <w:uiPriority w:val="99"/>
    <w:semiHidden/>
    <w:locked/>
    <w:rsid w:val="00012B2B"/>
    <w:rPr>
      <w:rFonts w:ascii="Times New Roman" w:hAnsi="Times New Roman" w:cs="Times New Roman"/>
      <w:sz w:val="20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B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12B2B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customStyle="1" w:styleId="Title1">
    <w:name w:val="Title1"/>
    <w:basedOn w:val="Normal"/>
    <w:rsid w:val="002C640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2C640B"/>
    <w:pPr>
      <w:spacing w:before="100" w:beforeAutospacing="1" w:after="100" w:afterAutospacing="1"/>
    </w:pPr>
  </w:style>
  <w:style w:type="character" w:customStyle="1" w:styleId="jrnl">
    <w:name w:val="jrnl"/>
    <w:rsid w:val="00902B07"/>
    <w:rPr>
      <w:rFonts w:cs="Times New Roman"/>
    </w:rPr>
  </w:style>
  <w:style w:type="character" w:customStyle="1" w:styleId="MediumGrid11">
    <w:name w:val="Medium Grid 11"/>
    <w:uiPriority w:val="99"/>
    <w:semiHidden/>
    <w:rsid w:val="00FC794A"/>
    <w:rPr>
      <w:rFonts w:cs="Times New Roman"/>
      <w:color w:val="808080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694C94"/>
    <w:rPr>
      <w:rFonts w:ascii="Arial" w:hAnsi="Arial"/>
    </w:rPr>
  </w:style>
  <w:style w:type="paragraph" w:customStyle="1" w:styleId="wypunktowanie">
    <w:name w:val="wypunktowanie"/>
    <w:basedOn w:val="Normal"/>
    <w:link w:val="wypunktowanieZnak"/>
    <w:qFormat/>
    <w:rsid w:val="008D003A"/>
    <w:pPr>
      <w:numPr>
        <w:numId w:val="3"/>
      </w:numPr>
      <w:spacing w:line="480" w:lineRule="auto"/>
      <w:ind w:right="-35"/>
      <w:jc w:val="both"/>
    </w:pPr>
    <w:rPr>
      <w:rFonts w:ascii="Arial" w:hAnsi="Arial" w:cs="Arial"/>
    </w:rPr>
  </w:style>
  <w:style w:type="paragraph" w:customStyle="1" w:styleId="wypunktowanie2">
    <w:name w:val="wypunktowanie 2"/>
    <w:basedOn w:val="wypunktowanie"/>
    <w:link w:val="wypunktowanie2Znak"/>
    <w:qFormat/>
    <w:rsid w:val="006E2F09"/>
    <w:pPr>
      <w:numPr>
        <w:ilvl w:val="2"/>
        <w:numId w:val="6"/>
      </w:numPr>
      <w:ind w:hanging="294"/>
    </w:pPr>
  </w:style>
  <w:style w:type="character" w:customStyle="1" w:styleId="wypunktowanieZnak">
    <w:name w:val="wypunktowanie Znak"/>
    <w:link w:val="wypunktowanie"/>
    <w:locked/>
    <w:rsid w:val="008D003A"/>
    <w:rPr>
      <w:rFonts w:cs="Arial"/>
      <w:sz w:val="24"/>
      <w:szCs w:val="24"/>
    </w:rPr>
  </w:style>
  <w:style w:type="character" w:customStyle="1" w:styleId="wypunktowanie2Znak">
    <w:name w:val="wypunktowanie 2 Znak"/>
    <w:basedOn w:val="wypunktowanieZnak"/>
    <w:link w:val="wypunktowanie2"/>
    <w:locked/>
    <w:rsid w:val="006E2F09"/>
    <w:rPr>
      <w:rFonts w:cs="Arial"/>
      <w:sz w:val="24"/>
      <w:szCs w:val="24"/>
    </w:rPr>
  </w:style>
  <w:style w:type="paragraph" w:customStyle="1" w:styleId="ramka">
    <w:name w:val="ramka"/>
    <w:basedOn w:val="BodyTextIndent3"/>
    <w:link w:val="ramkaZnak"/>
    <w:qFormat/>
    <w:rsid w:val="00C82B64"/>
    <w:pPr>
      <w:pBdr>
        <w:top w:val="single" w:sz="4" w:space="11" w:color="auto"/>
        <w:left w:val="single" w:sz="4" w:space="10" w:color="auto"/>
        <w:bottom w:val="single" w:sz="4" w:space="1" w:color="auto"/>
        <w:right w:val="single" w:sz="4" w:space="4" w:color="auto"/>
      </w:pBdr>
      <w:spacing w:line="480" w:lineRule="auto"/>
      <w:ind w:left="1276" w:right="333" w:hanging="709"/>
      <w:jc w:val="center"/>
    </w:pPr>
    <w:rPr>
      <w:rFonts w:ascii="Arial" w:hAnsi="Arial" w:cs="Arial"/>
      <w:b w:val="0"/>
      <w:sz w:val="24"/>
    </w:rPr>
  </w:style>
  <w:style w:type="character" w:customStyle="1" w:styleId="ramkaZnak">
    <w:name w:val="ramka Znak"/>
    <w:link w:val="ramka"/>
    <w:locked/>
    <w:rsid w:val="00C82B64"/>
    <w:rPr>
      <w:rFonts w:ascii="Arial" w:hAnsi="Arial" w:cs="Arial"/>
      <w:b/>
      <w:sz w:val="24"/>
      <w:szCs w:val="24"/>
      <w:lang w:eastAsia="pl-PL"/>
    </w:rPr>
  </w:style>
  <w:style w:type="paragraph" w:customStyle="1" w:styleId="poziom4">
    <w:name w:val="poziom 4"/>
    <w:basedOn w:val="BodyText"/>
    <w:link w:val="poziom4Znak"/>
    <w:qFormat/>
    <w:rsid w:val="004C01D5"/>
    <w:pPr>
      <w:spacing w:before="480" w:after="120"/>
      <w:ind w:right="-34"/>
      <w:outlineLvl w:val="4"/>
    </w:pPr>
    <w:rPr>
      <w:b/>
    </w:rPr>
  </w:style>
  <w:style w:type="paragraph" w:customStyle="1" w:styleId="podpunkt2">
    <w:name w:val="podpunkt 2"/>
    <w:basedOn w:val="wypunktowanie"/>
    <w:link w:val="podpunkt2Znak"/>
    <w:rsid w:val="009831FD"/>
    <w:pPr>
      <w:numPr>
        <w:ilvl w:val="2"/>
      </w:numPr>
      <w:ind w:left="1134" w:hanging="708"/>
    </w:pPr>
  </w:style>
  <w:style w:type="character" w:customStyle="1" w:styleId="poziom4Znak">
    <w:name w:val="poziom 4 Znak"/>
    <w:link w:val="poziom4"/>
    <w:locked/>
    <w:rsid w:val="004C01D5"/>
    <w:rPr>
      <w:rFonts w:ascii="Arial" w:hAnsi="Arial" w:cs="Arial"/>
      <w:b/>
      <w:snapToGrid w:val="0"/>
      <w:sz w:val="24"/>
      <w:szCs w:val="24"/>
      <w:lang w:eastAsia="pl-PL"/>
    </w:rPr>
  </w:style>
  <w:style w:type="paragraph" w:customStyle="1" w:styleId="ramkaduga">
    <w:name w:val="ramka długa"/>
    <w:basedOn w:val="ramka"/>
    <w:link w:val="ramkadugaZnak"/>
    <w:qFormat/>
    <w:rsid w:val="009831FD"/>
    <w:pPr>
      <w:ind w:right="253" w:hanging="850"/>
    </w:pPr>
  </w:style>
  <w:style w:type="character" w:customStyle="1" w:styleId="podpunkt2Znak">
    <w:name w:val="podpunkt 2 Znak"/>
    <w:basedOn w:val="wypunktowanieZnak"/>
    <w:link w:val="podpunkt2"/>
    <w:locked/>
    <w:rsid w:val="009831FD"/>
    <w:rPr>
      <w:rFonts w:cs="Arial"/>
      <w:sz w:val="24"/>
      <w:szCs w:val="24"/>
    </w:rPr>
  </w:style>
  <w:style w:type="character" w:customStyle="1" w:styleId="ramkadugaZnak">
    <w:name w:val="ramka długa Znak"/>
    <w:basedOn w:val="ramkaZnak"/>
    <w:link w:val="ramkaduga"/>
    <w:locked/>
    <w:rsid w:val="009831FD"/>
    <w:rPr>
      <w:rFonts w:ascii="Arial" w:hAnsi="Arial" w:cs="Arial"/>
      <w:b/>
      <w:sz w:val="24"/>
      <w:szCs w:val="24"/>
      <w:lang w:eastAsia="pl-PL"/>
    </w:rPr>
  </w:style>
  <w:style w:type="paragraph" w:customStyle="1" w:styleId="nagwek">
    <w:name w:val="nagłówek"/>
    <w:basedOn w:val="Heading4"/>
    <w:link w:val="nagwekZnak"/>
    <w:rsid w:val="00994513"/>
    <w:pPr>
      <w:numPr>
        <w:ilvl w:val="3"/>
        <w:numId w:val="5"/>
      </w:numPr>
      <w:spacing w:before="480" w:after="120" w:line="480" w:lineRule="auto"/>
      <w:ind w:left="1928" w:hanging="1077"/>
    </w:pPr>
    <w:rPr>
      <w:rFonts w:ascii="Arial" w:hAnsi="Arial" w:cs="Arial"/>
      <w:b/>
      <w:sz w:val="24"/>
    </w:rPr>
  </w:style>
  <w:style w:type="character" w:customStyle="1" w:styleId="nagwekZnak">
    <w:name w:val="nagłówek Znak"/>
    <w:link w:val="nagwek"/>
    <w:locked/>
    <w:rsid w:val="00994513"/>
    <w:rPr>
      <w:rFonts w:cs="Arial"/>
      <w:b/>
      <w:sz w:val="24"/>
      <w:szCs w:val="24"/>
    </w:rPr>
  </w:style>
  <w:style w:type="numbering" w:customStyle="1" w:styleId="Ryc">
    <w:name w:val="Ryc."/>
    <w:rsid w:val="00C7301F"/>
    <w:pPr>
      <w:numPr>
        <w:numId w:val="4"/>
      </w:numPr>
    </w:pPr>
  </w:style>
  <w:style w:type="paragraph" w:customStyle="1" w:styleId="8C7CD58A3FC6484F8EB43ECF466786C4">
    <w:name w:val="8C7CD58A3FC6484F8EB43ECF466786C4"/>
    <w:rsid w:val="00734EE7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customStyle="1" w:styleId="73B235745A7D4631A3550D9CFBB13F9F">
    <w:name w:val="73B235745A7D4631A3550D9CFBB13F9F"/>
    <w:rsid w:val="00740144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E96EAD"/>
    <w:rPr>
      <w:rFonts w:ascii="Courier New" w:hAnsi="Courier New" w:cs="Courier New"/>
    </w:rPr>
  </w:style>
  <w:style w:type="character" w:customStyle="1" w:styleId="PlainTextChar">
    <w:name w:val="Plain Text Char"/>
    <w:link w:val="PlainText"/>
    <w:uiPriority w:val="99"/>
    <w:rsid w:val="00E96EAD"/>
    <w:rPr>
      <w:rFonts w:ascii="Courier New" w:hAnsi="Courier New" w:cs="Courier New"/>
    </w:rPr>
  </w:style>
  <w:style w:type="paragraph" w:styleId="NormalWeb">
    <w:name w:val="Normal (Web)"/>
    <w:basedOn w:val="Normal"/>
    <w:uiPriority w:val="99"/>
    <w:unhideWhenUsed/>
    <w:rsid w:val="00506AFC"/>
  </w:style>
  <w:style w:type="paragraph" w:customStyle="1" w:styleId="podpispodtabelk">
    <w:name w:val="podpis pod tabelką"/>
    <w:basedOn w:val="Normal"/>
    <w:link w:val="podpispodtabelkZnak"/>
    <w:rsid w:val="0036042B"/>
    <w:pPr>
      <w:spacing w:before="240" w:after="200" w:line="360" w:lineRule="auto"/>
    </w:pPr>
    <w:rPr>
      <w:rFonts w:ascii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74534D"/>
  </w:style>
  <w:style w:type="character" w:customStyle="1" w:styleId="podpispodtabelkZnak">
    <w:name w:val="podpis pod tabelką Znak"/>
    <w:link w:val="podpispodtabelk"/>
    <w:rsid w:val="0036042B"/>
    <w:rPr>
      <w:rFonts w:cs="Arial"/>
      <w:sz w:val="24"/>
      <w:szCs w:val="24"/>
    </w:rPr>
  </w:style>
  <w:style w:type="paragraph" w:customStyle="1" w:styleId="details">
    <w:name w:val="details"/>
    <w:basedOn w:val="Normal"/>
    <w:rsid w:val="004A210A"/>
    <w:pPr>
      <w:spacing w:before="100" w:beforeAutospacing="1" w:after="100" w:afterAutospacing="1"/>
    </w:pPr>
  </w:style>
  <w:style w:type="paragraph" w:customStyle="1" w:styleId="przypiskocowy">
    <w:name w:val="przypis końcowy"/>
    <w:basedOn w:val="EndnoteText"/>
    <w:link w:val="przypiskocowyZnak"/>
    <w:qFormat/>
    <w:rsid w:val="005D725B"/>
    <w:pPr>
      <w:spacing w:before="240" w:line="360" w:lineRule="auto"/>
      <w:ind w:left="426" w:hanging="426"/>
      <w:jc w:val="both"/>
    </w:pPr>
    <w:rPr>
      <w:rFonts w:cs="Arial"/>
    </w:rPr>
  </w:style>
  <w:style w:type="character" w:customStyle="1" w:styleId="przypiskocowyZnak">
    <w:name w:val="przypis końcowy Znak"/>
    <w:link w:val="przypiskocowy"/>
    <w:rsid w:val="005D725B"/>
    <w:rPr>
      <w:rFonts w:ascii="Times New Roman" w:hAnsi="Times New Roman" w:cs="Arial"/>
      <w:sz w:val="24"/>
      <w:szCs w:val="24"/>
      <w:lang w:val="en-US" w:eastAsia="pl-PL"/>
    </w:rPr>
  </w:style>
  <w:style w:type="paragraph" w:customStyle="1" w:styleId="podpunkty">
    <w:name w:val="podpunkty"/>
    <w:basedOn w:val="BodyTextIndent3"/>
    <w:link w:val="podpunktyZnak"/>
    <w:rsid w:val="000055E8"/>
    <w:pPr>
      <w:numPr>
        <w:numId w:val="2"/>
      </w:numPr>
      <w:spacing w:line="480" w:lineRule="auto"/>
      <w:ind w:right="-35"/>
      <w:contextualSpacing/>
    </w:pPr>
    <w:rPr>
      <w:rFonts w:ascii="Arial" w:hAnsi="Arial" w:cs="Arial"/>
      <w:b w:val="0"/>
      <w:sz w:val="24"/>
    </w:rPr>
  </w:style>
  <w:style w:type="character" w:customStyle="1" w:styleId="podpunktyZnak">
    <w:name w:val="podpunkty Znak"/>
    <w:link w:val="podpunkty"/>
    <w:rsid w:val="000055E8"/>
    <w:rPr>
      <w:rFonts w:cs="Arial"/>
      <w:sz w:val="24"/>
      <w:szCs w:val="24"/>
    </w:rPr>
  </w:style>
  <w:style w:type="paragraph" w:customStyle="1" w:styleId="Normal1">
    <w:name w:val="Normal1"/>
    <w:basedOn w:val="Normal"/>
    <w:link w:val="normalZnak"/>
    <w:rsid w:val="00B36364"/>
    <w:pPr>
      <w:spacing w:before="240" w:after="200" w:line="480" w:lineRule="auto"/>
      <w:ind w:firstLine="708"/>
      <w:jc w:val="both"/>
    </w:pPr>
    <w:rPr>
      <w:rFonts w:ascii="Arial" w:hAnsi="Arial" w:cs="Arial"/>
    </w:rPr>
  </w:style>
  <w:style w:type="character" w:customStyle="1" w:styleId="normalZnak">
    <w:name w:val="normal Znak"/>
    <w:link w:val="Normal1"/>
    <w:rsid w:val="00B36364"/>
    <w:rPr>
      <w:rFonts w:cs="Arial"/>
      <w:sz w:val="24"/>
      <w:szCs w:val="24"/>
    </w:rPr>
  </w:style>
  <w:style w:type="paragraph" w:customStyle="1" w:styleId="podpispodtabel">
    <w:name w:val="podpis pod tabelą"/>
    <w:basedOn w:val="Normal"/>
    <w:link w:val="podpispodtabelZnak"/>
    <w:rsid w:val="00B7646C"/>
    <w:pPr>
      <w:spacing w:before="120" w:after="240" w:line="276" w:lineRule="auto"/>
      <w:jc w:val="both"/>
    </w:pPr>
    <w:rPr>
      <w:rFonts w:ascii="Arial" w:hAnsi="Arial" w:cs="Arial"/>
      <w:color w:val="000000"/>
    </w:rPr>
  </w:style>
  <w:style w:type="paragraph" w:customStyle="1" w:styleId="normalbezodstpw">
    <w:name w:val="normal bez odstępów"/>
    <w:basedOn w:val="Normal"/>
    <w:link w:val="normalbezodstpwZnak"/>
    <w:qFormat/>
    <w:rsid w:val="000E2015"/>
    <w:pPr>
      <w:spacing w:line="480" w:lineRule="auto"/>
      <w:ind w:firstLine="390"/>
      <w:jc w:val="both"/>
    </w:pPr>
  </w:style>
  <w:style w:type="character" w:customStyle="1" w:styleId="podpispodtabelZnak">
    <w:name w:val="podpis pod tabelą Znak"/>
    <w:link w:val="podpispodtabel"/>
    <w:rsid w:val="00B7646C"/>
    <w:rPr>
      <w:rFonts w:cs="Arial"/>
      <w:color w:val="000000"/>
      <w:sz w:val="24"/>
      <w:szCs w:val="24"/>
    </w:rPr>
  </w:style>
  <w:style w:type="character" w:customStyle="1" w:styleId="normalbezodstpwZnak">
    <w:name w:val="normal bez odstępów Znak"/>
    <w:link w:val="normalbezodstpw"/>
    <w:rsid w:val="000E2015"/>
    <w:rPr>
      <w:rFonts w:ascii="Times New Roman" w:hAnsi="Times New Roman"/>
      <w:sz w:val="24"/>
      <w:szCs w:val="24"/>
    </w:rPr>
  </w:style>
  <w:style w:type="paragraph" w:customStyle="1" w:styleId="title10">
    <w:name w:val="title1"/>
    <w:basedOn w:val="Normal"/>
    <w:rsid w:val="003B0D97"/>
    <w:rPr>
      <w:sz w:val="27"/>
      <w:szCs w:val="27"/>
    </w:rPr>
  </w:style>
  <w:style w:type="paragraph" w:customStyle="1" w:styleId="desc2">
    <w:name w:val="desc2"/>
    <w:basedOn w:val="Normal"/>
    <w:rsid w:val="003B0D97"/>
    <w:rPr>
      <w:sz w:val="26"/>
      <w:szCs w:val="26"/>
    </w:rPr>
  </w:style>
  <w:style w:type="paragraph" w:customStyle="1" w:styleId="details1">
    <w:name w:val="details1"/>
    <w:basedOn w:val="Normal"/>
    <w:rsid w:val="003B0D97"/>
    <w:rPr>
      <w:sz w:val="22"/>
      <w:szCs w:val="22"/>
    </w:rPr>
  </w:style>
  <w:style w:type="character" w:customStyle="1" w:styleId="apple-converted-space">
    <w:name w:val="apple-converted-space"/>
    <w:basedOn w:val="DefaultParagraphFont"/>
    <w:rsid w:val="00316E4A"/>
  </w:style>
  <w:style w:type="paragraph" w:customStyle="1" w:styleId="maenagwki">
    <w:name w:val="małe nagłówki"/>
    <w:basedOn w:val="BodyTextIndent3"/>
    <w:link w:val="maenagwkiZnak"/>
    <w:rsid w:val="00B94EAB"/>
    <w:pPr>
      <w:spacing w:before="240" w:line="480" w:lineRule="auto"/>
      <w:ind w:left="0" w:right="-35" w:firstLine="360"/>
    </w:pPr>
    <w:rPr>
      <w:rFonts w:ascii="Arial" w:hAnsi="Arial" w:cs="Arial"/>
      <w:sz w:val="24"/>
    </w:rPr>
  </w:style>
  <w:style w:type="character" w:customStyle="1" w:styleId="maenagwkiZnak">
    <w:name w:val="małe nagłówki Znak"/>
    <w:link w:val="maenagwki"/>
    <w:rsid w:val="00B94EAB"/>
    <w:rPr>
      <w:rFonts w:ascii="Times New Roman" w:hAnsi="Times New Roman" w:cs="Arial"/>
      <w:b w:val="0"/>
      <w:sz w:val="24"/>
      <w:szCs w:val="24"/>
      <w:lang w:eastAsia="pl-PL"/>
    </w:rPr>
  </w:style>
  <w:style w:type="paragraph" w:customStyle="1" w:styleId="przypisykocowe">
    <w:name w:val="przypisy końcowe"/>
    <w:basedOn w:val="Normal"/>
    <w:link w:val="przypisykocoweZnak"/>
    <w:qFormat/>
    <w:rsid w:val="003C30DF"/>
    <w:pPr>
      <w:spacing w:before="240" w:line="360" w:lineRule="auto"/>
      <w:ind w:left="284" w:hanging="284"/>
      <w:jc w:val="both"/>
    </w:pPr>
    <w:rPr>
      <w:rFonts w:ascii="Arial" w:hAnsi="Arial" w:cs="Arial"/>
    </w:rPr>
  </w:style>
  <w:style w:type="character" w:customStyle="1" w:styleId="przypisykocoweZnak">
    <w:name w:val="przypisy końcowe Znak"/>
    <w:link w:val="przypisykocowe"/>
    <w:rsid w:val="003C30DF"/>
    <w:rPr>
      <w:rFonts w:cs="Arial"/>
      <w:sz w:val="24"/>
      <w:szCs w:val="24"/>
    </w:rPr>
  </w:style>
  <w:style w:type="paragraph" w:customStyle="1" w:styleId="nagwek2">
    <w:name w:val="nagłówek 2"/>
    <w:basedOn w:val="nagwek"/>
    <w:link w:val="nagwek2Znak"/>
    <w:rsid w:val="00C1594F"/>
    <w:pPr>
      <w:numPr>
        <w:ilvl w:val="0"/>
        <w:numId w:val="0"/>
      </w:numPr>
      <w:ind w:left="720"/>
      <w:outlineLvl w:val="1"/>
    </w:pPr>
  </w:style>
  <w:style w:type="character" w:customStyle="1" w:styleId="nagwek2Znak">
    <w:name w:val="nagłówek 2 Znak"/>
    <w:link w:val="nagwek2"/>
    <w:locked/>
    <w:rsid w:val="00C1594F"/>
    <w:rPr>
      <w:rFonts w:ascii="Arial" w:hAnsi="Arial" w:cs="Arial"/>
      <w:b/>
      <w:snapToGrid w:val="0"/>
      <w:sz w:val="24"/>
      <w:szCs w:val="24"/>
      <w:lang w:eastAsia="pl-PL"/>
    </w:rPr>
  </w:style>
  <w:style w:type="paragraph" w:customStyle="1" w:styleId="tabela">
    <w:name w:val="tabela"/>
    <w:basedOn w:val="BodyTextIndent"/>
    <w:link w:val="tabelaZnak"/>
    <w:qFormat/>
    <w:rsid w:val="00ED3B98"/>
    <w:pPr>
      <w:numPr>
        <w:numId w:val="7"/>
      </w:numPr>
      <w:spacing w:line="480" w:lineRule="auto"/>
      <w:ind w:right="-35"/>
    </w:pPr>
    <w:rPr>
      <w:rFonts w:ascii="Arial" w:hAnsi="Arial" w:cs="Arial"/>
    </w:rPr>
  </w:style>
  <w:style w:type="paragraph" w:customStyle="1" w:styleId="tabela1">
    <w:name w:val="tabela1"/>
    <w:basedOn w:val="tabela"/>
    <w:link w:val="tabela1Znak"/>
    <w:qFormat/>
    <w:rsid w:val="00ED3B98"/>
  </w:style>
  <w:style w:type="character" w:customStyle="1" w:styleId="tabelaZnak">
    <w:name w:val="tabela Znak"/>
    <w:link w:val="tabela"/>
    <w:rsid w:val="00ED3B98"/>
    <w:rPr>
      <w:rFonts w:cs="Arial"/>
      <w:sz w:val="24"/>
      <w:szCs w:val="24"/>
    </w:rPr>
  </w:style>
  <w:style w:type="paragraph" w:customStyle="1" w:styleId="tabela3">
    <w:name w:val="tabela 3"/>
    <w:basedOn w:val="tabela"/>
    <w:link w:val="tabela3Znak"/>
    <w:qFormat/>
    <w:rsid w:val="00A73A71"/>
    <w:pPr>
      <w:ind w:left="1434" w:right="-34" w:hanging="357"/>
    </w:pPr>
  </w:style>
  <w:style w:type="character" w:customStyle="1" w:styleId="tabela1Znak">
    <w:name w:val="tabela1 Znak"/>
    <w:basedOn w:val="tabelaZnak"/>
    <w:link w:val="tabela1"/>
    <w:rsid w:val="00ED3B98"/>
    <w:rPr>
      <w:rFonts w:cs="Arial"/>
      <w:sz w:val="24"/>
      <w:szCs w:val="24"/>
    </w:rPr>
  </w:style>
  <w:style w:type="character" w:customStyle="1" w:styleId="tabela3Znak">
    <w:name w:val="tabela 3 Znak"/>
    <w:basedOn w:val="tabelaZnak"/>
    <w:link w:val="tabela3"/>
    <w:rsid w:val="00A73A71"/>
    <w:rPr>
      <w:rFonts w:cs="Arial"/>
      <w:sz w:val="24"/>
      <w:szCs w:val="24"/>
    </w:rPr>
  </w:style>
  <w:style w:type="paragraph" w:customStyle="1" w:styleId="spisrycin">
    <w:name w:val="spis rycin"/>
    <w:basedOn w:val="tabela"/>
    <w:link w:val="spisrycinZnak"/>
    <w:qFormat/>
    <w:rsid w:val="00355EF1"/>
    <w:pPr>
      <w:numPr>
        <w:numId w:val="8"/>
      </w:numPr>
    </w:pPr>
  </w:style>
  <w:style w:type="paragraph" w:customStyle="1" w:styleId="spistabel">
    <w:name w:val="spis tabel"/>
    <w:basedOn w:val="tabela"/>
    <w:link w:val="spistabelZnak"/>
    <w:qFormat/>
    <w:rsid w:val="00B076EF"/>
    <w:pPr>
      <w:tabs>
        <w:tab w:val="num" w:pos="1276"/>
      </w:tabs>
      <w:ind w:left="1276" w:hanging="283"/>
    </w:pPr>
  </w:style>
  <w:style w:type="character" w:customStyle="1" w:styleId="spisrycinZnak">
    <w:name w:val="spis rycin Znak"/>
    <w:basedOn w:val="tabelaZnak"/>
    <w:link w:val="spisrycin"/>
    <w:rsid w:val="00355EF1"/>
    <w:rPr>
      <w:rFonts w:cs="Arial"/>
      <w:sz w:val="24"/>
      <w:szCs w:val="24"/>
    </w:rPr>
  </w:style>
  <w:style w:type="character" w:customStyle="1" w:styleId="spistabelZnak">
    <w:name w:val="spis tabel Znak"/>
    <w:basedOn w:val="tabelaZnak"/>
    <w:link w:val="spistabel"/>
    <w:rsid w:val="00B076EF"/>
    <w:rPr>
      <w:rFonts w:cs="Arial"/>
      <w:sz w:val="24"/>
      <w:szCs w:val="24"/>
    </w:rPr>
  </w:style>
  <w:style w:type="paragraph" w:customStyle="1" w:styleId="tabelawcicie">
    <w:name w:val="tabela wcięcie"/>
    <w:basedOn w:val="tabela"/>
    <w:link w:val="tabelawcicieZnak"/>
    <w:qFormat/>
    <w:rsid w:val="00B83D07"/>
  </w:style>
  <w:style w:type="character" w:customStyle="1" w:styleId="tabelawcicieZnak">
    <w:name w:val="tabela wcięcie Znak"/>
    <w:basedOn w:val="tabelaZnak"/>
    <w:link w:val="tabelawcicie"/>
    <w:rsid w:val="00B83D07"/>
    <w:rPr>
      <w:rFonts w:cs="Arial"/>
      <w:sz w:val="24"/>
      <w:szCs w:val="24"/>
    </w:rPr>
  </w:style>
  <w:style w:type="paragraph" w:customStyle="1" w:styleId="podstawowynewroman">
    <w:name w:val="podstawowy new roman"/>
    <w:basedOn w:val="normalbezodstpw"/>
    <w:link w:val="podstawowynewromanZnak"/>
    <w:qFormat/>
    <w:rsid w:val="005D725B"/>
  </w:style>
  <w:style w:type="paragraph" w:customStyle="1" w:styleId="Styl1">
    <w:name w:val="Styl1"/>
    <w:basedOn w:val="przypiskocowy"/>
    <w:link w:val="Styl1Znak"/>
    <w:qFormat/>
    <w:rsid w:val="005D725B"/>
    <w:pPr>
      <w:spacing w:before="0"/>
    </w:pPr>
    <w:rPr>
      <w:rFonts w:cs="Times New Roman"/>
    </w:rPr>
  </w:style>
  <w:style w:type="character" w:customStyle="1" w:styleId="Styl1Znak">
    <w:name w:val="Styl1 Znak"/>
    <w:basedOn w:val="przypiskocowyZnak"/>
    <w:link w:val="Styl1"/>
    <w:rsid w:val="005D725B"/>
    <w:rPr>
      <w:rFonts w:ascii="Times New Roman" w:hAnsi="Times New Roman" w:cs="Arial"/>
      <w:sz w:val="24"/>
      <w:szCs w:val="24"/>
      <w:lang w:val="en-US" w:eastAsia="pl-PL"/>
    </w:rPr>
  </w:style>
  <w:style w:type="character" w:customStyle="1" w:styleId="podstawowynewromanZnak">
    <w:name w:val="podstawowy new roman Znak"/>
    <w:link w:val="podstawowynewroman"/>
    <w:rsid w:val="005D725B"/>
    <w:rPr>
      <w:rFonts w:ascii="Times New Roman" w:hAnsi="Times New Roman"/>
      <w:sz w:val="24"/>
      <w:szCs w:val="24"/>
    </w:rPr>
  </w:style>
  <w:style w:type="character" w:customStyle="1" w:styleId="authordegrees">
    <w:name w:val="authordegrees"/>
    <w:basedOn w:val="DefaultParagraphFont"/>
    <w:rsid w:val="00296DAA"/>
  </w:style>
  <w:style w:type="paragraph" w:customStyle="1" w:styleId="111nagwek">
    <w:name w:val="1.1.1. nagłówek"/>
    <w:basedOn w:val="Heading3"/>
    <w:link w:val="111nagwekZnak"/>
    <w:qFormat/>
    <w:rsid w:val="00293186"/>
  </w:style>
  <w:style w:type="character" w:customStyle="1" w:styleId="111nagwekZnak">
    <w:name w:val="1.1.1. nagłówek Znak"/>
    <w:basedOn w:val="Heading3Char"/>
    <w:link w:val="111nagwek"/>
    <w:rsid w:val="00293186"/>
    <w:rPr>
      <w:rFonts w:ascii="Times New Roman" w:hAnsi="Times New Roman"/>
      <w:b/>
      <w:sz w:val="24"/>
      <w:szCs w:val="24"/>
      <w:lang w:eastAsia="pl-PL"/>
    </w:rPr>
  </w:style>
  <w:style w:type="paragraph" w:customStyle="1" w:styleId="1nagwek">
    <w:name w:val="1. nagłówek"/>
    <w:basedOn w:val="Heading1"/>
    <w:link w:val="1nagwekZnak"/>
    <w:qFormat/>
    <w:rsid w:val="00DF7957"/>
    <w:pPr>
      <w:numPr>
        <w:numId w:val="1"/>
      </w:numPr>
      <w:spacing w:after="120" w:line="480" w:lineRule="auto"/>
      <w:ind w:right="-34"/>
    </w:pPr>
    <w:rPr>
      <w:rFonts w:ascii="Times New Roman" w:hAnsi="Times New Roman" w:cs="Times New Roman"/>
    </w:rPr>
  </w:style>
  <w:style w:type="paragraph" w:customStyle="1" w:styleId="11nagwek">
    <w:name w:val="1.1. nagłówek"/>
    <w:basedOn w:val="Heading2"/>
    <w:link w:val="11nagwekZnak"/>
    <w:qFormat/>
    <w:rsid w:val="00DF7957"/>
    <w:pPr>
      <w:spacing w:before="0"/>
    </w:pPr>
    <w:rPr>
      <w:rFonts w:ascii="Times New Roman" w:hAnsi="Times New Roman" w:cs="Times New Roman"/>
    </w:rPr>
  </w:style>
  <w:style w:type="character" w:customStyle="1" w:styleId="1nagwekZnak">
    <w:name w:val="1. nagłówek Znak"/>
    <w:link w:val="1nagwek"/>
    <w:rsid w:val="00DF7957"/>
    <w:rPr>
      <w:rFonts w:ascii="Times New Roman" w:hAnsi="Times New Roman"/>
      <w:b/>
      <w:sz w:val="24"/>
      <w:szCs w:val="24"/>
      <w:lang w:eastAsia="pl-PL"/>
    </w:rPr>
  </w:style>
  <w:style w:type="character" w:customStyle="1" w:styleId="11nagwekZnak">
    <w:name w:val="1.1. nagłówek Znak"/>
    <w:link w:val="11nagwek"/>
    <w:rsid w:val="00DF7957"/>
    <w:rPr>
      <w:rFonts w:ascii="Times New Roman" w:hAnsi="Times New Roman" w:cs="Arial"/>
      <w:b/>
      <w:sz w:val="24"/>
      <w:szCs w:val="24"/>
    </w:rPr>
  </w:style>
  <w:style w:type="table" w:customStyle="1" w:styleId="LightGrid-Accent11">
    <w:name w:val="Light Grid - Accent 11"/>
    <w:rsid w:val="004944F6"/>
    <w:rPr>
      <w:rFonts w:ascii="Calibri" w:hAnsi="Calibri"/>
      <w:sz w:val="22"/>
      <w:szCs w:val="22"/>
      <w:lang w:val="pl-PL"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punktowanie">
    <w:name w:val="punktowanie"/>
    <w:rsid w:val="00853ACD"/>
    <w:pPr>
      <w:numPr>
        <w:numId w:val="11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A70737"/>
    <w:pPr>
      <w:jc w:val="center"/>
    </w:pPr>
    <w:rPr>
      <w:lang w:val="pl-PL"/>
    </w:rPr>
  </w:style>
  <w:style w:type="character" w:customStyle="1" w:styleId="EndNoteBibliographyTitleChar">
    <w:name w:val="EndNote Bibliography Title Char"/>
    <w:link w:val="EndNoteBibliographyTitle"/>
    <w:rsid w:val="00A70737"/>
    <w:rPr>
      <w:rFonts w:ascii="Times New Roman" w:hAnsi="Times New Roman"/>
      <w:sz w:val="24"/>
      <w:szCs w:val="24"/>
      <w:lang w:val="pl-PL" w:eastAsia="en-US"/>
    </w:rPr>
  </w:style>
  <w:style w:type="paragraph" w:customStyle="1" w:styleId="EndNoteBibliography">
    <w:name w:val="EndNote Bibliography"/>
    <w:basedOn w:val="Normal"/>
    <w:link w:val="EndNoteBibliographyChar"/>
    <w:rsid w:val="00A70737"/>
    <w:rPr>
      <w:lang w:val="pl-PL"/>
    </w:rPr>
  </w:style>
  <w:style w:type="character" w:customStyle="1" w:styleId="EndNoteBibliographyChar">
    <w:name w:val="EndNote Bibliography Char"/>
    <w:link w:val="EndNoteBibliography"/>
    <w:rsid w:val="00A70737"/>
    <w:rPr>
      <w:rFonts w:ascii="Times New Roman" w:hAnsi="Times New Roman"/>
      <w:sz w:val="24"/>
      <w:szCs w:val="24"/>
      <w:lang w:val="pl-PL" w:eastAsia="en-US"/>
    </w:rPr>
  </w:style>
  <w:style w:type="character" w:customStyle="1" w:styleId="UnresolvedMention1">
    <w:name w:val="Unresolved Mention1"/>
    <w:uiPriority w:val="99"/>
    <w:semiHidden/>
    <w:unhideWhenUsed/>
    <w:rsid w:val="006D2B6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711DF"/>
    <w:pPr>
      <w:spacing w:before="100" w:beforeAutospacing="1" w:after="100" w:afterAutospacing="1"/>
    </w:pPr>
    <w:rPr>
      <w:lang w:val="pl-PL" w:eastAsia="en-GB"/>
    </w:rPr>
  </w:style>
  <w:style w:type="character" w:customStyle="1" w:styleId="eop">
    <w:name w:val="eop"/>
    <w:rsid w:val="00E711DF"/>
  </w:style>
  <w:style w:type="paragraph" w:customStyle="1" w:styleId="ColorfulList-Accent11">
    <w:name w:val="Colorful List - Accent 11"/>
    <w:basedOn w:val="Normal"/>
    <w:uiPriority w:val="34"/>
    <w:qFormat/>
    <w:rsid w:val="0013523E"/>
    <w:pPr>
      <w:ind w:left="720"/>
      <w:contextualSpacing/>
    </w:pPr>
  </w:style>
  <w:style w:type="paragraph" w:styleId="Revision">
    <w:name w:val="Revision"/>
    <w:hidden/>
    <w:uiPriority w:val="99"/>
    <w:semiHidden/>
    <w:rsid w:val="00404EF8"/>
    <w:rPr>
      <w:rFonts w:ascii="Times New Roman" w:hAnsi="Times New Roman"/>
      <w:lang w:eastAsia="pl-PL"/>
    </w:rPr>
  </w:style>
  <w:style w:type="paragraph" w:customStyle="1" w:styleId="ColorfulShading-Accent11">
    <w:name w:val="Colorful Shading - Accent 11"/>
    <w:hidden/>
    <w:uiPriority w:val="99"/>
    <w:semiHidden/>
    <w:rsid w:val="0013523E"/>
    <w:rPr>
      <w:rFonts w:ascii="Times New Roman" w:hAnsi="Times New Roman"/>
      <w:lang w:val="pl-PL" w:eastAsia="pl-P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08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835"/>
    <w:rPr>
      <w:rFonts w:ascii="Courier New" w:hAnsi="Courier New" w:cs="Courier New"/>
      <w:lang w:val="en-US" w:eastAsia="en-US"/>
    </w:rPr>
  </w:style>
  <w:style w:type="character" w:customStyle="1" w:styleId="gd15mcfceub">
    <w:name w:val="gd15mcfceub"/>
    <w:basedOn w:val="DefaultParagraphFont"/>
    <w:rsid w:val="009D0835"/>
  </w:style>
  <w:style w:type="paragraph" w:styleId="NoSpacing">
    <w:name w:val="No Spacing"/>
    <w:uiPriority w:val="1"/>
    <w:qFormat/>
    <w:rsid w:val="007035D6"/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PlainTable21">
    <w:name w:val="Plain Table 21"/>
    <w:basedOn w:val="TableNormal"/>
    <w:uiPriority w:val="42"/>
    <w:rsid w:val="00DC55CF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51D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9216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17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9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9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67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6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72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755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633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679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483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86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5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1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028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137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022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028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7777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0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4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91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1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5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5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6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7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60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972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49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908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5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1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3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72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8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89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267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83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0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220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31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39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0574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2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877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893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9334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5289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7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9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1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4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6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671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65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005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057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5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9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2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7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3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4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2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9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804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310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44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432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28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1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0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6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27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687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955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588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730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4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90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2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298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15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147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931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866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1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877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8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52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3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25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0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8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8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84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4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84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78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8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4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84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7784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8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78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84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784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77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7784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784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78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784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784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7784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8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591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146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131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34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0708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1896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2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388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4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2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208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493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06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30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406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73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0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86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7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32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2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244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02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6528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6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9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9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78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789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356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353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4723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8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0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1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64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193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68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581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7845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5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564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4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9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69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1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079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241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841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632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2943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3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9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1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01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9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054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27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677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4951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4741246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00711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1383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6189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09286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5450213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511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05191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28226249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82826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70065A4-64A3-49AA-8F02-45F9CE5EF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Smarż</dc:creator>
  <cp:keywords/>
  <cp:lastModifiedBy>Krzysztof Smarż</cp:lastModifiedBy>
  <cp:revision>69</cp:revision>
  <cp:lastPrinted>2020-06-10T14:03:00Z</cp:lastPrinted>
  <dcterms:created xsi:type="dcterms:W3CDTF">2020-06-13T23:47:00Z</dcterms:created>
  <dcterms:modified xsi:type="dcterms:W3CDTF">2021-07-11T07:39:00Z</dcterms:modified>
</cp:coreProperties>
</file>